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F36134" w14:textId="4B4C375E" w:rsidR="00873F03" w:rsidRPr="006061F7" w:rsidRDefault="00873F03" w:rsidP="00873F03">
      <w:pPr>
        <w:rPr>
          <w:b/>
          <w:sz w:val="28"/>
          <w:szCs w:val="28"/>
        </w:rPr>
      </w:pPr>
      <w:r w:rsidRPr="006061F7">
        <w:rPr>
          <w:b/>
          <w:sz w:val="28"/>
          <w:szCs w:val="28"/>
        </w:rPr>
        <w:t xml:space="preserve">Supplementary </w:t>
      </w:r>
      <w:r w:rsidR="00F236AB" w:rsidRPr="006061F7">
        <w:rPr>
          <w:b/>
          <w:sz w:val="28"/>
          <w:szCs w:val="28"/>
        </w:rPr>
        <w:t>Information</w:t>
      </w:r>
    </w:p>
    <w:p w14:paraId="03E4D3B9" w14:textId="77777777" w:rsidR="00873F03" w:rsidRPr="006061F7" w:rsidRDefault="00873F03" w:rsidP="00873F03">
      <w:pPr>
        <w:pStyle w:val="Heading2"/>
      </w:pPr>
      <w:r w:rsidRPr="006061F7">
        <w:t>Supplemental Data 1</w:t>
      </w:r>
    </w:p>
    <w:p w14:paraId="7C9B0CC9" w14:textId="77777777" w:rsidR="00873F03" w:rsidRPr="006061F7" w:rsidRDefault="00873F03" w:rsidP="00873F03">
      <w:pPr>
        <w:pStyle w:val="Heading3"/>
        <w:rPr>
          <w:b w:val="0"/>
          <w:bCs/>
          <w:iCs/>
        </w:rPr>
      </w:pPr>
      <w:r w:rsidRPr="006061F7">
        <w:rPr>
          <w:b w:val="0"/>
          <w:bCs/>
          <w:iCs/>
        </w:rPr>
        <w:t>Patients</w:t>
      </w:r>
    </w:p>
    <w:p w14:paraId="63467E24" w14:textId="726BECB9" w:rsidR="00873F03" w:rsidRPr="00CA7F91" w:rsidRDefault="00873F03" w:rsidP="00CC5089">
      <w:r w:rsidRPr="006061F7">
        <w:t>All patients had at least one lesion that could be accurately assessed at baseline by computed tomography or magnetic resonance imaging, and was suitable for repeated assessments. In the dose-expansion phase, target lesions were not previously irradiated, were measurable at baseline (≥20 mm in the lon</w:t>
      </w:r>
      <w:r w:rsidRPr="00CA7F91">
        <w:t>gest diameter, or in the shortest diameter for lymph node lesions) and were suitable for accurate repeated measurements and serial biopsy. Tumo</w:t>
      </w:r>
      <w:r w:rsidR="00447F66" w:rsidRPr="00CA7F91">
        <w:t>u</w:t>
      </w:r>
      <w:r w:rsidRPr="00CA7F91">
        <w:t>r responses were determined using Response Evaluation Criteria in Solid Tumo</w:t>
      </w:r>
      <w:r w:rsidR="00447F66" w:rsidRPr="00CA7F91">
        <w:t>u</w:t>
      </w:r>
      <w:r w:rsidRPr="00CA7F91">
        <w:t>rs v1.1. The clinical trial protocol was conducted in accordance with GCP and ICH guidelines.</w:t>
      </w:r>
    </w:p>
    <w:p w14:paraId="2262267D" w14:textId="25AE659E" w:rsidR="00873F03" w:rsidRPr="006061F7" w:rsidRDefault="00873F03" w:rsidP="00873F03">
      <w:pPr>
        <w:ind w:firstLine="720"/>
      </w:pPr>
      <w:r w:rsidRPr="00CA7F91">
        <w:t>Patients receiving ch</w:t>
      </w:r>
      <w:r w:rsidRPr="006061F7">
        <w:t>emotherapy, immunotherapy, biological or hormonal therapy for the treatment of cancer, either concurrently or within 28 days of the first dose of study medication, were not eligible. However, patients that received local treatment of isolated legions for palliative intent (e.g.</w:t>
      </w:r>
      <w:r w:rsidR="006061F7" w:rsidRPr="006061F7">
        <w:t>,</w:t>
      </w:r>
      <w:r w:rsidRPr="006061F7">
        <w:t xml:space="preserve"> by local surgery or radiotherapy), but not wide- or limited-field radiotherapy (within 4 weeks and 2 weeks of the first dose of study medication, respectively) were eligible. Additional exclusion criteria included: inadequate bone barrow reserve or organ function; a history of (or clinically active) interstitial lung disease or pneumonitis which required steroid treatment; pre-existing idiopathic pulmonary fibrosis evidenced by computed to</w:t>
      </w:r>
      <w:r w:rsidRPr="006061F7">
        <w:lastRenderedPageBreak/>
        <w:t xml:space="preserve">mography scan at baseline; active or prior documented autoimmune or inflammatory disease within the past 3 years; and the use of medications or herbal medications known to be moderate or strong inducers of cytochrome P450 3A4. </w:t>
      </w:r>
    </w:p>
    <w:p w14:paraId="2A6B431B" w14:textId="77777777" w:rsidR="00873F03" w:rsidRPr="006061F7" w:rsidRDefault="00873F03" w:rsidP="00873F03">
      <w:pPr>
        <w:pStyle w:val="Heading3"/>
        <w:keepNext/>
        <w:rPr>
          <w:b w:val="0"/>
          <w:bCs/>
          <w:iCs/>
        </w:rPr>
      </w:pPr>
      <w:r w:rsidRPr="006061F7">
        <w:rPr>
          <w:b w:val="0"/>
          <w:bCs/>
          <w:iCs/>
        </w:rPr>
        <w:t>Study assessments</w:t>
      </w:r>
    </w:p>
    <w:p w14:paraId="6FFA3766" w14:textId="77777777" w:rsidR="00873F03" w:rsidRPr="006061F7" w:rsidRDefault="00873F03" w:rsidP="00CC5089">
      <w:r w:rsidRPr="006061F7">
        <w:t xml:space="preserve">Safety and tolerability were assessed using: the type, incidence, and severity of adverse events (AEs; coded using the Medical Dictionary for Regulatory Activities [MedDRA] version 21.0, and graded by the National Cancer Institute Common Terminology Criteria for Adverse Events [CTCAE] v4.03); laboratory data, including clinical chemistry, hematology, coagulation, thyroid function, urinalysis, and creatinine clearance assessments, and any associated abnormalities (including dose-limiting toxicities [DLTs]); vital signs; and changes in electrocardiogram and echocardiogram. </w:t>
      </w:r>
    </w:p>
    <w:p w14:paraId="6D2C4707" w14:textId="77777777" w:rsidR="00873F03" w:rsidRPr="006061F7" w:rsidRDefault="00873F03" w:rsidP="00873F03">
      <w:pPr>
        <w:ind w:firstLine="720"/>
        <w:rPr>
          <w:b/>
          <w:i/>
        </w:rPr>
      </w:pPr>
      <w:r w:rsidRPr="006061F7">
        <w:t xml:space="preserve">Blood samples were collected to determine the concentrations of gefitinib and durvalumab in plasma and serum, respectively, during concomitant treatment periods. A non-compartmental analysis was used to calculate durvalumab pharmacokinetic parameters using Phoenix WinNonlin. The pharmacokinetics of durvalumab were assessed after a single dose and after multiple doses in combination with gefitinib. The steady-state exposure of gefitinib was assessed after multiple doses in combination with durvalumab. Immunogenicity was determined by evaluating the number and percentage of patients who developed detectable anti-drug antibodies, and was used to determine the impact of anti-drug antibodies on overall durvalumab pharmacokinetics, determined from the concentration of durvalumab. Durvalumab </w:t>
      </w:r>
      <w:r w:rsidRPr="006061F7">
        <w:lastRenderedPageBreak/>
        <w:t>pharmacodynamics were assessed by measuring the inhibition of soluble programmed cell death ligand-1 (PD-L1) expression levels in the serum.</w:t>
      </w:r>
    </w:p>
    <w:p w14:paraId="56ADC4DD" w14:textId="4F4B72EE" w:rsidR="00873F03" w:rsidRPr="006061F7" w:rsidRDefault="00873F03" w:rsidP="00873F03">
      <w:pPr>
        <w:ind w:firstLine="720"/>
        <w:rPr>
          <w:b/>
          <w:i/>
        </w:rPr>
      </w:pPr>
      <w:r w:rsidRPr="006061F7">
        <w:t xml:space="preserve">At each visit, patient responses were determined as being a complete response (CR), partial response (PR), stable disease (SD), progressive disease (PD) or not evaluable depending on disease status versus baseline and previous assessments. Objective response rate (ORR) was defined as the percentage of patients with measurable disease at baseline with ≥1 documented CR or PR prior to disease progression. Duration of response (DoR) was calculated from the last date of the first documented CR or PR until the first incidence of disease progression or death. Disease control rate (DCR) was defined as the percentage of patients with ≥1 documented CR, PR or SD ≥8 weeks prior to disease progression, and DCR at 16 weeks was defined as the percentage of patients who either achieved CR or PR 16 weeks after commencing combination therapy or demonstrated SD for at least 16 weeks after commencing combination therapy. Duration of progression-free survival (PFS) was calculated from the first administration of study treatment to the first documentation of PD or death from any cause. Overall survival (OS) was calculated from receipt of the first dose until the date of death from any cause </w:t>
      </w:r>
      <w:r w:rsidRPr="006061F7">
        <w:rPr>
          <w:noProof/>
        </w:rPr>
        <w:t>(1)</w:t>
      </w:r>
      <w:r w:rsidRPr="006061F7">
        <w:t xml:space="preserve">. </w:t>
      </w:r>
    </w:p>
    <w:p w14:paraId="63662CB9" w14:textId="77777777" w:rsidR="00873F03" w:rsidRPr="006061F7" w:rsidRDefault="00873F03" w:rsidP="00873F03">
      <w:pPr>
        <w:pStyle w:val="Heading3"/>
        <w:rPr>
          <w:b w:val="0"/>
          <w:bCs/>
          <w:iCs/>
        </w:rPr>
      </w:pPr>
      <w:r w:rsidRPr="006061F7">
        <w:rPr>
          <w:b w:val="0"/>
          <w:bCs/>
          <w:iCs/>
        </w:rPr>
        <w:t>Statistical analyses</w:t>
      </w:r>
    </w:p>
    <w:p w14:paraId="61CE9843" w14:textId="3C8C1ECD" w:rsidR="00873F03" w:rsidRPr="006061F7" w:rsidRDefault="00873F03" w:rsidP="00CC5089">
      <w:r w:rsidRPr="006061F7">
        <w:t>For safety variables, data from all cycles of initial treatment were combined in the presentation of data. All safety variables were presented individually for each patient. AEs were categori</w:t>
      </w:r>
      <w:r w:rsidR="00DC6527">
        <w:t>s</w:t>
      </w:r>
      <w:r w:rsidRPr="006061F7">
        <w:t>ed by MedDRA v21.0 system organ class, preferred term, and CTCAE v4.03 grade, and were also summari</w:t>
      </w:r>
      <w:r w:rsidR="00DC6527">
        <w:t>s</w:t>
      </w:r>
      <w:r w:rsidRPr="006061F7">
        <w:t>ed by dose group/expansion arm.</w:t>
      </w:r>
    </w:p>
    <w:p w14:paraId="4DB42120" w14:textId="4D24A4DE" w:rsidR="00873F03" w:rsidRPr="006061F7" w:rsidRDefault="00873F03" w:rsidP="00873F03">
      <w:pPr>
        <w:ind w:firstLine="720"/>
      </w:pPr>
      <w:r w:rsidRPr="006061F7">
        <w:lastRenderedPageBreak/>
        <w:t>Individual durvalumab serum concentrations and pharmacokinetics parameters were summari</w:t>
      </w:r>
      <w:r w:rsidR="00DC6527">
        <w:t>s</w:t>
      </w:r>
      <w:r w:rsidRPr="006061F7">
        <w:t xml:space="preserve">ed by cohort using descriptive statistics. For inclusion in the pharmacokinetics analysis set, patients were required to have received at least one dose of study medication and have at least one measurable pharmacokinetics concentration, supported by the dates and times of study medication administration in the 2 days prior to sample provision, and of sample provision itself. Additionally, for concentration data from pharmacokinetic samples to be included in the pharmacokinetics analysis set, dosing data from 2 days prior to sample collection was required. Pharmacokinetics and durvalumab pharmacodynamics samples were collected in parallel, and pharmacodynamics were assessed using the pharmacodynamics analysis set (all patients who received at least one dose of durvalumab and had at least one soluble PD-L1 (sPD-L1) assessment). Immunogenicity was assessed using the anti-drug antibodies analysis (ADA) set (all patients who received at least one dose of durvalumab and had at least one ADA assessment). </w:t>
      </w:r>
    </w:p>
    <w:p w14:paraId="126799DA" w14:textId="52C0E1F1" w:rsidR="00873F03" w:rsidRPr="006061F7" w:rsidRDefault="00873F03" w:rsidP="00873F03">
      <w:pPr>
        <w:ind w:firstLine="720"/>
      </w:pPr>
      <w:r w:rsidRPr="006061F7">
        <w:t>Tumo</w:t>
      </w:r>
      <w:r w:rsidR="00447F66">
        <w:t>u</w:t>
      </w:r>
      <w:r w:rsidRPr="006061F7">
        <w:t>r response data (including ORR, DoR, DCR, and PFS) were summari</w:t>
      </w:r>
      <w:r w:rsidR="00DC6527">
        <w:t>s</w:t>
      </w:r>
      <w:r w:rsidRPr="006061F7">
        <w:t xml:space="preserve">ed by dose-escalation or dose-expansion phase arm. OS analysis was based on the safety population; results were due to be presented using Kaplan-Meier plots and summary statistics, including median OS. </w:t>
      </w:r>
    </w:p>
    <w:p w14:paraId="2B85EFC7" w14:textId="12B31FA1" w:rsidR="00873F03" w:rsidRPr="006061F7" w:rsidRDefault="00CC5089" w:rsidP="00873F03">
      <w:pPr>
        <w:pStyle w:val="Heading3"/>
        <w:keepNext/>
        <w:rPr>
          <w:i w:val="0"/>
        </w:rPr>
      </w:pPr>
      <w:r w:rsidRPr="006061F7">
        <w:rPr>
          <w:i w:val="0"/>
        </w:rPr>
        <w:t>REFERENCES</w:t>
      </w:r>
    </w:p>
    <w:p w14:paraId="4C4C65E1" w14:textId="179D1460" w:rsidR="00873F03" w:rsidRPr="006061F7" w:rsidRDefault="00873F03" w:rsidP="009D1587">
      <w:pPr>
        <w:pStyle w:val="ListParagraph"/>
        <w:numPr>
          <w:ilvl w:val="0"/>
          <w:numId w:val="34"/>
        </w:numPr>
        <w:ind w:left="284" w:firstLine="0"/>
        <w:rPr>
          <w:noProof/>
        </w:rPr>
      </w:pPr>
      <w:r w:rsidRPr="006061F7">
        <w:rPr>
          <w:noProof/>
        </w:rPr>
        <w:t>Fairman D, Narwal R, Liang M, Robbins P, Schneider A, Chavez C</w:t>
      </w:r>
      <w:r w:rsidRPr="006061F7">
        <w:rPr>
          <w:i/>
          <w:noProof/>
        </w:rPr>
        <w:t>, et al</w:t>
      </w:r>
      <w:r w:rsidRPr="006061F7">
        <w:rPr>
          <w:iCs/>
          <w:noProof/>
        </w:rPr>
        <w:t>.</w:t>
      </w:r>
      <w:r w:rsidRPr="006061F7">
        <w:rPr>
          <w:noProof/>
        </w:rPr>
        <w:t xml:space="preserve"> Pharma</w:t>
      </w:r>
      <w:r w:rsidR="009D1587" w:rsidRPr="006061F7">
        <w:rPr>
          <w:noProof/>
        </w:rPr>
        <w:t>c</w:t>
      </w:r>
      <w:r w:rsidRPr="006061F7">
        <w:rPr>
          <w:noProof/>
        </w:rPr>
        <w:t xml:space="preserve">okinetics of MEDI4736, a fully human anti-PDL1 monoclonal antibody, in patients with advanced solid tumors. </w:t>
      </w:r>
      <w:r w:rsidRPr="006061F7">
        <w:rPr>
          <w:i/>
          <w:iCs/>
          <w:noProof/>
        </w:rPr>
        <w:t>J Clin Oncol</w:t>
      </w:r>
      <w:r w:rsidRPr="006061F7">
        <w:rPr>
          <w:noProof/>
        </w:rPr>
        <w:t xml:space="preserve"> </w:t>
      </w:r>
      <w:r w:rsidRPr="006061F7">
        <w:rPr>
          <w:bCs/>
          <w:noProof/>
        </w:rPr>
        <w:t>2014</w:t>
      </w:r>
      <w:r w:rsidRPr="006061F7">
        <w:rPr>
          <w:noProof/>
        </w:rPr>
        <w:t>;</w:t>
      </w:r>
      <w:r w:rsidRPr="006061F7">
        <w:rPr>
          <w:b/>
          <w:bCs/>
          <w:noProof/>
        </w:rPr>
        <w:t>32</w:t>
      </w:r>
      <w:r w:rsidRPr="006061F7">
        <w:rPr>
          <w:noProof/>
        </w:rPr>
        <w:t>:</w:t>
      </w:r>
      <w:r w:rsidR="00507691" w:rsidRPr="006061F7">
        <w:rPr>
          <w:noProof/>
        </w:rPr>
        <w:t xml:space="preserve"> (abstract)</w:t>
      </w:r>
      <w:r w:rsidRPr="006061F7">
        <w:rPr>
          <w:noProof/>
        </w:rPr>
        <w:t>.</w:t>
      </w:r>
    </w:p>
    <w:p w14:paraId="116D136B" w14:textId="5D85C593" w:rsidR="00873F03" w:rsidRPr="006061F7" w:rsidRDefault="00873F03" w:rsidP="00873F03"/>
    <w:p w14:paraId="0B8335CA" w14:textId="4ADD8350" w:rsidR="001921D2" w:rsidRPr="006061F7" w:rsidRDefault="001921D2">
      <w:pPr>
        <w:spacing w:after="160" w:line="259" w:lineRule="auto"/>
        <w:rPr>
          <w:b/>
        </w:rPr>
        <w:sectPr w:rsidR="001921D2" w:rsidRPr="006061F7" w:rsidSect="00C72338">
          <w:footerReference w:type="default" r:id="rId11"/>
          <w:pgSz w:w="11906" w:h="16838"/>
          <w:pgMar w:top="1701" w:right="1440" w:bottom="993" w:left="1440" w:header="709" w:footer="709" w:gutter="0"/>
          <w:cols w:space="708"/>
          <w:docGrid w:linePitch="360"/>
        </w:sectPr>
      </w:pPr>
    </w:p>
    <w:p w14:paraId="2C8C3ECB" w14:textId="42C14EF6" w:rsidR="001921D2" w:rsidRPr="006061F7" w:rsidRDefault="001921D2" w:rsidP="001921D2">
      <w:pPr>
        <w:pStyle w:val="Heading2"/>
      </w:pPr>
      <w:r w:rsidRPr="006061F7">
        <w:lastRenderedPageBreak/>
        <w:t>Supplemental Data 2</w:t>
      </w:r>
    </w:p>
    <w:p w14:paraId="1B51CC0A" w14:textId="4D32EEF9" w:rsidR="001921D2" w:rsidRPr="006061F7" w:rsidRDefault="00F236AB" w:rsidP="00F236AB">
      <w:pPr>
        <w:rPr>
          <w:b/>
        </w:rPr>
      </w:pPr>
      <w:r w:rsidRPr="006061F7">
        <w:rPr>
          <w:noProof/>
          <w:lang w:eastAsia="en-GB"/>
        </w:rPr>
        <w:drawing>
          <wp:anchor distT="0" distB="0" distL="114300" distR="114300" simplePos="0" relativeHeight="251666432" behindDoc="0" locked="0" layoutInCell="1" allowOverlap="1" wp14:anchorId="14EB9EFF" wp14:editId="548D6511">
            <wp:simplePos x="0" y="0"/>
            <wp:positionH relativeFrom="margin">
              <wp:posOffset>375884</wp:posOffset>
            </wp:positionH>
            <wp:positionV relativeFrom="paragraph">
              <wp:posOffset>292899</wp:posOffset>
            </wp:positionV>
            <wp:extent cx="8539480" cy="4273550"/>
            <wp:effectExtent l="0" t="0" r="0" b="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Z89743 Figure SD2.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539480" cy="4273550"/>
                    </a:xfrm>
                    <a:prstGeom prst="rect">
                      <a:avLst/>
                    </a:prstGeom>
                  </pic:spPr>
                </pic:pic>
              </a:graphicData>
            </a:graphic>
            <wp14:sizeRelH relativeFrom="margin">
              <wp14:pctWidth>0</wp14:pctWidth>
            </wp14:sizeRelH>
            <wp14:sizeRelV relativeFrom="margin">
              <wp14:pctHeight>0</wp14:pctHeight>
            </wp14:sizeRelV>
          </wp:anchor>
        </w:drawing>
      </w:r>
      <w:r w:rsidR="001921D2" w:rsidRPr="006061F7">
        <w:rPr>
          <w:b/>
        </w:rPr>
        <w:t>Fig.</w:t>
      </w:r>
      <w:r w:rsidR="00476419" w:rsidRPr="006061F7">
        <w:rPr>
          <w:b/>
        </w:rPr>
        <w:t xml:space="preserve"> 1</w:t>
      </w:r>
      <w:r w:rsidR="001921D2" w:rsidRPr="006061F7">
        <w:t xml:space="preserve"> Patient disposition. </w:t>
      </w:r>
    </w:p>
    <w:p w14:paraId="7CB7EB61" w14:textId="77777777" w:rsidR="00F236AB" w:rsidRPr="006061F7" w:rsidRDefault="00F236AB" w:rsidP="00F236AB">
      <w:pPr>
        <w:rPr>
          <w:sz w:val="22"/>
          <w:vertAlign w:val="superscript"/>
        </w:rPr>
      </w:pPr>
    </w:p>
    <w:p w14:paraId="2C0D4A64" w14:textId="4EFF9481" w:rsidR="001921D2" w:rsidRPr="006061F7" w:rsidRDefault="001921D2" w:rsidP="00F236AB">
      <w:pPr>
        <w:rPr>
          <w:sz w:val="22"/>
        </w:rPr>
      </w:pPr>
      <w:r w:rsidRPr="006061F7">
        <w:rPr>
          <w:sz w:val="22"/>
          <w:vertAlign w:val="superscript"/>
        </w:rPr>
        <w:t>a</w:t>
      </w:r>
      <w:r w:rsidRPr="006061F7">
        <w:rPr>
          <w:sz w:val="22"/>
        </w:rPr>
        <w:t xml:space="preserve">After the initial 12-month combination treatment period. </w:t>
      </w:r>
      <w:r w:rsidRPr="006061F7">
        <w:rPr>
          <w:sz w:val="22"/>
          <w:vertAlign w:val="superscript"/>
        </w:rPr>
        <w:t>b</w:t>
      </w:r>
      <w:r w:rsidRPr="006061F7">
        <w:rPr>
          <w:sz w:val="22"/>
        </w:rPr>
        <w:t xml:space="preserve">Patient switched to insurance-provided gefitinib. </w:t>
      </w:r>
      <w:r w:rsidRPr="006061F7">
        <w:rPr>
          <w:sz w:val="22"/>
          <w:vertAlign w:val="superscript"/>
        </w:rPr>
        <w:t>c</w:t>
      </w:r>
      <w:r w:rsidRPr="006061F7">
        <w:rPr>
          <w:sz w:val="22"/>
        </w:rPr>
        <w:t xml:space="preserve">In the post-combination treatment period. </w:t>
      </w:r>
      <w:r w:rsidR="00DC6A5F" w:rsidRPr="006061F7">
        <w:rPr>
          <w:sz w:val="22"/>
        </w:rPr>
        <w:br/>
      </w:r>
      <w:r w:rsidRPr="006061F7">
        <w:rPr>
          <w:sz w:val="22"/>
        </w:rPr>
        <w:t>AE, adverse event; IV, intravenous; N, number of patients; QD, once daily; Q2W, once every 2 weeks.</w:t>
      </w:r>
    </w:p>
    <w:p w14:paraId="130E2632" w14:textId="45559A67" w:rsidR="001921D2" w:rsidRPr="006061F7" w:rsidRDefault="001921D2">
      <w:pPr>
        <w:spacing w:after="160" w:line="259" w:lineRule="auto"/>
        <w:rPr>
          <w:b/>
        </w:rPr>
      </w:pPr>
      <w:r w:rsidRPr="006061F7">
        <w:rPr>
          <w:b/>
        </w:rPr>
        <w:br w:type="page"/>
      </w:r>
    </w:p>
    <w:p w14:paraId="39858C03" w14:textId="77777777" w:rsidR="001921D2" w:rsidRPr="006061F7" w:rsidRDefault="001921D2">
      <w:pPr>
        <w:spacing w:after="160" w:line="259" w:lineRule="auto"/>
        <w:rPr>
          <w:b/>
        </w:rPr>
        <w:sectPr w:rsidR="001921D2" w:rsidRPr="006061F7" w:rsidSect="001921D2">
          <w:pgSz w:w="16838" w:h="11906" w:orient="landscape"/>
          <w:pgMar w:top="1440" w:right="1701" w:bottom="1440" w:left="993" w:header="709" w:footer="709" w:gutter="0"/>
          <w:cols w:space="708"/>
          <w:docGrid w:linePitch="360"/>
        </w:sectPr>
      </w:pPr>
    </w:p>
    <w:p w14:paraId="5FF2E41E" w14:textId="77777777" w:rsidR="001921D2" w:rsidRPr="002B6650" w:rsidRDefault="001921D2" w:rsidP="001921D2">
      <w:pPr>
        <w:pStyle w:val="Heading2"/>
      </w:pPr>
      <w:r w:rsidRPr="002B6650">
        <w:lastRenderedPageBreak/>
        <w:t>Supplemental Data 3</w:t>
      </w:r>
    </w:p>
    <w:p w14:paraId="04262B65" w14:textId="60223822" w:rsidR="001921D2" w:rsidRPr="002B6650" w:rsidRDefault="001921D2" w:rsidP="001921D2">
      <w:pPr>
        <w:pStyle w:val="Heading3"/>
        <w:rPr>
          <w:i w:val="0"/>
        </w:rPr>
      </w:pPr>
      <w:r w:rsidRPr="002B6650">
        <w:rPr>
          <w:i w:val="0"/>
        </w:rPr>
        <w:t>Table</w:t>
      </w:r>
      <w:r w:rsidR="00476419" w:rsidRPr="002B6650">
        <w:rPr>
          <w:i w:val="0"/>
        </w:rPr>
        <w:t xml:space="preserve"> 1</w:t>
      </w:r>
      <w:r w:rsidRPr="002B6650">
        <w:rPr>
          <w:i w:val="0"/>
        </w:rPr>
        <w:t xml:space="preserve">. </w:t>
      </w:r>
      <w:r w:rsidRPr="002B6650">
        <w:rPr>
          <w:b w:val="0"/>
          <w:i w:val="0"/>
        </w:rPr>
        <w:t xml:space="preserve">Patient </w:t>
      </w:r>
      <w:r w:rsidR="00476419" w:rsidRPr="002B6650">
        <w:rPr>
          <w:b w:val="0"/>
          <w:i w:val="0"/>
        </w:rPr>
        <w:t>demographics and baseline characteristics (safety population).</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134"/>
        <w:gridCol w:w="1115"/>
        <w:gridCol w:w="1011"/>
        <w:gridCol w:w="851"/>
        <w:gridCol w:w="992"/>
        <w:gridCol w:w="992"/>
        <w:gridCol w:w="1134"/>
      </w:tblGrid>
      <w:tr w:rsidR="000A5CA8" w:rsidRPr="002B6650" w14:paraId="52E5174C" w14:textId="77777777" w:rsidTr="007D100C">
        <w:tc>
          <w:tcPr>
            <w:tcW w:w="1985" w:type="dxa"/>
            <w:tcBorders>
              <w:top w:val="single" w:sz="4" w:space="0" w:color="auto"/>
            </w:tcBorders>
          </w:tcPr>
          <w:p w14:paraId="468ED987" w14:textId="77777777" w:rsidR="000A5CA8" w:rsidRPr="002B6650" w:rsidRDefault="000A5CA8" w:rsidP="006757D6">
            <w:pPr>
              <w:spacing w:before="40" w:after="40"/>
              <w:rPr>
                <w:sz w:val="20"/>
                <w:szCs w:val="20"/>
              </w:rPr>
            </w:pPr>
          </w:p>
        </w:tc>
        <w:tc>
          <w:tcPr>
            <w:tcW w:w="3260" w:type="dxa"/>
            <w:gridSpan w:val="3"/>
            <w:tcBorders>
              <w:top w:val="single" w:sz="4" w:space="0" w:color="auto"/>
            </w:tcBorders>
          </w:tcPr>
          <w:p w14:paraId="713BDBF1" w14:textId="77777777" w:rsidR="000A5CA8" w:rsidRPr="002B6650" w:rsidRDefault="000A5CA8" w:rsidP="006757D6">
            <w:pPr>
              <w:spacing w:before="40" w:after="40"/>
              <w:rPr>
                <w:sz w:val="20"/>
                <w:szCs w:val="20"/>
              </w:rPr>
            </w:pPr>
            <w:r w:rsidRPr="002B6650">
              <w:rPr>
                <w:sz w:val="20"/>
                <w:szCs w:val="20"/>
              </w:rPr>
              <w:t>Dose-escalation Phase</w:t>
            </w:r>
          </w:p>
        </w:tc>
        <w:tc>
          <w:tcPr>
            <w:tcW w:w="2835" w:type="dxa"/>
            <w:gridSpan w:val="3"/>
            <w:tcBorders>
              <w:top w:val="single" w:sz="4" w:space="0" w:color="auto"/>
            </w:tcBorders>
          </w:tcPr>
          <w:p w14:paraId="2071ACD5" w14:textId="77777777" w:rsidR="000A5CA8" w:rsidRPr="002B6650" w:rsidRDefault="000A5CA8" w:rsidP="006757D6">
            <w:pPr>
              <w:spacing w:before="40" w:after="40"/>
              <w:rPr>
                <w:sz w:val="20"/>
                <w:szCs w:val="20"/>
              </w:rPr>
            </w:pPr>
            <w:r w:rsidRPr="002B6650">
              <w:rPr>
                <w:sz w:val="20"/>
                <w:szCs w:val="20"/>
              </w:rPr>
              <w:t>Dose-expansion Phase</w:t>
            </w:r>
          </w:p>
        </w:tc>
        <w:tc>
          <w:tcPr>
            <w:tcW w:w="1134" w:type="dxa"/>
            <w:tcBorders>
              <w:top w:val="single" w:sz="4" w:space="0" w:color="auto"/>
            </w:tcBorders>
          </w:tcPr>
          <w:p w14:paraId="440019A8" w14:textId="77777777" w:rsidR="000A5CA8" w:rsidRPr="002B6650" w:rsidRDefault="000A5CA8" w:rsidP="006757D6">
            <w:pPr>
              <w:spacing w:before="40" w:after="40"/>
              <w:rPr>
                <w:sz w:val="20"/>
                <w:szCs w:val="20"/>
              </w:rPr>
            </w:pPr>
            <w:r w:rsidRPr="002B6650">
              <w:rPr>
                <w:sz w:val="20"/>
                <w:szCs w:val="20"/>
              </w:rPr>
              <w:t xml:space="preserve">Dose-expansion </w:t>
            </w:r>
          </w:p>
        </w:tc>
      </w:tr>
      <w:tr w:rsidR="007D100C" w:rsidRPr="002B6650" w14:paraId="2E64E278" w14:textId="77777777" w:rsidTr="007D100C">
        <w:tc>
          <w:tcPr>
            <w:tcW w:w="1985" w:type="dxa"/>
            <w:tcBorders>
              <w:bottom w:val="single" w:sz="4" w:space="0" w:color="auto"/>
            </w:tcBorders>
          </w:tcPr>
          <w:p w14:paraId="39BBB393" w14:textId="77777777" w:rsidR="000A5CA8" w:rsidRPr="002B6650" w:rsidRDefault="000A5CA8" w:rsidP="006757D6">
            <w:pPr>
              <w:spacing w:before="40" w:after="40"/>
              <w:rPr>
                <w:sz w:val="20"/>
                <w:szCs w:val="20"/>
              </w:rPr>
            </w:pPr>
          </w:p>
        </w:tc>
        <w:tc>
          <w:tcPr>
            <w:tcW w:w="1134" w:type="dxa"/>
            <w:tcBorders>
              <w:bottom w:val="single" w:sz="4" w:space="0" w:color="auto"/>
            </w:tcBorders>
          </w:tcPr>
          <w:p w14:paraId="70E4D6A1" w14:textId="77777777" w:rsidR="000A5CA8" w:rsidRPr="002B6650" w:rsidRDefault="000A5CA8" w:rsidP="006757D6">
            <w:pPr>
              <w:spacing w:before="40" w:after="40"/>
              <w:rPr>
                <w:sz w:val="20"/>
                <w:szCs w:val="20"/>
              </w:rPr>
            </w:pPr>
            <w:r w:rsidRPr="002B6650">
              <w:rPr>
                <w:sz w:val="20"/>
                <w:szCs w:val="20"/>
              </w:rPr>
              <w:t xml:space="preserve">Cohort A </w:t>
            </w:r>
            <w:r w:rsidRPr="002B6650">
              <w:rPr>
                <w:sz w:val="20"/>
                <w:szCs w:val="20"/>
              </w:rPr>
              <w:br/>
              <w:t>(n = 3)</w:t>
            </w:r>
          </w:p>
        </w:tc>
        <w:tc>
          <w:tcPr>
            <w:tcW w:w="1115" w:type="dxa"/>
            <w:tcBorders>
              <w:bottom w:val="single" w:sz="4" w:space="0" w:color="auto"/>
            </w:tcBorders>
          </w:tcPr>
          <w:p w14:paraId="160AE297" w14:textId="77777777" w:rsidR="000A5CA8" w:rsidRPr="002B6650" w:rsidRDefault="000A5CA8" w:rsidP="006757D6">
            <w:pPr>
              <w:spacing w:before="40" w:after="40"/>
              <w:rPr>
                <w:sz w:val="20"/>
                <w:szCs w:val="20"/>
              </w:rPr>
            </w:pPr>
            <w:r w:rsidRPr="002B6650">
              <w:rPr>
                <w:sz w:val="20"/>
                <w:szCs w:val="20"/>
              </w:rPr>
              <w:t>Cohort B</w:t>
            </w:r>
            <w:r w:rsidRPr="002B6650">
              <w:rPr>
                <w:sz w:val="20"/>
                <w:szCs w:val="20"/>
              </w:rPr>
              <w:br/>
              <w:t>(n = 7)</w:t>
            </w:r>
          </w:p>
        </w:tc>
        <w:tc>
          <w:tcPr>
            <w:tcW w:w="1011" w:type="dxa"/>
            <w:tcBorders>
              <w:bottom w:val="single" w:sz="4" w:space="0" w:color="auto"/>
            </w:tcBorders>
          </w:tcPr>
          <w:p w14:paraId="3AA37753" w14:textId="77777777" w:rsidR="000A5CA8" w:rsidRPr="002B6650" w:rsidRDefault="000A5CA8" w:rsidP="006757D6">
            <w:pPr>
              <w:spacing w:before="40" w:after="40"/>
              <w:rPr>
                <w:sz w:val="20"/>
                <w:szCs w:val="20"/>
              </w:rPr>
            </w:pPr>
            <w:r w:rsidRPr="002B6650">
              <w:rPr>
                <w:sz w:val="20"/>
                <w:szCs w:val="20"/>
              </w:rPr>
              <w:t>Japan Cohort</w:t>
            </w:r>
            <w:r w:rsidRPr="002B6650">
              <w:rPr>
                <w:sz w:val="20"/>
                <w:szCs w:val="20"/>
              </w:rPr>
              <w:br/>
              <w:t>(n = 6)</w:t>
            </w:r>
          </w:p>
        </w:tc>
        <w:tc>
          <w:tcPr>
            <w:tcW w:w="851" w:type="dxa"/>
            <w:tcBorders>
              <w:bottom w:val="single" w:sz="4" w:space="0" w:color="auto"/>
            </w:tcBorders>
          </w:tcPr>
          <w:p w14:paraId="2C257508" w14:textId="77777777" w:rsidR="000A5CA8" w:rsidRPr="002B6650" w:rsidRDefault="000A5CA8" w:rsidP="006757D6">
            <w:pPr>
              <w:spacing w:before="40" w:after="40"/>
              <w:rPr>
                <w:sz w:val="20"/>
                <w:szCs w:val="20"/>
              </w:rPr>
            </w:pPr>
            <w:r w:rsidRPr="002B6650">
              <w:rPr>
                <w:sz w:val="20"/>
                <w:szCs w:val="20"/>
              </w:rPr>
              <w:t xml:space="preserve">Arm 1 </w:t>
            </w:r>
            <w:r w:rsidRPr="002B6650">
              <w:rPr>
                <w:sz w:val="20"/>
                <w:szCs w:val="20"/>
              </w:rPr>
              <w:br/>
              <w:t>(n = 10)</w:t>
            </w:r>
          </w:p>
        </w:tc>
        <w:tc>
          <w:tcPr>
            <w:tcW w:w="992" w:type="dxa"/>
            <w:tcBorders>
              <w:bottom w:val="single" w:sz="4" w:space="0" w:color="auto"/>
            </w:tcBorders>
          </w:tcPr>
          <w:p w14:paraId="3407917E" w14:textId="77777777" w:rsidR="000A5CA8" w:rsidRPr="002B6650" w:rsidRDefault="000A5CA8" w:rsidP="006757D6">
            <w:pPr>
              <w:spacing w:before="40" w:after="40"/>
              <w:rPr>
                <w:sz w:val="20"/>
                <w:szCs w:val="20"/>
              </w:rPr>
            </w:pPr>
            <w:r w:rsidRPr="002B6650">
              <w:rPr>
                <w:sz w:val="20"/>
                <w:szCs w:val="20"/>
              </w:rPr>
              <w:t>Arm 1a</w:t>
            </w:r>
            <w:r w:rsidRPr="002B6650">
              <w:rPr>
                <w:sz w:val="20"/>
                <w:szCs w:val="20"/>
              </w:rPr>
              <w:br/>
              <w:t>(n = 20)</w:t>
            </w:r>
          </w:p>
        </w:tc>
        <w:tc>
          <w:tcPr>
            <w:tcW w:w="992" w:type="dxa"/>
            <w:tcBorders>
              <w:bottom w:val="single" w:sz="4" w:space="0" w:color="auto"/>
            </w:tcBorders>
          </w:tcPr>
          <w:p w14:paraId="21656398" w14:textId="77777777" w:rsidR="000A5CA8" w:rsidRPr="002B6650" w:rsidRDefault="000A5CA8" w:rsidP="006757D6">
            <w:pPr>
              <w:spacing w:before="40" w:after="40"/>
              <w:rPr>
                <w:sz w:val="20"/>
                <w:szCs w:val="20"/>
              </w:rPr>
            </w:pPr>
            <w:r w:rsidRPr="002B6650">
              <w:rPr>
                <w:sz w:val="20"/>
                <w:szCs w:val="20"/>
              </w:rPr>
              <w:t>Arm 2</w:t>
            </w:r>
            <w:r w:rsidRPr="002B6650">
              <w:rPr>
                <w:sz w:val="20"/>
                <w:szCs w:val="20"/>
              </w:rPr>
              <w:br/>
              <w:t>(n = 10)</w:t>
            </w:r>
          </w:p>
        </w:tc>
        <w:tc>
          <w:tcPr>
            <w:tcW w:w="1134" w:type="dxa"/>
            <w:tcBorders>
              <w:bottom w:val="single" w:sz="4" w:space="0" w:color="auto"/>
            </w:tcBorders>
          </w:tcPr>
          <w:p w14:paraId="49AA895F" w14:textId="77777777" w:rsidR="000A5CA8" w:rsidRPr="002B6650" w:rsidRDefault="000A5CA8" w:rsidP="006757D6">
            <w:pPr>
              <w:spacing w:before="40" w:after="40"/>
              <w:rPr>
                <w:sz w:val="20"/>
                <w:szCs w:val="20"/>
              </w:rPr>
            </w:pPr>
            <w:r w:rsidRPr="002B6650">
              <w:rPr>
                <w:sz w:val="20"/>
                <w:szCs w:val="20"/>
              </w:rPr>
              <w:t>Total</w:t>
            </w:r>
            <w:r w:rsidRPr="002B6650">
              <w:rPr>
                <w:sz w:val="20"/>
                <w:szCs w:val="20"/>
              </w:rPr>
              <w:br/>
              <w:t>(n = 40)</w:t>
            </w:r>
          </w:p>
        </w:tc>
      </w:tr>
      <w:tr w:rsidR="007D100C" w:rsidRPr="002B6650" w14:paraId="0089CF2D" w14:textId="77777777" w:rsidTr="007D100C">
        <w:tc>
          <w:tcPr>
            <w:tcW w:w="1985" w:type="dxa"/>
            <w:tcBorders>
              <w:top w:val="single" w:sz="4" w:space="0" w:color="auto"/>
            </w:tcBorders>
          </w:tcPr>
          <w:p w14:paraId="6F50F114" w14:textId="4B082CF6" w:rsidR="000A5CA8" w:rsidRPr="002B6650" w:rsidRDefault="000A5CA8" w:rsidP="006757D6">
            <w:pPr>
              <w:spacing w:before="40" w:after="40"/>
              <w:rPr>
                <w:sz w:val="20"/>
                <w:szCs w:val="20"/>
              </w:rPr>
            </w:pPr>
            <w:r w:rsidRPr="002B6650">
              <w:rPr>
                <w:sz w:val="20"/>
                <w:szCs w:val="20"/>
              </w:rPr>
              <w:t>Median age, years</w:t>
            </w:r>
            <w:r w:rsidR="007D100C" w:rsidRPr="002B6650">
              <w:rPr>
                <w:sz w:val="20"/>
                <w:szCs w:val="20"/>
              </w:rPr>
              <w:br/>
            </w:r>
            <w:r w:rsidRPr="002B6650">
              <w:rPr>
                <w:sz w:val="20"/>
                <w:szCs w:val="20"/>
              </w:rPr>
              <w:t xml:space="preserve"> (min, max)</w:t>
            </w:r>
          </w:p>
        </w:tc>
        <w:tc>
          <w:tcPr>
            <w:tcW w:w="1134" w:type="dxa"/>
            <w:tcBorders>
              <w:top w:val="single" w:sz="4" w:space="0" w:color="auto"/>
            </w:tcBorders>
          </w:tcPr>
          <w:p w14:paraId="0F3D8427" w14:textId="3DC7B245" w:rsidR="000A5CA8" w:rsidRPr="002B6650" w:rsidRDefault="000A5CA8" w:rsidP="006757D6">
            <w:pPr>
              <w:spacing w:before="40" w:after="40"/>
              <w:rPr>
                <w:color w:val="FF0000"/>
                <w:sz w:val="20"/>
                <w:szCs w:val="20"/>
              </w:rPr>
            </w:pPr>
            <w:r w:rsidRPr="002B6650">
              <w:rPr>
                <w:color w:val="000000" w:themeColor="text1"/>
                <w:sz w:val="20"/>
                <w:szCs w:val="20"/>
              </w:rPr>
              <w:t xml:space="preserve">63.0 </w:t>
            </w:r>
            <w:r w:rsidR="007D100C" w:rsidRPr="002B6650">
              <w:rPr>
                <w:color w:val="000000" w:themeColor="text1"/>
                <w:sz w:val="20"/>
                <w:szCs w:val="20"/>
              </w:rPr>
              <w:br/>
            </w:r>
            <w:r w:rsidRPr="002B6650">
              <w:rPr>
                <w:color w:val="000000" w:themeColor="text1"/>
                <w:sz w:val="20"/>
                <w:szCs w:val="20"/>
              </w:rPr>
              <w:t>(55, 67)</w:t>
            </w:r>
          </w:p>
        </w:tc>
        <w:tc>
          <w:tcPr>
            <w:tcW w:w="1115" w:type="dxa"/>
            <w:tcBorders>
              <w:top w:val="single" w:sz="4" w:space="0" w:color="auto"/>
            </w:tcBorders>
          </w:tcPr>
          <w:p w14:paraId="4603979F" w14:textId="44180430" w:rsidR="000A5CA8" w:rsidRPr="002B6650" w:rsidRDefault="000A5CA8" w:rsidP="006757D6">
            <w:pPr>
              <w:spacing w:before="40" w:after="40"/>
              <w:rPr>
                <w:sz w:val="20"/>
                <w:szCs w:val="20"/>
              </w:rPr>
            </w:pPr>
            <w:r w:rsidRPr="002B6650">
              <w:rPr>
                <w:sz w:val="20"/>
                <w:szCs w:val="20"/>
              </w:rPr>
              <w:t xml:space="preserve">57.0 </w:t>
            </w:r>
            <w:r w:rsidR="007D100C" w:rsidRPr="002B6650">
              <w:rPr>
                <w:sz w:val="20"/>
                <w:szCs w:val="20"/>
              </w:rPr>
              <w:br/>
            </w:r>
            <w:r w:rsidRPr="002B6650">
              <w:rPr>
                <w:sz w:val="20"/>
                <w:szCs w:val="20"/>
              </w:rPr>
              <w:t>(41, 83)</w:t>
            </w:r>
          </w:p>
        </w:tc>
        <w:tc>
          <w:tcPr>
            <w:tcW w:w="1011" w:type="dxa"/>
            <w:tcBorders>
              <w:top w:val="single" w:sz="4" w:space="0" w:color="auto"/>
            </w:tcBorders>
          </w:tcPr>
          <w:p w14:paraId="12DC853B" w14:textId="794F5B3B" w:rsidR="000A5CA8" w:rsidRPr="002B6650" w:rsidRDefault="000A5CA8" w:rsidP="006757D6">
            <w:pPr>
              <w:spacing w:before="40" w:after="40"/>
              <w:rPr>
                <w:sz w:val="20"/>
                <w:szCs w:val="20"/>
              </w:rPr>
            </w:pPr>
            <w:r w:rsidRPr="002B6650">
              <w:rPr>
                <w:sz w:val="20"/>
                <w:szCs w:val="20"/>
              </w:rPr>
              <w:t xml:space="preserve">66.5 </w:t>
            </w:r>
            <w:r w:rsidR="007D100C" w:rsidRPr="002B6650">
              <w:rPr>
                <w:sz w:val="20"/>
                <w:szCs w:val="20"/>
              </w:rPr>
              <w:br/>
            </w:r>
            <w:r w:rsidRPr="002B6650">
              <w:rPr>
                <w:sz w:val="20"/>
                <w:szCs w:val="20"/>
              </w:rPr>
              <w:t>(46, 78)</w:t>
            </w:r>
          </w:p>
        </w:tc>
        <w:tc>
          <w:tcPr>
            <w:tcW w:w="851" w:type="dxa"/>
            <w:tcBorders>
              <w:top w:val="single" w:sz="4" w:space="0" w:color="auto"/>
            </w:tcBorders>
          </w:tcPr>
          <w:p w14:paraId="30EFF370" w14:textId="3B8ACDD3" w:rsidR="000A5CA8" w:rsidRPr="002B6650" w:rsidRDefault="000A5CA8" w:rsidP="006757D6">
            <w:pPr>
              <w:spacing w:before="40" w:after="40"/>
              <w:rPr>
                <w:sz w:val="20"/>
                <w:szCs w:val="20"/>
              </w:rPr>
            </w:pPr>
            <w:r w:rsidRPr="002B6650">
              <w:rPr>
                <w:sz w:val="20"/>
                <w:szCs w:val="20"/>
              </w:rPr>
              <w:t xml:space="preserve">54.5 </w:t>
            </w:r>
            <w:r w:rsidR="007D100C" w:rsidRPr="002B6650">
              <w:rPr>
                <w:sz w:val="20"/>
                <w:szCs w:val="20"/>
              </w:rPr>
              <w:br/>
            </w:r>
            <w:r w:rsidRPr="002B6650">
              <w:rPr>
                <w:sz w:val="20"/>
                <w:szCs w:val="20"/>
              </w:rPr>
              <w:t>(27, 68)</w:t>
            </w:r>
          </w:p>
        </w:tc>
        <w:tc>
          <w:tcPr>
            <w:tcW w:w="992" w:type="dxa"/>
            <w:tcBorders>
              <w:top w:val="single" w:sz="4" w:space="0" w:color="auto"/>
            </w:tcBorders>
          </w:tcPr>
          <w:p w14:paraId="005AE2B6" w14:textId="6A3BE012" w:rsidR="000A5CA8" w:rsidRPr="002B6650" w:rsidRDefault="000A5CA8" w:rsidP="006757D6">
            <w:pPr>
              <w:spacing w:before="40" w:after="40"/>
              <w:rPr>
                <w:sz w:val="20"/>
                <w:szCs w:val="20"/>
              </w:rPr>
            </w:pPr>
            <w:r w:rsidRPr="002B6650">
              <w:rPr>
                <w:sz w:val="20"/>
                <w:szCs w:val="20"/>
              </w:rPr>
              <w:t xml:space="preserve">60.5 </w:t>
            </w:r>
            <w:r w:rsidR="007D100C" w:rsidRPr="002B6650">
              <w:rPr>
                <w:sz w:val="20"/>
                <w:szCs w:val="20"/>
              </w:rPr>
              <w:br/>
            </w:r>
            <w:r w:rsidRPr="002B6650">
              <w:rPr>
                <w:sz w:val="20"/>
                <w:szCs w:val="20"/>
              </w:rPr>
              <w:t>(45, 78)</w:t>
            </w:r>
          </w:p>
        </w:tc>
        <w:tc>
          <w:tcPr>
            <w:tcW w:w="992" w:type="dxa"/>
            <w:tcBorders>
              <w:top w:val="single" w:sz="4" w:space="0" w:color="auto"/>
            </w:tcBorders>
          </w:tcPr>
          <w:p w14:paraId="39B81D7C" w14:textId="1FC0581E" w:rsidR="000A5CA8" w:rsidRPr="002B6650" w:rsidRDefault="000A5CA8" w:rsidP="006757D6">
            <w:pPr>
              <w:spacing w:before="40" w:after="40"/>
              <w:rPr>
                <w:sz w:val="20"/>
                <w:szCs w:val="20"/>
              </w:rPr>
            </w:pPr>
            <w:r w:rsidRPr="002B6650">
              <w:rPr>
                <w:color w:val="000000" w:themeColor="text1"/>
                <w:sz w:val="20"/>
                <w:szCs w:val="20"/>
              </w:rPr>
              <w:t xml:space="preserve">66.0 </w:t>
            </w:r>
            <w:r w:rsidR="007D100C" w:rsidRPr="002B6650">
              <w:rPr>
                <w:color w:val="000000" w:themeColor="text1"/>
                <w:sz w:val="20"/>
                <w:szCs w:val="20"/>
              </w:rPr>
              <w:br/>
            </w:r>
            <w:r w:rsidRPr="002B6650">
              <w:rPr>
                <w:color w:val="000000" w:themeColor="text1"/>
                <w:sz w:val="20"/>
                <w:szCs w:val="20"/>
              </w:rPr>
              <w:t>(57, 76)</w:t>
            </w:r>
          </w:p>
        </w:tc>
        <w:tc>
          <w:tcPr>
            <w:tcW w:w="1134" w:type="dxa"/>
            <w:tcBorders>
              <w:top w:val="single" w:sz="4" w:space="0" w:color="auto"/>
            </w:tcBorders>
          </w:tcPr>
          <w:p w14:paraId="674FEED2" w14:textId="131F034A" w:rsidR="000A5CA8" w:rsidRPr="002B6650" w:rsidRDefault="000A5CA8" w:rsidP="006757D6">
            <w:pPr>
              <w:spacing w:before="40" w:after="40"/>
              <w:rPr>
                <w:color w:val="000000" w:themeColor="text1"/>
                <w:sz w:val="20"/>
                <w:szCs w:val="20"/>
              </w:rPr>
            </w:pPr>
            <w:r w:rsidRPr="002B6650">
              <w:rPr>
                <w:color w:val="000000" w:themeColor="text1"/>
                <w:sz w:val="20"/>
                <w:szCs w:val="20"/>
              </w:rPr>
              <w:t xml:space="preserve">61.5 </w:t>
            </w:r>
            <w:r w:rsidR="007D100C" w:rsidRPr="002B6650">
              <w:rPr>
                <w:color w:val="000000" w:themeColor="text1"/>
                <w:sz w:val="20"/>
                <w:szCs w:val="20"/>
              </w:rPr>
              <w:br/>
            </w:r>
            <w:r w:rsidRPr="002B6650">
              <w:rPr>
                <w:color w:val="000000" w:themeColor="text1"/>
                <w:sz w:val="20"/>
                <w:szCs w:val="20"/>
              </w:rPr>
              <w:t>(27,78)</w:t>
            </w:r>
          </w:p>
        </w:tc>
      </w:tr>
      <w:tr w:rsidR="007D100C" w:rsidRPr="002B6650" w14:paraId="3C2C3DE8" w14:textId="77777777" w:rsidTr="007D100C">
        <w:tc>
          <w:tcPr>
            <w:tcW w:w="1985" w:type="dxa"/>
          </w:tcPr>
          <w:p w14:paraId="41DD9F81" w14:textId="77777777" w:rsidR="000A5CA8" w:rsidRPr="002B6650" w:rsidRDefault="000A5CA8" w:rsidP="006757D6">
            <w:pPr>
              <w:spacing w:before="40" w:after="40"/>
              <w:rPr>
                <w:sz w:val="20"/>
                <w:szCs w:val="20"/>
              </w:rPr>
            </w:pPr>
            <w:r w:rsidRPr="002B6650">
              <w:rPr>
                <w:sz w:val="20"/>
                <w:szCs w:val="20"/>
              </w:rPr>
              <w:t>Sex, n (%)</w:t>
            </w:r>
          </w:p>
        </w:tc>
        <w:tc>
          <w:tcPr>
            <w:tcW w:w="1134" w:type="dxa"/>
          </w:tcPr>
          <w:p w14:paraId="6E3CED81" w14:textId="77777777" w:rsidR="000A5CA8" w:rsidRPr="002B6650" w:rsidRDefault="000A5CA8" w:rsidP="006757D6">
            <w:pPr>
              <w:spacing w:before="40" w:after="40"/>
              <w:rPr>
                <w:color w:val="FF0000"/>
                <w:sz w:val="20"/>
                <w:szCs w:val="20"/>
              </w:rPr>
            </w:pPr>
          </w:p>
        </w:tc>
        <w:tc>
          <w:tcPr>
            <w:tcW w:w="1115" w:type="dxa"/>
          </w:tcPr>
          <w:p w14:paraId="32706AC5" w14:textId="77777777" w:rsidR="000A5CA8" w:rsidRPr="002B6650" w:rsidRDefault="000A5CA8" w:rsidP="006757D6">
            <w:pPr>
              <w:spacing w:before="40" w:after="40"/>
              <w:rPr>
                <w:color w:val="FF0000"/>
                <w:sz w:val="20"/>
                <w:szCs w:val="20"/>
              </w:rPr>
            </w:pPr>
          </w:p>
        </w:tc>
        <w:tc>
          <w:tcPr>
            <w:tcW w:w="1011" w:type="dxa"/>
          </w:tcPr>
          <w:p w14:paraId="1DBCD99E" w14:textId="77777777" w:rsidR="000A5CA8" w:rsidRPr="002B6650" w:rsidRDefault="000A5CA8" w:rsidP="006757D6">
            <w:pPr>
              <w:spacing w:before="40" w:after="40"/>
              <w:rPr>
                <w:sz w:val="20"/>
                <w:szCs w:val="20"/>
              </w:rPr>
            </w:pPr>
          </w:p>
        </w:tc>
        <w:tc>
          <w:tcPr>
            <w:tcW w:w="851" w:type="dxa"/>
          </w:tcPr>
          <w:p w14:paraId="70F531E6" w14:textId="77777777" w:rsidR="000A5CA8" w:rsidRPr="002B6650" w:rsidRDefault="000A5CA8" w:rsidP="006757D6">
            <w:pPr>
              <w:spacing w:before="40" w:after="40"/>
              <w:rPr>
                <w:sz w:val="20"/>
                <w:szCs w:val="20"/>
              </w:rPr>
            </w:pPr>
          </w:p>
        </w:tc>
        <w:tc>
          <w:tcPr>
            <w:tcW w:w="992" w:type="dxa"/>
          </w:tcPr>
          <w:p w14:paraId="09884AE8" w14:textId="77777777" w:rsidR="000A5CA8" w:rsidRPr="002B6650" w:rsidRDefault="000A5CA8" w:rsidP="006757D6">
            <w:pPr>
              <w:spacing w:before="40" w:after="40"/>
              <w:rPr>
                <w:sz w:val="20"/>
                <w:szCs w:val="20"/>
              </w:rPr>
            </w:pPr>
          </w:p>
        </w:tc>
        <w:tc>
          <w:tcPr>
            <w:tcW w:w="992" w:type="dxa"/>
          </w:tcPr>
          <w:p w14:paraId="4CAE4D9E" w14:textId="77777777" w:rsidR="000A5CA8" w:rsidRPr="002B6650" w:rsidRDefault="000A5CA8" w:rsidP="006757D6">
            <w:pPr>
              <w:spacing w:before="40" w:after="40"/>
              <w:rPr>
                <w:sz w:val="20"/>
                <w:szCs w:val="20"/>
              </w:rPr>
            </w:pPr>
          </w:p>
        </w:tc>
        <w:tc>
          <w:tcPr>
            <w:tcW w:w="1134" w:type="dxa"/>
          </w:tcPr>
          <w:p w14:paraId="55E48E19" w14:textId="77777777" w:rsidR="000A5CA8" w:rsidRPr="002B6650" w:rsidRDefault="000A5CA8" w:rsidP="006757D6">
            <w:pPr>
              <w:spacing w:before="40" w:after="40"/>
              <w:rPr>
                <w:sz w:val="20"/>
                <w:szCs w:val="20"/>
              </w:rPr>
            </w:pPr>
          </w:p>
        </w:tc>
      </w:tr>
      <w:tr w:rsidR="007D100C" w:rsidRPr="002B6650" w14:paraId="10691CFF" w14:textId="77777777" w:rsidTr="007D100C">
        <w:tc>
          <w:tcPr>
            <w:tcW w:w="1985" w:type="dxa"/>
          </w:tcPr>
          <w:p w14:paraId="084FCB8B" w14:textId="2BACFF8C" w:rsidR="000A5CA8" w:rsidRPr="002B6650" w:rsidRDefault="000A5CA8" w:rsidP="007D100C">
            <w:pPr>
              <w:pStyle w:val="ListParagraph"/>
              <w:numPr>
                <w:ilvl w:val="0"/>
                <w:numId w:val="48"/>
              </w:numPr>
              <w:spacing w:before="40" w:after="40"/>
              <w:rPr>
                <w:sz w:val="20"/>
                <w:szCs w:val="20"/>
              </w:rPr>
            </w:pPr>
            <w:r w:rsidRPr="002B6650">
              <w:rPr>
                <w:sz w:val="20"/>
                <w:szCs w:val="20"/>
              </w:rPr>
              <w:t>Male</w:t>
            </w:r>
          </w:p>
        </w:tc>
        <w:tc>
          <w:tcPr>
            <w:tcW w:w="1134" w:type="dxa"/>
          </w:tcPr>
          <w:p w14:paraId="78405A4D"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0 (0.0)</w:t>
            </w:r>
          </w:p>
        </w:tc>
        <w:tc>
          <w:tcPr>
            <w:tcW w:w="1115" w:type="dxa"/>
          </w:tcPr>
          <w:p w14:paraId="57D52EC3"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4 (57.1)</w:t>
            </w:r>
          </w:p>
        </w:tc>
        <w:tc>
          <w:tcPr>
            <w:tcW w:w="1011" w:type="dxa"/>
          </w:tcPr>
          <w:p w14:paraId="286FD32C" w14:textId="77777777" w:rsidR="000A5CA8" w:rsidRPr="002B6650" w:rsidRDefault="000A5CA8" w:rsidP="006757D6">
            <w:pPr>
              <w:spacing w:before="40" w:after="40"/>
              <w:rPr>
                <w:sz w:val="20"/>
                <w:szCs w:val="20"/>
              </w:rPr>
            </w:pPr>
            <w:r w:rsidRPr="002B6650">
              <w:rPr>
                <w:sz w:val="20"/>
                <w:szCs w:val="20"/>
              </w:rPr>
              <w:t>1 (16.7)</w:t>
            </w:r>
          </w:p>
        </w:tc>
        <w:tc>
          <w:tcPr>
            <w:tcW w:w="851" w:type="dxa"/>
          </w:tcPr>
          <w:p w14:paraId="6504FAC6" w14:textId="77777777" w:rsidR="000A5CA8" w:rsidRPr="002B6650" w:rsidRDefault="000A5CA8" w:rsidP="006757D6">
            <w:pPr>
              <w:spacing w:before="40" w:after="40"/>
              <w:rPr>
                <w:sz w:val="20"/>
                <w:szCs w:val="20"/>
              </w:rPr>
            </w:pPr>
            <w:r w:rsidRPr="002B6650">
              <w:rPr>
                <w:sz w:val="20"/>
                <w:szCs w:val="20"/>
              </w:rPr>
              <w:t>5 (50.0)</w:t>
            </w:r>
          </w:p>
        </w:tc>
        <w:tc>
          <w:tcPr>
            <w:tcW w:w="992" w:type="dxa"/>
          </w:tcPr>
          <w:p w14:paraId="0B157C30" w14:textId="77777777" w:rsidR="000A5CA8" w:rsidRPr="002B6650" w:rsidRDefault="000A5CA8" w:rsidP="006757D6">
            <w:pPr>
              <w:spacing w:before="40" w:after="40"/>
              <w:rPr>
                <w:sz w:val="20"/>
                <w:szCs w:val="20"/>
              </w:rPr>
            </w:pPr>
            <w:r w:rsidRPr="002B6650">
              <w:rPr>
                <w:sz w:val="20"/>
                <w:szCs w:val="20"/>
              </w:rPr>
              <w:t>10 (50.0)</w:t>
            </w:r>
          </w:p>
        </w:tc>
        <w:tc>
          <w:tcPr>
            <w:tcW w:w="992" w:type="dxa"/>
          </w:tcPr>
          <w:p w14:paraId="5249F363" w14:textId="77777777" w:rsidR="000A5CA8" w:rsidRPr="002B6650" w:rsidRDefault="000A5CA8" w:rsidP="006757D6">
            <w:pPr>
              <w:spacing w:before="40" w:after="40"/>
              <w:rPr>
                <w:sz w:val="20"/>
                <w:szCs w:val="20"/>
              </w:rPr>
            </w:pPr>
            <w:r w:rsidRPr="002B6650">
              <w:rPr>
                <w:sz w:val="20"/>
                <w:szCs w:val="20"/>
              </w:rPr>
              <w:t>5 (50.0)</w:t>
            </w:r>
          </w:p>
        </w:tc>
        <w:tc>
          <w:tcPr>
            <w:tcW w:w="1134" w:type="dxa"/>
          </w:tcPr>
          <w:p w14:paraId="7A0AEE69" w14:textId="77777777" w:rsidR="000A5CA8" w:rsidRPr="002B6650" w:rsidRDefault="000A5CA8" w:rsidP="006757D6">
            <w:pPr>
              <w:spacing w:before="40" w:after="40"/>
              <w:rPr>
                <w:sz w:val="20"/>
                <w:szCs w:val="20"/>
              </w:rPr>
            </w:pPr>
            <w:r w:rsidRPr="002B6650">
              <w:rPr>
                <w:sz w:val="20"/>
                <w:szCs w:val="20"/>
              </w:rPr>
              <w:t>20 (50.0)</w:t>
            </w:r>
          </w:p>
        </w:tc>
      </w:tr>
      <w:tr w:rsidR="007D100C" w:rsidRPr="002B6650" w14:paraId="72612D37" w14:textId="77777777" w:rsidTr="007D100C">
        <w:tc>
          <w:tcPr>
            <w:tcW w:w="1985" w:type="dxa"/>
          </w:tcPr>
          <w:p w14:paraId="2B8A1703" w14:textId="7CB8650D" w:rsidR="000A5CA8" w:rsidRPr="002B6650" w:rsidRDefault="000A5CA8" w:rsidP="007D100C">
            <w:pPr>
              <w:pStyle w:val="ListParagraph"/>
              <w:numPr>
                <w:ilvl w:val="0"/>
                <w:numId w:val="47"/>
              </w:numPr>
              <w:spacing w:before="40" w:after="40"/>
              <w:rPr>
                <w:sz w:val="20"/>
                <w:szCs w:val="20"/>
              </w:rPr>
            </w:pPr>
            <w:r w:rsidRPr="002B6650">
              <w:rPr>
                <w:sz w:val="20"/>
                <w:szCs w:val="20"/>
              </w:rPr>
              <w:t>Female</w:t>
            </w:r>
          </w:p>
        </w:tc>
        <w:tc>
          <w:tcPr>
            <w:tcW w:w="1134" w:type="dxa"/>
          </w:tcPr>
          <w:p w14:paraId="6BA1A6A7"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3 (100.0)</w:t>
            </w:r>
          </w:p>
        </w:tc>
        <w:tc>
          <w:tcPr>
            <w:tcW w:w="1115" w:type="dxa"/>
          </w:tcPr>
          <w:p w14:paraId="33834955"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3 (42.9)</w:t>
            </w:r>
          </w:p>
        </w:tc>
        <w:tc>
          <w:tcPr>
            <w:tcW w:w="1011" w:type="dxa"/>
          </w:tcPr>
          <w:p w14:paraId="4EA114AD" w14:textId="77777777" w:rsidR="000A5CA8" w:rsidRPr="002B6650" w:rsidRDefault="000A5CA8" w:rsidP="006757D6">
            <w:pPr>
              <w:spacing w:before="40" w:after="40"/>
              <w:rPr>
                <w:sz w:val="20"/>
                <w:szCs w:val="20"/>
              </w:rPr>
            </w:pPr>
            <w:r w:rsidRPr="002B6650">
              <w:rPr>
                <w:sz w:val="20"/>
                <w:szCs w:val="20"/>
              </w:rPr>
              <w:t>5 (83.3)</w:t>
            </w:r>
          </w:p>
        </w:tc>
        <w:tc>
          <w:tcPr>
            <w:tcW w:w="851" w:type="dxa"/>
          </w:tcPr>
          <w:p w14:paraId="14A2FFAD" w14:textId="77777777" w:rsidR="000A5CA8" w:rsidRPr="002B6650" w:rsidRDefault="000A5CA8" w:rsidP="006757D6">
            <w:pPr>
              <w:spacing w:before="40" w:after="40"/>
              <w:rPr>
                <w:sz w:val="20"/>
                <w:szCs w:val="20"/>
              </w:rPr>
            </w:pPr>
            <w:r w:rsidRPr="002B6650">
              <w:rPr>
                <w:sz w:val="20"/>
                <w:szCs w:val="20"/>
              </w:rPr>
              <w:t>5 (50.0)</w:t>
            </w:r>
          </w:p>
        </w:tc>
        <w:tc>
          <w:tcPr>
            <w:tcW w:w="992" w:type="dxa"/>
          </w:tcPr>
          <w:p w14:paraId="4C37469F" w14:textId="77777777" w:rsidR="000A5CA8" w:rsidRPr="002B6650" w:rsidRDefault="000A5CA8" w:rsidP="006757D6">
            <w:pPr>
              <w:spacing w:before="40" w:after="40"/>
              <w:rPr>
                <w:sz w:val="20"/>
                <w:szCs w:val="20"/>
              </w:rPr>
            </w:pPr>
            <w:r w:rsidRPr="002B6650">
              <w:rPr>
                <w:sz w:val="20"/>
                <w:szCs w:val="20"/>
              </w:rPr>
              <w:t>10 (50.0)</w:t>
            </w:r>
          </w:p>
        </w:tc>
        <w:tc>
          <w:tcPr>
            <w:tcW w:w="992" w:type="dxa"/>
          </w:tcPr>
          <w:p w14:paraId="7F9D1321" w14:textId="77777777" w:rsidR="000A5CA8" w:rsidRPr="002B6650" w:rsidRDefault="000A5CA8" w:rsidP="006757D6">
            <w:pPr>
              <w:spacing w:before="40" w:after="40"/>
              <w:rPr>
                <w:sz w:val="20"/>
                <w:szCs w:val="20"/>
              </w:rPr>
            </w:pPr>
            <w:r w:rsidRPr="002B6650">
              <w:rPr>
                <w:sz w:val="20"/>
                <w:szCs w:val="20"/>
              </w:rPr>
              <w:t>5 (50.0)</w:t>
            </w:r>
          </w:p>
        </w:tc>
        <w:tc>
          <w:tcPr>
            <w:tcW w:w="1134" w:type="dxa"/>
          </w:tcPr>
          <w:p w14:paraId="47F3E33B" w14:textId="77777777" w:rsidR="000A5CA8" w:rsidRPr="002B6650" w:rsidRDefault="000A5CA8" w:rsidP="006757D6">
            <w:pPr>
              <w:spacing w:before="40" w:after="40"/>
              <w:rPr>
                <w:sz w:val="20"/>
                <w:szCs w:val="20"/>
              </w:rPr>
            </w:pPr>
            <w:r w:rsidRPr="002B6650">
              <w:rPr>
                <w:sz w:val="20"/>
                <w:szCs w:val="20"/>
              </w:rPr>
              <w:t>20 (50.0)</w:t>
            </w:r>
          </w:p>
        </w:tc>
      </w:tr>
      <w:tr w:rsidR="007D100C" w:rsidRPr="002B6650" w14:paraId="69EBB01F" w14:textId="77777777" w:rsidTr="007D100C">
        <w:tc>
          <w:tcPr>
            <w:tcW w:w="1985" w:type="dxa"/>
          </w:tcPr>
          <w:p w14:paraId="15108E92" w14:textId="77777777" w:rsidR="000A5CA8" w:rsidRPr="002B6650" w:rsidRDefault="000A5CA8" w:rsidP="006757D6">
            <w:pPr>
              <w:spacing w:before="40" w:after="40"/>
              <w:rPr>
                <w:sz w:val="20"/>
                <w:szCs w:val="20"/>
              </w:rPr>
            </w:pPr>
            <w:r w:rsidRPr="002B6650">
              <w:rPr>
                <w:sz w:val="20"/>
                <w:szCs w:val="20"/>
              </w:rPr>
              <w:t>Race, n (%)</w:t>
            </w:r>
          </w:p>
        </w:tc>
        <w:tc>
          <w:tcPr>
            <w:tcW w:w="1134" w:type="dxa"/>
          </w:tcPr>
          <w:p w14:paraId="373A269F" w14:textId="77777777" w:rsidR="000A5CA8" w:rsidRPr="002B6650" w:rsidRDefault="000A5CA8" w:rsidP="006757D6">
            <w:pPr>
              <w:spacing w:before="40" w:after="40"/>
              <w:rPr>
                <w:color w:val="FF0000"/>
                <w:sz w:val="20"/>
                <w:szCs w:val="20"/>
              </w:rPr>
            </w:pPr>
          </w:p>
        </w:tc>
        <w:tc>
          <w:tcPr>
            <w:tcW w:w="1115" w:type="dxa"/>
          </w:tcPr>
          <w:p w14:paraId="4CE86259" w14:textId="77777777" w:rsidR="000A5CA8" w:rsidRPr="002B6650" w:rsidRDefault="000A5CA8" w:rsidP="006757D6">
            <w:pPr>
              <w:spacing w:before="40" w:after="40"/>
              <w:rPr>
                <w:color w:val="FF0000"/>
                <w:sz w:val="20"/>
                <w:szCs w:val="20"/>
              </w:rPr>
            </w:pPr>
          </w:p>
        </w:tc>
        <w:tc>
          <w:tcPr>
            <w:tcW w:w="1011" w:type="dxa"/>
          </w:tcPr>
          <w:p w14:paraId="0A11E034" w14:textId="77777777" w:rsidR="000A5CA8" w:rsidRPr="002B6650" w:rsidRDefault="000A5CA8" w:rsidP="006757D6">
            <w:pPr>
              <w:spacing w:before="40" w:after="40"/>
              <w:rPr>
                <w:sz w:val="20"/>
                <w:szCs w:val="20"/>
              </w:rPr>
            </w:pPr>
          </w:p>
        </w:tc>
        <w:tc>
          <w:tcPr>
            <w:tcW w:w="851" w:type="dxa"/>
          </w:tcPr>
          <w:p w14:paraId="6AD2E5A2" w14:textId="77777777" w:rsidR="000A5CA8" w:rsidRPr="002B6650" w:rsidRDefault="000A5CA8" w:rsidP="006757D6">
            <w:pPr>
              <w:spacing w:before="40" w:after="40"/>
              <w:rPr>
                <w:sz w:val="20"/>
                <w:szCs w:val="20"/>
              </w:rPr>
            </w:pPr>
          </w:p>
        </w:tc>
        <w:tc>
          <w:tcPr>
            <w:tcW w:w="992" w:type="dxa"/>
          </w:tcPr>
          <w:p w14:paraId="37C06147" w14:textId="77777777" w:rsidR="000A5CA8" w:rsidRPr="002B6650" w:rsidRDefault="000A5CA8" w:rsidP="006757D6">
            <w:pPr>
              <w:spacing w:before="40" w:after="40"/>
              <w:rPr>
                <w:sz w:val="20"/>
                <w:szCs w:val="20"/>
              </w:rPr>
            </w:pPr>
          </w:p>
        </w:tc>
        <w:tc>
          <w:tcPr>
            <w:tcW w:w="992" w:type="dxa"/>
          </w:tcPr>
          <w:p w14:paraId="6A60AA25" w14:textId="77777777" w:rsidR="000A5CA8" w:rsidRPr="002B6650" w:rsidRDefault="000A5CA8" w:rsidP="006757D6">
            <w:pPr>
              <w:spacing w:before="40" w:after="40"/>
              <w:rPr>
                <w:sz w:val="20"/>
                <w:szCs w:val="20"/>
              </w:rPr>
            </w:pPr>
          </w:p>
        </w:tc>
        <w:tc>
          <w:tcPr>
            <w:tcW w:w="1134" w:type="dxa"/>
          </w:tcPr>
          <w:p w14:paraId="196C46FA" w14:textId="77777777" w:rsidR="000A5CA8" w:rsidRPr="002B6650" w:rsidRDefault="000A5CA8" w:rsidP="006757D6">
            <w:pPr>
              <w:spacing w:before="40" w:after="40"/>
              <w:rPr>
                <w:sz w:val="20"/>
                <w:szCs w:val="20"/>
              </w:rPr>
            </w:pPr>
          </w:p>
        </w:tc>
      </w:tr>
      <w:tr w:rsidR="007D100C" w:rsidRPr="002B6650" w14:paraId="03E0E7F9" w14:textId="77777777" w:rsidTr="007D100C">
        <w:tc>
          <w:tcPr>
            <w:tcW w:w="1985" w:type="dxa"/>
          </w:tcPr>
          <w:p w14:paraId="11D08429" w14:textId="51A31B83" w:rsidR="000A5CA8" w:rsidRPr="002B6650" w:rsidRDefault="000A5CA8" w:rsidP="007D100C">
            <w:pPr>
              <w:pStyle w:val="ListParagraph"/>
              <w:numPr>
                <w:ilvl w:val="0"/>
                <w:numId w:val="46"/>
              </w:numPr>
              <w:spacing w:before="40" w:after="40"/>
              <w:rPr>
                <w:sz w:val="20"/>
                <w:szCs w:val="20"/>
              </w:rPr>
            </w:pPr>
            <w:r w:rsidRPr="002B6650">
              <w:rPr>
                <w:sz w:val="20"/>
                <w:szCs w:val="20"/>
              </w:rPr>
              <w:t>Asian</w:t>
            </w:r>
          </w:p>
        </w:tc>
        <w:tc>
          <w:tcPr>
            <w:tcW w:w="1134" w:type="dxa"/>
          </w:tcPr>
          <w:p w14:paraId="076AC5C8"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1 (33.3)</w:t>
            </w:r>
          </w:p>
        </w:tc>
        <w:tc>
          <w:tcPr>
            <w:tcW w:w="1115" w:type="dxa"/>
          </w:tcPr>
          <w:p w14:paraId="26323591"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3 (42.9)</w:t>
            </w:r>
          </w:p>
        </w:tc>
        <w:tc>
          <w:tcPr>
            <w:tcW w:w="1011" w:type="dxa"/>
          </w:tcPr>
          <w:p w14:paraId="6F3DC015"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6 (100.0)</w:t>
            </w:r>
          </w:p>
        </w:tc>
        <w:tc>
          <w:tcPr>
            <w:tcW w:w="851" w:type="dxa"/>
          </w:tcPr>
          <w:p w14:paraId="2EFEDF9D"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5 (50.0)</w:t>
            </w:r>
          </w:p>
        </w:tc>
        <w:tc>
          <w:tcPr>
            <w:tcW w:w="992" w:type="dxa"/>
          </w:tcPr>
          <w:p w14:paraId="02D558CA"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11 (55.0)</w:t>
            </w:r>
          </w:p>
        </w:tc>
        <w:tc>
          <w:tcPr>
            <w:tcW w:w="992" w:type="dxa"/>
          </w:tcPr>
          <w:p w14:paraId="4DBBED30"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5 (50.0)</w:t>
            </w:r>
          </w:p>
        </w:tc>
        <w:tc>
          <w:tcPr>
            <w:tcW w:w="1134" w:type="dxa"/>
          </w:tcPr>
          <w:p w14:paraId="3D871FEF"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21 (52.2)</w:t>
            </w:r>
          </w:p>
        </w:tc>
      </w:tr>
      <w:tr w:rsidR="007D100C" w:rsidRPr="002B6650" w14:paraId="4A9C9C8D" w14:textId="77777777" w:rsidTr="007D100C">
        <w:tc>
          <w:tcPr>
            <w:tcW w:w="1985" w:type="dxa"/>
          </w:tcPr>
          <w:p w14:paraId="662FEE42" w14:textId="48A2307E" w:rsidR="000A5CA8" w:rsidRPr="002B6650" w:rsidRDefault="000A5CA8" w:rsidP="007D100C">
            <w:pPr>
              <w:pStyle w:val="ListParagraph"/>
              <w:numPr>
                <w:ilvl w:val="0"/>
                <w:numId w:val="45"/>
              </w:numPr>
              <w:spacing w:before="40" w:after="40"/>
              <w:rPr>
                <w:sz w:val="20"/>
                <w:szCs w:val="20"/>
              </w:rPr>
            </w:pPr>
            <w:r w:rsidRPr="002B6650">
              <w:rPr>
                <w:sz w:val="20"/>
                <w:szCs w:val="20"/>
              </w:rPr>
              <w:t>Black or African American</w:t>
            </w:r>
          </w:p>
        </w:tc>
        <w:tc>
          <w:tcPr>
            <w:tcW w:w="1134" w:type="dxa"/>
          </w:tcPr>
          <w:p w14:paraId="57D439A9"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0 (0.0)</w:t>
            </w:r>
          </w:p>
        </w:tc>
        <w:tc>
          <w:tcPr>
            <w:tcW w:w="1115" w:type="dxa"/>
          </w:tcPr>
          <w:p w14:paraId="03B4E084"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0 (0.0)</w:t>
            </w:r>
          </w:p>
        </w:tc>
        <w:tc>
          <w:tcPr>
            <w:tcW w:w="1011" w:type="dxa"/>
          </w:tcPr>
          <w:p w14:paraId="4D15CC71"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0 (0.0)</w:t>
            </w:r>
          </w:p>
        </w:tc>
        <w:tc>
          <w:tcPr>
            <w:tcW w:w="851" w:type="dxa"/>
          </w:tcPr>
          <w:p w14:paraId="5850F67F"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0 (0.0)</w:t>
            </w:r>
          </w:p>
        </w:tc>
        <w:tc>
          <w:tcPr>
            <w:tcW w:w="992" w:type="dxa"/>
          </w:tcPr>
          <w:p w14:paraId="350D521C"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2 (10.0)</w:t>
            </w:r>
          </w:p>
        </w:tc>
        <w:tc>
          <w:tcPr>
            <w:tcW w:w="992" w:type="dxa"/>
          </w:tcPr>
          <w:p w14:paraId="5B13CC32"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0 (0.0)</w:t>
            </w:r>
          </w:p>
        </w:tc>
        <w:tc>
          <w:tcPr>
            <w:tcW w:w="1134" w:type="dxa"/>
          </w:tcPr>
          <w:p w14:paraId="218D73B5"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2 (5.0)</w:t>
            </w:r>
          </w:p>
        </w:tc>
      </w:tr>
      <w:tr w:rsidR="007D100C" w:rsidRPr="002B6650" w14:paraId="6CD11CF5" w14:textId="77777777" w:rsidTr="007D100C">
        <w:tc>
          <w:tcPr>
            <w:tcW w:w="1985" w:type="dxa"/>
          </w:tcPr>
          <w:p w14:paraId="752EB718" w14:textId="2F5F4F09" w:rsidR="000A5CA8" w:rsidRPr="002B6650" w:rsidRDefault="000A5CA8" w:rsidP="007D100C">
            <w:pPr>
              <w:pStyle w:val="ListParagraph"/>
              <w:numPr>
                <w:ilvl w:val="0"/>
                <w:numId w:val="44"/>
              </w:numPr>
              <w:spacing w:before="40" w:after="40"/>
              <w:rPr>
                <w:sz w:val="20"/>
                <w:szCs w:val="20"/>
              </w:rPr>
            </w:pPr>
            <w:r w:rsidRPr="002B6650">
              <w:rPr>
                <w:sz w:val="20"/>
                <w:szCs w:val="20"/>
              </w:rPr>
              <w:t>White</w:t>
            </w:r>
          </w:p>
        </w:tc>
        <w:tc>
          <w:tcPr>
            <w:tcW w:w="1134" w:type="dxa"/>
          </w:tcPr>
          <w:p w14:paraId="1C3306D0"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2 (66.7)</w:t>
            </w:r>
          </w:p>
        </w:tc>
        <w:tc>
          <w:tcPr>
            <w:tcW w:w="1115" w:type="dxa"/>
          </w:tcPr>
          <w:p w14:paraId="6C990D09"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4 (57.1)</w:t>
            </w:r>
          </w:p>
        </w:tc>
        <w:tc>
          <w:tcPr>
            <w:tcW w:w="1011" w:type="dxa"/>
          </w:tcPr>
          <w:p w14:paraId="46960A4E"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0 (0.0)</w:t>
            </w:r>
          </w:p>
        </w:tc>
        <w:tc>
          <w:tcPr>
            <w:tcW w:w="851" w:type="dxa"/>
          </w:tcPr>
          <w:p w14:paraId="05162BE1"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5 (50.0)</w:t>
            </w:r>
          </w:p>
        </w:tc>
        <w:tc>
          <w:tcPr>
            <w:tcW w:w="992" w:type="dxa"/>
          </w:tcPr>
          <w:p w14:paraId="3E9E0C8A"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7 (35.0)</w:t>
            </w:r>
          </w:p>
        </w:tc>
        <w:tc>
          <w:tcPr>
            <w:tcW w:w="992" w:type="dxa"/>
          </w:tcPr>
          <w:p w14:paraId="5053CDA4"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5 (50.0)</w:t>
            </w:r>
          </w:p>
        </w:tc>
        <w:tc>
          <w:tcPr>
            <w:tcW w:w="1134" w:type="dxa"/>
          </w:tcPr>
          <w:p w14:paraId="3A04FFAB"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17 (42.5)</w:t>
            </w:r>
          </w:p>
        </w:tc>
      </w:tr>
      <w:tr w:rsidR="007D100C" w:rsidRPr="002B6650" w14:paraId="4C9CE2A4" w14:textId="77777777" w:rsidTr="007D100C">
        <w:tc>
          <w:tcPr>
            <w:tcW w:w="1985" w:type="dxa"/>
          </w:tcPr>
          <w:p w14:paraId="2D50DB0A" w14:textId="77777777" w:rsidR="000A5CA8" w:rsidRPr="002B6650" w:rsidRDefault="000A5CA8" w:rsidP="006757D6">
            <w:pPr>
              <w:spacing w:before="40" w:after="40"/>
              <w:rPr>
                <w:sz w:val="20"/>
                <w:szCs w:val="20"/>
              </w:rPr>
            </w:pPr>
            <w:r w:rsidRPr="002B6650">
              <w:rPr>
                <w:sz w:val="20"/>
                <w:szCs w:val="20"/>
              </w:rPr>
              <w:t>ECOG PS, n (%)</w:t>
            </w:r>
          </w:p>
        </w:tc>
        <w:tc>
          <w:tcPr>
            <w:tcW w:w="1134" w:type="dxa"/>
          </w:tcPr>
          <w:p w14:paraId="11EFE82D" w14:textId="77777777" w:rsidR="000A5CA8" w:rsidRPr="002B6650" w:rsidRDefault="000A5CA8" w:rsidP="006757D6">
            <w:pPr>
              <w:spacing w:before="40" w:after="40"/>
              <w:rPr>
                <w:color w:val="FF0000"/>
                <w:sz w:val="20"/>
                <w:szCs w:val="20"/>
              </w:rPr>
            </w:pPr>
          </w:p>
        </w:tc>
        <w:tc>
          <w:tcPr>
            <w:tcW w:w="1115" w:type="dxa"/>
          </w:tcPr>
          <w:p w14:paraId="3BAABC26" w14:textId="77777777" w:rsidR="000A5CA8" w:rsidRPr="002B6650" w:rsidRDefault="000A5CA8" w:rsidP="006757D6">
            <w:pPr>
              <w:spacing w:before="40" w:after="40"/>
              <w:rPr>
                <w:color w:val="FF0000"/>
                <w:sz w:val="20"/>
                <w:szCs w:val="20"/>
              </w:rPr>
            </w:pPr>
          </w:p>
        </w:tc>
        <w:tc>
          <w:tcPr>
            <w:tcW w:w="1011" w:type="dxa"/>
          </w:tcPr>
          <w:p w14:paraId="2000C151" w14:textId="77777777" w:rsidR="000A5CA8" w:rsidRPr="002B6650" w:rsidRDefault="000A5CA8" w:rsidP="006757D6">
            <w:pPr>
              <w:spacing w:before="40" w:after="40"/>
              <w:rPr>
                <w:sz w:val="20"/>
                <w:szCs w:val="20"/>
              </w:rPr>
            </w:pPr>
          </w:p>
        </w:tc>
        <w:tc>
          <w:tcPr>
            <w:tcW w:w="851" w:type="dxa"/>
          </w:tcPr>
          <w:p w14:paraId="58050D27" w14:textId="77777777" w:rsidR="000A5CA8" w:rsidRPr="002B6650" w:rsidRDefault="000A5CA8" w:rsidP="006757D6">
            <w:pPr>
              <w:spacing w:before="40" w:after="40"/>
              <w:rPr>
                <w:sz w:val="20"/>
                <w:szCs w:val="20"/>
              </w:rPr>
            </w:pPr>
          </w:p>
        </w:tc>
        <w:tc>
          <w:tcPr>
            <w:tcW w:w="992" w:type="dxa"/>
          </w:tcPr>
          <w:p w14:paraId="54D66B02" w14:textId="77777777" w:rsidR="000A5CA8" w:rsidRPr="002B6650" w:rsidRDefault="000A5CA8" w:rsidP="006757D6">
            <w:pPr>
              <w:spacing w:before="40" w:after="40"/>
              <w:rPr>
                <w:sz w:val="20"/>
                <w:szCs w:val="20"/>
              </w:rPr>
            </w:pPr>
          </w:p>
        </w:tc>
        <w:tc>
          <w:tcPr>
            <w:tcW w:w="992" w:type="dxa"/>
          </w:tcPr>
          <w:p w14:paraId="40D3FD66" w14:textId="77777777" w:rsidR="000A5CA8" w:rsidRPr="002B6650" w:rsidRDefault="000A5CA8" w:rsidP="006757D6">
            <w:pPr>
              <w:spacing w:before="40" w:after="40"/>
              <w:rPr>
                <w:sz w:val="20"/>
                <w:szCs w:val="20"/>
              </w:rPr>
            </w:pPr>
          </w:p>
        </w:tc>
        <w:tc>
          <w:tcPr>
            <w:tcW w:w="1134" w:type="dxa"/>
          </w:tcPr>
          <w:p w14:paraId="1FAD0B72" w14:textId="77777777" w:rsidR="000A5CA8" w:rsidRPr="002B6650" w:rsidRDefault="000A5CA8" w:rsidP="006757D6">
            <w:pPr>
              <w:spacing w:before="40" w:after="40"/>
              <w:rPr>
                <w:sz w:val="20"/>
                <w:szCs w:val="20"/>
              </w:rPr>
            </w:pPr>
          </w:p>
        </w:tc>
      </w:tr>
      <w:tr w:rsidR="007D100C" w:rsidRPr="002B6650" w14:paraId="74AB74B9" w14:textId="77777777" w:rsidTr="007D100C">
        <w:tc>
          <w:tcPr>
            <w:tcW w:w="1985" w:type="dxa"/>
          </w:tcPr>
          <w:p w14:paraId="39AF7955" w14:textId="12182F24" w:rsidR="000A5CA8" w:rsidRPr="002B6650" w:rsidRDefault="000A5CA8" w:rsidP="007D100C">
            <w:pPr>
              <w:pStyle w:val="ListParagraph"/>
              <w:numPr>
                <w:ilvl w:val="0"/>
                <w:numId w:val="43"/>
              </w:numPr>
              <w:spacing w:before="40" w:after="40"/>
              <w:rPr>
                <w:sz w:val="20"/>
                <w:szCs w:val="20"/>
              </w:rPr>
            </w:pPr>
            <w:r w:rsidRPr="002B6650">
              <w:rPr>
                <w:sz w:val="20"/>
                <w:szCs w:val="20"/>
              </w:rPr>
              <w:t>0</w:t>
            </w:r>
          </w:p>
        </w:tc>
        <w:tc>
          <w:tcPr>
            <w:tcW w:w="1134" w:type="dxa"/>
          </w:tcPr>
          <w:p w14:paraId="1BCE7DDC"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1 (33.3)</w:t>
            </w:r>
          </w:p>
        </w:tc>
        <w:tc>
          <w:tcPr>
            <w:tcW w:w="1115" w:type="dxa"/>
          </w:tcPr>
          <w:p w14:paraId="5BBF1B71"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4 (57.1)</w:t>
            </w:r>
          </w:p>
        </w:tc>
        <w:tc>
          <w:tcPr>
            <w:tcW w:w="1011" w:type="dxa"/>
          </w:tcPr>
          <w:p w14:paraId="4D8C9292" w14:textId="77777777" w:rsidR="000A5CA8" w:rsidRPr="002B6650" w:rsidRDefault="000A5CA8" w:rsidP="006757D6">
            <w:pPr>
              <w:spacing w:before="40" w:after="40"/>
              <w:rPr>
                <w:sz w:val="20"/>
                <w:szCs w:val="20"/>
              </w:rPr>
            </w:pPr>
            <w:r w:rsidRPr="002B6650">
              <w:rPr>
                <w:sz w:val="20"/>
                <w:szCs w:val="20"/>
              </w:rPr>
              <w:t>0 (0.0)</w:t>
            </w:r>
          </w:p>
        </w:tc>
        <w:tc>
          <w:tcPr>
            <w:tcW w:w="851" w:type="dxa"/>
          </w:tcPr>
          <w:p w14:paraId="24DFC0AF" w14:textId="77777777" w:rsidR="000A5CA8" w:rsidRPr="002B6650" w:rsidRDefault="000A5CA8" w:rsidP="006757D6">
            <w:pPr>
              <w:spacing w:before="40" w:after="40"/>
              <w:rPr>
                <w:sz w:val="20"/>
                <w:szCs w:val="20"/>
              </w:rPr>
            </w:pPr>
            <w:r w:rsidRPr="002B6650">
              <w:rPr>
                <w:sz w:val="20"/>
                <w:szCs w:val="20"/>
              </w:rPr>
              <w:t>3 (30.0)</w:t>
            </w:r>
          </w:p>
        </w:tc>
        <w:tc>
          <w:tcPr>
            <w:tcW w:w="992" w:type="dxa"/>
          </w:tcPr>
          <w:p w14:paraId="36EFC4A7" w14:textId="77777777" w:rsidR="000A5CA8" w:rsidRPr="002B6650" w:rsidRDefault="000A5CA8" w:rsidP="006757D6">
            <w:pPr>
              <w:spacing w:before="40" w:after="40"/>
              <w:rPr>
                <w:sz w:val="20"/>
                <w:szCs w:val="20"/>
              </w:rPr>
            </w:pPr>
            <w:r w:rsidRPr="002B6650">
              <w:rPr>
                <w:sz w:val="20"/>
                <w:szCs w:val="20"/>
              </w:rPr>
              <w:t>5 (25.0)</w:t>
            </w:r>
          </w:p>
        </w:tc>
        <w:tc>
          <w:tcPr>
            <w:tcW w:w="992" w:type="dxa"/>
          </w:tcPr>
          <w:p w14:paraId="275814A9" w14:textId="77777777" w:rsidR="000A5CA8" w:rsidRPr="002B6650" w:rsidRDefault="000A5CA8" w:rsidP="006757D6">
            <w:pPr>
              <w:spacing w:before="40" w:after="40"/>
              <w:rPr>
                <w:sz w:val="20"/>
                <w:szCs w:val="20"/>
              </w:rPr>
            </w:pPr>
            <w:r w:rsidRPr="002B6650">
              <w:rPr>
                <w:sz w:val="20"/>
                <w:szCs w:val="20"/>
              </w:rPr>
              <w:t>2 (20.0)</w:t>
            </w:r>
          </w:p>
        </w:tc>
        <w:tc>
          <w:tcPr>
            <w:tcW w:w="1134" w:type="dxa"/>
          </w:tcPr>
          <w:p w14:paraId="791D50A3" w14:textId="77777777" w:rsidR="000A5CA8" w:rsidRPr="002B6650" w:rsidRDefault="000A5CA8" w:rsidP="006757D6">
            <w:pPr>
              <w:tabs>
                <w:tab w:val="center" w:pos="702"/>
              </w:tabs>
              <w:spacing w:before="40" w:after="40"/>
              <w:rPr>
                <w:sz w:val="20"/>
                <w:szCs w:val="20"/>
              </w:rPr>
            </w:pPr>
            <w:r w:rsidRPr="002B6650">
              <w:rPr>
                <w:sz w:val="20"/>
                <w:szCs w:val="20"/>
              </w:rPr>
              <w:t>10 (25.0)</w:t>
            </w:r>
          </w:p>
        </w:tc>
      </w:tr>
      <w:tr w:rsidR="007D100C" w:rsidRPr="002B6650" w14:paraId="5E13C5CC" w14:textId="77777777" w:rsidTr="007D100C">
        <w:tc>
          <w:tcPr>
            <w:tcW w:w="1985" w:type="dxa"/>
          </w:tcPr>
          <w:p w14:paraId="70A9D29E" w14:textId="6ECC29CC" w:rsidR="000A5CA8" w:rsidRPr="002B6650" w:rsidRDefault="000A5CA8" w:rsidP="007D100C">
            <w:pPr>
              <w:pStyle w:val="ListParagraph"/>
              <w:numPr>
                <w:ilvl w:val="0"/>
                <w:numId w:val="43"/>
              </w:numPr>
              <w:spacing w:before="40" w:after="40"/>
              <w:rPr>
                <w:sz w:val="20"/>
                <w:szCs w:val="20"/>
              </w:rPr>
            </w:pPr>
            <w:r w:rsidRPr="002B6650">
              <w:rPr>
                <w:sz w:val="20"/>
                <w:szCs w:val="20"/>
              </w:rPr>
              <w:t>1</w:t>
            </w:r>
          </w:p>
        </w:tc>
        <w:tc>
          <w:tcPr>
            <w:tcW w:w="1134" w:type="dxa"/>
          </w:tcPr>
          <w:p w14:paraId="3E01E984"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2 (66.7)</w:t>
            </w:r>
          </w:p>
        </w:tc>
        <w:tc>
          <w:tcPr>
            <w:tcW w:w="1115" w:type="dxa"/>
          </w:tcPr>
          <w:p w14:paraId="6A683901"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3 (42.9)</w:t>
            </w:r>
          </w:p>
        </w:tc>
        <w:tc>
          <w:tcPr>
            <w:tcW w:w="1011" w:type="dxa"/>
          </w:tcPr>
          <w:p w14:paraId="3B5FC337" w14:textId="77777777" w:rsidR="000A5CA8" w:rsidRPr="002B6650" w:rsidRDefault="000A5CA8" w:rsidP="006757D6">
            <w:pPr>
              <w:spacing w:before="40" w:after="40"/>
              <w:rPr>
                <w:sz w:val="20"/>
                <w:szCs w:val="20"/>
              </w:rPr>
            </w:pPr>
            <w:r w:rsidRPr="002B6650">
              <w:rPr>
                <w:sz w:val="20"/>
                <w:szCs w:val="20"/>
              </w:rPr>
              <w:t>6 (100.0)</w:t>
            </w:r>
          </w:p>
        </w:tc>
        <w:tc>
          <w:tcPr>
            <w:tcW w:w="851" w:type="dxa"/>
          </w:tcPr>
          <w:p w14:paraId="63D0E560" w14:textId="77777777" w:rsidR="000A5CA8" w:rsidRPr="002B6650" w:rsidRDefault="000A5CA8" w:rsidP="006757D6">
            <w:pPr>
              <w:spacing w:before="40" w:after="40"/>
              <w:rPr>
                <w:sz w:val="20"/>
                <w:szCs w:val="20"/>
              </w:rPr>
            </w:pPr>
            <w:r w:rsidRPr="002B6650">
              <w:rPr>
                <w:sz w:val="20"/>
                <w:szCs w:val="20"/>
              </w:rPr>
              <w:t>7 (70.0)</w:t>
            </w:r>
          </w:p>
        </w:tc>
        <w:tc>
          <w:tcPr>
            <w:tcW w:w="992" w:type="dxa"/>
          </w:tcPr>
          <w:p w14:paraId="5FFC9041" w14:textId="77777777" w:rsidR="000A5CA8" w:rsidRPr="002B6650" w:rsidRDefault="000A5CA8" w:rsidP="006757D6">
            <w:pPr>
              <w:spacing w:before="40" w:after="40"/>
              <w:rPr>
                <w:sz w:val="20"/>
                <w:szCs w:val="20"/>
              </w:rPr>
            </w:pPr>
            <w:r w:rsidRPr="002B6650">
              <w:rPr>
                <w:sz w:val="20"/>
                <w:szCs w:val="20"/>
              </w:rPr>
              <w:t>15 (75.0)</w:t>
            </w:r>
          </w:p>
        </w:tc>
        <w:tc>
          <w:tcPr>
            <w:tcW w:w="992" w:type="dxa"/>
          </w:tcPr>
          <w:p w14:paraId="7736FB88" w14:textId="77777777" w:rsidR="000A5CA8" w:rsidRPr="002B6650" w:rsidRDefault="000A5CA8" w:rsidP="006757D6">
            <w:pPr>
              <w:spacing w:before="40" w:after="40"/>
              <w:rPr>
                <w:sz w:val="20"/>
                <w:szCs w:val="20"/>
              </w:rPr>
            </w:pPr>
            <w:r w:rsidRPr="002B6650">
              <w:rPr>
                <w:sz w:val="20"/>
                <w:szCs w:val="20"/>
              </w:rPr>
              <w:t>8 (80.0)</w:t>
            </w:r>
          </w:p>
        </w:tc>
        <w:tc>
          <w:tcPr>
            <w:tcW w:w="1134" w:type="dxa"/>
          </w:tcPr>
          <w:p w14:paraId="135C7C28" w14:textId="77777777" w:rsidR="000A5CA8" w:rsidRPr="002B6650" w:rsidRDefault="000A5CA8" w:rsidP="006757D6">
            <w:pPr>
              <w:spacing w:before="40" w:after="40"/>
              <w:rPr>
                <w:sz w:val="20"/>
                <w:szCs w:val="20"/>
              </w:rPr>
            </w:pPr>
            <w:r w:rsidRPr="002B6650">
              <w:rPr>
                <w:sz w:val="20"/>
                <w:szCs w:val="20"/>
              </w:rPr>
              <w:t>30 (75.0)</w:t>
            </w:r>
          </w:p>
        </w:tc>
      </w:tr>
      <w:tr w:rsidR="007D100C" w:rsidRPr="002B6650" w14:paraId="361B787E" w14:textId="77777777" w:rsidTr="007D100C">
        <w:tc>
          <w:tcPr>
            <w:tcW w:w="1985" w:type="dxa"/>
          </w:tcPr>
          <w:p w14:paraId="379816F3" w14:textId="77777777" w:rsidR="000A5CA8" w:rsidRPr="002B6650" w:rsidRDefault="000A5CA8" w:rsidP="006757D6">
            <w:pPr>
              <w:spacing w:before="40" w:after="40"/>
              <w:rPr>
                <w:sz w:val="20"/>
                <w:szCs w:val="20"/>
              </w:rPr>
            </w:pPr>
            <w:r w:rsidRPr="002B6650">
              <w:rPr>
                <w:i/>
                <w:sz w:val="20"/>
                <w:szCs w:val="20"/>
              </w:rPr>
              <w:t xml:space="preserve">EGFR </w:t>
            </w:r>
            <w:r w:rsidRPr="002B6650">
              <w:rPr>
                <w:sz w:val="20"/>
                <w:szCs w:val="20"/>
              </w:rPr>
              <w:t>mutation, n (%)</w:t>
            </w:r>
          </w:p>
        </w:tc>
        <w:tc>
          <w:tcPr>
            <w:tcW w:w="1134" w:type="dxa"/>
          </w:tcPr>
          <w:p w14:paraId="60B53B12" w14:textId="77777777" w:rsidR="000A5CA8" w:rsidRPr="002B6650" w:rsidRDefault="000A5CA8" w:rsidP="006757D6">
            <w:pPr>
              <w:spacing w:before="40" w:after="40"/>
              <w:rPr>
                <w:color w:val="FF0000"/>
                <w:sz w:val="20"/>
                <w:szCs w:val="20"/>
              </w:rPr>
            </w:pPr>
          </w:p>
        </w:tc>
        <w:tc>
          <w:tcPr>
            <w:tcW w:w="1115" w:type="dxa"/>
          </w:tcPr>
          <w:p w14:paraId="23A816BB" w14:textId="77777777" w:rsidR="000A5CA8" w:rsidRPr="002B6650" w:rsidRDefault="000A5CA8" w:rsidP="006757D6">
            <w:pPr>
              <w:spacing w:before="40" w:after="40"/>
              <w:rPr>
                <w:color w:val="FF0000"/>
                <w:sz w:val="20"/>
                <w:szCs w:val="20"/>
              </w:rPr>
            </w:pPr>
          </w:p>
        </w:tc>
        <w:tc>
          <w:tcPr>
            <w:tcW w:w="1011" w:type="dxa"/>
          </w:tcPr>
          <w:p w14:paraId="027CBAB6" w14:textId="77777777" w:rsidR="000A5CA8" w:rsidRPr="002B6650" w:rsidRDefault="000A5CA8" w:rsidP="006757D6">
            <w:pPr>
              <w:spacing w:before="40" w:after="40"/>
              <w:rPr>
                <w:sz w:val="20"/>
                <w:szCs w:val="20"/>
              </w:rPr>
            </w:pPr>
          </w:p>
        </w:tc>
        <w:tc>
          <w:tcPr>
            <w:tcW w:w="851" w:type="dxa"/>
          </w:tcPr>
          <w:p w14:paraId="06138321" w14:textId="77777777" w:rsidR="000A5CA8" w:rsidRPr="002B6650" w:rsidRDefault="000A5CA8" w:rsidP="006757D6">
            <w:pPr>
              <w:spacing w:before="40" w:after="40"/>
              <w:rPr>
                <w:sz w:val="20"/>
                <w:szCs w:val="20"/>
              </w:rPr>
            </w:pPr>
          </w:p>
        </w:tc>
        <w:tc>
          <w:tcPr>
            <w:tcW w:w="992" w:type="dxa"/>
          </w:tcPr>
          <w:p w14:paraId="359A4682" w14:textId="77777777" w:rsidR="000A5CA8" w:rsidRPr="002B6650" w:rsidRDefault="000A5CA8" w:rsidP="006757D6">
            <w:pPr>
              <w:spacing w:before="40" w:after="40"/>
              <w:rPr>
                <w:sz w:val="20"/>
                <w:szCs w:val="20"/>
              </w:rPr>
            </w:pPr>
          </w:p>
        </w:tc>
        <w:tc>
          <w:tcPr>
            <w:tcW w:w="992" w:type="dxa"/>
          </w:tcPr>
          <w:p w14:paraId="7A8FB890" w14:textId="77777777" w:rsidR="000A5CA8" w:rsidRPr="002B6650" w:rsidRDefault="000A5CA8" w:rsidP="006757D6">
            <w:pPr>
              <w:spacing w:before="40" w:after="40"/>
              <w:rPr>
                <w:sz w:val="20"/>
                <w:szCs w:val="20"/>
              </w:rPr>
            </w:pPr>
          </w:p>
        </w:tc>
        <w:tc>
          <w:tcPr>
            <w:tcW w:w="1134" w:type="dxa"/>
          </w:tcPr>
          <w:p w14:paraId="76A86AF0" w14:textId="77777777" w:rsidR="000A5CA8" w:rsidRPr="002B6650" w:rsidRDefault="000A5CA8" w:rsidP="006757D6">
            <w:pPr>
              <w:spacing w:before="40" w:after="40"/>
              <w:rPr>
                <w:sz w:val="20"/>
                <w:szCs w:val="20"/>
              </w:rPr>
            </w:pPr>
          </w:p>
        </w:tc>
      </w:tr>
      <w:tr w:rsidR="007D100C" w:rsidRPr="002B6650" w14:paraId="22634D52" w14:textId="77777777" w:rsidTr="007D100C">
        <w:tc>
          <w:tcPr>
            <w:tcW w:w="1985" w:type="dxa"/>
          </w:tcPr>
          <w:p w14:paraId="56EA44A0" w14:textId="5A939BEB" w:rsidR="000A5CA8" w:rsidRPr="002B6650" w:rsidRDefault="000A5CA8" w:rsidP="007D100C">
            <w:pPr>
              <w:pStyle w:val="ListParagraph"/>
              <w:numPr>
                <w:ilvl w:val="0"/>
                <w:numId w:val="42"/>
              </w:numPr>
              <w:spacing w:before="40" w:after="40"/>
              <w:rPr>
                <w:sz w:val="20"/>
                <w:szCs w:val="20"/>
              </w:rPr>
            </w:pPr>
            <w:r w:rsidRPr="002B6650">
              <w:rPr>
                <w:sz w:val="20"/>
                <w:szCs w:val="20"/>
              </w:rPr>
              <w:t>Exon 18 mutation</w:t>
            </w:r>
          </w:p>
        </w:tc>
        <w:tc>
          <w:tcPr>
            <w:tcW w:w="1134" w:type="dxa"/>
          </w:tcPr>
          <w:p w14:paraId="74579992"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0 (0.0)</w:t>
            </w:r>
          </w:p>
        </w:tc>
        <w:tc>
          <w:tcPr>
            <w:tcW w:w="1115" w:type="dxa"/>
          </w:tcPr>
          <w:p w14:paraId="5FAB6202"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0 (0.0)</w:t>
            </w:r>
          </w:p>
        </w:tc>
        <w:tc>
          <w:tcPr>
            <w:tcW w:w="1011" w:type="dxa"/>
          </w:tcPr>
          <w:p w14:paraId="4CDBDD30"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0 (0.0)</w:t>
            </w:r>
          </w:p>
        </w:tc>
        <w:tc>
          <w:tcPr>
            <w:tcW w:w="851" w:type="dxa"/>
          </w:tcPr>
          <w:p w14:paraId="29C15AF2" w14:textId="77777777" w:rsidR="000A5CA8" w:rsidRPr="002B6650" w:rsidRDefault="000A5CA8" w:rsidP="006757D6">
            <w:pPr>
              <w:spacing w:before="40" w:after="40"/>
              <w:rPr>
                <w:sz w:val="20"/>
                <w:szCs w:val="20"/>
              </w:rPr>
            </w:pPr>
            <w:r w:rsidRPr="002B6650">
              <w:rPr>
                <w:color w:val="000000" w:themeColor="text1"/>
                <w:sz w:val="20"/>
                <w:szCs w:val="20"/>
              </w:rPr>
              <w:t>0 (0.0)</w:t>
            </w:r>
          </w:p>
        </w:tc>
        <w:tc>
          <w:tcPr>
            <w:tcW w:w="992" w:type="dxa"/>
          </w:tcPr>
          <w:p w14:paraId="79CACDF4" w14:textId="77777777" w:rsidR="000A5CA8" w:rsidRPr="002B6650" w:rsidRDefault="000A5CA8" w:rsidP="006757D6">
            <w:pPr>
              <w:spacing w:before="40" w:after="40"/>
              <w:rPr>
                <w:sz w:val="20"/>
                <w:szCs w:val="20"/>
              </w:rPr>
            </w:pPr>
            <w:r w:rsidRPr="002B6650">
              <w:rPr>
                <w:color w:val="000000" w:themeColor="text1"/>
                <w:sz w:val="20"/>
                <w:szCs w:val="20"/>
              </w:rPr>
              <w:t>2 (10.0)</w:t>
            </w:r>
          </w:p>
        </w:tc>
        <w:tc>
          <w:tcPr>
            <w:tcW w:w="992" w:type="dxa"/>
          </w:tcPr>
          <w:p w14:paraId="744BF3E3" w14:textId="77777777" w:rsidR="000A5CA8" w:rsidRPr="002B6650" w:rsidRDefault="000A5CA8" w:rsidP="006757D6">
            <w:pPr>
              <w:spacing w:before="40" w:after="40"/>
              <w:rPr>
                <w:sz w:val="20"/>
                <w:szCs w:val="20"/>
              </w:rPr>
            </w:pPr>
            <w:r w:rsidRPr="002B6650">
              <w:rPr>
                <w:color w:val="000000" w:themeColor="text1"/>
                <w:sz w:val="20"/>
                <w:szCs w:val="20"/>
              </w:rPr>
              <w:t>0 (0.0)</w:t>
            </w:r>
          </w:p>
        </w:tc>
        <w:tc>
          <w:tcPr>
            <w:tcW w:w="1134" w:type="dxa"/>
          </w:tcPr>
          <w:p w14:paraId="20D83B2F"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2 (5.0)</w:t>
            </w:r>
          </w:p>
        </w:tc>
      </w:tr>
      <w:tr w:rsidR="007D100C" w:rsidRPr="002B6650" w14:paraId="4370F42C" w14:textId="77777777" w:rsidTr="007D100C">
        <w:tc>
          <w:tcPr>
            <w:tcW w:w="1985" w:type="dxa"/>
          </w:tcPr>
          <w:p w14:paraId="569A150F" w14:textId="1DD22C0A" w:rsidR="000A5CA8" w:rsidRPr="002B6650" w:rsidRDefault="000A5CA8" w:rsidP="007D100C">
            <w:pPr>
              <w:pStyle w:val="ListParagraph"/>
              <w:numPr>
                <w:ilvl w:val="0"/>
                <w:numId w:val="41"/>
              </w:numPr>
              <w:spacing w:before="40" w:after="40"/>
              <w:rPr>
                <w:sz w:val="20"/>
                <w:szCs w:val="20"/>
              </w:rPr>
            </w:pPr>
            <w:r w:rsidRPr="002B6650">
              <w:rPr>
                <w:sz w:val="20"/>
                <w:szCs w:val="20"/>
              </w:rPr>
              <w:t>Exon 19 deletion</w:t>
            </w:r>
          </w:p>
        </w:tc>
        <w:tc>
          <w:tcPr>
            <w:tcW w:w="1134" w:type="dxa"/>
          </w:tcPr>
          <w:p w14:paraId="7026CB38"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1 (33.3)</w:t>
            </w:r>
          </w:p>
        </w:tc>
        <w:tc>
          <w:tcPr>
            <w:tcW w:w="1115" w:type="dxa"/>
          </w:tcPr>
          <w:p w14:paraId="1B4F1D54"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3 (42.9)</w:t>
            </w:r>
          </w:p>
        </w:tc>
        <w:tc>
          <w:tcPr>
            <w:tcW w:w="1011" w:type="dxa"/>
          </w:tcPr>
          <w:p w14:paraId="4524EE44" w14:textId="77777777" w:rsidR="000A5CA8" w:rsidRPr="002B6650" w:rsidRDefault="000A5CA8" w:rsidP="006757D6">
            <w:pPr>
              <w:spacing w:before="40" w:after="40"/>
              <w:rPr>
                <w:sz w:val="20"/>
                <w:szCs w:val="20"/>
              </w:rPr>
            </w:pPr>
            <w:r w:rsidRPr="002B6650">
              <w:rPr>
                <w:color w:val="000000" w:themeColor="text1"/>
                <w:sz w:val="20"/>
                <w:szCs w:val="20"/>
              </w:rPr>
              <w:t>0 (0.0)</w:t>
            </w:r>
          </w:p>
        </w:tc>
        <w:tc>
          <w:tcPr>
            <w:tcW w:w="851" w:type="dxa"/>
          </w:tcPr>
          <w:p w14:paraId="34D57CDF" w14:textId="77777777" w:rsidR="000A5CA8" w:rsidRPr="002B6650" w:rsidRDefault="000A5CA8" w:rsidP="006757D6">
            <w:pPr>
              <w:spacing w:before="40" w:after="40"/>
              <w:rPr>
                <w:sz w:val="20"/>
                <w:szCs w:val="20"/>
              </w:rPr>
            </w:pPr>
            <w:r w:rsidRPr="002B6650">
              <w:rPr>
                <w:sz w:val="20"/>
                <w:szCs w:val="20"/>
              </w:rPr>
              <w:t>6 (60.0)</w:t>
            </w:r>
          </w:p>
        </w:tc>
        <w:tc>
          <w:tcPr>
            <w:tcW w:w="992" w:type="dxa"/>
          </w:tcPr>
          <w:p w14:paraId="7D244C80" w14:textId="77777777" w:rsidR="000A5CA8" w:rsidRPr="002B6650" w:rsidRDefault="000A5CA8" w:rsidP="006757D6">
            <w:pPr>
              <w:spacing w:before="40" w:after="40"/>
              <w:rPr>
                <w:sz w:val="20"/>
                <w:szCs w:val="20"/>
              </w:rPr>
            </w:pPr>
            <w:r w:rsidRPr="002B6650">
              <w:rPr>
                <w:sz w:val="20"/>
                <w:szCs w:val="20"/>
              </w:rPr>
              <w:t>9 (45.0)</w:t>
            </w:r>
          </w:p>
        </w:tc>
        <w:tc>
          <w:tcPr>
            <w:tcW w:w="992" w:type="dxa"/>
          </w:tcPr>
          <w:p w14:paraId="7497D45D" w14:textId="77777777" w:rsidR="000A5CA8" w:rsidRPr="002B6650" w:rsidRDefault="000A5CA8" w:rsidP="006757D6">
            <w:pPr>
              <w:spacing w:before="40" w:after="40"/>
              <w:rPr>
                <w:sz w:val="20"/>
                <w:szCs w:val="20"/>
              </w:rPr>
            </w:pPr>
            <w:r w:rsidRPr="002B6650">
              <w:rPr>
                <w:sz w:val="20"/>
                <w:szCs w:val="20"/>
              </w:rPr>
              <w:t>5 (50.0)</w:t>
            </w:r>
          </w:p>
        </w:tc>
        <w:tc>
          <w:tcPr>
            <w:tcW w:w="1134" w:type="dxa"/>
          </w:tcPr>
          <w:p w14:paraId="7FBAFC60" w14:textId="77777777" w:rsidR="000A5CA8" w:rsidRPr="002B6650" w:rsidRDefault="000A5CA8" w:rsidP="006757D6">
            <w:pPr>
              <w:spacing w:before="40" w:after="40"/>
              <w:rPr>
                <w:sz w:val="20"/>
                <w:szCs w:val="20"/>
              </w:rPr>
            </w:pPr>
            <w:r w:rsidRPr="002B6650">
              <w:rPr>
                <w:sz w:val="20"/>
                <w:szCs w:val="20"/>
              </w:rPr>
              <w:t>20 (50.0)</w:t>
            </w:r>
          </w:p>
        </w:tc>
      </w:tr>
      <w:tr w:rsidR="007D100C" w:rsidRPr="002B6650" w14:paraId="51D22791" w14:textId="77777777" w:rsidTr="007D100C">
        <w:tc>
          <w:tcPr>
            <w:tcW w:w="1985" w:type="dxa"/>
          </w:tcPr>
          <w:p w14:paraId="5F541B37" w14:textId="760710F3" w:rsidR="000A5CA8" w:rsidRPr="002B6650" w:rsidRDefault="000A5CA8" w:rsidP="007D100C">
            <w:pPr>
              <w:pStyle w:val="ListParagraph"/>
              <w:numPr>
                <w:ilvl w:val="0"/>
                <w:numId w:val="40"/>
              </w:numPr>
              <w:spacing w:before="40" w:after="40"/>
              <w:rPr>
                <w:sz w:val="20"/>
                <w:szCs w:val="20"/>
              </w:rPr>
            </w:pPr>
            <w:r w:rsidRPr="002B6650">
              <w:rPr>
                <w:sz w:val="20"/>
                <w:szCs w:val="20"/>
              </w:rPr>
              <w:t>Exon 21 L858R</w:t>
            </w:r>
          </w:p>
        </w:tc>
        <w:tc>
          <w:tcPr>
            <w:tcW w:w="1134" w:type="dxa"/>
          </w:tcPr>
          <w:p w14:paraId="38A50803"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0 (0.0)</w:t>
            </w:r>
          </w:p>
        </w:tc>
        <w:tc>
          <w:tcPr>
            <w:tcW w:w="1115" w:type="dxa"/>
          </w:tcPr>
          <w:p w14:paraId="2E313EAC"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1 (14.3)</w:t>
            </w:r>
          </w:p>
        </w:tc>
        <w:tc>
          <w:tcPr>
            <w:tcW w:w="1011" w:type="dxa"/>
          </w:tcPr>
          <w:p w14:paraId="323E0F52" w14:textId="77777777" w:rsidR="000A5CA8" w:rsidRPr="002B6650" w:rsidRDefault="000A5CA8" w:rsidP="006757D6">
            <w:pPr>
              <w:spacing w:before="40" w:after="40"/>
              <w:rPr>
                <w:sz w:val="20"/>
                <w:szCs w:val="20"/>
              </w:rPr>
            </w:pPr>
            <w:r w:rsidRPr="002B6650">
              <w:rPr>
                <w:sz w:val="20"/>
                <w:szCs w:val="20"/>
              </w:rPr>
              <w:t>4 (66.7)</w:t>
            </w:r>
          </w:p>
        </w:tc>
        <w:tc>
          <w:tcPr>
            <w:tcW w:w="851" w:type="dxa"/>
          </w:tcPr>
          <w:p w14:paraId="11DE9788" w14:textId="77777777" w:rsidR="000A5CA8" w:rsidRPr="002B6650" w:rsidRDefault="000A5CA8" w:rsidP="006757D6">
            <w:pPr>
              <w:spacing w:before="40" w:after="40"/>
              <w:rPr>
                <w:sz w:val="20"/>
                <w:szCs w:val="20"/>
              </w:rPr>
            </w:pPr>
            <w:r w:rsidRPr="002B6650">
              <w:rPr>
                <w:sz w:val="20"/>
                <w:szCs w:val="20"/>
              </w:rPr>
              <w:t>4 (40.0)</w:t>
            </w:r>
          </w:p>
        </w:tc>
        <w:tc>
          <w:tcPr>
            <w:tcW w:w="992" w:type="dxa"/>
          </w:tcPr>
          <w:p w14:paraId="2367EE9C" w14:textId="77777777" w:rsidR="000A5CA8" w:rsidRPr="002B6650" w:rsidRDefault="000A5CA8" w:rsidP="006757D6">
            <w:pPr>
              <w:spacing w:before="40" w:after="40"/>
              <w:rPr>
                <w:sz w:val="20"/>
                <w:szCs w:val="20"/>
              </w:rPr>
            </w:pPr>
            <w:r w:rsidRPr="002B6650">
              <w:rPr>
                <w:sz w:val="20"/>
                <w:szCs w:val="20"/>
              </w:rPr>
              <w:t>8 (40.0)</w:t>
            </w:r>
          </w:p>
        </w:tc>
        <w:tc>
          <w:tcPr>
            <w:tcW w:w="992" w:type="dxa"/>
          </w:tcPr>
          <w:p w14:paraId="6539A4F8" w14:textId="77777777" w:rsidR="000A5CA8" w:rsidRPr="002B6650" w:rsidRDefault="000A5CA8" w:rsidP="006757D6">
            <w:pPr>
              <w:spacing w:before="40" w:after="40"/>
              <w:rPr>
                <w:sz w:val="20"/>
                <w:szCs w:val="20"/>
              </w:rPr>
            </w:pPr>
            <w:r w:rsidRPr="002B6650">
              <w:rPr>
                <w:sz w:val="20"/>
                <w:szCs w:val="20"/>
              </w:rPr>
              <w:t>4 (40.0)</w:t>
            </w:r>
          </w:p>
        </w:tc>
        <w:tc>
          <w:tcPr>
            <w:tcW w:w="1134" w:type="dxa"/>
          </w:tcPr>
          <w:p w14:paraId="6F7AB72D" w14:textId="77777777" w:rsidR="000A5CA8" w:rsidRPr="002B6650" w:rsidRDefault="000A5CA8" w:rsidP="006757D6">
            <w:pPr>
              <w:spacing w:before="40" w:after="40"/>
              <w:rPr>
                <w:sz w:val="20"/>
                <w:szCs w:val="20"/>
              </w:rPr>
            </w:pPr>
            <w:r w:rsidRPr="002B6650">
              <w:rPr>
                <w:sz w:val="20"/>
                <w:szCs w:val="20"/>
              </w:rPr>
              <w:t>16 (40.0)</w:t>
            </w:r>
          </w:p>
        </w:tc>
      </w:tr>
      <w:tr w:rsidR="007D100C" w:rsidRPr="002B6650" w14:paraId="7958AA6C" w14:textId="77777777" w:rsidTr="007D100C">
        <w:tc>
          <w:tcPr>
            <w:tcW w:w="1985" w:type="dxa"/>
          </w:tcPr>
          <w:p w14:paraId="0644C703" w14:textId="489A4170" w:rsidR="000A5CA8" w:rsidRPr="002B6650" w:rsidRDefault="000A5CA8" w:rsidP="007D100C">
            <w:pPr>
              <w:pStyle w:val="ListParagraph"/>
              <w:numPr>
                <w:ilvl w:val="0"/>
                <w:numId w:val="39"/>
              </w:numPr>
              <w:spacing w:before="40" w:after="40"/>
              <w:rPr>
                <w:sz w:val="20"/>
                <w:szCs w:val="20"/>
              </w:rPr>
            </w:pPr>
            <w:r w:rsidRPr="002B6650">
              <w:rPr>
                <w:sz w:val="20"/>
                <w:szCs w:val="20"/>
              </w:rPr>
              <w:t>L858R or L861Q</w:t>
            </w:r>
          </w:p>
        </w:tc>
        <w:tc>
          <w:tcPr>
            <w:tcW w:w="1134" w:type="dxa"/>
          </w:tcPr>
          <w:p w14:paraId="17936FB2"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0 (0.0)</w:t>
            </w:r>
          </w:p>
        </w:tc>
        <w:tc>
          <w:tcPr>
            <w:tcW w:w="1115" w:type="dxa"/>
          </w:tcPr>
          <w:p w14:paraId="0E30BC96" w14:textId="77777777" w:rsidR="000A5CA8" w:rsidRPr="002B6650" w:rsidRDefault="000A5CA8" w:rsidP="006757D6">
            <w:pPr>
              <w:spacing w:before="40" w:after="40"/>
              <w:rPr>
                <w:color w:val="000000" w:themeColor="text1"/>
                <w:sz w:val="20"/>
                <w:szCs w:val="20"/>
              </w:rPr>
            </w:pPr>
            <w:r w:rsidRPr="002B6650">
              <w:rPr>
                <w:color w:val="000000" w:themeColor="text1"/>
                <w:sz w:val="20"/>
                <w:szCs w:val="20"/>
              </w:rPr>
              <w:t>0 (0.0)</w:t>
            </w:r>
          </w:p>
        </w:tc>
        <w:tc>
          <w:tcPr>
            <w:tcW w:w="1011" w:type="dxa"/>
          </w:tcPr>
          <w:p w14:paraId="7EBF6D74" w14:textId="77777777" w:rsidR="000A5CA8" w:rsidRPr="002B6650" w:rsidRDefault="000A5CA8" w:rsidP="006757D6">
            <w:pPr>
              <w:spacing w:before="40" w:after="40"/>
              <w:rPr>
                <w:sz w:val="20"/>
                <w:szCs w:val="20"/>
              </w:rPr>
            </w:pPr>
            <w:r w:rsidRPr="002B6650">
              <w:rPr>
                <w:color w:val="000000" w:themeColor="text1"/>
                <w:sz w:val="20"/>
                <w:szCs w:val="20"/>
              </w:rPr>
              <w:t>0 (0.0)</w:t>
            </w:r>
          </w:p>
        </w:tc>
        <w:tc>
          <w:tcPr>
            <w:tcW w:w="851" w:type="dxa"/>
          </w:tcPr>
          <w:p w14:paraId="10D6E65E" w14:textId="77777777" w:rsidR="000A5CA8" w:rsidRPr="002B6650" w:rsidRDefault="000A5CA8" w:rsidP="006757D6">
            <w:pPr>
              <w:spacing w:before="40" w:after="40"/>
              <w:rPr>
                <w:sz w:val="20"/>
                <w:szCs w:val="20"/>
              </w:rPr>
            </w:pPr>
            <w:r w:rsidRPr="002B6650">
              <w:rPr>
                <w:color w:val="000000" w:themeColor="text1"/>
                <w:sz w:val="20"/>
                <w:szCs w:val="20"/>
              </w:rPr>
              <w:t>0 (0.0)</w:t>
            </w:r>
          </w:p>
        </w:tc>
        <w:tc>
          <w:tcPr>
            <w:tcW w:w="992" w:type="dxa"/>
          </w:tcPr>
          <w:p w14:paraId="1F5054EE" w14:textId="77777777" w:rsidR="000A5CA8" w:rsidRPr="002B6650" w:rsidRDefault="000A5CA8" w:rsidP="006757D6">
            <w:pPr>
              <w:spacing w:before="40" w:after="40"/>
              <w:rPr>
                <w:sz w:val="20"/>
                <w:szCs w:val="20"/>
              </w:rPr>
            </w:pPr>
            <w:r w:rsidRPr="002B6650">
              <w:rPr>
                <w:sz w:val="20"/>
                <w:szCs w:val="20"/>
              </w:rPr>
              <w:t>0 (0.0)</w:t>
            </w:r>
          </w:p>
        </w:tc>
        <w:tc>
          <w:tcPr>
            <w:tcW w:w="992" w:type="dxa"/>
          </w:tcPr>
          <w:p w14:paraId="67D6EB73" w14:textId="77777777" w:rsidR="000A5CA8" w:rsidRPr="002B6650" w:rsidRDefault="000A5CA8" w:rsidP="006757D6">
            <w:pPr>
              <w:spacing w:before="40" w:after="40"/>
              <w:rPr>
                <w:sz w:val="20"/>
                <w:szCs w:val="20"/>
              </w:rPr>
            </w:pPr>
            <w:r w:rsidRPr="002B6650">
              <w:rPr>
                <w:sz w:val="20"/>
                <w:szCs w:val="20"/>
              </w:rPr>
              <w:t>1 (10.0)</w:t>
            </w:r>
          </w:p>
        </w:tc>
        <w:tc>
          <w:tcPr>
            <w:tcW w:w="1134" w:type="dxa"/>
          </w:tcPr>
          <w:p w14:paraId="3B139570" w14:textId="77777777" w:rsidR="000A5CA8" w:rsidRPr="002B6650" w:rsidRDefault="000A5CA8" w:rsidP="006757D6">
            <w:pPr>
              <w:spacing w:before="40" w:after="40"/>
              <w:rPr>
                <w:sz w:val="20"/>
                <w:szCs w:val="20"/>
              </w:rPr>
            </w:pPr>
            <w:r w:rsidRPr="002B6650">
              <w:rPr>
                <w:sz w:val="20"/>
                <w:szCs w:val="20"/>
              </w:rPr>
              <w:t>1 (2.5)</w:t>
            </w:r>
          </w:p>
        </w:tc>
      </w:tr>
      <w:tr w:rsidR="007D100C" w:rsidRPr="002B6650" w14:paraId="1C0A0F42" w14:textId="77777777" w:rsidTr="007D100C">
        <w:tc>
          <w:tcPr>
            <w:tcW w:w="1985" w:type="dxa"/>
          </w:tcPr>
          <w:p w14:paraId="598EEF0A" w14:textId="77777777" w:rsidR="000A5CA8" w:rsidRPr="002B6650" w:rsidRDefault="000A5CA8" w:rsidP="006757D6">
            <w:pPr>
              <w:spacing w:before="40" w:after="40"/>
              <w:rPr>
                <w:sz w:val="20"/>
                <w:szCs w:val="20"/>
              </w:rPr>
            </w:pPr>
            <w:r w:rsidRPr="002B6650">
              <w:rPr>
                <w:sz w:val="20"/>
                <w:szCs w:val="20"/>
              </w:rPr>
              <w:t>Prior treatments, n (%)</w:t>
            </w:r>
          </w:p>
        </w:tc>
        <w:tc>
          <w:tcPr>
            <w:tcW w:w="1134" w:type="dxa"/>
          </w:tcPr>
          <w:p w14:paraId="5B752B92" w14:textId="77777777" w:rsidR="000A5CA8" w:rsidRPr="002B6650" w:rsidRDefault="000A5CA8" w:rsidP="006757D6">
            <w:pPr>
              <w:spacing w:before="40" w:after="40"/>
              <w:rPr>
                <w:color w:val="FF0000"/>
                <w:sz w:val="20"/>
                <w:szCs w:val="20"/>
              </w:rPr>
            </w:pPr>
          </w:p>
        </w:tc>
        <w:tc>
          <w:tcPr>
            <w:tcW w:w="1115" w:type="dxa"/>
          </w:tcPr>
          <w:p w14:paraId="3915712E" w14:textId="77777777" w:rsidR="000A5CA8" w:rsidRPr="002B6650" w:rsidRDefault="000A5CA8" w:rsidP="006757D6">
            <w:pPr>
              <w:spacing w:before="40" w:after="40"/>
              <w:rPr>
                <w:color w:val="FF0000"/>
                <w:sz w:val="20"/>
                <w:szCs w:val="20"/>
              </w:rPr>
            </w:pPr>
          </w:p>
        </w:tc>
        <w:tc>
          <w:tcPr>
            <w:tcW w:w="1011" w:type="dxa"/>
          </w:tcPr>
          <w:p w14:paraId="06A3D632" w14:textId="77777777" w:rsidR="000A5CA8" w:rsidRPr="002B6650" w:rsidRDefault="000A5CA8" w:rsidP="006757D6">
            <w:pPr>
              <w:spacing w:before="40" w:after="40"/>
              <w:rPr>
                <w:sz w:val="20"/>
                <w:szCs w:val="20"/>
              </w:rPr>
            </w:pPr>
          </w:p>
        </w:tc>
        <w:tc>
          <w:tcPr>
            <w:tcW w:w="851" w:type="dxa"/>
          </w:tcPr>
          <w:p w14:paraId="565CDF87" w14:textId="77777777" w:rsidR="000A5CA8" w:rsidRPr="002B6650" w:rsidRDefault="000A5CA8" w:rsidP="006757D6">
            <w:pPr>
              <w:spacing w:before="40" w:after="40"/>
              <w:rPr>
                <w:sz w:val="20"/>
                <w:szCs w:val="20"/>
              </w:rPr>
            </w:pPr>
          </w:p>
        </w:tc>
        <w:tc>
          <w:tcPr>
            <w:tcW w:w="992" w:type="dxa"/>
          </w:tcPr>
          <w:p w14:paraId="43F8340E" w14:textId="77777777" w:rsidR="000A5CA8" w:rsidRPr="002B6650" w:rsidRDefault="000A5CA8" w:rsidP="006757D6">
            <w:pPr>
              <w:spacing w:before="40" w:after="40"/>
              <w:rPr>
                <w:sz w:val="20"/>
                <w:szCs w:val="20"/>
              </w:rPr>
            </w:pPr>
          </w:p>
        </w:tc>
        <w:tc>
          <w:tcPr>
            <w:tcW w:w="992" w:type="dxa"/>
          </w:tcPr>
          <w:p w14:paraId="23F1DA26" w14:textId="77777777" w:rsidR="000A5CA8" w:rsidRPr="002B6650" w:rsidRDefault="000A5CA8" w:rsidP="006757D6">
            <w:pPr>
              <w:spacing w:before="40" w:after="40"/>
              <w:rPr>
                <w:sz w:val="20"/>
                <w:szCs w:val="20"/>
              </w:rPr>
            </w:pPr>
          </w:p>
        </w:tc>
        <w:tc>
          <w:tcPr>
            <w:tcW w:w="1134" w:type="dxa"/>
          </w:tcPr>
          <w:p w14:paraId="104AAE36" w14:textId="77777777" w:rsidR="000A5CA8" w:rsidRPr="002B6650" w:rsidRDefault="000A5CA8" w:rsidP="006757D6">
            <w:pPr>
              <w:spacing w:before="40" w:after="40"/>
              <w:rPr>
                <w:sz w:val="20"/>
                <w:szCs w:val="20"/>
              </w:rPr>
            </w:pPr>
          </w:p>
        </w:tc>
      </w:tr>
      <w:tr w:rsidR="007D100C" w:rsidRPr="002B6650" w14:paraId="35A1C00C" w14:textId="77777777" w:rsidTr="007D100C">
        <w:tc>
          <w:tcPr>
            <w:tcW w:w="1985" w:type="dxa"/>
          </w:tcPr>
          <w:p w14:paraId="48F80EF3" w14:textId="09B02449" w:rsidR="000A5CA8" w:rsidRPr="002B6650" w:rsidRDefault="000A5CA8" w:rsidP="007D100C">
            <w:pPr>
              <w:pStyle w:val="ListParagraph"/>
              <w:numPr>
                <w:ilvl w:val="0"/>
                <w:numId w:val="38"/>
              </w:numPr>
              <w:spacing w:before="40" w:after="40"/>
              <w:rPr>
                <w:sz w:val="20"/>
                <w:szCs w:val="20"/>
              </w:rPr>
            </w:pPr>
            <w:r w:rsidRPr="002B6650">
              <w:rPr>
                <w:sz w:val="20"/>
                <w:szCs w:val="20"/>
              </w:rPr>
              <w:t>Immunotherapy</w:t>
            </w:r>
          </w:p>
        </w:tc>
        <w:tc>
          <w:tcPr>
            <w:tcW w:w="1134" w:type="dxa"/>
          </w:tcPr>
          <w:p w14:paraId="6F624E0D" w14:textId="77777777" w:rsidR="000A5CA8" w:rsidRPr="002B6650" w:rsidRDefault="000A5CA8" w:rsidP="006757D6">
            <w:pPr>
              <w:spacing w:before="40" w:after="40"/>
              <w:rPr>
                <w:sz w:val="20"/>
                <w:szCs w:val="20"/>
              </w:rPr>
            </w:pPr>
            <w:r w:rsidRPr="002B6650">
              <w:rPr>
                <w:sz w:val="20"/>
                <w:szCs w:val="20"/>
              </w:rPr>
              <w:t xml:space="preserve">0 </w:t>
            </w:r>
            <w:r w:rsidRPr="002B6650">
              <w:rPr>
                <w:color w:val="000000" w:themeColor="text1"/>
                <w:sz w:val="20"/>
                <w:szCs w:val="20"/>
              </w:rPr>
              <w:t>(0.0)</w:t>
            </w:r>
          </w:p>
        </w:tc>
        <w:tc>
          <w:tcPr>
            <w:tcW w:w="1115" w:type="dxa"/>
          </w:tcPr>
          <w:p w14:paraId="29593765" w14:textId="77777777" w:rsidR="000A5CA8" w:rsidRPr="002B6650" w:rsidRDefault="000A5CA8" w:rsidP="006757D6">
            <w:pPr>
              <w:spacing w:before="40" w:after="40"/>
              <w:rPr>
                <w:sz w:val="20"/>
                <w:szCs w:val="20"/>
              </w:rPr>
            </w:pPr>
            <w:r w:rsidRPr="002B6650">
              <w:rPr>
                <w:sz w:val="20"/>
                <w:szCs w:val="20"/>
              </w:rPr>
              <w:t xml:space="preserve">0 </w:t>
            </w:r>
            <w:r w:rsidRPr="002B6650">
              <w:rPr>
                <w:color w:val="000000" w:themeColor="text1"/>
                <w:sz w:val="20"/>
                <w:szCs w:val="20"/>
              </w:rPr>
              <w:t>(0.0)</w:t>
            </w:r>
          </w:p>
        </w:tc>
        <w:tc>
          <w:tcPr>
            <w:tcW w:w="1011" w:type="dxa"/>
          </w:tcPr>
          <w:p w14:paraId="5EAEDC1B" w14:textId="77777777" w:rsidR="000A5CA8" w:rsidRPr="002B6650" w:rsidRDefault="000A5CA8" w:rsidP="006757D6">
            <w:pPr>
              <w:spacing w:before="40" w:after="40"/>
              <w:rPr>
                <w:sz w:val="20"/>
                <w:szCs w:val="20"/>
              </w:rPr>
            </w:pPr>
            <w:r w:rsidRPr="002B6650">
              <w:rPr>
                <w:sz w:val="20"/>
                <w:szCs w:val="20"/>
              </w:rPr>
              <w:t>1 (16.7)</w:t>
            </w:r>
          </w:p>
        </w:tc>
        <w:tc>
          <w:tcPr>
            <w:tcW w:w="851" w:type="dxa"/>
          </w:tcPr>
          <w:p w14:paraId="753EDD69" w14:textId="77777777" w:rsidR="000A5CA8" w:rsidRPr="002B6650" w:rsidRDefault="000A5CA8" w:rsidP="006757D6">
            <w:pPr>
              <w:spacing w:before="40" w:after="40"/>
              <w:rPr>
                <w:sz w:val="20"/>
                <w:szCs w:val="20"/>
              </w:rPr>
            </w:pPr>
            <w:r w:rsidRPr="002B6650">
              <w:rPr>
                <w:sz w:val="20"/>
                <w:szCs w:val="20"/>
              </w:rPr>
              <w:t xml:space="preserve">0 </w:t>
            </w:r>
            <w:r w:rsidRPr="002B6650">
              <w:rPr>
                <w:color w:val="000000" w:themeColor="text1"/>
                <w:sz w:val="20"/>
                <w:szCs w:val="20"/>
              </w:rPr>
              <w:t>(0.0)</w:t>
            </w:r>
          </w:p>
        </w:tc>
        <w:tc>
          <w:tcPr>
            <w:tcW w:w="992" w:type="dxa"/>
          </w:tcPr>
          <w:p w14:paraId="07C0EAAD" w14:textId="77777777" w:rsidR="000A5CA8" w:rsidRPr="002B6650" w:rsidRDefault="000A5CA8" w:rsidP="006757D6">
            <w:pPr>
              <w:spacing w:before="40" w:after="40"/>
              <w:rPr>
                <w:sz w:val="20"/>
                <w:szCs w:val="20"/>
              </w:rPr>
            </w:pPr>
            <w:r w:rsidRPr="002B6650">
              <w:rPr>
                <w:sz w:val="20"/>
                <w:szCs w:val="20"/>
              </w:rPr>
              <w:t xml:space="preserve">0 </w:t>
            </w:r>
            <w:r w:rsidRPr="002B6650">
              <w:rPr>
                <w:color w:val="000000" w:themeColor="text1"/>
                <w:sz w:val="20"/>
                <w:szCs w:val="20"/>
              </w:rPr>
              <w:t>(0.0)</w:t>
            </w:r>
          </w:p>
        </w:tc>
        <w:tc>
          <w:tcPr>
            <w:tcW w:w="992" w:type="dxa"/>
          </w:tcPr>
          <w:p w14:paraId="0EF7A71F" w14:textId="77777777" w:rsidR="000A5CA8" w:rsidRPr="002B6650" w:rsidRDefault="000A5CA8" w:rsidP="006757D6">
            <w:pPr>
              <w:spacing w:before="40" w:after="40"/>
              <w:rPr>
                <w:sz w:val="20"/>
                <w:szCs w:val="20"/>
              </w:rPr>
            </w:pPr>
            <w:r w:rsidRPr="002B6650">
              <w:rPr>
                <w:sz w:val="20"/>
                <w:szCs w:val="20"/>
              </w:rPr>
              <w:t xml:space="preserve">0 </w:t>
            </w:r>
            <w:r w:rsidRPr="002B6650">
              <w:rPr>
                <w:color w:val="000000" w:themeColor="text1"/>
                <w:sz w:val="20"/>
                <w:szCs w:val="20"/>
              </w:rPr>
              <w:t>(0.0)</w:t>
            </w:r>
          </w:p>
        </w:tc>
        <w:tc>
          <w:tcPr>
            <w:tcW w:w="1134" w:type="dxa"/>
          </w:tcPr>
          <w:p w14:paraId="4DD3138C" w14:textId="77777777" w:rsidR="000A5CA8" w:rsidRPr="002B6650" w:rsidRDefault="000A5CA8" w:rsidP="006757D6">
            <w:pPr>
              <w:spacing w:before="40" w:after="40"/>
              <w:rPr>
                <w:sz w:val="20"/>
                <w:szCs w:val="20"/>
              </w:rPr>
            </w:pPr>
            <w:r w:rsidRPr="002B6650">
              <w:rPr>
                <w:sz w:val="20"/>
                <w:szCs w:val="20"/>
              </w:rPr>
              <w:t>0 (0.0)</w:t>
            </w:r>
          </w:p>
        </w:tc>
      </w:tr>
      <w:tr w:rsidR="007D100C" w:rsidRPr="002B6650" w14:paraId="374696A7" w14:textId="77777777" w:rsidTr="007D100C">
        <w:tc>
          <w:tcPr>
            <w:tcW w:w="1985" w:type="dxa"/>
          </w:tcPr>
          <w:p w14:paraId="19514C33" w14:textId="5D39ED30" w:rsidR="000A5CA8" w:rsidRPr="002B6650" w:rsidRDefault="000A5CA8" w:rsidP="007D100C">
            <w:pPr>
              <w:pStyle w:val="ListParagraph"/>
              <w:numPr>
                <w:ilvl w:val="0"/>
                <w:numId w:val="37"/>
              </w:numPr>
              <w:spacing w:before="40" w:after="40"/>
              <w:rPr>
                <w:sz w:val="20"/>
                <w:szCs w:val="20"/>
              </w:rPr>
            </w:pPr>
            <w:r w:rsidRPr="002B6650">
              <w:rPr>
                <w:sz w:val="20"/>
                <w:szCs w:val="20"/>
              </w:rPr>
              <w:t>Cytotoxic chemotherapy</w:t>
            </w:r>
          </w:p>
        </w:tc>
        <w:tc>
          <w:tcPr>
            <w:tcW w:w="1134" w:type="dxa"/>
          </w:tcPr>
          <w:p w14:paraId="5EE51113" w14:textId="77777777" w:rsidR="000A5CA8" w:rsidRPr="002B6650" w:rsidRDefault="000A5CA8" w:rsidP="006757D6">
            <w:pPr>
              <w:spacing w:before="40" w:after="40"/>
              <w:rPr>
                <w:sz w:val="20"/>
                <w:szCs w:val="20"/>
              </w:rPr>
            </w:pPr>
            <w:r w:rsidRPr="002B6650">
              <w:rPr>
                <w:sz w:val="20"/>
                <w:szCs w:val="20"/>
              </w:rPr>
              <w:t xml:space="preserve">0 </w:t>
            </w:r>
            <w:r w:rsidRPr="002B6650">
              <w:rPr>
                <w:color w:val="000000" w:themeColor="text1"/>
                <w:sz w:val="20"/>
                <w:szCs w:val="20"/>
              </w:rPr>
              <w:t>(0.0)</w:t>
            </w:r>
          </w:p>
        </w:tc>
        <w:tc>
          <w:tcPr>
            <w:tcW w:w="1115" w:type="dxa"/>
          </w:tcPr>
          <w:p w14:paraId="14CCE9DC" w14:textId="77777777" w:rsidR="000A5CA8" w:rsidRPr="002B6650" w:rsidRDefault="000A5CA8" w:rsidP="006757D6">
            <w:pPr>
              <w:spacing w:before="40" w:after="40"/>
              <w:rPr>
                <w:sz w:val="20"/>
                <w:szCs w:val="20"/>
              </w:rPr>
            </w:pPr>
            <w:r w:rsidRPr="002B6650">
              <w:rPr>
                <w:sz w:val="20"/>
                <w:szCs w:val="20"/>
              </w:rPr>
              <w:t>2 (28.6)</w:t>
            </w:r>
          </w:p>
        </w:tc>
        <w:tc>
          <w:tcPr>
            <w:tcW w:w="1011" w:type="dxa"/>
          </w:tcPr>
          <w:p w14:paraId="14345C3D" w14:textId="77777777" w:rsidR="000A5CA8" w:rsidRPr="002B6650" w:rsidRDefault="000A5CA8" w:rsidP="006757D6">
            <w:pPr>
              <w:spacing w:before="40" w:after="40"/>
              <w:rPr>
                <w:sz w:val="20"/>
                <w:szCs w:val="20"/>
              </w:rPr>
            </w:pPr>
            <w:r w:rsidRPr="002B6650">
              <w:rPr>
                <w:sz w:val="20"/>
                <w:szCs w:val="20"/>
              </w:rPr>
              <w:t>6 (100.0)</w:t>
            </w:r>
          </w:p>
        </w:tc>
        <w:tc>
          <w:tcPr>
            <w:tcW w:w="851" w:type="dxa"/>
          </w:tcPr>
          <w:p w14:paraId="37C3564B" w14:textId="77777777" w:rsidR="000A5CA8" w:rsidRPr="002B6650" w:rsidRDefault="000A5CA8" w:rsidP="006757D6">
            <w:pPr>
              <w:spacing w:before="40" w:after="40"/>
              <w:rPr>
                <w:sz w:val="20"/>
                <w:szCs w:val="20"/>
              </w:rPr>
            </w:pPr>
            <w:r w:rsidRPr="002B6650">
              <w:rPr>
                <w:sz w:val="20"/>
                <w:szCs w:val="20"/>
              </w:rPr>
              <w:t xml:space="preserve">0 </w:t>
            </w:r>
            <w:r w:rsidRPr="002B6650">
              <w:rPr>
                <w:color w:val="000000" w:themeColor="text1"/>
                <w:sz w:val="20"/>
                <w:szCs w:val="20"/>
              </w:rPr>
              <w:t>(0.0)</w:t>
            </w:r>
          </w:p>
        </w:tc>
        <w:tc>
          <w:tcPr>
            <w:tcW w:w="992" w:type="dxa"/>
          </w:tcPr>
          <w:p w14:paraId="5BD255AF" w14:textId="77777777" w:rsidR="000A5CA8" w:rsidRPr="002B6650" w:rsidRDefault="000A5CA8" w:rsidP="006757D6">
            <w:pPr>
              <w:spacing w:before="40" w:after="40"/>
              <w:rPr>
                <w:sz w:val="20"/>
                <w:szCs w:val="20"/>
              </w:rPr>
            </w:pPr>
            <w:r w:rsidRPr="002B6650">
              <w:rPr>
                <w:sz w:val="20"/>
                <w:szCs w:val="20"/>
              </w:rPr>
              <w:t>1 (5.0)</w:t>
            </w:r>
          </w:p>
        </w:tc>
        <w:tc>
          <w:tcPr>
            <w:tcW w:w="992" w:type="dxa"/>
          </w:tcPr>
          <w:p w14:paraId="2F2DFDA1" w14:textId="77777777" w:rsidR="000A5CA8" w:rsidRPr="002B6650" w:rsidRDefault="000A5CA8" w:rsidP="006757D6">
            <w:pPr>
              <w:spacing w:before="40" w:after="40"/>
              <w:rPr>
                <w:sz w:val="20"/>
                <w:szCs w:val="20"/>
              </w:rPr>
            </w:pPr>
            <w:r w:rsidRPr="002B6650">
              <w:rPr>
                <w:sz w:val="20"/>
                <w:szCs w:val="20"/>
              </w:rPr>
              <w:t xml:space="preserve">0 </w:t>
            </w:r>
            <w:r w:rsidRPr="002B6650">
              <w:rPr>
                <w:color w:val="000000" w:themeColor="text1"/>
                <w:sz w:val="20"/>
                <w:szCs w:val="20"/>
              </w:rPr>
              <w:t>(0.0)</w:t>
            </w:r>
          </w:p>
        </w:tc>
        <w:tc>
          <w:tcPr>
            <w:tcW w:w="1134" w:type="dxa"/>
          </w:tcPr>
          <w:p w14:paraId="1267E847" w14:textId="77777777" w:rsidR="000A5CA8" w:rsidRPr="002B6650" w:rsidRDefault="000A5CA8" w:rsidP="006757D6">
            <w:pPr>
              <w:spacing w:before="40" w:after="40"/>
              <w:rPr>
                <w:sz w:val="20"/>
                <w:szCs w:val="20"/>
              </w:rPr>
            </w:pPr>
            <w:r w:rsidRPr="002B6650">
              <w:rPr>
                <w:sz w:val="20"/>
                <w:szCs w:val="20"/>
              </w:rPr>
              <w:t>1 (2.5)</w:t>
            </w:r>
          </w:p>
        </w:tc>
      </w:tr>
      <w:tr w:rsidR="007D100C" w:rsidRPr="002B6650" w14:paraId="272536B2" w14:textId="77777777" w:rsidTr="007D100C">
        <w:tc>
          <w:tcPr>
            <w:tcW w:w="1985" w:type="dxa"/>
          </w:tcPr>
          <w:p w14:paraId="2A0E5A9D" w14:textId="33C7C628" w:rsidR="000A5CA8" w:rsidRPr="002B6650" w:rsidRDefault="000A5CA8" w:rsidP="007D100C">
            <w:pPr>
              <w:pStyle w:val="ListParagraph"/>
              <w:numPr>
                <w:ilvl w:val="0"/>
                <w:numId w:val="36"/>
              </w:numPr>
              <w:spacing w:before="40" w:after="40"/>
              <w:rPr>
                <w:sz w:val="20"/>
                <w:szCs w:val="20"/>
              </w:rPr>
            </w:pPr>
            <w:r w:rsidRPr="002B6650">
              <w:rPr>
                <w:sz w:val="20"/>
                <w:szCs w:val="20"/>
              </w:rPr>
              <w:t>Systemic therapy</w:t>
            </w:r>
          </w:p>
        </w:tc>
        <w:tc>
          <w:tcPr>
            <w:tcW w:w="1134" w:type="dxa"/>
          </w:tcPr>
          <w:p w14:paraId="03B6F9A1" w14:textId="77777777" w:rsidR="000A5CA8" w:rsidRPr="002B6650" w:rsidRDefault="000A5CA8" w:rsidP="006757D6">
            <w:pPr>
              <w:spacing w:before="40" w:after="40"/>
              <w:rPr>
                <w:sz w:val="20"/>
                <w:szCs w:val="20"/>
              </w:rPr>
            </w:pPr>
            <w:r w:rsidRPr="002B6650">
              <w:rPr>
                <w:sz w:val="20"/>
                <w:szCs w:val="20"/>
              </w:rPr>
              <w:t>2 (66.7)</w:t>
            </w:r>
          </w:p>
        </w:tc>
        <w:tc>
          <w:tcPr>
            <w:tcW w:w="1115" w:type="dxa"/>
          </w:tcPr>
          <w:p w14:paraId="1D9338A2" w14:textId="77777777" w:rsidR="000A5CA8" w:rsidRPr="002B6650" w:rsidRDefault="000A5CA8" w:rsidP="006757D6">
            <w:pPr>
              <w:spacing w:before="40" w:after="40"/>
              <w:rPr>
                <w:sz w:val="20"/>
                <w:szCs w:val="20"/>
              </w:rPr>
            </w:pPr>
            <w:r w:rsidRPr="002B6650">
              <w:rPr>
                <w:sz w:val="20"/>
                <w:szCs w:val="20"/>
              </w:rPr>
              <w:t>3 (42.9)</w:t>
            </w:r>
          </w:p>
        </w:tc>
        <w:tc>
          <w:tcPr>
            <w:tcW w:w="1011" w:type="dxa"/>
          </w:tcPr>
          <w:p w14:paraId="33F05999" w14:textId="77777777" w:rsidR="000A5CA8" w:rsidRPr="002B6650" w:rsidRDefault="000A5CA8" w:rsidP="006757D6">
            <w:pPr>
              <w:spacing w:before="40" w:after="40"/>
              <w:rPr>
                <w:sz w:val="20"/>
                <w:szCs w:val="20"/>
              </w:rPr>
            </w:pPr>
            <w:r w:rsidRPr="002B6650">
              <w:rPr>
                <w:sz w:val="20"/>
                <w:szCs w:val="20"/>
              </w:rPr>
              <w:t>6 (100.0)</w:t>
            </w:r>
          </w:p>
        </w:tc>
        <w:tc>
          <w:tcPr>
            <w:tcW w:w="851" w:type="dxa"/>
          </w:tcPr>
          <w:p w14:paraId="26AA05A5" w14:textId="77777777" w:rsidR="000A5CA8" w:rsidRPr="002B6650" w:rsidRDefault="000A5CA8" w:rsidP="006757D6">
            <w:pPr>
              <w:spacing w:before="40" w:after="40"/>
              <w:rPr>
                <w:sz w:val="20"/>
                <w:szCs w:val="20"/>
              </w:rPr>
            </w:pPr>
            <w:r w:rsidRPr="002B6650">
              <w:rPr>
                <w:sz w:val="20"/>
                <w:szCs w:val="20"/>
              </w:rPr>
              <w:t xml:space="preserve">0 </w:t>
            </w:r>
            <w:r w:rsidRPr="002B6650">
              <w:rPr>
                <w:color w:val="000000" w:themeColor="text1"/>
                <w:sz w:val="20"/>
                <w:szCs w:val="20"/>
              </w:rPr>
              <w:t>(0.0)</w:t>
            </w:r>
          </w:p>
        </w:tc>
        <w:tc>
          <w:tcPr>
            <w:tcW w:w="992" w:type="dxa"/>
          </w:tcPr>
          <w:p w14:paraId="63A75438" w14:textId="77777777" w:rsidR="000A5CA8" w:rsidRPr="002B6650" w:rsidRDefault="000A5CA8" w:rsidP="006757D6">
            <w:pPr>
              <w:spacing w:before="40" w:after="40"/>
              <w:rPr>
                <w:sz w:val="20"/>
                <w:szCs w:val="20"/>
              </w:rPr>
            </w:pPr>
            <w:r w:rsidRPr="002B6650">
              <w:rPr>
                <w:sz w:val="20"/>
                <w:szCs w:val="20"/>
              </w:rPr>
              <w:t>1 (5.0)</w:t>
            </w:r>
          </w:p>
        </w:tc>
        <w:tc>
          <w:tcPr>
            <w:tcW w:w="992" w:type="dxa"/>
          </w:tcPr>
          <w:p w14:paraId="2556DAE9" w14:textId="77777777" w:rsidR="000A5CA8" w:rsidRPr="002B6650" w:rsidRDefault="000A5CA8" w:rsidP="006757D6">
            <w:pPr>
              <w:spacing w:before="40" w:after="40"/>
              <w:rPr>
                <w:sz w:val="20"/>
                <w:szCs w:val="20"/>
              </w:rPr>
            </w:pPr>
            <w:r w:rsidRPr="002B6650">
              <w:rPr>
                <w:sz w:val="20"/>
                <w:szCs w:val="20"/>
              </w:rPr>
              <w:t>2 (20.0)</w:t>
            </w:r>
          </w:p>
        </w:tc>
        <w:tc>
          <w:tcPr>
            <w:tcW w:w="1134" w:type="dxa"/>
          </w:tcPr>
          <w:p w14:paraId="1018EC12" w14:textId="77777777" w:rsidR="000A5CA8" w:rsidRPr="002B6650" w:rsidRDefault="000A5CA8" w:rsidP="006757D6">
            <w:pPr>
              <w:spacing w:before="40" w:after="40"/>
              <w:rPr>
                <w:sz w:val="20"/>
                <w:szCs w:val="20"/>
              </w:rPr>
            </w:pPr>
            <w:r w:rsidRPr="002B6650">
              <w:rPr>
                <w:sz w:val="20"/>
                <w:szCs w:val="20"/>
              </w:rPr>
              <w:t>3 (7.5)</w:t>
            </w:r>
          </w:p>
        </w:tc>
      </w:tr>
      <w:tr w:rsidR="007D100C" w:rsidRPr="002B6650" w14:paraId="5D96C3D7" w14:textId="77777777" w:rsidTr="007D100C">
        <w:tc>
          <w:tcPr>
            <w:tcW w:w="1985" w:type="dxa"/>
          </w:tcPr>
          <w:p w14:paraId="59B0216E" w14:textId="73D06F1A" w:rsidR="000A5CA8" w:rsidRPr="002B6650" w:rsidRDefault="000A5CA8" w:rsidP="007D100C">
            <w:pPr>
              <w:pStyle w:val="ListParagraph"/>
              <w:numPr>
                <w:ilvl w:val="0"/>
                <w:numId w:val="35"/>
              </w:numPr>
              <w:spacing w:before="40" w:after="40"/>
              <w:rPr>
                <w:sz w:val="20"/>
                <w:szCs w:val="20"/>
              </w:rPr>
            </w:pPr>
            <w:r w:rsidRPr="002B6650">
              <w:rPr>
                <w:sz w:val="20"/>
                <w:szCs w:val="20"/>
              </w:rPr>
              <w:t>Radiotherapy</w:t>
            </w:r>
          </w:p>
        </w:tc>
        <w:tc>
          <w:tcPr>
            <w:tcW w:w="1134" w:type="dxa"/>
          </w:tcPr>
          <w:p w14:paraId="54FF5FD6" w14:textId="77777777" w:rsidR="000A5CA8" w:rsidRPr="002B6650" w:rsidRDefault="000A5CA8" w:rsidP="006757D6">
            <w:pPr>
              <w:spacing w:before="40" w:after="40"/>
              <w:rPr>
                <w:sz w:val="20"/>
                <w:szCs w:val="20"/>
              </w:rPr>
            </w:pPr>
            <w:r w:rsidRPr="002B6650">
              <w:rPr>
                <w:sz w:val="20"/>
                <w:szCs w:val="20"/>
              </w:rPr>
              <w:t>1 (33.3)</w:t>
            </w:r>
          </w:p>
        </w:tc>
        <w:tc>
          <w:tcPr>
            <w:tcW w:w="1115" w:type="dxa"/>
          </w:tcPr>
          <w:p w14:paraId="640C7DA4" w14:textId="77777777" w:rsidR="000A5CA8" w:rsidRPr="002B6650" w:rsidRDefault="000A5CA8" w:rsidP="006757D6">
            <w:pPr>
              <w:spacing w:before="40" w:after="40"/>
              <w:rPr>
                <w:sz w:val="20"/>
                <w:szCs w:val="20"/>
              </w:rPr>
            </w:pPr>
            <w:r w:rsidRPr="002B6650">
              <w:rPr>
                <w:sz w:val="20"/>
                <w:szCs w:val="20"/>
              </w:rPr>
              <w:t>1 (14.3)</w:t>
            </w:r>
          </w:p>
        </w:tc>
        <w:tc>
          <w:tcPr>
            <w:tcW w:w="1011" w:type="dxa"/>
          </w:tcPr>
          <w:p w14:paraId="4E3CE1CE" w14:textId="77777777" w:rsidR="000A5CA8" w:rsidRPr="002B6650" w:rsidRDefault="000A5CA8" w:rsidP="006757D6">
            <w:pPr>
              <w:spacing w:before="40" w:after="40"/>
              <w:rPr>
                <w:sz w:val="20"/>
                <w:szCs w:val="20"/>
              </w:rPr>
            </w:pPr>
            <w:r w:rsidRPr="002B6650">
              <w:rPr>
                <w:sz w:val="20"/>
                <w:szCs w:val="20"/>
              </w:rPr>
              <w:t>4 (66.7)</w:t>
            </w:r>
          </w:p>
        </w:tc>
        <w:tc>
          <w:tcPr>
            <w:tcW w:w="851" w:type="dxa"/>
          </w:tcPr>
          <w:p w14:paraId="10AF84E3" w14:textId="77777777" w:rsidR="000A5CA8" w:rsidRPr="002B6650" w:rsidRDefault="000A5CA8" w:rsidP="006757D6">
            <w:pPr>
              <w:spacing w:before="40" w:after="40"/>
              <w:rPr>
                <w:sz w:val="20"/>
                <w:szCs w:val="20"/>
              </w:rPr>
            </w:pPr>
            <w:r w:rsidRPr="002B6650">
              <w:rPr>
                <w:sz w:val="20"/>
                <w:szCs w:val="20"/>
              </w:rPr>
              <w:t>1 (10.0)</w:t>
            </w:r>
          </w:p>
        </w:tc>
        <w:tc>
          <w:tcPr>
            <w:tcW w:w="992" w:type="dxa"/>
          </w:tcPr>
          <w:p w14:paraId="3889C544" w14:textId="77777777" w:rsidR="000A5CA8" w:rsidRPr="002B6650" w:rsidRDefault="000A5CA8" w:rsidP="006757D6">
            <w:pPr>
              <w:spacing w:before="40" w:after="40"/>
              <w:rPr>
                <w:sz w:val="20"/>
                <w:szCs w:val="20"/>
              </w:rPr>
            </w:pPr>
            <w:r w:rsidRPr="002B6650">
              <w:rPr>
                <w:sz w:val="20"/>
                <w:szCs w:val="20"/>
              </w:rPr>
              <w:t>5 (25.0)</w:t>
            </w:r>
          </w:p>
        </w:tc>
        <w:tc>
          <w:tcPr>
            <w:tcW w:w="992" w:type="dxa"/>
          </w:tcPr>
          <w:p w14:paraId="1861A283" w14:textId="77777777" w:rsidR="000A5CA8" w:rsidRPr="002B6650" w:rsidRDefault="000A5CA8" w:rsidP="006757D6">
            <w:pPr>
              <w:spacing w:before="40" w:after="40"/>
              <w:rPr>
                <w:sz w:val="20"/>
                <w:szCs w:val="20"/>
              </w:rPr>
            </w:pPr>
            <w:r w:rsidRPr="002B6650">
              <w:rPr>
                <w:sz w:val="20"/>
                <w:szCs w:val="20"/>
              </w:rPr>
              <w:t xml:space="preserve">0 </w:t>
            </w:r>
            <w:r w:rsidRPr="002B6650">
              <w:rPr>
                <w:color w:val="000000" w:themeColor="text1"/>
                <w:sz w:val="20"/>
                <w:szCs w:val="20"/>
              </w:rPr>
              <w:t>(0.0)</w:t>
            </w:r>
          </w:p>
        </w:tc>
        <w:tc>
          <w:tcPr>
            <w:tcW w:w="1134" w:type="dxa"/>
          </w:tcPr>
          <w:p w14:paraId="74A44923" w14:textId="77777777" w:rsidR="000A5CA8" w:rsidRPr="002B6650" w:rsidRDefault="000A5CA8" w:rsidP="006757D6">
            <w:pPr>
              <w:spacing w:before="40" w:after="40"/>
              <w:rPr>
                <w:sz w:val="20"/>
                <w:szCs w:val="20"/>
              </w:rPr>
            </w:pPr>
            <w:r w:rsidRPr="002B6650">
              <w:rPr>
                <w:sz w:val="20"/>
                <w:szCs w:val="20"/>
              </w:rPr>
              <w:t>6 (15.0)</w:t>
            </w:r>
          </w:p>
        </w:tc>
      </w:tr>
      <w:tr w:rsidR="007D100C" w:rsidRPr="007D100C" w14:paraId="5ED648C2" w14:textId="77777777" w:rsidTr="007D100C">
        <w:tc>
          <w:tcPr>
            <w:tcW w:w="1985" w:type="dxa"/>
            <w:tcBorders>
              <w:bottom w:val="single" w:sz="4" w:space="0" w:color="auto"/>
            </w:tcBorders>
          </w:tcPr>
          <w:p w14:paraId="7BE40052" w14:textId="50F1F93E" w:rsidR="000A5CA8" w:rsidRPr="002B6650" w:rsidRDefault="000A5CA8" w:rsidP="007D100C">
            <w:pPr>
              <w:pStyle w:val="ListParagraph"/>
              <w:numPr>
                <w:ilvl w:val="0"/>
                <w:numId w:val="35"/>
              </w:numPr>
              <w:spacing w:before="40" w:after="40"/>
              <w:rPr>
                <w:sz w:val="20"/>
                <w:szCs w:val="20"/>
              </w:rPr>
            </w:pPr>
            <w:r w:rsidRPr="002B6650">
              <w:rPr>
                <w:sz w:val="20"/>
                <w:szCs w:val="20"/>
              </w:rPr>
              <w:t>Other</w:t>
            </w:r>
          </w:p>
        </w:tc>
        <w:tc>
          <w:tcPr>
            <w:tcW w:w="1134" w:type="dxa"/>
            <w:tcBorders>
              <w:bottom w:val="single" w:sz="4" w:space="0" w:color="auto"/>
            </w:tcBorders>
          </w:tcPr>
          <w:p w14:paraId="74ED353C" w14:textId="77777777" w:rsidR="000A5CA8" w:rsidRPr="002B6650" w:rsidRDefault="000A5CA8" w:rsidP="006757D6">
            <w:pPr>
              <w:spacing w:before="40" w:after="40"/>
              <w:rPr>
                <w:sz w:val="20"/>
                <w:szCs w:val="20"/>
              </w:rPr>
            </w:pPr>
            <w:r w:rsidRPr="002B6650">
              <w:rPr>
                <w:sz w:val="20"/>
                <w:szCs w:val="20"/>
              </w:rPr>
              <w:t xml:space="preserve">0 </w:t>
            </w:r>
            <w:r w:rsidRPr="002B6650">
              <w:rPr>
                <w:color w:val="000000" w:themeColor="text1"/>
                <w:sz w:val="20"/>
                <w:szCs w:val="20"/>
              </w:rPr>
              <w:t>(0.0)</w:t>
            </w:r>
          </w:p>
        </w:tc>
        <w:tc>
          <w:tcPr>
            <w:tcW w:w="1115" w:type="dxa"/>
            <w:tcBorders>
              <w:bottom w:val="single" w:sz="4" w:space="0" w:color="auto"/>
            </w:tcBorders>
          </w:tcPr>
          <w:p w14:paraId="4B202AEB" w14:textId="77777777" w:rsidR="000A5CA8" w:rsidRPr="002B6650" w:rsidRDefault="000A5CA8" w:rsidP="006757D6">
            <w:pPr>
              <w:spacing w:before="40" w:after="40"/>
              <w:rPr>
                <w:sz w:val="20"/>
                <w:szCs w:val="20"/>
              </w:rPr>
            </w:pPr>
            <w:r w:rsidRPr="002B6650">
              <w:rPr>
                <w:sz w:val="20"/>
                <w:szCs w:val="20"/>
              </w:rPr>
              <w:t>1 (14.3)</w:t>
            </w:r>
          </w:p>
        </w:tc>
        <w:tc>
          <w:tcPr>
            <w:tcW w:w="1011" w:type="dxa"/>
            <w:tcBorders>
              <w:bottom w:val="single" w:sz="4" w:space="0" w:color="auto"/>
            </w:tcBorders>
          </w:tcPr>
          <w:p w14:paraId="2C1B5768" w14:textId="77777777" w:rsidR="000A5CA8" w:rsidRPr="002B6650" w:rsidRDefault="000A5CA8" w:rsidP="006757D6">
            <w:pPr>
              <w:spacing w:before="40" w:after="40"/>
              <w:rPr>
                <w:sz w:val="20"/>
                <w:szCs w:val="20"/>
              </w:rPr>
            </w:pPr>
            <w:r w:rsidRPr="002B6650">
              <w:rPr>
                <w:sz w:val="20"/>
                <w:szCs w:val="20"/>
              </w:rPr>
              <w:t xml:space="preserve">0 </w:t>
            </w:r>
            <w:r w:rsidRPr="002B6650">
              <w:rPr>
                <w:color w:val="000000" w:themeColor="text1"/>
                <w:sz w:val="20"/>
                <w:szCs w:val="20"/>
              </w:rPr>
              <w:t>(0.0)</w:t>
            </w:r>
          </w:p>
        </w:tc>
        <w:tc>
          <w:tcPr>
            <w:tcW w:w="851" w:type="dxa"/>
            <w:tcBorders>
              <w:bottom w:val="single" w:sz="4" w:space="0" w:color="auto"/>
            </w:tcBorders>
          </w:tcPr>
          <w:p w14:paraId="2FF5090C" w14:textId="77777777" w:rsidR="000A5CA8" w:rsidRPr="002B6650" w:rsidRDefault="000A5CA8" w:rsidP="006757D6">
            <w:pPr>
              <w:spacing w:before="40" w:after="40"/>
              <w:rPr>
                <w:sz w:val="20"/>
                <w:szCs w:val="20"/>
              </w:rPr>
            </w:pPr>
            <w:r w:rsidRPr="002B6650">
              <w:rPr>
                <w:sz w:val="20"/>
                <w:szCs w:val="20"/>
              </w:rPr>
              <w:t xml:space="preserve">0 </w:t>
            </w:r>
            <w:r w:rsidRPr="002B6650">
              <w:rPr>
                <w:color w:val="000000" w:themeColor="text1"/>
                <w:sz w:val="20"/>
                <w:szCs w:val="20"/>
              </w:rPr>
              <w:t>(0.0)</w:t>
            </w:r>
          </w:p>
        </w:tc>
        <w:tc>
          <w:tcPr>
            <w:tcW w:w="992" w:type="dxa"/>
            <w:tcBorders>
              <w:bottom w:val="single" w:sz="4" w:space="0" w:color="auto"/>
            </w:tcBorders>
          </w:tcPr>
          <w:p w14:paraId="6668EA26" w14:textId="77777777" w:rsidR="000A5CA8" w:rsidRPr="002B6650" w:rsidRDefault="000A5CA8" w:rsidP="006757D6">
            <w:pPr>
              <w:spacing w:before="40" w:after="40"/>
              <w:rPr>
                <w:sz w:val="20"/>
                <w:szCs w:val="20"/>
              </w:rPr>
            </w:pPr>
            <w:r w:rsidRPr="002B6650">
              <w:rPr>
                <w:sz w:val="20"/>
                <w:szCs w:val="20"/>
              </w:rPr>
              <w:t xml:space="preserve">0 </w:t>
            </w:r>
            <w:r w:rsidRPr="002B6650">
              <w:rPr>
                <w:color w:val="000000" w:themeColor="text1"/>
                <w:sz w:val="20"/>
                <w:szCs w:val="20"/>
              </w:rPr>
              <w:t>(0.0)</w:t>
            </w:r>
          </w:p>
        </w:tc>
        <w:tc>
          <w:tcPr>
            <w:tcW w:w="992" w:type="dxa"/>
            <w:tcBorders>
              <w:bottom w:val="single" w:sz="4" w:space="0" w:color="auto"/>
            </w:tcBorders>
          </w:tcPr>
          <w:p w14:paraId="61EB9702" w14:textId="77777777" w:rsidR="000A5CA8" w:rsidRPr="002B6650" w:rsidRDefault="000A5CA8" w:rsidP="006757D6">
            <w:pPr>
              <w:spacing w:before="40" w:after="40"/>
              <w:rPr>
                <w:sz w:val="20"/>
                <w:szCs w:val="20"/>
              </w:rPr>
            </w:pPr>
            <w:r w:rsidRPr="002B6650">
              <w:rPr>
                <w:sz w:val="20"/>
                <w:szCs w:val="20"/>
              </w:rPr>
              <w:t xml:space="preserve">0 </w:t>
            </w:r>
            <w:r w:rsidRPr="002B6650">
              <w:rPr>
                <w:color w:val="000000" w:themeColor="text1"/>
                <w:sz w:val="20"/>
                <w:szCs w:val="20"/>
              </w:rPr>
              <w:t>(0.0)</w:t>
            </w:r>
          </w:p>
        </w:tc>
        <w:tc>
          <w:tcPr>
            <w:tcW w:w="1134" w:type="dxa"/>
            <w:tcBorders>
              <w:bottom w:val="single" w:sz="4" w:space="0" w:color="auto"/>
            </w:tcBorders>
          </w:tcPr>
          <w:p w14:paraId="260D1473" w14:textId="77777777" w:rsidR="000A5CA8" w:rsidRPr="002B6650" w:rsidRDefault="000A5CA8" w:rsidP="006757D6">
            <w:pPr>
              <w:spacing w:before="40" w:after="40"/>
              <w:rPr>
                <w:sz w:val="20"/>
                <w:szCs w:val="20"/>
              </w:rPr>
            </w:pPr>
            <w:r w:rsidRPr="002B6650">
              <w:rPr>
                <w:sz w:val="20"/>
                <w:szCs w:val="20"/>
              </w:rPr>
              <w:t>0 (0.0)</w:t>
            </w:r>
          </w:p>
        </w:tc>
      </w:tr>
    </w:tbl>
    <w:p w14:paraId="5DB2112B" w14:textId="77777777" w:rsidR="000A5CA8" w:rsidRDefault="000A5CA8" w:rsidP="000A5CA8">
      <w:pPr>
        <w:spacing w:before="240"/>
        <w:rPr>
          <w:sz w:val="22"/>
        </w:rPr>
      </w:pPr>
      <w:r w:rsidRPr="002542B5">
        <w:rPr>
          <w:sz w:val="22"/>
        </w:rPr>
        <w:lastRenderedPageBreak/>
        <w:t>ECOG PS, Eastern Cooperative Oncology Group performance status; EGFR, epidermal growth factor receptor; max, maximum; min, minimum; n, number of patients.</w:t>
      </w:r>
    </w:p>
    <w:p w14:paraId="76153A91" w14:textId="77777777" w:rsidR="001921D2" w:rsidRPr="006061F7" w:rsidRDefault="001921D2" w:rsidP="001921D2"/>
    <w:p w14:paraId="00112874" w14:textId="73084E5B" w:rsidR="001921D2" w:rsidRPr="006061F7" w:rsidRDefault="001921D2">
      <w:pPr>
        <w:spacing w:after="160" w:line="259" w:lineRule="auto"/>
        <w:rPr>
          <w:b/>
        </w:rPr>
      </w:pPr>
      <w:r w:rsidRPr="006061F7">
        <w:rPr>
          <w:b/>
        </w:rPr>
        <w:br w:type="page"/>
      </w:r>
    </w:p>
    <w:p w14:paraId="4FE2E3E7" w14:textId="77777777" w:rsidR="001921D2" w:rsidRPr="006061F7" w:rsidRDefault="001921D2">
      <w:pPr>
        <w:spacing w:after="160" w:line="259" w:lineRule="auto"/>
        <w:rPr>
          <w:b/>
        </w:rPr>
        <w:sectPr w:rsidR="001921D2" w:rsidRPr="006061F7" w:rsidSect="001921D2">
          <w:pgSz w:w="11906" w:h="16838"/>
          <w:pgMar w:top="1701" w:right="1440" w:bottom="993" w:left="1440" w:header="709" w:footer="709" w:gutter="0"/>
          <w:cols w:space="708"/>
          <w:docGrid w:linePitch="360"/>
        </w:sectPr>
      </w:pPr>
    </w:p>
    <w:p w14:paraId="29B320F7" w14:textId="77777777" w:rsidR="001921D2" w:rsidRPr="006061F7" w:rsidRDefault="001921D2" w:rsidP="001921D2">
      <w:pPr>
        <w:pStyle w:val="Heading2"/>
      </w:pPr>
      <w:r w:rsidRPr="006061F7">
        <w:lastRenderedPageBreak/>
        <w:t>Supplemental Data 4</w:t>
      </w:r>
    </w:p>
    <w:p w14:paraId="58046CBF" w14:textId="6D631451" w:rsidR="001921D2" w:rsidRPr="006061F7" w:rsidRDefault="001921D2" w:rsidP="001921D2">
      <w:pPr>
        <w:pStyle w:val="Heading3"/>
        <w:rPr>
          <w:i w:val="0"/>
        </w:rPr>
      </w:pPr>
      <w:r w:rsidRPr="006061F7">
        <w:rPr>
          <w:i w:val="0"/>
        </w:rPr>
        <w:t>Table</w:t>
      </w:r>
      <w:r w:rsidR="00522F48" w:rsidRPr="006061F7">
        <w:rPr>
          <w:i w:val="0"/>
        </w:rPr>
        <w:t xml:space="preserve"> 2</w:t>
      </w:r>
      <w:r w:rsidRPr="006061F7">
        <w:rPr>
          <w:i w:val="0"/>
        </w:rPr>
        <w:t xml:space="preserve">. </w:t>
      </w:r>
      <w:r w:rsidRPr="006061F7">
        <w:rPr>
          <w:b w:val="0"/>
          <w:i w:val="0"/>
        </w:rPr>
        <w:t xml:space="preserve">Summary of </w:t>
      </w:r>
      <w:r w:rsidR="00522F48" w:rsidRPr="006061F7">
        <w:rPr>
          <w:b w:val="0"/>
          <w:i w:val="0"/>
        </w:rPr>
        <w:t>adverse events (safety popul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97"/>
        <w:gridCol w:w="1570"/>
        <w:gridCol w:w="1570"/>
        <w:gridCol w:w="1570"/>
        <w:gridCol w:w="1570"/>
        <w:gridCol w:w="1567"/>
      </w:tblGrid>
      <w:tr w:rsidR="001921D2" w:rsidRPr="006061F7" w14:paraId="6856B93F" w14:textId="77777777" w:rsidTr="008C401F">
        <w:tc>
          <w:tcPr>
            <w:tcW w:w="2226" w:type="pct"/>
            <w:tcBorders>
              <w:top w:val="single" w:sz="4" w:space="0" w:color="auto"/>
            </w:tcBorders>
            <w:shd w:val="clear" w:color="auto" w:fill="auto"/>
          </w:tcPr>
          <w:p w14:paraId="3CCCB1BE" w14:textId="77777777" w:rsidR="001921D2" w:rsidRPr="006061F7" w:rsidRDefault="001921D2" w:rsidP="008C401F">
            <w:pPr>
              <w:spacing w:before="40" w:after="40"/>
              <w:rPr>
                <w:sz w:val="22"/>
              </w:rPr>
            </w:pPr>
          </w:p>
        </w:tc>
        <w:tc>
          <w:tcPr>
            <w:tcW w:w="1110" w:type="pct"/>
            <w:gridSpan w:val="2"/>
            <w:tcBorders>
              <w:top w:val="single" w:sz="4" w:space="0" w:color="auto"/>
            </w:tcBorders>
            <w:shd w:val="clear" w:color="auto" w:fill="auto"/>
          </w:tcPr>
          <w:p w14:paraId="13CB99CC" w14:textId="1877F55B" w:rsidR="001921D2" w:rsidRPr="006061F7" w:rsidRDefault="001921D2" w:rsidP="008C401F">
            <w:pPr>
              <w:spacing w:before="40" w:after="40"/>
              <w:rPr>
                <w:sz w:val="22"/>
              </w:rPr>
            </w:pPr>
            <w:r w:rsidRPr="006061F7">
              <w:rPr>
                <w:sz w:val="22"/>
              </w:rPr>
              <w:t xml:space="preserve">Dose-escalation </w:t>
            </w:r>
            <w:r w:rsidR="00A25CDC" w:rsidRPr="006061F7">
              <w:rPr>
                <w:sz w:val="22"/>
              </w:rPr>
              <w:t>p</w:t>
            </w:r>
            <w:r w:rsidRPr="006061F7">
              <w:rPr>
                <w:sz w:val="22"/>
              </w:rPr>
              <w:t>hase</w:t>
            </w:r>
          </w:p>
        </w:tc>
        <w:tc>
          <w:tcPr>
            <w:tcW w:w="1664" w:type="pct"/>
            <w:gridSpan w:val="3"/>
            <w:tcBorders>
              <w:top w:val="single" w:sz="4" w:space="0" w:color="auto"/>
            </w:tcBorders>
          </w:tcPr>
          <w:p w14:paraId="04D7DD70" w14:textId="4CD7EC73" w:rsidR="001921D2" w:rsidRPr="006061F7" w:rsidRDefault="001921D2" w:rsidP="008C401F">
            <w:pPr>
              <w:spacing w:before="40" w:after="40"/>
              <w:rPr>
                <w:sz w:val="22"/>
              </w:rPr>
            </w:pPr>
            <w:r w:rsidRPr="006061F7">
              <w:rPr>
                <w:sz w:val="22"/>
              </w:rPr>
              <w:t xml:space="preserve">Dose-expansion </w:t>
            </w:r>
            <w:r w:rsidR="00A25CDC" w:rsidRPr="006061F7">
              <w:rPr>
                <w:sz w:val="22"/>
              </w:rPr>
              <w:t>p</w:t>
            </w:r>
            <w:r w:rsidRPr="006061F7">
              <w:rPr>
                <w:sz w:val="22"/>
              </w:rPr>
              <w:t>hase</w:t>
            </w:r>
          </w:p>
        </w:tc>
      </w:tr>
      <w:tr w:rsidR="001921D2" w:rsidRPr="006061F7" w14:paraId="6029E913" w14:textId="77777777" w:rsidTr="008C401F">
        <w:tc>
          <w:tcPr>
            <w:tcW w:w="2226" w:type="pct"/>
            <w:tcBorders>
              <w:bottom w:val="single" w:sz="4" w:space="0" w:color="auto"/>
            </w:tcBorders>
            <w:shd w:val="clear" w:color="auto" w:fill="auto"/>
          </w:tcPr>
          <w:p w14:paraId="620DA27E" w14:textId="77777777" w:rsidR="001921D2" w:rsidRPr="006061F7" w:rsidRDefault="001921D2" w:rsidP="008C401F">
            <w:pPr>
              <w:spacing w:before="40" w:after="40"/>
              <w:rPr>
                <w:sz w:val="22"/>
              </w:rPr>
            </w:pPr>
          </w:p>
        </w:tc>
        <w:tc>
          <w:tcPr>
            <w:tcW w:w="555" w:type="pct"/>
            <w:tcBorders>
              <w:bottom w:val="single" w:sz="4" w:space="0" w:color="auto"/>
            </w:tcBorders>
            <w:shd w:val="clear" w:color="auto" w:fill="auto"/>
          </w:tcPr>
          <w:p w14:paraId="4EB77849" w14:textId="77777777" w:rsidR="001921D2" w:rsidRPr="006061F7" w:rsidRDefault="001921D2" w:rsidP="008C401F">
            <w:pPr>
              <w:spacing w:before="40" w:after="40"/>
              <w:rPr>
                <w:sz w:val="22"/>
              </w:rPr>
            </w:pPr>
            <w:r w:rsidRPr="006061F7">
              <w:rPr>
                <w:sz w:val="22"/>
              </w:rPr>
              <w:t>Cohort A</w:t>
            </w:r>
          </w:p>
          <w:p w14:paraId="24AFC7A8" w14:textId="77777777" w:rsidR="00DC6A5F" w:rsidRPr="006061F7" w:rsidRDefault="00DC6A5F" w:rsidP="008C401F">
            <w:pPr>
              <w:spacing w:before="40" w:after="40"/>
              <w:rPr>
                <w:sz w:val="22"/>
              </w:rPr>
            </w:pPr>
          </w:p>
          <w:p w14:paraId="401F983C" w14:textId="3DF216E5" w:rsidR="00DC6A5F" w:rsidRPr="006061F7" w:rsidRDefault="00DC6A5F" w:rsidP="008C401F">
            <w:pPr>
              <w:spacing w:before="40" w:after="40"/>
              <w:rPr>
                <w:sz w:val="22"/>
              </w:rPr>
            </w:pPr>
            <w:r w:rsidRPr="006061F7">
              <w:rPr>
                <w:sz w:val="22"/>
              </w:rPr>
              <w:t>(N = 3)</w:t>
            </w:r>
          </w:p>
        </w:tc>
        <w:tc>
          <w:tcPr>
            <w:tcW w:w="555" w:type="pct"/>
            <w:tcBorders>
              <w:bottom w:val="single" w:sz="4" w:space="0" w:color="auto"/>
            </w:tcBorders>
            <w:shd w:val="clear" w:color="auto" w:fill="auto"/>
          </w:tcPr>
          <w:p w14:paraId="44C9B3B9" w14:textId="2E971192" w:rsidR="00DC6A5F" w:rsidRPr="006061F7" w:rsidRDefault="001921D2" w:rsidP="008C401F">
            <w:pPr>
              <w:spacing w:before="40" w:after="40"/>
              <w:rPr>
                <w:sz w:val="22"/>
              </w:rPr>
            </w:pPr>
            <w:r w:rsidRPr="006061F7">
              <w:rPr>
                <w:sz w:val="22"/>
              </w:rPr>
              <w:t>Cohort B + Japan Cohor</w:t>
            </w:r>
            <w:r w:rsidR="00DC6A5F" w:rsidRPr="006061F7">
              <w:rPr>
                <w:sz w:val="22"/>
              </w:rPr>
              <w:t>t</w:t>
            </w:r>
          </w:p>
          <w:p w14:paraId="1720152F" w14:textId="111D5D75" w:rsidR="001921D2" w:rsidRPr="006061F7" w:rsidRDefault="00DC6A5F" w:rsidP="008C401F">
            <w:pPr>
              <w:spacing w:before="40" w:after="40"/>
              <w:rPr>
                <w:sz w:val="22"/>
              </w:rPr>
            </w:pPr>
            <w:r w:rsidRPr="006061F7">
              <w:rPr>
                <w:sz w:val="22"/>
              </w:rPr>
              <w:t>(N = 13)</w:t>
            </w:r>
          </w:p>
        </w:tc>
        <w:tc>
          <w:tcPr>
            <w:tcW w:w="555" w:type="pct"/>
            <w:tcBorders>
              <w:bottom w:val="single" w:sz="4" w:space="0" w:color="auto"/>
            </w:tcBorders>
          </w:tcPr>
          <w:p w14:paraId="658F4294" w14:textId="77777777" w:rsidR="001921D2" w:rsidRPr="006061F7" w:rsidRDefault="001921D2" w:rsidP="008C401F">
            <w:pPr>
              <w:spacing w:before="40" w:after="40"/>
              <w:rPr>
                <w:sz w:val="22"/>
              </w:rPr>
            </w:pPr>
            <w:r w:rsidRPr="006061F7">
              <w:rPr>
                <w:sz w:val="22"/>
              </w:rPr>
              <w:t xml:space="preserve">Arm 1 </w:t>
            </w:r>
          </w:p>
          <w:p w14:paraId="75D0378C" w14:textId="77777777" w:rsidR="00DC6A5F" w:rsidRPr="006061F7" w:rsidRDefault="00DC6A5F" w:rsidP="008C401F">
            <w:pPr>
              <w:spacing w:before="40" w:after="40"/>
              <w:rPr>
                <w:sz w:val="22"/>
              </w:rPr>
            </w:pPr>
          </w:p>
          <w:p w14:paraId="44D96851" w14:textId="51B1B9DF" w:rsidR="00DC6A5F" w:rsidRPr="006061F7" w:rsidRDefault="00DC6A5F" w:rsidP="008C401F">
            <w:pPr>
              <w:spacing w:before="40" w:after="40"/>
              <w:rPr>
                <w:sz w:val="22"/>
              </w:rPr>
            </w:pPr>
            <w:r w:rsidRPr="006061F7">
              <w:rPr>
                <w:sz w:val="22"/>
              </w:rPr>
              <w:t>(N = 10)</w:t>
            </w:r>
          </w:p>
        </w:tc>
        <w:tc>
          <w:tcPr>
            <w:tcW w:w="555" w:type="pct"/>
            <w:tcBorders>
              <w:bottom w:val="single" w:sz="4" w:space="0" w:color="auto"/>
            </w:tcBorders>
            <w:shd w:val="clear" w:color="auto" w:fill="auto"/>
          </w:tcPr>
          <w:p w14:paraId="3D1350C3" w14:textId="77777777" w:rsidR="001921D2" w:rsidRPr="006061F7" w:rsidRDefault="001921D2" w:rsidP="008C401F">
            <w:pPr>
              <w:spacing w:before="40" w:after="40"/>
              <w:rPr>
                <w:sz w:val="22"/>
              </w:rPr>
            </w:pPr>
            <w:r w:rsidRPr="006061F7">
              <w:rPr>
                <w:sz w:val="22"/>
              </w:rPr>
              <w:t>Arm 1a</w:t>
            </w:r>
          </w:p>
          <w:p w14:paraId="6B49DE23" w14:textId="77777777" w:rsidR="00DC6A5F" w:rsidRPr="006061F7" w:rsidRDefault="00DC6A5F" w:rsidP="008C401F">
            <w:pPr>
              <w:spacing w:before="40" w:after="40"/>
              <w:rPr>
                <w:sz w:val="22"/>
              </w:rPr>
            </w:pPr>
          </w:p>
          <w:p w14:paraId="6383C6C3" w14:textId="6BDDE38F" w:rsidR="00DC6A5F" w:rsidRPr="006061F7" w:rsidRDefault="00DC6A5F" w:rsidP="008C401F">
            <w:pPr>
              <w:spacing w:before="40" w:after="40"/>
              <w:rPr>
                <w:sz w:val="22"/>
              </w:rPr>
            </w:pPr>
            <w:r w:rsidRPr="006061F7">
              <w:rPr>
                <w:sz w:val="22"/>
              </w:rPr>
              <w:t>(N = 20)</w:t>
            </w:r>
          </w:p>
        </w:tc>
        <w:tc>
          <w:tcPr>
            <w:tcW w:w="554" w:type="pct"/>
            <w:tcBorders>
              <w:bottom w:val="single" w:sz="4" w:space="0" w:color="auto"/>
            </w:tcBorders>
            <w:shd w:val="clear" w:color="auto" w:fill="auto"/>
          </w:tcPr>
          <w:p w14:paraId="6F49F6D9" w14:textId="77777777" w:rsidR="001921D2" w:rsidRPr="006061F7" w:rsidRDefault="001921D2" w:rsidP="008C401F">
            <w:pPr>
              <w:spacing w:before="40" w:after="40"/>
              <w:rPr>
                <w:sz w:val="22"/>
              </w:rPr>
            </w:pPr>
            <w:r w:rsidRPr="006061F7">
              <w:rPr>
                <w:sz w:val="22"/>
              </w:rPr>
              <w:t>Arm 2</w:t>
            </w:r>
          </w:p>
          <w:p w14:paraId="26DD6CC8" w14:textId="77777777" w:rsidR="00DC6A5F" w:rsidRPr="006061F7" w:rsidRDefault="00DC6A5F" w:rsidP="008C401F">
            <w:pPr>
              <w:spacing w:before="40" w:after="40"/>
              <w:rPr>
                <w:sz w:val="22"/>
              </w:rPr>
            </w:pPr>
          </w:p>
          <w:p w14:paraId="516D10CA" w14:textId="21DC59D4" w:rsidR="00DC6A5F" w:rsidRPr="006061F7" w:rsidRDefault="00DC6A5F" w:rsidP="008C401F">
            <w:pPr>
              <w:spacing w:before="40" w:after="40"/>
              <w:rPr>
                <w:sz w:val="22"/>
              </w:rPr>
            </w:pPr>
            <w:r w:rsidRPr="006061F7">
              <w:rPr>
                <w:sz w:val="22"/>
              </w:rPr>
              <w:t>(N = 10)</w:t>
            </w:r>
          </w:p>
        </w:tc>
      </w:tr>
      <w:tr w:rsidR="001921D2" w:rsidRPr="006061F7" w14:paraId="60AE0063" w14:textId="77777777" w:rsidTr="008C401F">
        <w:tc>
          <w:tcPr>
            <w:tcW w:w="2226" w:type="pct"/>
            <w:tcBorders>
              <w:top w:val="single" w:sz="4" w:space="0" w:color="auto"/>
            </w:tcBorders>
            <w:shd w:val="clear" w:color="auto" w:fill="auto"/>
          </w:tcPr>
          <w:p w14:paraId="42DF79FC" w14:textId="77777777" w:rsidR="001921D2" w:rsidRPr="006061F7" w:rsidRDefault="001921D2" w:rsidP="008C401F">
            <w:pPr>
              <w:spacing w:before="40" w:after="40"/>
              <w:rPr>
                <w:bCs/>
                <w:sz w:val="22"/>
              </w:rPr>
            </w:pPr>
            <w:r w:rsidRPr="006061F7">
              <w:rPr>
                <w:bCs/>
                <w:sz w:val="22"/>
              </w:rPr>
              <w:t>Patients, n (%)</w:t>
            </w:r>
          </w:p>
        </w:tc>
        <w:tc>
          <w:tcPr>
            <w:tcW w:w="555" w:type="pct"/>
            <w:tcBorders>
              <w:top w:val="single" w:sz="4" w:space="0" w:color="auto"/>
            </w:tcBorders>
            <w:shd w:val="clear" w:color="auto" w:fill="auto"/>
          </w:tcPr>
          <w:p w14:paraId="12578A99" w14:textId="77777777" w:rsidR="001921D2" w:rsidRPr="006061F7" w:rsidRDefault="001921D2" w:rsidP="008C401F">
            <w:pPr>
              <w:spacing w:before="40" w:after="40"/>
              <w:rPr>
                <w:sz w:val="22"/>
              </w:rPr>
            </w:pPr>
            <w:r w:rsidRPr="006061F7">
              <w:rPr>
                <w:sz w:val="22"/>
              </w:rPr>
              <w:t>3 (100.0)</w:t>
            </w:r>
          </w:p>
        </w:tc>
        <w:tc>
          <w:tcPr>
            <w:tcW w:w="555" w:type="pct"/>
            <w:tcBorders>
              <w:top w:val="single" w:sz="4" w:space="0" w:color="auto"/>
            </w:tcBorders>
            <w:shd w:val="clear" w:color="auto" w:fill="auto"/>
          </w:tcPr>
          <w:p w14:paraId="436CBF16" w14:textId="77777777" w:rsidR="001921D2" w:rsidRPr="006061F7" w:rsidRDefault="001921D2" w:rsidP="008C401F">
            <w:pPr>
              <w:spacing w:before="40" w:after="40"/>
              <w:rPr>
                <w:sz w:val="22"/>
              </w:rPr>
            </w:pPr>
            <w:r w:rsidRPr="006061F7">
              <w:rPr>
                <w:sz w:val="22"/>
              </w:rPr>
              <w:t>13 (100.0)</w:t>
            </w:r>
          </w:p>
        </w:tc>
        <w:tc>
          <w:tcPr>
            <w:tcW w:w="555" w:type="pct"/>
            <w:tcBorders>
              <w:top w:val="single" w:sz="4" w:space="0" w:color="auto"/>
            </w:tcBorders>
          </w:tcPr>
          <w:p w14:paraId="3DEB8EFA" w14:textId="77777777" w:rsidR="001921D2" w:rsidRPr="006061F7" w:rsidRDefault="001921D2" w:rsidP="008C401F">
            <w:pPr>
              <w:spacing w:before="40" w:after="40"/>
              <w:rPr>
                <w:sz w:val="22"/>
              </w:rPr>
            </w:pPr>
            <w:r w:rsidRPr="006061F7">
              <w:rPr>
                <w:sz w:val="22"/>
              </w:rPr>
              <w:t>10 (100.0)</w:t>
            </w:r>
          </w:p>
        </w:tc>
        <w:tc>
          <w:tcPr>
            <w:tcW w:w="555" w:type="pct"/>
            <w:tcBorders>
              <w:top w:val="single" w:sz="4" w:space="0" w:color="auto"/>
            </w:tcBorders>
            <w:shd w:val="clear" w:color="auto" w:fill="auto"/>
          </w:tcPr>
          <w:p w14:paraId="10D8DA73" w14:textId="77777777" w:rsidR="001921D2" w:rsidRPr="006061F7" w:rsidRDefault="001921D2" w:rsidP="008C401F">
            <w:pPr>
              <w:spacing w:before="40" w:after="40"/>
              <w:rPr>
                <w:sz w:val="22"/>
              </w:rPr>
            </w:pPr>
            <w:r w:rsidRPr="006061F7">
              <w:rPr>
                <w:sz w:val="22"/>
              </w:rPr>
              <w:t>20 (100.0)</w:t>
            </w:r>
          </w:p>
        </w:tc>
        <w:tc>
          <w:tcPr>
            <w:tcW w:w="554" w:type="pct"/>
            <w:tcBorders>
              <w:top w:val="single" w:sz="4" w:space="0" w:color="auto"/>
            </w:tcBorders>
            <w:shd w:val="clear" w:color="auto" w:fill="auto"/>
          </w:tcPr>
          <w:p w14:paraId="6A412825" w14:textId="77777777" w:rsidR="001921D2" w:rsidRPr="006061F7" w:rsidRDefault="001921D2" w:rsidP="008C401F">
            <w:pPr>
              <w:spacing w:before="40" w:after="40"/>
              <w:rPr>
                <w:sz w:val="22"/>
              </w:rPr>
            </w:pPr>
            <w:r w:rsidRPr="006061F7">
              <w:rPr>
                <w:sz w:val="22"/>
              </w:rPr>
              <w:t>10 (100.0)</w:t>
            </w:r>
          </w:p>
        </w:tc>
      </w:tr>
      <w:tr w:rsidR="001921D2" w:rsidRPr="006061F7" w14:paraId="68576BE7" w14:textId="77777777" w:rsidTr="008C401F">
        <w:tc>
          <w:tcPr>
            <w:tcW w:w="2226" w:type="pct"/>
            <w:shd w:val="clear" w:color="auto" w:fill="auto"/>
          </w:tcPr>
          <w:p w14:paraId="0E51B3DA" w14:textId="1AB72D51" w:rsidR="001921D2" w:rsidRPr="006061F7" w:rsidRDefault="001921D2" w:rsidP="008C401F">
            <w:pPr>
              <w:spacing w:before="40" w:after="40"/>
              <w:rPr>
                <w:sz w:val="22"/>
              </w:rPr>
            </w:pPr>
            <w:r w:rsidRPr="006061F7">
              <w:rPr>
                <w:sz w:val="22"/>
              </w:rPr>
              <w:tab/>
              <w:t>AE (all-caus</w:t>
            </w:r>
            <w:r w:rsidR="00DC6A5F" w:rsidRPr="006061F7">
              <w:rPr>
                <w:sz w:val="22"/>
              </w:rPr>
              <w:t>ality</w:t>
            </w:r>
            <w:r w:rsidRPr="006061F7">
              <w:rPr>
                <w:sz w:val="22"/>
              </w:rPr>
              <w:t>)</w:t>
            </w:r>
          </w:p>
        </w:tc>
        <w:tc>
          <w:tcPr>
            <w:tcW w:w="555" w:type="pct"/>
            <w:shd w:val="clear" w:color="auto" w:fill="auto"/>
          </w:tcPr>
          <w:p w14:paraId="6F6D7C86" w14:textId="77777777" w:rsidR="001921D2" w:rsidRPr="006061F7" w:rsidRDefault="001921D2" w:rsidP="008C401F">
            <w:pPr>
              <w:spacing w:before="40" w:after="40"/>
              <w:rPr>
                <w:sz w:val="22"/>
              </w:rPr>
            </w:pPr>
            <w:r w:rsidRPr="006061F7">
              <w:rPr>
                <w:sz w:val="22"/>
              </w:rPr>
              <w:t>3 (100.0)</w:t>
            </w:r>
          </w:p>
        </w:tc>
        <w:tc>
          <w:tcPr>
            <w:tcW w:w="555" w:type="pct"/>
            <w:shd w:val="clear" w:color="auto" w:fill="auto"/>
          </w:tcPr>
          <w:p w14:paraId="564F01B6" w14:textId="77777777" w:rsidR="001921D2" w:rsidRPr="006061F7" w:rsidRDefault="001921D2" w:rsidP="008C401F">
            <w:pPr>
              <w:spacing w:before="40" w:after="40"/>
              <w:rPr>
                <w:sz w:val="22"/>
              </w:rPr>
            </w:pPr>
            <w:r w:rsidRPr="006061F7">
              <w:rPr>
                <w:sz w:val="22"/>
              </w:rPr>
              <w:t>13 (100.0)</w:t>
            </w:r>
          </w:p>
        </w:tc>
        <w:tc>
          <w:tcPr>
            <w:tcW w:w="555" w:type="pct"/>
          </w:tcPr>
          <w:p w14:paraId="300185A6" w14:textId="77777777" w:rsidR="001921D2" w:rsidRPr="006061F7" w:rsidRDefault="001921D2" w:rsidP="008C401F">
            <w:pPr>
              <w:spacing w:before="40" w:after="40"/>
              <w:rPr>
                <w:sz w:val="22"/>
              </w:rPr>
            </w:pPr>
            <w:r w:rsidRPr="006061F7">
              <w:rPr>
                <w:sz w:val="22"/>
              </w:rPr>
              <w:t>10 (100.0)</w:t>
            </w:r>
          </w:p>
        </w:tc>
        <w:tc>
          <w:tcPr>
            <w:tcW w:w="555" w:type="pct"/>
            <w:shd w:val="clear" w:color="auto" w:fill="auto"/>
          </w:tcPr>
          <w:p w14:paraId="457105AD" w14:textId="77777777" w:rsidR="001921D2" w:rsidRPr="006061F7" w:rsidRDefault="001921D2" w:rsidP="008C401F">
            <w:pPr>
              <w:spacing w:before="40" w:after="40"/>
              <w:rPr>
                <w:sz w:val="22"/>
              </w:rPr>
            </w:pPr>
            <w:r w:rsidRPr="006061F7">
              <w:rPr>
                <w:sz w:val="22"/>
              </w:rPr>
              <w:t>20 (100.0)</w:t>
            </w:r>
          </w:p>
        </w:tc>
        <w:tc>
          <w:tcPr>
            <w:tcW w:w="554" w:type="pct"/>
            <w:shd w:val="clear" w:color="auto" w:fill="auto"/>
          </w:tcPr>
          <w:p w14:paraId="1BF3858E" w14:textId="77777777" w:rsidR="001921D2" w:rsidRPr="006061F7" w:rsidRDefault="001921D2" w:rsidP="008C401F">
            <w:pPr>
              <w:spacing w:before="40" w:after="40"/>
              <w:rPr>
                <w:sz w:val="22"/>
              </w:rPr>
            </w:pPr>
            <w:r w:rsidRPr="006061F7">
              <w:rPr>
                <w:sz w:val="22"/>
              </w:rPr>
              <w:t>10 (100.0)</w:t>
            </w:r>
          </w:p>
        </w:tc>
      </w:tr>
      <w:tr w:rsidR="001921D2" w:rsidRPr="006061F7" w14:paraId="7869D16D" w14:textId="77777777" w:rsidTr="008C401F">
        <w:tc>
          <w:tcPr>
            <w:tcW w:w="2226" w:type="pct"/>
            <w:shd w:val="clear" w:color="auto" w:fill="auto"/>
          </w:tcPr>
          <w:p w14:paraId="7CD37C84" w14:textId="6192717F" w:rsidR="001921D2" w:rsidRPr="006061F7" w:rsidRDefault="001921D2" w:rsidP="008C401F">
            <w:pPr>
              <w:spacing w:before="40" w:after="40"/>
              <w:rPr>
                <w:sz w:val="22"/>
              </w:rPr>
            </w:pPr>
            <w:r w:rsidRPr="006061F7">
              <w:rPr>
                <w:sz w:val="22"/>
              </w:rPr>
              <w:tab/>
              <w:t>Grade ≥3 AE (all-caus</w:t>
            </w:r>
            <w:r w:rsidR="00DC6A5F" w:rsidRPr="006061F7">
              <w:rPr>
                <w:sz w:val="22"/>
              </w:rPr>
              <w:t>ality</w:t>
            </w:r>
            <w:r w:rsidRPr="006061F7">
              <w:rPr>
                <w:sz w:val="22"/>
              </w:rPr>
              <w:t>)</w:t>
            </w:r>
          </w:p>
        </w:tc>
        <w:tc>
          <w:tcPr>
            <w:tcW w:w="555" w:type="pct"/>
            <w:shd w:val="clear" w:color="auto" w:fill="auto"/>
          </w:tcPr>
          <w:p w14:paraId="585CE0F8" w14:textId="77777777" w:rsidR="001921D2" w:rsidRPr="006061F7" w:rsidRDefault="001921D2" w:rsidP="008C401F">
            <w:pPr>
              <w:spacing w:before="40" w:after="40"/>
              <w:rPr>
                <w:sz w:val="22"/>
              </w:rPr>
            </w:pPr>
            <w:r w:rsidRPr="006061F7">
              <w:rPr>
                <w:sz w:val="22"/>
              </w:rPr>
              <w:t>3 (100.0)</w:t>
            </w:r>
          </w:p>
        </w:tc>
        <w:tc>
          <w:tcPr>
            <w:tcW w:w="555" w:type="pct"/>
            <w:shd w:val="clear" w:color="auto" w:fill="auto"/>
          </w:tcPr>
          <w:p w14:paraId="7E2F5E3C" w14:textId="77777777" w:rsidR="001921D2" w:rsidRPr="006061F7" w:rsidRDefault="001921D2" w:rsidP="008C401F">
            <w:pPr>
              <w:spacing w:before="40" w:after="40"/>
              <w:rPr>
                <w:sz w:val="22"/>
              </w:rPr>
            </w:pPr>
            <w:r w:rsidRPr="006061F7">
              <w:rPr>
                <w:sz w:val="22"/>
              </w:rPr>
              <w:t>8 (61.5)</w:t>
            </w:r>
          </w:p>
        </w:tc>
        <w:tc>
          <w:tcPr>
            <w:tcW w:w="555" w:type="pct"/>
          </w:tcPr>
          <w:p w14:paraId="7A3F2352" w14:textId="77777777" w:rsidR="001921D2" w:rsidRPr="006061F7" w:rsidRDefault="001921D2" w:rsidP="008C401F">
            <w:pPr>
              <w:spacing w:before="40" w:after="40"/>
              <w:rPr>
                <w:sz w:val="22"/>
              </w:rPr>
            </w:pPr>
            <w:r w:rsidRPr="006061F7">
              <w:rPr>
                <w:sz w:val="22"/>
              </w:rPr>
              <w:t>5 (50.0)</w:t>
            </w:r>
          </w:p>
        </w:tc>
        <w:tc>
          <w:tcPr>
            <w:tcW w:w="555" w:type="pct"/>
            <w:shd w:val="clear" w:color="auto" w:fill="auto"/>
          </w:tcPr>
          <w:p w14:paraId="633B06FC" w14:textId="77777777" w:rsidR="001921D2" w:rsidRPr="006061F7" w:rsidRDefault="001921D2" w:rsidP="008C401F">
            <w:pPr>
              <w:spacing w:before="40" w:after="40"/>
              <w:rPr>
                <w:sz w:val="22"/>
              </w:rPr>
            </w:pPr>
            <w:r w:rsidRPr="006061F7">
              <w:rPr>
                <w:sz w:val="22"/>
              </w:rPr>
              <w:t>15 (75.0)</w:t>
            </w:r>
          </w:p>
        </w:tc>
        <w:tc>
          <w:tcPr>
            <w:tcW w:w="554" w:type="pct"/>
            <w:shd w:val="clear" w:color="auto" w:fill="auto"/>
          </w:tcPr>
          <w:p w14:paraId="6A87D7AC" w14:textId="77777777" w:rsidR="001921D2" w:rsidRPr="006061F7" w:rsidRDefault="001921D2" w:rsidP="008C401F">
            <w:pPr>
              <w:spacing w:before="40" w:after="40"/>
              <w:rPr>
                <w:sz w:val="22"/>
              </w:rPr>
            </w:pPr>
            <w:r w:rsidRPr="006061F7">
              <w:rPr>
                <w:sz w:val="22"/>
              </w:rPr>
              <w:t>8 (80.0)</w:t>
            </w:r>
          </w:p>
        </w:tc>
      </w:tr>
      <w:tr w:rsidR="001921D2" w:rsidRPr="006061F7" w14:paraId="1761AF70" w14:textId="77777777" w:rsidTr="008C401F">
        <w:tc>
          <w:tcPr>
            <w:tcW w:w="2226" w:type="pct"/>
            <w:shd w:val="clear" w:color="auto" w:fill="auto"/>
          </w:tcPr>
          <w:p w14:paraId="0E942AAD" w14:textId="36A0FEA6" w:rsidR="001921D2" w:rsidRPr="006061F7" w:rsidRDefault="001921D2" w:rsidP="008C401F">
            <w:pPr>
              <w:spacing w:before="40" w:after="40"/>
              <w:rPr>
                <w:sz w:val="22"/>
              </w:rPr>
            </w:pPr>
            <w:r w:rsidRPr="006061F7">
              <w:rPr>
                <w:sz w:val="22"/>
              </w:rPr>
              <w:tab/>
              <w:t>AE with outcome death (all-caus</w:t>
            </w:r>
            <w:r w:rsidR="00DC6A5F" w:rsidRPr="006061F7">
              <w:rPr>
                <w:sz w:val="22"/>
              </w:rPr>
              <w:t>ality</w:t>
            </w:r>
            <w:r w:rsidRPr="006061F7">
              <w:rPr>
                <w:sz w:val="22"/>
              </w:rPr>
              <w:t>)</w:t>
            </w:r>
          </w:p>
        </w:tc>
        <w:tc>
          <w:tcPr>
            <w:tcW w:w="555" w:type="pct"/>
            <w:shd w:val="clear" w:color="auto" w:fill="auto"/>
          </w:tcPr>
          <w:p w14:paraId="6535EDDC" w14:textId="77777777" w:rsidR="001921D2" w:rsidRPr="006061F7" w:rsidRDefault="001921D2" w:rsidP="008C401F">
            <w:pPr>
              <w:spacing w:before="40" w:after="40"/>
              <w:rPr>
                <w:sz w:val="22"/>
              </w:rPr>
            </w:pPr>
            <w:r w:rsidRPr="006061F7">
              <w:rPr>
                <w:sz w:val="22"/>
              </w:rPr>
              <w:t>1 (33.3)</w:t>
            </w:r>
          </w:p>
        </w:tc>
        <w:tc>
          <w:tcPr>
            <w:tcW w:w="555" w:type="pct"/>
            <w:shd w:val="clear" w:color="auto" w:fill="auto"/>
          </w:tcPr>
          <w:p w14:paraId="60F307E8" w14:textId="77777777" w:rsidR="001921D2" w:rsidRPr="006061F7" w:rsidRDefault="001921D2" w:rsidP="008C401F">
            <w:pPr>
              <w:spacing w:before="40" w:after="40"/>
              <w:rPr>
                <w:sz w:val="22"/>
              </w:rPr>
            </w:pPr>
            <w:r w:rsidRPr="006061F7">
              <w:rPr>
                <w:sz w:val="22"/>
              </w:rPr>
              <w:t>1 (7.7)</w:t>
            </w:r>
          </w:p>
        </w:tc>
        <w:tc>
          <w:tcPr>
            <w:tcW w:w="555" w:type="pct"/>
          </w:tcPr>
          <w:p w14:paraId="66833A34" w14:textId="77777777" w:rsidR="001921D2" w:rsidRPr="006061F7" w:rsidRDefault="001921D2" w:rsidP="008C401F">
            <w:pPr>
              <w:spacing w:before="40" w:after="40"/>
              <w:rPr>
                <w:sz w:val="22"/>
              </w:rPr>
            </w:pPr>
            <w:r w:rsidRPr="006061F7">
              <w:rPr>
                <w:sz w:val="22"/>
              </w:rPr>
              <w:t>0 (0.0)</w:t>
            </w:r>
          </w:p>
        </w:tc>
        <w:tc>
          <w:tcPr>
            <w:tcW w:w="555" w:type="pct"/>
            <w:shd w:val="clear" w:color="auto" w:fill="auto"/>
          </w:tcPr>
          <w:p w14:paraId="535CBE72" w14:textId="77777777" w:rsidR="001921D2" w:rsidRPr="006061F7" w:rsidRDefault="001921D2" w:rsidP="008C401F">
            <w:pPr>
              <w:spacing w:before="40" w:after="40"/>
              <w:rPr>
                <w:sz w:val="22"/>
              </w:rPr>
            </w:pPr>
            <w:r w:rsidRPr="006061F7">
              <w:rPr>
                <w:sz w:val="22"/>
              </w:rPr>
              <w:t>1 (5.0)</w:t>
            </w:r>
            <w:r w:rsidRPr="006061F7">
              <w:rPr>
                <w:sz w:val="22"/>
                <w:vertAlign w:val="superscript"/>
              </w:rPr>
              <w:t>a</w:t>
            </w:r>
          </w:p>
        </w:tc>
        <w:tc>
          <w:tcPr>
            <w:tcW w:w="554" w:type="pct"/>
            <w:shd w:val="clear" w:color="auto" w:fill="auto"/>
          </w:tcPr>
          <w:p w14:paraId="28030849" w14:textId="77777777" w:rsidR="001921D2" w:rsidRPr="006061F7" w:rsidRDefault="001921D2" w:rsidP="008C401F">
            <w:pPr>
              <w:spacing w:before="40" w:after="40"/>
              <w:rPr>
                <w:sz w:val="22"/>
              </w:rPr>
            </w:pPr>
            <w:r w:rsidRPr="006061F7">
              <w:rPr>
                <w:sz w:val="22"/>
              </w:rPr>
              <w:t>0 (0.0)</w:t>
            </w:r>
          </w:p>
        </w:tc>
      </w:tr>
      <w:tr w:rsidR="001921D2" w:rsidRPr="006061F7" w14:paraId="659ADAF3" w14:textId="77777777" w:rsidTr="008C401F">
        <w:tc>
          <w:tcPr>
            <w:tcW w:w="2226" w:type="pct"/>
            <w:shd w:val="clear" w:color="auto" w:fill="auto"/>
          </w:tcPr>
          <w:p w14:paraId="19942A24" w14:textId="52C5A71E" w:rsidR="001921D2" w:rsidRPr="006061F7" w:rsidRDefault="001921D2" w:rsidP="008C401F">
            <w:pPr>
              <w:spacing w:before="40" w:after="40"/>
              <w:rPr>
                <w:sz w:val="22"/>
              </w:rPr>
            </w:pPr>
            <w:r w:rsidRPr="006061F7">
              <w:rPr>
                <w:sz w:val="22"/>
              </w:rPr>
              <w:tab/>
              <w:t>SAE (</w:t>
            </w:r>
            <w:r w:rsidR="00DC6A5F" w:rsidRPr="006061F7">
              <w:rPr>
                <w:sz w:val="22"/>
              </w:rPr>
              <w:t>all-causality</w:t>
            </w:r>
            <w:r w:rsidRPr="006061F7">
              <w:rPr>
                <w:sz w:val="22"/>
              </w:rPr>
              <w:t>)</w:t>
            </w:r>
          </w:p>
        </w:tc>
        <w:tc>
          <w:tcPr>
            <w:tcW w:w="555" w:type="pct"/>
            <w:shd w:val="clear" w:color="auto" w:fill="auto"/>
          </w:tcPr>
          <w:p w14:paraId="6421615F" w14:textId="77777777" w:rsidR="001921D2" w:rsidRPr="006061F7" w:rsidRDefault="001921D2" w:rsidP="008C401F">
            <w:pPr>
              <w:spacing w:before="40" w:after="40"/>
              <w:rPr>
                <w:sz w:val="22"/>
              </w:rPr>
            </w:pPr>
            <w:r w:rsidRPr="006061F7">
              <w:rPr>
                <w:sz w:val="22"/>
              </w:rPr>
              <w:t>3 (100.0)</w:t>
            </w:r>
          </w:p>
        </w:tc>
        <w:tc>
          <w:tcPr>
            <w:tcW w:w="555" w:type="pct"/>
            <w:shd w:val="clear" w:color="auto" w:fill="auto"/>
          </w:tcPr>
          <w:p w14:paraId="6FA15F7D" w14:textId="77777777" w:rsidR="001921D2" w:rsidRPr="006061F7" w:rsidRDefault="001921D2" w:rsidP="008C401F">
            <w:pPr>
              <w:spacing w:before="40" w:after="40"/>
              <w:rPr>
                <w:sz w:val="22"/>
              </w:rPr>
            </w:pPr>
            <w:r w:rsidRPr="006061F7">
              <w:rPr>
                <w:sz w:val="22"/>
              </w:rPr>
              <w:t>5 (38.5)</w:t>
            </w:r>
          </w:p>
        </w:tc>
        <w:tc>
          <w:tcPr>
            <w:tcW w:w="555" w:type="pct"/>
          </w:tcPr>
          <w:p w14:paraId="1CD9206B" w14:textId="77777777" w:rsidR="001921D2" w:rsidRPr="006061F7" w:rsidRDefault="001921D2" w:rsidP="008C401F">
            <w:pPr>
              <w:spacing w:before="40" w:after="40"/>
              <w:rPr>
                <w:sz w:val="22"/>
              </w:rPr>
            </w:pPr>
            <w:r w:rsidRPr="006061F7">
              <w:rPr>
                <w:sz w:val="22"/>
              </w:rPr>
              <w:t>3 (30.0)</w:t>
            </w:r>
          </w:p>
        </w:tc>
        <w:tc>
          <w:tcPr>
            <w:tcW w:w="555" w:type="pct"/>
            <w:shd w:val="clear" w:color="auto" w:fill="auto"/>
          </w:tcPr>
          <w:p w14:paraId="50BD72D3" w14:textId="77777777" w:rsidR="001921D2" w:rsidRPr="006061F7" w:rsidRDefault="001921D2" w:rsidP="008C401F">
            <w:pPr>
              <w:spacing w:before="40" w:after="40"/>
              <w:rPr>
                <w:sz w:val="22"/>
              </w:rPr>
            </w:pPr>
            <w:r w:rsidRPr="006061F7">
              <w:rPr>
                <w:sz w:val="22"/>
              </w:rPr>
              <w:t>13 (65.0)</w:t>
            </w:r>
          </w:p>
        </w:tc>
        <w:tc>
          <w:tcPr>
            <w:tcW w:w="554" w:type="pct"/>
            <w:shd w:val="clear" w:color="auto" w:fill="auto"/>
          </w:tcPr>
          <w:p w14:paraId="0EEAED36" w14:textId="77777777" w:rsidR="001921D2" w:rsidRPr="006061F7" w:rsidRDefault="001921D2" w:rsidP="008C401F">
            <w:pPr>
              <w:spacing w:before="40" w:after="40"/>
              <w:rPr>
                <w:sz w:val="22"/>
              </w:rPr>
            </w:pPr>
            <w:r w:rsidRPr="006061F7">
              <w:rPr>
                <w:sz w:val="22"/>
              </w:rPr>
              <w:t>5 (50.0)</w:t>
            </w:r>
          </w:p>
        </w:tc>
      </w:tr>
      <w:tr w:rsidR="001921D2" w:rsidRPr="006061F7" w14:paraId="0BF52ED4" w14:textId="77777777" w:rsidTr="008C401F">
        <w:tc>
          <w:tcPr>
            <w:tcW w:w="2226" w:type="pct"/>
            <w:shd w:val="clear" w:color="auto" w:fill="auto"/>
          </w:tcPr>
          <w:p w14:paraId="00CE8E2C" w14:textId="04942BC3" w:rsidR="001921D2" w:rsidRPr="006061F7" w:rsidRDefault="001921D2" w:rsidP="008C401F">
            <w:pPr>
              <w:spacing w:before="40" w:after="40"/>
              <w:rPr>
                <w:sz w:val="22"/>
              </w:rPr>
            </w:pPr>
            <w:r w:rsidRPr="006061F7">
              <w:rPr>
                <w:sz w:val="22"/>
              </w:rPr>
              <w:tab/>
              <w:t>AE (</w:t>
            </w:r>
            <w:r w:rsidR="00DC6A5F" w:rsidRPr="006061F7">
              <w:rPr>
                <w:sz w:val="22"/>
              </w:rPr>
              <w:t>all-causality</w:t>
            </w:r>
            <w:r w:rsidRPr="006061F7">
              <w:rPr>
                <w:sz w:val="22"/>
              </w:rPr>
              <w:t>) leading to discontinuation</w:t>
            </w:r>
            <w:r w:rsidRPr="006061F7">
              <w:rPr>
                <w:sz w:val="22"/>
                <w:vertAlign w:val="superscript"/>
              </w:rPr>
              <w:t>b</w:t>
            </w:r>
          </w:p>
        </w:tc>
        <w:tc>
          <w:tcPr>
            <w:tcW w:w="555" w:type="pct"/>
            <w:shd w:val="clear" w:color="auto" w:fill="auto"/>
          </w:tcPr>
          <w:p w14:paraId="0F30E50F" w14:textId="77777777" w:rsidR="001921D2" w:rsidRPr="006061F7" w:rsidRDefault="001921D2" w:rsidP="008C401F">
            <w:pPr>
              <w:spacing w:before="40" w:after="40"/>
              <w:rPr>
                <w:sz w:val="22"/>
              </w:rPr>
            </w:pPr>
            <w:r w:rsidRPr="006061F7">
              <w:rPr>
                <w:sz w:val="22"/>
              </w:rPr>
              <w:t>3 (100.0)</w:t>
            </w:r>
          </w:p>
        </w:tc>
        <w:tc>
          <w:tcPr>
            <w:tcW w:w="555" w:type="pct"/>
            <w:shd w:val="clear" w:color="auto" w:fill="auto"/>
          </w:tcPr>
          <w:p w14:paraId="61D03755" w14:textId="77777777" w:rsidR="001921D2" w:rsidRPr="006061F7" w:rsidRDefault="001921D2" w:rsidP="008C401F">
            <w:pPr>
              <w:spacing w:before="40" w:after="40"/>
              <w:rPr>
                <w:sz w:val="22"/>
              </w:rPr>
            </w:pPr>
            <w:r w:rsidRPr="006061F7">
              <w:rPr>
                <w:sz w:val="22"/>
              </w:rPr>
              <w:t>5 (38.5)</w:t>
            </w:r>
          </w:p>
        </w:tc>
        <w:tc>
          <w:tcPr>
            <w:tcW w:w="555" w:type="pct"/>
          </w:tcPr>
          <w:p w14:paraId="0BE796C7" w14:textId="77777777" w:rsidR="001921D2" w:rsidRPr="006061F7" w:rsidRDefault="001921D2" w:rsidP="008C401F">
            <w:pPr>
              <w:spacing w:before="40" w:after="40"/>
              <w:rPr>
                <w:sz w:val="22"/>
              </w:rPr>
            </w:pPr>
            <w:r w:rsidRPr="006061F7">
              <w:rPr>
                <w:sz w:val="22"/>
              </w:rPr>
              <w:t>0 (0.0)</w:t>
            </w:r>
          </w:p>
        </w:tc>
        <w:tc>
          <w:tcPr>
            <w:tcW w:w="555" w:type="pct"/>
            <w:shd w:val="clear" w:color="auto" w:fill="auto"/>
          </w:tcPr>
          <w:p w14:paraId="4E9018D3" w14:textId="77777777" w:rsidR="001921D2" w:rsidRPr="006061F7" w:rsidRDefault="001921D2" w:rsidP="008C401F">
            <w:pPr>
              <w:spacing w:before="40" w:after="40"/>
              <w:rPr>
                <w:sz w:val="22"/>
              </w:rPr>
            </w:pPr>
            <w:r w:rsidRPr="006061F7">
              <w:rPr>
                <w:sz w:val="22"/>
              </w:rPr>
              <w:t>11 (55.0)</w:t>
            </w:r>
          </w:p>
        </w:tc>
        <w:tc>
          <w:tcPr>
            <w:tcW w:w="554" w:type="pct"/>
            <w:shd w:val="clear" w:color="auto" w:fill="auto"/>
          </w:tcPr>
          <w:p w14:paraId="091529E7" w14:textId="77777777" w:rsidR="001921D2" w:rsidRPr="006061F7" w:rsidRDefault="001921D2" w:rsidP="008C401F">
            <w:pPr>
              <w:spacing w:before="40" w:after="40"/>
              <w:rPr>
                <w:color w:val="ED7D31" w:themeColor="accent2"/>
                <w:sz w:val="22"/>
              </w:rPr>
            </w:pPr>
            <w:r w:rsidRPr="006061F7">
              <w:rPr>
                <w:sz w:val="22"/>
              </w:rPr>
              <w:t>6 (60.0)</w:t>
            </w:r>
          </w:p>
        </w:tc>
      </w:tr>
      <w:tr w:rsidR="001921D2" w:rsidRPr="006061F7" w14:paraId="43279575" w14:textId="77777777" w:rsidTr="008C401F">
        <w:tc>
          <w:tcPr>
            <w:tcW w:w="2226" w:type="pct"/>
            <w:shd w:val="clear" w:color="auto" w:fill="auto"/>
          </w:tcPr>
          <w:p w14:paraId="58123F6D" w14:textId="77777777" w:rsidR="001921D2" w:rsidRPr="006061F7" w:rsidRDefault="001921D2" w:rsidP="008C401F">
            <w:pPr>
              <w:spacing w:before="40" w:after="40"/>
              <w:rPr>
                <w:sz w:val="22"/>
              </w:rPr>
            </w:pPr>
            <w:r w:rsidRPr="006061F7">
              <w:rPr>
                <w:sz w:val="22"/>
              </w:rPr>
              <w:tab/>
              <w:t>AE (treatment-related</w:t>
            </w:r>
            <w:r w:rsidRPr="006061F7">
              <w:rPr>
                <w:sz w:val="22"/>
                <w:vertAlign w:val="superscript"/>
              </w:rPr>
              <w:t>c</w:t>
            </w:r>
            <w:r w:rsidRPr="006061F7">
              <w:rPr>
                <w:sz w:val="22"/>
              </w:rPr>
              <w:t>)</w:t>
            </w:r>
          </w:p>
        </w:tc>
        <w:tc>
          <w:tcPr>
            <w:tcW w:w="555" w:type="pct"/>
            <w:shd w:val="clear" w:color="auto" w:fill="auto"/>
          </w:tcPr>
          <w:p w14:paraId="4F180C38" w14:textId="77777777" w:rsidR="001921D2" w:rsidRPr="006061F7" w:rsidRDefault="001921D2" w:rsidP="008C401F">
            <w:pPr>
              <w:spacing w:before="40" w:after="40"/>
              <w:rPr>
                <w:sz w:val="22"/>
              </w:rPr>
            </w:pPr>
            <w:r w:rsidRPr="006061F7">
              <w:rPr>
                <w:sz w:val="22"/>
              </w:rPr>
              <w:t>3 (100.0)</w:t>
            </w:r>
          </w:p>
        </w:tc>
        <w:tc>
          <w:tcPr>
            <w:tcW w:w="555" w:type="pct"/>
            <w:shd w:val="clear" w:color="auto" w:fill="auto"/>
          </w:tcPr>
          <w:p w14:paraId="68998F17" w14:textId="77777777" w:rsidR="001921D2" w:rsidRPr="006061F7" w:rsidRDefault="001921D2" w:rsidP="008C401F">
            <w:pPr>
              <w:spacing w:before="40" w:after="40"/>
              <w:rPr>
                <w:sz w:val="22"/>
              </w:rPr>
            </w:pPr>
            <w:r w:rsidRPr="006061F7">
              <w:rPr>
                <w:sz w:val="22"/>
              </w:rPr>
              <w:t>12 (92.3)</w:t>
            </w:r>
          </w:p>
        </w:tc>
        <w:tc>
          <w:tcPr>
            <w:tcW w:w="555" w:type="pct"/>
          </w:tcPr>
          <w:p w14:paraId="661361E2" w14:textId="77777777" w:rsidR="001921D2" w:rsidRPr="006061F7" w:rsidRDefault="001921D2" w:rsidP="008C401F">
            <w:pPr>
              <w:spacing w:before="40" w:after="40"/>
              <w:rPr>
                <w:sz w:val="22"/>
              </w:rPr>
            </w:pPr>
            <w:r w:rsidRPr="006061F7">
              <w:rPr>
                <w:sz w:val="22"/>
              </w:rPr>
              <w:t>10 (100.0)</w:t>
            </w:r>
          </w:p>
        </w:tc>
        <w:tc>
          <w:tcPr>
            <w:tcW w:w="555" w:type="pct"/>
            <w:shd w:val="clear" w:color="auto" w:fill="auto"/>
          </w:tcPr>
          <w:p w14:paraId="109F16F6" w14:textId="77777777" w:rsidR="001921D2" w:rsidRPr="006061F7" w:rsidRDefault="001921D2" w:rsidP="008C401F">
            <w:pPr>
              <w:spacing w:before="40" w:after="40"/>
              <w:rPr>
                <w:sz w:val="22"/>
              </w:rPr>
            </w:pPr>
            <w:r w:rsidRPr="006061F7">
              <w:rPr>
                <w:sz w:val="22"/>
              </w:rPr>
              <w:t>20 (100.0)</w:t>
            </w:r>
          </w:p>
        </w:tc>
        <w:tc>
          <w:tcPr>
            <w:tcW w:w="554" w:type="pct"/>
            <w:shd w:val="clear" w:color="auto" w:fill="auto"/>
          </w:tcPr>
          <w:p w14:paraId="42409882" w14:textId="77777777" w:rsidR="001921D2" w:rsidRPr="006061F7" w:rsidRDefault="001921D2" w:rsidP="008C401F">
            <w:pPr>
              <w:spacing w:before="40" w:after="40"/>
              <w:rPr>
                <w:sz w:val="22"/>
              </w:rPr>
            </w:pPr>
            <w:r w:rsidRPr="006061F7">
              <w:rPr>
                <w:sz w:val="22"/>
              </w:rPr>
              <w:t>10 (100.0)</w:t>
            </w:r>
          </w:p>
        </w:tc>
      </w:tr>
      <w:tr w:rsidR="001921D2" w:rsidRPr="006061F7" w14:paraId="2912A644" w14:textId="77777777" w:rsidTr="008C401F">
        <w:tc>
          <w:tcPr>
            <w:tcW w:w="2226" w:type="pct"/>
            <w:shd w:val="clear" w:color="auto" w:fill="auto"/>
          </w:tcPr>
          <w:p w14:paraId="609D885D" w14:textId="77777777" w:rsidR="001921D2" w:rsidRPr="006061F7" w:rsidRDefault="001921D2" w:rsidP="008C401F">
            <w:pPr>
              <w:spacing w:before="40" w:after="40"/>
              <w:rPr>
                <w:sz w:val="22"/>
              </w:rPr>
            </w:pPr>
            <w:r w:rsidRPr="006061F7">
              <w:rPr>
                <w:sz w:val="22"/>
              </w:rPr>
              <w:tab/>
              <w:t>Grade ≥3 AE (treatment-related</w:t>
            </w:r>
            <w:r w:rsidRPr="006061F7">
              <w:rPr>
                <w:sz w:val="22"/>
                <w:vertAlign w:val="superscript"/>
              </w:rPr>
              <w:t>c</w:t>
            </w:r>
            <w:r w:rsidRPr="006061F7">
              <w:rPr>
                <w:sz w:val="22"/>
              </w:rPr>
              <w:t>)</w:t>
            </w:r>
          </w:p>
        </w:tc>
        <w:tc>
          <w:tcPr>
            <w:tcW w:w="555" w:type="pct"/>
            <w:shd w:val="clear" w:color="auto" w:fill="auto"/>
          </w:tcPr>
          <w:p w14:paraId="16852FFB" w14:textId="77777777" w:rsidR="001921D2" w:rsidRPr="006061F7" w:rsidRDefault="001921D2" w:rsidP="008C401F">
            <w:pPr>
              <w:spacing w:before="40" w:after="40"/>
              <w:rPr>
                <w:sz w:val="22"/>
              </w:rPr>
            </w:pPr>
            <w:r w:rsidRPr="006061F7">
              <w:rPr>
                <w:sz w:val="22"/>
              </w:rPr>
              <w:t>2 (66.7)</w:t>
            </w:r>
          </w:p>
        </w:tc>
        <w:tc>
          <w:tcPr>
            <w:tcW w:w="555" w:type="pct"/>
            <w:shd w:val="clear" w:color="auto" w:fill="auto"/>
          </w:tcPr>
          <w:p w14:paraId="0E8E5BA5" w14:textId="77777777" w:rsidR="001921D2" w:rsidRPr="006061F7" w:rsidRDefault="001921D2" w:rsidP="008C401F">
            <w:pPr>
              <w:spacing w:before="40" w:after="40"/>
              <w:rPr>
                <w:sz w:val="22"/>
              </w:rPr>
            </w:pPr>
            <w:r w:rsidRPr="006061F7">
              <w:rPr>
                <w:sz w:val="22"/>
              </w:rPr>
              <w:t>5 (38.5)</w:t>
            </w:r>
          </w:p>
        </w:tc>
        <w:tc>
          <w:tcPr>
            <w:tcW w:w="555" w:type="pct"/>
          </w:tcPr>
          <w:p w14:paraId="065E89E8" w14:textId="77777777" w:rsidR="001921D2" w:rsidRPr="006061F7" w:rsidRDefault="001921D2" w:rsidP="008C401F">
            <w:pPr>
              <w:spacing w:before="40" w:after="40"/>
              <w:rPr>
                <w:sz w:val="22"/>
              </w:rPr>
            </w:pPr>
            <w:r w:rsidRPr="006061F7">
              <w:rPr>
                <w:sz w:val="22"/>
              </w:rPr>
              <w:t>4 (40.0)</w:t>
            </w:r>
          </w:p>
        </w:tc>
        <w:tc>
          <w:tcPr>
            <w:tcW w:w="555" w:type="pct"/>
            <w:shd w:val="clear" w:color="auto" w:fill="auto"/>
          </w:tcPr>
          <w:p w14:paraId="73DD4F43" w14:textId="77777777" w:rsidR="001921D2" w:rsidRPr="006061F7" w:rsidRDefault="001921D2" w:rsidP="008C401F">
            <w:pPr>
              <w:spacing w:before="40" w:after="40"/>
              <w:rPr>
                <w:sz w:val="22"/>
              </w:rPr>
            </w:pPr>
            <w:r w:rsidRPr="006061F7">
              <w:rPr>
                <w:sz w:val="22"/>
              </w:rPr>
              <w:t>11 (55.0)</w:t>
            </w:r>
          </w:p>
        </w:tc>
        <w:tc>
          <w:tcPr>
            <w:tcW w:w="554" w:type="pct"/>
            <w:shd w:val="clear" w:color="auto" w:fill="auto"/>
          </w:tcPr>
          <w:p w14:paraId="0C36B035" w14:textId="77777777" w:rsidR="001921D2" w:rsidRPr="006061F7" w:rsidRDefault="001921D2" w:rsidP="008C401F">
            <w:pPr>
              <w:spacing w:before="40" w:after="40"/>
              <w:rPr>
                <w:sz w:val="22"/>
              </w:rPr>
            </w:pPr>
            <w:r w:rsidRPr="006061F7">
              <w:rPr>
                <w:sz w:val="22"/>
              </w:rPr>
              <w:t>7 (70.0)</w:t>
            </w:r>
          </w:p>
        </w:tc>
      </w:tr>
      <w:tr w:rsidR="001921D2" w:rsidRPr="006061F7" w14:paraId="613025C0" w14:textId="77777777" w:rsidTr="008C401F">
        <w:tc>
          <w:tcPr>
            <w:tcW w:w="2226" w:type="pct"/>
            <w:shd w:val="clear" w:color="auto" w:fill="auto"/>
          </w:tcPr>
          <w:p w14:paraId="4B813D58" w14:textId="77777777" w:rsidR="001921D2" w:rsidRPr="006061F7" w:rsidRDefault="001921D2" w:rsidP="008C401F">
            <w:pPr>
              <w:spacing w:before="40" w:after="40"/>
              <w:rPr>
                <w:sz w:val="22"/>
              </w:rPr>
            </w:pPr>
            <w:r w:rsidRPr="006061F7">
              <w:rPr>
                <w:sz w:val="22"/>
              </w:rPr>
              <w:tab/>
              <w:t>AE with outcome death (treatment-related</w:t>
            </w:r>
            <w:r w:rsidRPr="006061F7">
              <w:rPr>
                <w:sz w:val="22"/>
                <w:vertAlign w:val="superscript"/>
              </w:rPr>
              <w:t>c</w:t>
            </w:r>
            <w:r w:rsidRPr="006061F7">
              <w:rPr>
                <w:sz w:val="22"/>
              </w:rPr>
              <w:t>)</w:t>
            </w:r>
          </w:p>
        </w:tc>
        <w:tc>
          <w:tcPr>
            <w:tcW w:w="555" w:type="pct"/>
            <w:shd w:val="clear" w:color="auto" w:fill="auto"/>
          </w:tcPr>
          <w:p w14:paraId="381B2D1D" w14:textId="77777777" w:rsidR="001921D2" w:rsidRPr="006061F7" w:rsidRDefault="001921D2" w:rsidP="008C401F">
            <w:pPr>
              <w:spacing w:before="40" w:after="40"/>
              <w:rPr>
                <w:sz w:val="22"/>
              </w:rPr>
            </w:pPr>
            <w:r w:rsidRPr="006061F7">
              <w:rPr>
                <w:sz w:val="22"/>
              </w:rPr>
              <w:t>0 (0.0)</w:t>
            </w:r>
          </w:p>
        </w:tc>
        <w:tc>
          <w:tcPr>
            <w:tcW w:w="555" w:type="pct"/>
            <w:shd w:val="clear" w:color="auto" w:fill="auto"/>
          </w:tcPr>
          <w:p w14:paraId="059E8AB4" w14:textId="77777777" w:rsidR="001921D2" w:rsidRPr="006061F7" w:rsidRDefault="001921D2" w:rsidP="008C401F">
            <w:pPr>
              <w:spacing w:before="40" w:after="40"/>
              <w:rPr>
                <w:sz w:val="22"/>
              </w:rPr>
            </w:pPr>
            <w:r w:rsidRPr="006061F7">
              <w:rPr>
                <w:sz w:val="22"/>
              </w:rPr>
              <w:t>0 (0.0)</w:t>
            </w:r>
          </w:p>
        </w:tc>
        <w:tc>
          <w:tcPr>
            <w:tcW w:w="555" w:type="pct"/>
          </w:tcPr>
          <w:p w14:paraId="2E3BD4B6" w14:textId="77777777" w:rsidR="001921D2" w:rsidRPr="006061F7" w:rsidRDefault="001921D2" w:rsidP="008C401F">
            <w:pPr>
              <w:spacing w:before="40" w:after="40"/>
              <w:rPr>
                <w:sz w:val="22"/>
              </w:rPr>
            </w:pPr>
            <w:r w:rsidRPr="006061F7">
              <w:rPr>
                <w:sz w:val="22"/>
              </w:rPr>
              <w:t>0 (0.0)</w:t>
            </w:r>
          </w:p>
        </w:tc>
        <w:tc>
          <w:tcPr>
            <w:tcW w:w="555" w:type="pct"/>
            <w:shd w:val="clear" w:color="auto" w:fill="auto"/>
          </w:tcPr>
          <w:p w14:paraId="485C223C" w14:textId="77777777" w:rsidR="001921D2" w:rsidRPr="006061F7" w:rsidRDefault="001921D2" w:rsidP="008C401F">
            <w:pPr>
              <w:spacing w:before="40" w:after="40"/>
              <w:rPr>
                <w:sz w:val="22"/>
              </w:rPr>
            </w:pPr>
            <w:r w:rsidRPr="006061F7">
              <w:rPr>
                <w:sz w:val="22"/>
              </w:rPr>
              <w:t>0 (0.0)</w:t>
            </w:r>
          </w:p>
        </w:tc>
        <w:tc>
          <w:tcPr>
            <w:tcW w:w="554" w:type="pct"/>
            <w:shd w:val="clear" w:color="auto" w:fill="auto"/>
          </w:tcPr>
          <w:p w14:paraId="119A22A7" w14:textId="77777777" w:rsidR="001921D2" w:rsidRPr="006061F7" w:rsidRDefault="001921D2" w:rsidP="008C401F">
            <w:pPr>
              <w:spacing w:before="40" w:after="40"/>
              <w:rPr>
                <w:sz w:val="22"/>
              </w:rPr>
            </w:pPr>
            <w:r w:rsidRPr="006061F7">
              <w:rPr>
                <w:sz w:val="22"/>
              </w:rPr>
              <w:t>0 (0.0)</w:t>
            </w:r>
          </w:p>
        </w:tc>
      </w:tr>
      <w:tr w:rsidR="001921D2" w:rsidRPr="006061F7" w14:paraId="0FFFDC3F" w14:textId="77777777" w:rsidTr="008C401F">
        <w:tc>
          <w:tcPr>
            <w:tcW w:w="2226" w:type="pct"/>
            <w:shd w:val="clear" w:color="auto" w:fill="auto"/>
          </w:tcPr>
          <w:p w14:paraId="0F2522BA" w14:textId="77777777" w:rsidR="001921D2" w:rsidRPr="006061F7" w:rsidRDefault="001921D2" w:rsidP="008C401F">
            <w:pPr>
              <w:spacing w:before="40" w:after="40"/>
              <w:rPr>
                <w:sz w:val="22"/>
              </w:rPr>
            </w:pPr>
            <w:r w:rsidRPr="006061F7">
              <w:rPr>
                <w:sz w:val="22"/>
              </w:rPr>
              <w:tab/>
              <w:t>SAE (treatment-related</w:t>
            </w:r>
            <w:r w:rsidRPr="006061F7">
              <w:rPr>
                <w:sz w:val="22"/>
                <w:vertAlign w:val="superscript"/>
              </w:rPr>
              <w:t>c</w:t>
            </w:r>
            <w:r w:rsidRPr="006061F7">
              <w:rPr>
                <w:sz w:val="22"/>
              </w:rPr>
              <w:t>)</w:t>
            </w:r>
          </w:p>
        </w:tc>
        <w:tc>
          <w:tcPr>
            <w:tcW w:w="555" w:type="pct"/>
            <w:shd w:val="clear" w:color="auto" w:fill="auto"/>
          </w:tcPr>
          <w:p w14:paraId="1EB1E33C" w14:textId="77777777" w:rsidR="001921D2" w:rsidRPr="006061F7" w:rsidRDefault="001921D2" w:rsidP="008C401F">
            <w:pPr>
              <w:spacing w:before="40" w:after="40"/>
              <w:rPr>
                <w:sz w:val="22"/>
              </w:rPr>
            </w:pPr>
            <w:r w:rsidRPr="006061F7">
              <w:rPr>
                <w:sz w:val="22"/>
              </w:rPr>
              <w:t>1 (33.3)</w:t>
            </w:r>
          </w:p>
        </w:tc>
        <w:tc>
          <w:tcPr>
            <w:tcW w:w="555" w:type="pct"/>
            <w:shd w:val="clear" w:color="auto" w:fill="auto"/>
          </w:tcPr>
          <w:p w14:paraId="296727F9" w14:textId="77777777" w:rsidR="001921D2" w:rsidRPr="006061F7" w:rsidRDefault="001921D2" w:rsidP="008C401F">
            <w:pPr>
              <w:spacing w:before="40" w:after="40"/>
              <w:rPr>
                <w:sz w:val="22"/>
              </w:rPr>
            </w:pPr>
            <w:r w:rsidRPr="006061F7">
              <w:rPr>
                <w:sz w:val="22"/>
              </w:rPr>
              <w:t>2 (15.4)</w:t>
            </w:r>
          </w:p>
        </w:tc>
        <w:tc>
          <w:tcPr>
            <w:tcW w:w="555" w:type="pct"/>
          </w:tcPr>
          <w:p w14:paraId="7575579E" w14:textId="77777777" w:rsidR="001921D2" w:rsidRPr="006061F7" w:rsidRDefault="001921D2" w:rsidP="008C401F">
            <w:pPr>
              <w:spacing w:before="40" w:after="40"/>
              <w:rPr>
                <w:sz w:val="22"/>
              </w:rPr>
            </w:pPr>
            <w:r w:rsidRPr="006061F7">
              <w:rPr>
                <w:sz w:val="22"/>
              </w:rPr>
              <w:t>1 (10.0)</w:t>
            </w:r>
          </w:p>
        </w:tc>
        <w:tc>
          <w:tcPr>
            <w:tcW w:w="555" w:type="pct"/>
            <w:shd w:val="clear" w:color="auto" w:fill="auto"/>
          </w:tcPr>
          <w:p w14:paraId="31AF3246" w14:textId="77777777" w:rsidR="001921D2" w:rsidRPr="006061F7" w:rsidRDefault="001921D2" w:rsidP="008C401F">
            <w:pPr>
              <w:spacing w:before="40" w:after="40"/>
              <w:rPr>
                <w:sz w:val="22"/>
              </w:rPr>
            </w:pPr>
            <w:r w:rsidRPr="006061F7">
              <w:rPr>
                <w:sz w:val="22"/>
              </w:rPr>
              <w:t>7 (35.0)</w:t>
            </w:r>
          </w:p>
        </w:tc>
        <w:tc>
          <w:tcPr>
            <w:tcW w:w="554" w:type="pct"/>
            <w:shd w:val="clear" w:color="auto" w:fill="auto"/>
          </w:tcPr>
          <w:p w14:paraId="2928743C" w14:textId="77777777" w:rsidR="001921D2" w:rsidRPr="006061F7" w:rsidRDefault="001921D2" w:rsidP="008C401F">
            <w:pPr>
              <w:spacing w:before="40" w:after="40"/>
              <w:rPr>
                <w:sz w:val="22"/>
              </w:rPr>
            </w:pPr>
            <w:r w:rsidRPr="006061F7">
              <w:rPr>
                <w:sz w:val="22"/>
              </w:rPr>
              <w:t>4 (40.0)</w:t>
            </w:r>
          </w:p>
        </w:tc>
      </w:tr>
      <w:tr w:rsidR="001921D2" w:rsidRPr="006061F7" w14:paraId="3A6F17FF" w14:textId="77777777" w:rsidTr="008C401F">
        <w:tc>
          <w:tcPr>
            <w:tcW w:w="2226" w:type="pct"/>
            <w:tcBorders>
              <w:bottom w:val="single" w:sz="4" w:space="0" w:color="auto"/>
            </w:tcBorders>
            <w:shd w:val="clear" w:color="auto" w:fill="auto"/>
          </w:tcPr>
          <w:p w14:paraId="65B10412" w14:textId="77777777" w:rsidR="001921D2" w:rsidRPr="006061F7" w:rsidRDefault="001921D2" w:rsidP="008C401F">
            <w:pPr>
              <w:spacing w:before="40" w:after="40"/>
              <w:rPr>
                <w:sz w:val="22"/>
              </w:rPr>
            </w:pPr>
            <w:r w:rsidRPr="006061F7">
              <w:rPr>
                <w:sz w:val="22"/>
              </w:rPr>
              <w:tab/>
              <w:t>AE (treatment-related</w:t>
            </w:r>
            <w:r w:rsidRPr="006061F7">
              <w:rPr>
                <w:sz w:val="22"/>
                <w:vertAlign w:val="superscript"/>
              </w:rPr>
              <w:t>c</w:t>
            </w:r>
            <w:r w:rsidRPr="006061F7">
              <w:rPr>
                <w:sz w:val="22"/>
              </w:rPr>
              <w:t>) leading to discontinuation</w:t>
            </w:r>
            <w:r w:rsidRPr="006061F7">
              <w:rPr>
                <w:sz w:val="22"/>
                <w:vertAlign w:val="superscript"/>
              </w:rPr>
              <w:t>b</w:t>
            </w:r>
          </w:p>
        </w:tc>
        <w:tc>
          <w:tcPr>
            <w:tcW w:w="555" w:type="pct"/>
            <w:tcBorders>
              <w:bottom w:val="single" w:sz="4" w:space="0" w:color="auto"/>
            </w:tcBorders>
            <w:shd w:val="clear" w:color="auto" w:fill="auto"/>
          </w:tcPr>
          <w:p w14:paraId="52F626AA" w14:textId="77777777" w:rsidR="001921D2" w:rsidRPr="006061F7" w:rsidRDefault="001921D2" w:rsidP="008C401F">
            <w:pPr>
              <w:spacing w:before="40" w:after="40"/>
              <w:rPr>
                <w:sz w:val="22"/>
              </w:rPr>
            </w:pPr>
            <w:r w:rsidRPr="006061F7">
              <w:rPr>
                <w:sz w:val="22"/>
              </w:rPr>
              <w:t>2 (66.7)</w:t>
            </w:r>
          </w:p>
        </w:tc>
        <w:tc>
          <w:tcPr>
            <w:tcW w:w="555" w:type="pct"/>
            <w:tcBorders>
              <w:bottom w:val="single" w:sz="4" w:space="0" w:color="auto"/>
            </w:tcBorders>
            <w:shd w:val="clear" w:color="auto" w:fill="auto"/>
          </w:tcPr>
          <w:p w14:paraId="483638D3" w14:textId="77777777" w:rsidR="001921D2" w:rsidRPr="006061F7" w:rsidRDefault="001921D2" w:rsidP="008C401F">
            <w:pPr>
              <w:spacing w:before="40" w:after="40"/>
              <w:rPr>
                <w:sz w:val="22"/>
              </w:rPr>
            </w:pPr>
            <w:r w:rsidRPr="006061F7">
              <w:rPr>
                <w:sz w:val="22"/>
              </w:rPr>
              <w:t>3 (23.1)</w:t>
            </w:r>
          </w:p>
        </w:tc>
        <w:tc>
          <w:tcPr>
            <w:tcW w:w="555" w:type="pct"/>
            <w:tcBorders>
              <w:bottom w:val="single" w:sz="4" w:space="0" w:color="auto"/>
            </w:tcBorders>
          </w:tcPr>
          <w:p w14:paraId="632ED429" w14:textId="77777777" w:rsidR="001921D2" w:rsidRPr="006061F7" w:rsidRDefault="001921D2" w:rsidP="008C401F">
            <w:pPr>
              <w:spacing w:before="40" w:after="40"/>
              <w:rPr>
                <w:sz w:val="22"/>
              </w:rPr>
            </w:pPr>
            <w:r w:rsidRPr="006061F7">
              <w:rPr>
                <w:sz w:val="22"/>
              </w:rPr>
              <w:t>0 (0.0)</w:t>
            </w:r>
          </w:p>
        </w:tc>
        <w:tc>
          <w:tcPr>
            <w:tcW w:w="555" w:type="pct"/>
            <w:tcBorders>
              <w:bottom w:val="single" w:sz="4" w:space="0" w:color="auto"/>
            </w:tcBorders>
            <w:shd w:val="clear" w:color="auto" w:fill="auto"/>
          </w:tcPr>
          <w:p w14:paraId="168E1D1C" w14:textId="77777777" w:rsidR="001921D2" w:rsidRPr="006061F7" w:rsidRDefault="001921D2" w:rsidP="008C401F">
            <w:pPr>
              <w:spacing w:before="40" w:after="40"/>
              <w:rPr>
                <w:sz w:val="22"/>
              </w:rPr>
            </w:pPr>
            <w:r w:rsidRPr="006061F7">
              <w:rPr>
                <w:sz w:val="22"/>
              </w:rPr>
              <w:t>10 (50.0)</w:t>
            </w:r>
          </w:p>
        </w:tc>
        <w:tc>
          <w:tcPr>
            <w:tcW w:w="554" w:type="pct"/>
            <w:tcBorders>
              <w:bottom w:val="single" w:sz="4" w:space="0" w:color="auto"/>
            </w:tcBorders>
            <w:shd w:val="clear" w:color="auto" w:fill="auto"/>
          </w:tcPr>
          <w:p w14:paraId="64FF8A72" w14:textId="77777777" w:rsidR="001921D2" w:rsidRPr="006061F7" w:rsidRDefault="001921D2" w:rsidP="008C401F">
            <w:pPr>
              <w:spacing w:before="40" w:after="40"/>
              <w:rPr>
                <w:sz w:val="22"/>
              </w:rPr>
            </w:pPr>
            <w:r w:rsidRPr="006061F7">
              <w:rPr>
                <w:sz w:val="22"/>
              </w:rPr>
              <w:t>6 (60.0)</w:t>
            </w:r>
          </w:p>
        </w:tc>
      </w:tr>
    </w:tbl>
    <w:p w14:paraId="5BBC2E86" w14:textId="77777777" w:rsidR="009B0B9E" w:rsidRPr="002B6650" w:rsidRDefault="001921D2" w:rsidP="009B0B9E">
      <w:pPr>
        <w:pStyle w:val="Heading2"/>
      </w:pPr>
      <w:r w:rsidRPr="006061F7">
        <w:rPr>
          <w:sz w:val="22"/>
          <w:vertAlign w:val="superscript"/>
        </w:rPr>
        <w:t>a</w:t>
      </w:r>
      <w:r w:rsidRPr="006061F7">
        <w:rPr>
          <w:sz w:val="22"/>
        </w:rPr>
        <w:t xml:space="preserve">Death related to disease under investigation; </w:t>
      </w:r>
      <w:r w:rsidRPr="006061F7">
        <w:rPr>
          <w:sz w:val="22"/>
          <w:vertAlign w:val="superscript"/>
        </w:rPr>
        <w:t>b</w:t>
      </w:r>
      <w:r w:rsidRPr="006061F7">
        <w:rPr>
          <w:sz w:val="22"/>
        </w:rPr>
        <w:t xml:space="preserve">Discontinuation of gefitinib and/or durvalumab; </w:t>
      </w:r>
      <w:r w:rsidRPr="006061F7">
        <w:rPr>
          <w:sz w:val="22"/>
          <w:vertAlign w:val="superscript"/>
        </w:rPr>
        <w:t>c</w:t>
      </w:r>
      <w:r w:rsidRPr="006061F7">
        <w:rPr>
          <w:sz w:val="22"/>
        </w:rPr>
        <w:t xml:space="preserve">Possibly causally related to any study treatment, as assessed by the investigator. </w:t>
      </w:r>
      <w:r w:rsidR="00DC6A5F" w:rsidRPr="006061F7">
        <w:rPr>
          <w:sz w:val="22"/>
        </w:rPr>
        <w:br/>
      </w:r>
      <w:r w:rsidRPr="006061F7">
        <w:rPr>
          <w:sz w:val="22"/>
        </w:rPr>
        <w:t>AE</w:t>
      </w:r>
      <w:r w:rsidR="004233E3" w:rsidRPr="006061F7">
        <w:rPr>
          <w:sz w:val="22"/>
        </w:rPr>
        <w:t>:</w:t>
      </w:r>
      <w:r w:rsidRPr="006061F7">
        <w:rPr>
          <w:sz w:val="22"/>
        </w:rPr>
        <w:t xml:space="preserve"> adverse event; n</w:t>
      </w:r>
      <w:r w:rsidR="004233E3" w:rsidRPr="006061F7">
        <w:rPr>
          <w:sz w:val="22"/>
        </w:rPr>
        <w:t>:</w:t>
      </w:r>
      <w:r w:rsidRPr="006061F7">
        <w:rPr>
          <w:sz w:val="22"/>
        </w:rPr>
        <w:t xml:space="preserve"> nu</w:t>
      </w:r>
      <w:bookmarkStart w:id="0" w:name="_GoBack"/>
      <w:bookmarkEnd w:id="0"/>
      <w:r w:rsidRPr="002B6650">
        <w:rPr>
          <w:sz w:val="22"/>
        </w:rPr>
        <w:t>mber of patients; SAE</w:t>
      </w:r>
      <w:r w:rsidR="004233E3" w:rsidRPr="002B6650">
        <w:rPr>
          <w:sz w:val="22"/>
        </w:rPr>
        <w:t>:</w:t>
      </w:r>
      <w:r w:rsidRPr="002B6650">
        <w:rPr>
          <w:sz w:val="22"/>
        </w:rPr>
        <w:t xml:space="preserve"> serious adverse event.</w:t>
      </w:r>
      <w:r w:rsidRPr="002B6650">
        <w:br w:type="page"/>
      </w:r>
      <w:r w:rsidR="009B0B9E" w:rsidRPr="002B6650">
        <w:lastRenderedPageBreak/>
        <w:t>Supplemental Data 5</w:t>
      </w:r>
    </w:p>
    <w:p w14:paraId="5D51A438" w14:textId="759BCF99" w:rsidR="009B0B9E" w:rsidRPr="002B6650" w:rsidRDefault="009B0B9E" w:rsidP="009B0B9E">
      <w:pPr>
        <w:pStyle w:val="Heading3"/>
        <w:rPr>
          <w:i w:val="0"/>
        </w:rPr>
      </w:pPr>
      <w:r w:rsidRPr="002B6650">
        <w:rPr>
          <w:i w:val="0"/>
        </w:rPr>
        <w:t xml:space="preserve">Table 3. </w:t>
      </w:r>
      <w:r w:rsidRPr="002B6650">
        <w:rPr>
          <w:b w:val="0"/>
          <w:i w:val="0"/>
        </w:rPr>
        <w:t>Summary of Causally-Related Adverse Events (Safety Popul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97"/>
        <w:gridCol w:w="1570"/>
        <w:gridCol w:w="1570"/>
        <w:gridCol w:w="1570"/>
        <w:gridCol w:w="1570"/>
        <w:gridCol w:w="1567"/>
      </w:tblGrid>
      <w:tr w:rsidR="009B0B9E" w:rsidRPr="002B6650" w14:paraId="59C9C4CE" w14:textId="77777777" w:rsidTr="006757D6">
        <w:tc>
          <w:tcPr>
            <w:tcW w:w="2226" w:type="pct"/>
            <w:tcBorders>
              <w:top w:val="single" w:sz="4" w:space="0" w:color="auto"/>
            </w:tcBorders>
            <w:shd w:val="clear" w:color="auto" w:fill="auto"/>
          </w:tcPr>
          <w:p w14:paraId="2015D482" w14:textId="77777777" w:rsidR="009B0B9E" w:rsidRPr="002B6650" w:rsidRDefault="009B0B9E" w:rsidP="006757D6">
            <w:pPr>
              <w:spacing w:before="40" w:after="40"/>
              <w:rPr>
                <w:sz w:val="22"/>
              </w:rPr>
            </w:pPr>
          </w:p>
        </w:tc>
        <w:tc>
          <w:tcPr>
            <w:tcW w:w="1110" w:type="pct"/>
            <w:gridSpan w:val="2"/>
            <w:tcBorders>
              <w:top w:val="single" w:sz="4" w:space="0" w:color="auto"/>
            </w:tcBorders>
            <w:shd w:val="clear" w:color="auto" w:fill="auto"/>
          </w:tcPr>
          <w:p w14:paraId="008642BE" w14:textId="46BC2CA6" w:rsidR="009B0B9E" w:rsidRPr="002B6650" w:rsidRDefault="009B0B9E" w:rsidP="006757D6">
            <w:pPr>
              <w:spacing w:before="40" w:after="40"/>
              <w:rPr>
                <w:sz w:val="22"/>
              </w:rPr>
            </w:pPr>
            <w:r w:rsidRPr="002B6650">
              <w:rPr>
                <w:sz w:val="22"/>
              </w:rPr>
              <w:t>Dose-escalation phase</w:t>
            </w:r>
            <w:r w:rsidRPr="002B6650">
              <w:rPr>
                <w:sz w:val="22"/>
                <w:vertAlign w:val="superscript"/>
              </w:rPr>
              <w:t>a</w:t>
            </w:r>
          </w:p>
        </w:tc>
        <w:tc>
          <w:tcPr>
            <w:tcW w:w="1664" w:type="pct"/>
            <w:gridSpan w:val="3"/>
            <w:tcBorders>
              <w:top w:val="single" w:sz="4" w:space="0" w:color="auto"/>
            </w:tcBorders>
          </w:tcPr>
          <w:p w14:paraId="39BB1963" w14:textId="08EF2BDC" w:rsidR="009B0B9E" w:rsidRPr="002B6650" w:rsidRDefault="009B0B9E" w:rsidP="006757D6">
            <w:pPr>
              <w:spacing w:before="40" w:after="40"/>
              <w:rPr>
                <w:sz w:val="22"/>
              </w:rPr>
            </w:pPr>
            <w:r w:rsidRPr="002B6650">
              <w:rPr>
                <w:sz w:val="22"/>
              </w:rPr>
              <w:t>Dose-expansion phase</w:t>
            </w:r>
            <w:r w:rsidRPr="002B6650">
              <w:rPr>
                <w:sz w:val="22"/>
                <w:vertAlign w:val="superscript"/>
              </w:rPr>
              <w:t>b</w:t>
            </w:r>
          </w:p>
        </w:tc>
      </w:tr>
      <w:tr w:rsidR="009B0B9E" w:rsidRPr="002B6650" w14:paraId="6F9FBBEF" w14:textId="77777777" w:rsidTr="006757D6">
        <w:tc>
          <w:tcPr>
            <w:tcW w:w="2226" w:type="pct"/>
            <w:tcBorders>
              <w:bottom w:val="single" w:sz="4" w:space="0" w:color="auto"/>
            </w:tcBorders>
            <w:shd w:val="clear" w:color="auto" w:fill="auto"/>
          </w:tcPr>
          <w:p w14:paraId="2C8FEFF9" w14:textId="77777777" w:rsidR="009B0B9E" w:rsidRPr="002B6650" w:rsidRDefault="009B0B9E" w:rsidP="006757D6">
            <w:pPr>
              <w:spacing w:before="40" w:after="40"/>
              <w:rPr>
                <w:sz w:val="22"/>
              </w:rPr>
            </w:pPr>
          </w:p>
        </w:tc>
        <w:tc>
          <w:tcPr>
            <w:tcW w:w="555" w:type="pct"/>
            <w:tcBorders>
              <w:bottom w:val="single" w:sz="4" w:space="0" w:color="auto"/>
            </w:tcBorders>
            <w:shd w:val="clear" w:color="auto" w:fill="auto"/>
          </w:tcPr>
          <w:p w14:paraId="28F5F4D5" w14:textId="77777777" w:rsidR="009B0B9E" w:rsidRPr="002B6650" w:rsidRDefault="009B0B9E" w:rsidP="006757D6">
            <w:pPr>
              <w:spacing w:before="40" w:after="40"/>
              <w:rPr>
                <w:sz w:val="22"/>
              </w:rPr>
            </w:pPr>
            <w:r w:rsidRPr="002B6650">
              <w:rPr>
                <w:sz w:val="22"/>
              </w:rPr>
              <w:t>Cohort A</w:t>
            </w:r>
          </w:p>
        </w:tc>
        <w:tc>
          <w:tcPr>
            <w:tcW w:w="555" w:type="pct"/>
            <w:tcBorders>
              <w:bottom w:val="single" w:sz="4" w:space="0" w:color="auto"/>
            </w:tcBorders>
            <w:shd w:val="clear" w:color="auto" w:fill="auto"/>
          </w:tcPr>
          <w:p w14:paraId="7EBE4CE4" w14:textId="77777777" w:rsidR="009B0B9E" w:rsidRPr="002B6650" w:rsidRDefault="009B0B9E" w:rsidP="006757D6">
            <w:pPr>
              <w:spacing w:before="40" w:after="40"/>
              <w:rPr>
                <w:sz w:val="22"/>
              </w:rPr>
            </w:pPr>
            <w:r w:rsidRPr="002B6650">
              <w:rPr>
                <w:sz w:val="22"/>
              </w:rPr>
              <w:t>Cohort B + Japan Cohort</w:t>
            </w:r>
          </w:p>
        </w:tc>
        <w:tc>
          <w:tcPr>
            <w:tcW w:w="555" w:type="pct"/>
            <w:tcBorders>
              <w:bottom w:val="single" w:sz="4" w:space="0" w:color="auto"/>
            </w:tcBorders>
          </w:tcPr>
          <w:p w14:paraId="6598CBE6" w14:textId="77777777" w:rsidR="009B0B9E" w:rsidRPr="002B6650" w:rsidRDefault="009B0B9E" w:rsidP="006757D6">
            <w:pPr>
              <w:spacing w:before="40" w:after="40"/>
              <w:rPr>
                <w:sz w:val="22"/>
              </w:rPr>
            </w:pPr>
            <w:r w:rsidRPr="002B6650">
              <w:rPr>
                <w:sz w:val="22"/>
              </w:rPr>
              <w:t xml:space="preserve">Arm 1 </w:t>
            </w:r>
          </w:p>
        </w:tc>
        <w:tc>
          <w:tcPr>
            <w:tcW w:w="555" w:type="pct"/>
            <w:tcBorders>
              <w:bottom w:val="single" w:sz="4" w:space="0" w:color="auto"/>
            </w:tcBorders>
            <w:shd w:val="clear" w:color="auto" w:fill="auto"/>
          </w:tcPr>
          <w:p w14:paraId="31D3272C" w14:textId="77777777" w:rsidR="009B0B9E" w:rsidRPr="002B6650" w:rsidRDefault="009B0B9E" w:rsidP="006757D6">
            <w:pPr>
              <w:spacing w:before="40" w:after="40"/>
              <w:rPr>
                <w:sz w:val="22"/>
              </w:rPr>
            </w:pPr>
            <w:r w:rsidRPr="002B6650">
              <w:rPr>
                <w:sz w:val="22"/>
              </w:rPr>
              <w:t>Arm 1a</w:t>
            </w:r>
          </w:p>
        </w:tc>
        <w:tc>
          <w:tcPr>
            <w:tcW w:w="554" w:type="pct"/>
            <w:tcBorders>
              <w:bottom w:val="single" w:sz="4" w:space="0" w:color="auto"/>
            </w:tcBorders>
            <w:shd w:val="clear" w:color="auto" w:fill="auto"/>
          </w:tcPr>
          <w:p w14:paraId="0C929D0D" w14:textId="77777777" w:rsidR="009B0B9E" w:rsidRPr="002B6650" w:rsidRDefault="009B0B9E" w:rsidP="006757D6">
            <w:pPr>
              <w:spacing w:before="40" w:after="40"/>
              <w:rPr>
                <w:sz w:val="22"/>
              </w:rPr>
            </w:pPr>
            <w:r w:rsidRPr="002B6650">
              <w:rPr>
                <w:sz w:val="22"/>
              </w:rPr>
              <w:t>Arm 2</w:t>
            </w:r>
          </w:p>
        </w:tc>
      </w:tr>
      <w:tr w:rsidR="009B0B9E" w:rsidRPr="002B6650" w14:paraId="66031E84" w14:textId="77777777" w:rsidTr="006757D6">
        <w:tc>
          <w:tcPr>
            <w:tcW w:w="2226" w:type="pct"/>
            <w:tcBorders>
              <w:top w:val="single" w:sz="4" w:space="0" w:color="auto"/>
            </w:tcBorders>
            <w:shd w:val="clear" w:color="auto" w:fill="auto"/>
          </w:tcPr>
          <w:p w14:paraId="5DF9B336" w14:textId="77777777" w:rsidR="009B0B9E" w:rsidRPr="002B6650" w:rsidRDefault="009B0B9E" w:rsidP="006757D6">
            <w:pPr>
              <w:spacing w:before="40" w:after="40"/>
              <w:rPr>
                <w:b/>
                <w:sz w:val="22"/>
              </w:rPr>
            </w:pPr>
            <w:r w:rsidRPr="002B6650">
              <w:rPr>
                <w:b/>
                <w:sz w:val="22"/>
              </w:rPr>
              <w:t>Patients with any caually-related AE, n (%)</w:t>
            </w:r>
            <w:r w:rsidRPr="002B6650">
              <w:rPr>
                <w:b/>
                <w:sz w:val="22"/>
                <w:vertAlign w:val="superscript"/>
              </w:rPr>
              <w:t>c</w:t>
            </w:r>
          </w:p>
        </w:tc>
        <w:tc>
          <w:tcPr>
            <w:tcW w:w="555" w:type="pct"/>
            <w:tcBorders>
              <w:top w:val="single" w:sz="4" w:space="0" w:color="auto"/>
            </w:tcBorders>
            <w:shd w:val="clear" w:color="auto" w:fill="auto"/>
          </w:tcPr>
          <w:p w14:paraId="4F5D1454" w14:textId="77777777" w:rsidR="009B0B9E" w:rsidRPr="002B6650" w:rsidRDefault="009B0B9E" w:rsidP="006757D6">
            <w:pPr>
              <w:spacing w:before="40" w:after="40"/>
              <w:rPr>
                <w:sz w:val="22"/>
              </w:rPr>
            </w:pPr>
            <w:r w:rsidRPr="002B6650">
              <w:rPr>
                <w:sz w:val="22"/>
              </w:rPr>
              <w:t>3 (100.0)</w:t>
            </w:r>
          </w:p>
        </w:tc>
        <w:tc>
          <w:tcPr>
            <w:tcW w:w="555" w:type="pct"/>
            <w:tcBorders>
              <w:top w:val="single" w:sz="4" w:space="0" w:color="auto"/>
            </w:tcBorders>
            <w:shd w:val="clear" w:color="auto" w:fill="auto"/>
          </w:tcPr>
          <w:p w14:paraId="40E1C211" w14:textId="77777777" w:rsidR="009B0B9E" w:rsidRPr="002B6650" w:rsidRDefault="009B0B9E" w:rsidP="006757D6">
            <w:pPr>
              <w:spacing w:before="40" w:after="40"/>
              <w:rPr>
                <w:sz w:val="22"/>
              </w:rPr>
            </w:pPr>
            <w:r w:rsidRPr="002B6650">
              <w:rPr>
                <w:sz w:val="22"/>
              </w:rPr>
              <w:t>12 (92.3)</w:t>
            </w:r>
          </w:p>
        </w:tc>
        <w:tc>
          <w:tcPr>
            <w:tcW w:w="555" w:type="pct"/>
            <w:tcBorders>
              <w:top w:val="single" w:sz="4" w:space="0" w:color="auto"/>
            </w:tcBorders>
          </w:tcPr>
          <w:p w14:paraId="2FDEE111" w14:textId="77777777" w:rsidR="009B0B9E" w:rsidRPr="002B6650" w:rsidRDefault="009B0B9E" w:rsidP="006757D6">
            <w:pPr>
              <w:spacing w:before="40" w:after="40"/>
              <w:rPr>
                <w:sz w:val="22"/>
              </w:rPr>
            </w:pPr>
            <w:r w:rsidRPr="002B6650">
              <w:rPr>
                <w:sz w:val="22"/>
              </w:rPr>
              <w:t>10 (100.0)</w:t>
            </w:r>
          </w:p>
        </w:tc>
        <w:tc>
          <w:tcPr>
            <w:tcW w:w="555" w:type="pct"/>
            <w:tcBorders>
              <w:top w:val="single" w:sz="4" w:space="0" w:color="auto"/>
            </w:tcBorders>
            <w:shd w:val="clear" w:color="auto" w:fill="auto"/>
          </w:tcPr>
          <w:p w14:paraId="146D0951" w14:textId="77777777" w:rsidR="009B0B9E" w:rsidRPr="002B6650" w:rsidRDefault="009B0B9E" w:rsidP="006757D6">
            <w:pPr>
              <w:spacing w:before="40" w:after="40"/>
              <w:rPr>
                <w:sz w:val="22"/>
              </w:rPr>
            </w:pPr>
            <w:r w:rsidRPr="002B6650">
              <w:rPr>
                <w:sz w:val="22"/>
              </w:rPr>
              <w:t>20 (100.0)</w:t>
            </w:r>
          </w:p>
        </w:tc>
        <w:tc>
          <w:tcPr>
            <w:tcW w:w="554" w:type="pct"/>
            <w:tcBorders>
              <w:top w:val="single" w:sz="4" w:space="0" w:color="auto"/>
            </w:tcBorders>
            <w:shd w:val="clear" w:color="auto" w:fill="auto"/>
          </w:tcPr>
          <w:p w14:paraId="360B2E7C" w14:textId="77777777" w:rsidR="009B0B9E" w:rsidRPr="002B6650" w:rsidRDefault="009B0B9E" w:rsidP="006757D6">
            <w:pPr>
              <w:spacing w:before="40" w:after="40"/>
              <w:rPr>
                <w:sz w:val="22"/>
              </w:rPr>
            </w:pPr>
            <w:r w:rsidRPr="002B6650">
              <w:rPr>
                <w:sz w:val="22"/>
              </w:rPr>
              <w:t>10 (100.0)</w:t>
            </w:r>
          </w:p>
        </w:tc>
      </w:tr>
      <w:tr w:rsidR="009B0B9E" w:rsidRPr="002B6650" w14:paraId="10DFD691" w14:textId="77777777" w:rsidTr="006757D6">
        <w:tc>
          <w:tcPr>
            <w:tcW w:w="2226" w:type="pct"/>
            <w:shd w:val="clear" w:color="auto" w:fill="auto"/>
          </w:tcPr>
          <w:p w14:paraId="20B69522" w14:textId="77777777" w:rsidR="009B0B9E" w:rsidRPr="002B6650" w:rsidRDefault="009B0B9E" w:rsidP="006757D6">
            <w:pPr>
              <w:spacing w:before="40" w:after="40"/>
              <w:rPr>
                <w:sz w:val="22"/>
              </w:rPr>
            </w:pPr>
            <w:r w:rsidRPr="002B6650">
              <w:rPr>
                <w:sz w:val="22"/>
              </w:rPr>
              <w:tab/>
              <w:t>Diarrhoea</w:t>
            </w:r>
          </w:p>
        </w:tc>
        <w:tc>
          <w:tcPr>
            <w:tcW w:w="555" w:type="pct"/>
            <w:shd w:val="clear" w:color="auto" w:fill="auto"/>
          </w:tcPr>
          <w:p w14:paraId="1783F167" w14:textId="77777777" w:rsidR="009B0B9E" w:rsidRPr="002B6650" w:rsidRDefault="009B0B9E" w:rsidP="006757D6">
            <w:pPr>
              <w:spacing w:before="40" w:after="40"/>
              <w:rPr>
                <w:sz w:val="22"/>
              </w:rPr>
            </w:pPr>
            <w:r w:rsidRPr="002B6650">
              <w:rPr>
                <w:sz w:val="22"/>
              </w:rPr>
              <w:t>3 (100.0)</w:t>
            </w:r>
          </w:p>
        </w:tc>
        <w:tc>
          <w:tcPr>
            <w:tcW w:w="555" w:type="pct"/>
            <w:shd w:val="clear" w:color="auto" w:fill="auto"/>
          </w:tcPr>
          <w:p w14:paraId="3BD0AACD" w14:textId="77777777" w:rsidR="009B0B9E" w:rsidRPr="002B6650" w:rsidRDefault="009B0B9E" w:rsidP="006757D6">
            <w:pPr>
              <w:spacing w:before="40" w:after="40"/>
              <w:rPr>
                <w:sz w:val="22"/>
              </w:rPr>
            </w:pPr>
            <w:r w:rsidRPr="002B6650">
              <w:rPr>
                <w:sz w:val="22"/>
              </w:rPr>
              <w:t>5 (38.5)</w:t>
            </w:r>
          </w:p>
        </w:tc>
        <w:tc>
          <w:tcPr>
            <w:tcW w:w="555" w:type="pct"/>
          </w:tcPr>
          <w:p w14:paraId="4F353EA8" w14:textId="77777777" w:rsidR="009B0B9E" w:rsidRPr="002B6650" w:rsidRDefault="009B0B9E" w:rsidP="006757D6">
            <w:pPr>
              <w:spacing w:before="40" w:after="40"/>
              <w:rPr>
                <w:sz w:val="22"/>
              </w:rPr>
            </w:pPr>
            <w:r w:rsidRPr="002B6650">
              <w:rPr>
                <w:sz w:val="22"/>
              </w:rPr>
              <w:t>9 (90.0)</w:t>
            </w:r>
          </w:p>
        </w:tc>
        <w:tc>
          <w:tcPr>
            <w:tcW w:w="555" w:type="pct"/>
            <w:shd w:val="clear" w:color="auto" w:fill="auto"/>
          </w:tcPr>
          <w:p w14:paraId="48B1981C" w14:textId="77777777" w:rsidR="009B0B9E" w:rsidRPr="002B6650" w:rsidRDefault="009B0B9E" w:rsidP="006757D6">
            <w:pPr>
              <w:spacing w:before="40" w:after="40"/>
              <w:rPr>
                <w:sz w:val="22"/>
              </w:rPr>
            </w:pPr>
            <w:r w:rsidRPr="002B6650">
              <w:rPr>
                <w:sz w:val="22"/>
              </w:rPr>
              <w:t>12 (60.0)</w:t>
            </w:r>
          </w:p>
        </w:tc>
        <w:tc>
          <w:tcPr>
            <w:tcW w:w="554" w:type="pct"/>
            <w:shd w:val="clear" w:color="auto" w:fill="auto"/>
          </w:tcPr>
          <w:p w14:paraId="60254548" w14:textId="77777777" w:rsidR="009B0B9E" w:rsidRPr="002B6650" w:rsidRDefault="009B0B9E" w:rsidP="006757D6">
            <w:pPr>
              <w:spacing w:before="40" w:after="40"/>
              <w:rPr>
                <w:sz w:val="22"/>
              </w:rPr>
            </w:pPr>
            <w:r w:rsidRPr="002B6650">
              <w:rPr>
                <w:sz w:val="22"/>
              </w:rPr>
              <w:t>6 (60.0)</w:t>
            </w:r>
          </w:p>
        </w:tc>
      </w:tr>
      <w:tr w:rsidR="009B0B9E" w:rsidRPr="002B6650" w14:paraId="7DB42C3D" w14:textId="77777777" w:rsidTr="006757D6">
        <w:tc>
          <w:tcPr>
            <w:tcW w:w="2226" w:type="pct"/>
            <w:shd w:val="clear" w:color="auto" w:fill="auto"/>
          </w:tcPr>
          <w:p w14:paraId="7637325E" w14:textId="77777777" w:rsidR="009B0B9E" w:rsidRPr="002B6650" w:rsidRDefault="009B0B9E" w:rsidP="006757D6">
            <w:pPr>
              <w:spacing w:before="40" w:after="40"/>
              <w:rPr>
                <w:sz w:val="22"/>
              </w:rPr>
            </w:pPr>
            <w:r w:rsidRPr="002B6650">
              <w:rPr>
                <w:sz w:val="22"/>
              </w:rPr>
              <w:tab/>
              <w:t>ALT increased</w:t>
            </w:r>
          </w:p>
        </w:tc>
        <w:tc>
          <w:tcPr>
            <w:tcW w:w="555" w:type="pct"/>
            <w:shd w:val="clear" w:color="auto" w:fill="auto"/>
          </w:tcPr>
          <w:p w14:paraId="3E943B1B" w14:textId="77777777" w:rsidR="009B0B9E" w:rsidRPr="002B6650" w:rsidRDefault="009B0B9E" w:rsidP="006757D6">
            <w:pPr>
              <w:spacing w:before="40" w:after="40"/>
              <w:rPr>
                <w:sz w:val="22"/>
              </w:rPr>
            </w:pPr>
            <w:r w:rsidRPr="002B6650">
              <w:rPr>
                <w:sz w:val="22"/>
              </w:rPr>
              <w:t>2 (66.7)</w:t>
            </w:r>
          </w:p>
        </w:tc>
        <w:tc>
          <w:tcPr>
            <w:tcW w:w="555" w:type="pct"/>
            <w:shd w:val="clear" w:color="auto" w:fill="auto"/>
          </w:tcPr>
          <w:p w14:paraId="57AC577E" w14:textId="77777777" w:rsidR="009B0B9E" w:rsidRPr="002B6650" w:rsidRDefault="009B0B9E" w:rsidP="006757D6">
            <w:pPr>
              <w:spacing w:before="40" w:after="40"/>
              <w:rPr>
                <w:sz w:val="22"/>
              </w:rPr>
            </w:pPr>
            <w:r w:rsidRPr="002B6650">
              <w:rPr>
                <w:sz w:val="22"/>
              </w:rPr>
              <w:t>4 (30.8)</w:t>
            </w:r>
          </w:p>
        </w:tc>
        <w:tc>
          <w:tcPr>
            <w:tcW w:w="555" w:type="pct"/>
          </w:tcPr>
          <w:p w14:paraId="09A57111" w14:textId="77777777" w:rsidR="009B0B9E" w:rsidRPr="002B6650" w:rsidRDefault="009B0B9E" w:rsidP="006757D6">
            <w:pPr>
              <w:spacing w:before="40" w:after="40"/>
              <w:rPr>
                <w:sz w:val="22"/>
              </w:rPr>
            </w:pPr>
            <w:r w:rsidRPr="002B6650">
              <w:rPr>
                <w:sz w:val="22"/>
              </w:rPr>
              <w:t>7 (70.0)</w:t>
            </w:r>
          </w:p>
        </w:tc>
        <w:tc>
          <w:tcPr>
            <w:tcW w:w="555" w:type="pct"/>
            <w:shd w:val="clear" w:color="auto" w:fill="auto"/>
          </w:tcPr>
          <w:p w14:paraId="2AEF490E" w14:textId="77777777" w:rsidR="009B0B9E" w:rsidRPr="002B6650" w:rsidRDefault="009B0B9E" w:rsidP="006757D6">
            <w:pPr>
              <w:spacing w:before="40" w:after="40"/>
              <w:rPr>
                <w:sz w:val="22"/>
              </w:rPr>
            </w:pPr>
            <w:r w:rsidRPr="002B6650">
              <w:rPr>
                <w:sz w:val="22"/>
              </w:rPr>
              <w:t>10 (50.0)</w:t>
            </w:r>
          </w:p>
        </w:tc>
        <w:tc>
          <w:tcPr>
            <w:tcW w:w="554" w:type="pct"/>
            <w:shd w:val="clear" w:color="auto" w:fill="auto"/>
          </w:tcPr>
          <w:p w14:paraId="38D27A8C" w14:textId="77777777" w:rsidR="009B0B9E" w:rsidRPr="002B6650" w:rsidRDefault="009B0B9E" w:rsidP="006757D6">
            <w:pPr>
              <w:spacing w:before="40" w:after="40"/>
              <w:rPr>
                <w:sz w:val="22"/>
              </w:rPr>
            </w:pPr>
            <w:r w:rsidRPr="002B6650">
              <w:rPr>
                <w:sz w:val="22"/>
              </w:rPr>
              <w:t>60 (60.0)</w:t>
            </w:r>
          </w:p>
        </w:tc>
      </w:tr>
      <w:tr w:rsidR="009B0B9E" w:rsidRPr="002B6650" w14:paraId="78B09365" w14:textId="77777777" w:rsidTr="006757D6">
        <w:tc>
          <w:tcPr>
            <w:tcW w:w="2226" w:type="pct"/>
            <w:shd w:val="clear" w:color="auto" w:fill="auto"/>
          </w:tcPr>
          <w:p w14:paraId="04122922" w14:textId="77777777" w:rsidR="009B0B9E" w:rsidRPr="002B6650" w:rsidRDefault="009B0B9E" w:rsidP="006757D6">
            <w:pPr>
              <w:spacing w:before="40" w:after="40"/>
              <w:rPr>
                <w:sz w:val="22"/>
              </w:rPr>
            </w:pPr>
            <w:r w:rsidRPr="002B6650">
              <w:rPr>
                <w:sz w:val="22"/>
              </w:rPr>
              <w:tab/>
              <w:t>AST increased</w:t>
            </w:r>
          </w:p>
        </w:tc>
        <w:tc>
          <w:tcPr>
            <w:tcW w:w="555" w:type="pct"/>
            <w:shd w:val="clear" w:color="auto" w:fill="auto"/>
          </w:tcPr>
          <w:p w14:paraId="47C0B253" w14:textId="77777777" w:rsidR="009B0B9E" w:rsidRPr="002B6650" w:rsidRDefault="009B0B9E" w:rsidP="006757D6">
            <w:pPr>
              <w:spacing w:before="40" w:after="40"/>
              <w:rPr>
                <w:sz w:val="22"/>
              </w:rPr>
            </w:pPr>
            <w:r w:rsidRPr="002B6650">
              <w:rPr>
                <w:sz w:val="22"/>
              </w:rPr>
              <w:t>2 (66.7)</w:t>
            </w:r>
          </w:p>
        </w:tc>
        <w:tc>
          <w:tcPr>
            <w:tcW w:w="555" w:type="pct"/>
            <w:shd w:val="clear" w:color="auto" w:fill="auto"/>
          </w:tcPr>
          <w:p w14:paraId="4686041A" w14:textId="77777777" w:rsidR="009B0B9E" w:rsidRPr="002B6650" w:rsidRDefault="009B0B9E" w:rsidP="006757D6">
            <w:pPr>
              <w:spacing w:before="40" w:after="40"/>
              <w:rPr>
                <w:sz w:val="22"/>
              </w:rPr>
            </w:pPr>
            <w:r w:rsidRPr="002B6650">
              <w:rPr>
                <w:sz w:val="22"/>
              </w:rPr>
              <w:t>4 (30.8)</w:t>
            </w:r>
          </w:p>
        </w:tc>
        <w:tc>
          <w:tcPr>
            <w:tcW w:w="555" w:type="pct"/>
          </w:tcPr>
          <w:p w14:paraId="1E582D25" w14:textId="77777777" w:rsidR="009B0B9E" w:rsidRPr="002B6650" w:rsidRDefault="009B0B9E" w:rsidP="006757D6">
            <w:pPr>
              <w:spacing w:before="40" w:after="40"/>
              <w:rPr>
                <w:sz w:val="22"/>
              </w:rPr>
            </w:pPr>
            <w:r w:rsidRPr="002B6650">
              <w:rPr>
                <w:sz w:val="22"/>
              </w:rPr>
              <w:t>4 (40.0)</w:t>
            </w:r>
          </w:p>
        </w:tc>
        <w:tc>
          <w:tcPr>
            <w:tcW w:w="555" w:type="pct"/>
            <w:shd w:val="clear" w:color="auto" w:fill="auto"/>
          </w:tcPr>
          <w:p w14:paraId="37C893CC" w14:textId="77777777" w:rsidR="009B0B9E" w:rsidRPr="002B6650" w:rsidRDefault="009B0B9E" w:rsidP="006757D6">
            <w:pPr>
              <w:spacing w:before="40" w:after="40"/>
              <w:rPr>
                <w:sz w:val="22"/>
              </w:rPr>
            </w:pPr>
            <w:r w:rsidRPr="002B6650">
              <w:rPr>
                <w:sz w:val="22"/>
              </w:rPr>
              <w:t>8 (40.0)</w:t>
            </w:r>
          </w:p>
        </w:tc>
        <w:tc>
          <w:tcPr>
            <w:tcW w:w="554" w:type="pct"/>
            <w:shd w:val="clear" w:color="auto" w:fill="auto"/>
          </w:tcPr>
          <w:p w14:paraId="24DACB28" w14:textId="77777777" w:rsidR="009B0B9E" w:rsidRPr="002B6650" w:rsidRDefault="009B0B9E" w:rsidP="006757D6">
            <w:pPr>
              <w:spacing w:before="40" w:after="40"/>
              <w:rPr>
                <w:sz w:val="22"/>
              </w:rPr>
            </w:pPr>
            <w:r w:rsidRPr="002B6650">
              <w:rPr>
                <w:sz w:val="22"/>
              </w:rPr>
              <w:t>5 (50.0)</w:t>
            </w:r>
          </w:p>
        </w:tc>
      </w:tr>
      <w:tr w:rsidR="009B0B9E" w:rsidRPr="002B6650" w14:paraId="63CA5F2E" w14:textId="77777777" w:rsidTr="006757D6">
        <w:tc>
          <w:tcPr>
            <w:tcW w:w="2226" w:type="pct"/>
            <w:shd w:val="clear" w:color="auto" w:fill="auto"/>
          </w:tcPr>
          <w:p w14:paraId="2913900A" w14:textId="77777777" w:rsidR="009B0B9E" w:rsidRPr="002B6650" w:rsidRDefault="009B0B9E" w:rsidP="006757D6">
            <w:pPr>
              <w:spacing w:before="40" w:after="40"/>
              <w:rPr>
                <w:sz w:val="22"/>
              </w:rPr>
            </w:pPr>
            <w:r w:rsidRPr="002B6650">
              <w:rPr>
                <w:sz w:val="22"/>
              </w:rPr>
              <w:tab/>
              <w:t>Dry skin</w:t>
            </w:r>
          </w:p>
        </w:tc>
        <w:tc>
          <w:tcPr>
            <w:tcW w:w="555" w:type="pct"/>
            <w:shd w:val="clear" w:color="auto" w:fill="auto"/>
          </w:tcPr>
          <w:p w14:paraId="6E899D55" w14:textId="77777777" w:rsidR="009B0B9E" w:rsidRPr="002B6650" w:rsidRDefault="009B0B9E" w:rsidP="006757D6">
            <w:pPr>
              <w:spacing w:before="40" w:after="40"/>
              <w:rPr>
                <w:sz w:val="22"/>
              </w:rPr>
            </w:pPr>
            <w:r w:rsidRPr="002B6650">
              <w:rPr>
                <w:sz w:val="22"/>
              </w:rPr>
              <w:t>1 (33.3)</w:t>
            </w:r>
          </w:p>
        </w:tc>
        <w:tc>
          <w:tcPr>
            <w:tcW w:w="555" w:type="pct"/>
            <w:shd w:val="clear" w:color="auto" w:fill="auto"/>
          </w:tcPr>
          <w:p w14:paraId="3065AD95" w14:textId="77777777" w:rsidR="009B0B9E" w:rsidRPr="002B6650" w:rsidRDefault="009B0B9E" w:rsidP="006757D6">
            <w:pPr>
              <w:spacing w:before="40" w:after="40"/>
              <w:rPr>
                <w:sz w:val="22"/>
              </w:rPr>
            </w:pPr>
            <w:r w:rsidRPr="002B6650">
              <w:rPr>
                <w:sz w:val="22"/>
              </w:rPr>
              <w:t>4 (30.8)</w:t>
            </w:r>
          </w:p>
        </w:tc>
        <w:tc>
          <w:tcPr>
            <w:tcW w:w="555" w:type="pct"/>
          </w:tcPr>
          <w:p w14:paraId="47C0EF97" w14:textId="77777777" w:rsidR="009B0B9E" w:rsidRPr="002B6650" w:rsidRDefault="009B0B9E" w:rsidP="006757D6">
            <w:pPr>
              <w:spacing w:before="40" w:after="40"/>
              <w:rPr>
                <w:sz w:val="22"/>
              </w:rPr>
            </w:pPr>
            <w:r w:rsidRPr="002B6650">
              <w:rPr>
                <w:sz w:val="22"/>
              </w:rPr>
              <w:t>3 (30.0)</w:t>
            </w:r>
          </w:p>
        </w:tc>
        <w:tc>
          <w:tcPr>
            <w:tcW w:w="555" w:type="pct"/>
            <w:shd w:val="clear" w:color="auto" w:fill="auto"/>
          </w:tcPr>
          <w:p w14:paraId="4FB4521D" w14:textId="77777777" w:rsidR="009B0B9E" w:rsidRPr="002B6650" w:rsidRDefault="009B0B9E" w:rsidP="006757D6">
            <w:pPr>
              <w:spacing w:before="40" w:after="40"/>
              <w:rPr>
                <w:sz w:val="22"/>
              </w:rPr>
            </w:pPr>
            <w:r w:rsidRPr="002B6650">
              <w:rPr>
                <w:sz w:val="22"/>
              </w:rPr>
              <w:t>5 (25.0)</w:t>
            </w:r>
          </w:p>
        </w:tc>
        <w:tc>
          <w:tcPr>
            <w:tcW w:w="554" w:type="pct"/>
            <w:shd w:val="clear" w:color="auto" w:fill="auto"/>
          </w:tcPr>
          <w:p w14:paraId="53BF0FB4" w14:textId="77777777" w:rsidR="009B0B9E" w:rsidRPr="002B6650" w:rsidRDefault="009B0B9E" w:rsidP="006757D6">
            <w:pPr>
              <w:spacing w:before="40" w:after="40"/>
              <w:rPr>
                <w:color w:val="ED7D31" w:themeColor="accent2"/>
                <w:sz w:val="22"/>
              </w:rPr>
            </w:pPr>
            <w:r w:rsidRPr="002B6650">
              <w:rPr>
                <w:sz w:val="22"/>
              </w:rPr>
              <w:t>5 (50.0)</w:t>
            </w:r>
          </w:p>
        </w:tc>
      </w:tr>
      <w:tr w:rsidR="009B0B9E" w:rsidRPr="002B6650" w14:paraId="291814A4" w14:textId="77777777" w:rsidTr="006757D6">
        <w:tc>
          <w:tcPr>
            <w:tcW w:w="2226" w:type="pct"/>
            <w:shd w:val="clear" w:color="auto" w:fill="auto"/>
          </w:tcPr>
          <w:p w14:paraId="65B24C0A" w14:textId="77777777" w:rsidR="009B0B9E" w:rsidRPr="002B6650" w:rsidRDefault="009B0B9E" w:rsidP="006757D6">
            <w:pPr>
              <w:spacing w:before="40" w:after="40"/>
              <w:rPr>
                <w:sz w:val="22"/>
              </w:rPr>
            </w:pPr>
            <w:r w:rsidRPr="002B6650">
              <w:rPr>
                <w:sz w:val="22"/>
              </w:rPr>
              <w:tab/>
              <w:t>Fatigue</w:t>
            </w:r>
          </w:p>
        </w:tc>
        <w:tc>
          <w:tcPr>
            <w:tcW w:w="555" w:type="pct"/>
            <w:shd w:val="clear" w:color="auto" w:fill="auto"/>
          </w:tcPr>
          <w:p w14:paraId="041BFDCB" w14:textId="77777777" w:rsidR="009B0B9E" w:rsidRPr="002B6650" w:rsidRDefault="009B0B9E" w:rsidP="006757D6">
            <w:pPr>
              <w:spacing w:before="40" w:after="40"/>
              <w:rPr>
                <w:sz w:val="22"/>
              </w:rPr>
            </w:pPr>
            <w:r w:rsidRPr="002B6650">
              <w:rPr>
                <w:sz w:val="22"/>
              </w:rPr>
              <w:t>2 (66.7)</w:t>
            </w:r>
          </w:p>
        </w:tc>
        <w:tc>
          <w:tcPr>
            <w:tcW w:w="555" w:type="pct"/>
            <w:shd w:val="clear" w:color="auto" w:fill="auto"/>
          </w:tcPr>
          <w:p w14:paraId="40E40646" w14:textId="77777777" w:rsidR="009B0B9E" w:rsidRPr="002B6650" w:rsidRDefault="009B0B9E" w:rsidP="006757D6">
            <w:pPr>
              <w:spacing w:before="40" w:after="40"/>
              <w:rPr>
                <w:sz w:val="22"/>
              </w:rPr>
            </w:pPr>
            <w:r w:rsidRPr="002B6650">
              <w:rPr>
                <w:sz w:val="22"/>
              </w:rPr>
              <w:t>3 (23.1)</w:t>
            </w:r>
          </w:p>
        </w:tc>
        <w:tc>
          <w:tcPr>
            <w:tcW w:w="555" w:type="pct"/>
          </w:tcPr>
          <w:p w14:paraId="06D187BF" w14:textId="77777777" w:rsidR="009B0B9E" w:rsidRPr="002B6650" w:rsidRDefault="009B0B9E" w:rsidP="006757D6">
            <w:pPr>
              <w:spacing w:before="40" w:after="40"/>
              <w:rPr>
                <w:sz w:val="22"/>
              </w:rPr>
            </w:pPr>
            <w:r w:rsidRPr="002B6650">
              <w:rPr>
                <w:sz w:val="22"/>
              </w:rPr>
              <w:t>3 (30.0)</w:t>
            </w:r>
          </w:p>
        </w:tc>
        <w:tc>
          <w:tcPr>
            <w:tcW w:w="555" w:type="pct"/>
            <w:shd w:val="clear" w:color="auto" w:fill="auto"/>
          </w:tcPr>
          <w:p w14:paraId="2F515579" w14:textId="77777777" w:rsidR="009B0B9E" w:rsidRPr="002B6650" w:rsidRDefault="009B0B9E" w:rsidP="006757D6">
            <w:pPr>
              <w:spacing w:before="40" w:after="40"/>
              <w:rPr>
                <w:sz w:val="22"/>
              </w:rPr>
            </w:pPr>
            <w:r w:rsidRPr="002B6650">
              <w:rPr>
                <w:sz w:val="22"/>
              </w:rPr>
              <w:t>1 (5.0)</w:t>
            </w:r>
          </w:p>
        </w:tc>
        <w:tc>
          <w:tcPr>
            <w:tcW w:w="554" w:type="pct"/>
            <w:shd w:val="clear" w:color="auto" w:fill="auto"/>
          </w:tcPr>
          <w:p w14:paraId="5E48C771" w14:textId="77777777" w:rsidR="009B0B9E" w:rsidRPr="002B6650" w:rsidRDefault="009B0B9E" w:rsidP="006757D6">
            <w:pPr>
              <w:spacing w:before="40" w:after="40"/>
              <w:rPr>
                <w:sz w:val="22"/>
              </w:rPr>
            </w:pPr>
            <w:r w:rsidRPr="002B6650">
              <w:rPr>
                <w:sz w:val="22"/>
              </w:rPr>
              <w:t>1 (10.0)</w:t>
            </w:r>
          </w:p>
        </w:tc>
      </w:tr>
      <w:tr w:rsidR="009B0B9E" w:rsidRPr="002B6650" w14:paraId="12484C7D" w14:textId="77777777" w:rsidTr="006757D6">
        <w:tc>
          <w:tcPr>
            <w:tcW w:w="2226" w:type="pct"/>
            <w:shd w:val="clear" w:color="auto" w:fill="auto"/>
          </w:tcPr>
          <w:p w14:paraId="1BDCA236" w14:textId="77777777" w:rsidR="009B0B9E" w:rsidRPr="002B6650" w:rsidRDefault="009B0B9E" w:rsidP="006757D6">
            <w:pPr>
              <w:spacing w:before="40" w:after="40"/>
              <w:rPr>
                <w:sz w:val="22"/>
              </w:rPr>
            </w:pPr>
            <w:r w:rsidRPr="002B6650">
              <w:rPr>
                <w:sz w:val="22"/>
              </w:rPr>
              <w:tab/>
              <w:t>Nausea</w:t>
            </w:r>
          </w:p>
        </w:tc>
        <w:tc>
          <w:tcPr>
            <w:tcW w:w="555" w:type="pct"/>
            <w:shd w:val="clear" w:color="auto" w:fill="auto"/>
          </w:tcPr>
          <w:p w14:paraId="7A47A1CB" w14:textId="77777777" w:rsidR="009B0B9E" w:rsidRPr="002B6650" w:rsidRDefault="009B0B9E" w:rsidP="006757D6">
            <w:pPr>
              <w:spacing w:before="40" w:after="40"/>
              <w:rPr>
                <w:sz w:val="22"/>
              </w:rPr>
            </w:pPr>
            <w:r w:rsidRPr="002B6650">
              <w:rPr>
                <w:sz w:val="22"/>
              </w:rPr>
              <w:t>1 (33.3)</w:t>
            </w:r>
          </w:p>
        </w:tc>
        <w:tc>
          <w:tcPr>
            <w:tcW w:w="555" w:type="pct"/>
            <w:shd w:val="clear" w:color="auto" w:fill="auto"/>
          </w:tcPr>
          <w:p w14:paraId="2916E115" w14:textId="77777777" w:rsidR="009B0B9E" w:rsidRPr="002B6650" w:rsidRDefault="009B0B9E" w:rsidP="006757D6">
            <w:pPr>
              <w:spacing w:before="40" w:after="40"/>
              <w:rPr>
                <w:sz w:val="22"/>
              </w:rPr>
            </w:pPr>
            <w:r w:rsidRPr="002B6650">
              <w:rPr>
                <w:sz w:val="22"/>
              </w:rPr>
              <w:t>4 (30.8)</w:t>
            </w:r>
          </w:p>
        </w:tc>
        <w:tc>
          <w:tcPr>
            <w:tcW w:w="555" w:type="pct"/>
          </w:tcPr>
          <w:p w14:paraId="6DC5B1AD" w14:textId="77777777" w:rsidR="009B0B9E" w:rsidRPr="002B6650" w:rsidRDefault="009B0B9E" w:rsidP="006757D6">
            <w:pPr>
              <w:spacing w:before="40" w:after="40"/>
              <w:rPr>
                <w:sz w:val="22"/>
              </w:rPr>
            </w:pPr>
            <w:r w:rsidRPr="002B6650">
              <w:rPr>
                <w:sz w:val="22"/>
              </w:rPr>
              <w:t>6 (60.0)</w:t>
            </w:r>
          </w:p>
        </w:tc>
        <w:tc>
          <w:tcPr>
            <w:tcW w:w="555" w:type="pct"/>
            <w:shd w:val="clear" w:color="auto" w:fill="auto"/>
          </w:tcPr>
          <w:p w14:paraId="543E2BE3" w14:textId="77777777" w:rsidR="009B0B9E" w:rsidRPr="002B6650" w:rsidRDefault="009B0B9E" w:rsidP="006757D6">
            <w:pPr>
              <w:spacing w:before="40" w:after="40"/>
              <w:rPr>
                <w:sz w:val="22"/>
              </w:rPr>
            </w:pPr>
            <w:r w:rsidRPr="002B6650">
              <w:rPr>
                <w:sz w:val="22"/>
              </w:rPr>
              <w:t>2 (10.0)</w:t>
            </w:r>
          </w:p>
        </w:tc>
        <w:tc>
          <w:tcPr>
            <w:tcW w:w="554" w:type="pct"/>
            <w:shd w:val="clear" w:color="auto" w:fill="auto"/>
          </w:tcPr>
          <w:p w14:paraId="70268EFC" w14:textId="77777777" w:rsidR="009B0B9E" w:rsidRPr="002B6650" w:rsidRDefault="009B0B9E" w:rsidP="006757D6">
            <w:pPr>
              <w:spacing w:before="40" w:after="40"/>
              <w:rPr>
                <w:sz w:val="22"/>
              </w:rPr>
            </w:pPr>
            <w:r w:rsidRPr="002B6650">
              <w:rPr>
                <w:sz w:val="22"/>
              </w:rPr>
              <w:t>1 (10.0)</w:t>
            </w:r>
          </w:p>
        </w:tc>
      </w:tr>
      <w:tr w:rsidR="009B0B9E" w:rsidRPr="002B6650" w14:paraId="6B2669D0" w14:textId="77777777" w:rsidTr="006757D6">
        <w:tc>
          <w:tcPr>
            <w:tcW w:w="2226" w:type="pct"/>
            <w:shd w:val="clear" w:color="auto" w:fill="auto"/>
          </w:tcPr>
          <w:p w14:paraId="7AAB2376" w14:textId="77777777" w:rsidR="009B0B9E" w:rsidRPr="002B6650" w:rsidRDefault="009B0B9E" w:rsidP="006757D6">
            <w:pPr>
              <w:spacing w:before="40" w:after="40"/>
              <w:rPr>
                <w:sz w:val="22"/>
              </w:rPr>
            </w:pPr>
            <w:r w:rsidRPr="002B6650">
              <w:rPr>
                <w:sz w:val="22"/>
              </w:rPr>
              <w:tab/>
              <w:t>Vomiting</w:t>
            </w:r>
          </w:p>
        </w:tc>
        <w:tc>
          <w:tcPr>
            <w:tcW w:w="555" w:type="pct"/>
            <w:shd w:val="clear" w:color="auto" w:fill="auto"/>
          </w:tcPr>
          <w:p w14:paraId="127C4DB9" w14:textId="77777777" w:rsidR="009B0B9E" w:rsidRPr="002B6650" w:rsidRDefault="009B0B9E" w:rsidP="006757D6">
            <w:pPr>
              <w:spacing w:before="40" w:after="40"/>
              <w:rPr>
                <w:sz w:val="22"/>
              </w:rPr>
            </w:pPr>
            <w:r w:rsidRPr="002B6650">
              <w:rPr>
                <w:sz w:val="22"/>
              </w:rPr>
              <w:t>0 (0.0)</w:t>
            </w:r>
          </w:p>
        </w:tc>
        <w:tc>
          <w:tcPr>
            <w:tcW w:w="555" w:type="pct"/>
            <w:shd w:val="clear" w:color="auto" w:fill="auto"/>
          </w:tcPr>
          <w:p w14:paraId="45BE5C64" w14:textId="77777777" w:rsidR="009B0B9E" w:rsidRPr="002B6650" w:rsidRDefault="009B0B9E" w:rsidP="006757D6">
            <w:pPr>
              <w:spacing w:before="40" w:after="40"/>
              <w:rPr>
                <w:sz w:val="22"/>
              </w:rPr>
            </w:pPr>
            <w:r w:rsidRPr="002B6650">
              <w:rPr>
                <w:sz w:val="22"/>
              </w:rPr>
              <w:t>4 (30.8)</w:t>
            </w:r>
          </w:p>
        </w:tc>
        <w:tc>
          <w:tcPr>
            <w:tcW w:w="555" w:type="pct"/>
          </w:tcPr>
          <w:p w14:paraId="32EB4C49" w14:textId="77777777" w:rsidR="009B0B9E" w:rsidRPr="002B6650" w:rsidRDefault="009B0B9E" w:rsidP="006757D6">
            <w:pPr>
              <w:spacing w:before="40" w:after="40"/>
              <w:rPr>
                <w:sz w:val="22"/>
              </w:rPr>
            </w:pPr>
            <w:r w:rsidRPr="002B6650">
              <w:rPr>
                <w:sz w:val="22"/>
              </w:rPr>
              <w:t>-</w:t>
            </w:r>
          </w:p>
        </w:tc>
        <w:tc>
          <w:tcPr>
            <w:tcW w:w="555" w:type="pct"/>
            <w:shd w:val="clear" w:color="auto" w:fill="auto"/>
          </w:tcPr>
          <w:p w14:paraId="07DA4BD6" w14:textId="77777777" w:rsidR="009B0B9E" w:rsidRPr="002B6650" w:rsidRDefault="009B0B9E" w:rsidP="006757D6">
            <w:pPr>
              <w:spacing w:before="40" w:after="40"/>
              <w:rPr>
                <w:sz w:val="22"/>
              </w:rPr>
            </w:pPr>
            <w:r w:rsidRPr="002B6650">
              <w:rPr>
                <w:sz w:val="22"/>
              </w:rPr>
              <w:t>-</w:t>
            </w:r>
          </w:p>
        </w:tc>
        <w:tc>
          <w:tcPr>
            <w:tcW w:w="554" w:type="pct"/>
            <w:shd w:val="clear" w:color="auto" w:fill="auto"/>
          </w:tcPr>
          <w:p w14:paraId="5C9C16E0" w14:textId="77777777" w:rsidR="009B0B9E" w:rsidRPr="002B6650" w:rsidRDefault="009B0B9E" w:rsidP="006757D6">
            <w:pPr>
              <w:spacing w:before="40" w:after="40"/>
              <w:rPr>
                <w:sz w:val="22"/>
              </w:rPr>
            </w:pPr>
            <w:r w:rsidRPr="002B6650">
              <w:rPr>
                <w:sz w:val="22"/>
              </w:rPr>
              <w:t>-</w:t>
            </w:r>
          </w:p>
        </w:tc>
      </w:tr>
      <w:tr w:rsidR="009B0B9E" w:rsidRPr="002B6650" w14:paraId="5258B51D" w14:textId="77777777" w:rsidTr="006757D6">
        <w:tc>
          <w:tcPr>
            <w:tcW w:w="2226" w:type="pct"/>
            <w:shd w:val="clear" w:color="auto" w:fill="auto"/>
          </w:tcPr>
          <w:p w14:paraId="3BB6339E" w14:textId="77777777" w:rsidR="009B0B9E" w:rsidRPr="002B6650" w:rsidRDefault="009B0B9E" w:rsidP="006757D6">
            <w:pPr>
              <w:spacing w:before="40" w:after="40"/>
              <w:rPr>
                <w:sz w:val="22"/>
              </w:rPr>
            </w:pPr>
            <w:r w:rsidRPr="002B6650">
              <w:rPr>
                <w:sz w:val="22"/>
              </w:rPr>
              <w:tab/>
              <w:t>Amylase increased</w:t>
            </w:r>
          </w:p>
        </w:tc>
        <w:tc>
          <w:tcPr>
            <w:tcW w:w="555" w:type="pct"/>
            <w:shd w:val="clear" w:color="auto" w:fill="auto"/>
          </w:tcPr>
          <w:p w14:paraId="57E71355" w14:textId="77777777" w:rsidR="009B0B9E" w:rsidRPr="002B6650" w:rsidRDefault="009B0B9E" w:rsidP="006757D6">
            <w:pPr>
              <w:spacing w:before="40" w:after="40"/>
              <w:rPr>
                <w:sz w:val="22"/>
              </w:rPr>
            </w:pPr>
            <w:r w:rsidRPr="002B6650">
              <w:rPr>
                <w:sz w:val="22"/>
              </w:rPr>
              <w:t>2 (66.7)</w:t>
            </w:r>
          </w:p>
        </w:tc>
        <w:tc>
          <w:tcPr>
            <w:tcW w:w="555" w:type="pct"/>
            <w:shd w:val="clear" w:color="auto" w:fill="auto"/>
          </w:tcPr>
          <w:p w14:paraId="56DD8309" w14:textId="77777777" w:rsidR="009B0B9E" w:rsidRPr="002B6650" w:rsidRDefault="009B0B9E" w:rsidP="006757D6">
            <w:pPr>
              <w:spacing w:before="40" w:after="40"/>
              <w:rPr>
                <w:sz w:val="22"/>
              </w:rPr>
            </w:pPr>
            <w:r w:rsidRPr="002B6650">
              <w:rPr>
                <w:sz w:val="22"/>
              </w:rPr>
              <w:t>2 (15.4)</w:t>
            </w:r>
          </w:p>
        </w:tc>
        <w:tc>
          <w:tcPr>
            <w:tcW w:w="555" w:type="pct"/>
          </w:tcPr>
          <w:p w14:paraId="0AF8E456" w14:textId="77777777" w:rsidR="009B0B9E" w:rsidRPr="002B6650" w:rsidRDefault="009B0B9E" w:rsidP="006757D6">
            <w:pPr>
              <w:spacing w:before="40" w:after="40"/>
              <w:rPr>
                <w:sz w:val="22"/>
              </w:rPr>
            </w:pPr>
            <w:r w:rsidRPr="002B6650">
              <w:rPr>
                <w:sz w:val="22"/>
              </w:rPr>
              <w:t>1 (10.0)</w:t>
            </w:r>
          </w:p>
        </w:tc>
        <w:tc>
          <w:tcPr>
            <w:tcW w:w="555" w:type="pct"/>
            <w:shd w:val="clear" w:color="auto" w:fill="auto"/>
          </w:tcPr>
          <w:p w14:paraId="095C7895" w14:textId="77777777" w:rsidR="009B0B9E" w:rsidRPr="002B6650" w:rsidRDefault="009B0B9E" w:rsidP="006757D6">
            <w:pPr>
              <w:spacing w:before="40" w:after="40"/>
              <w:rPr>
                <w:sz w:val="22"/>
              </w:rPr>
            </w:pPr>
            <w:r w:rsidRPr="002B6650">
              <w:rPr>
                <w:sz w:val="22"/>
              </w:rPr>
              <w:t>2 (10.0)</w:t>
            </w:r>
          </w:p>
        </w:tc>
        <w:tc>
          <w:tcPr>
            <w:tcW w:w="554" w:type="pct"/>
            <w:shd w:val="clear" w:color="auto" w:fill="auto"/>
          </w:tcPr>
          <w:p w14:paraId="3B8AAE97" w14:textId="77777777" w:rsidR="009B0B9E" w:rsidRPr="002B6650" w:rsidRDefault="009B0B9E" w:rsidP="006757D6">
            <w:pPr>
              <w:spacing w:before="40" w:after="40"/>
              <w:rPr>
                <w:sz w:val="22"/>
              </w:rPr>
            </w:pPr>
            <w:r w:rsidRPr="002B6650">
              <w:rPr>
                <w:sz w:val="22"/>
              </w:rPr>
              <w:t>1 (10.0)</w:t>
            </w:r>
          </w:p>
        </w:tc>
      </w:tr>
      <w:tr w:rsidR="009B0B9E" w:rsidRPr="002B6650" w14:paraId="7DE74840" w14:textId="77777777" w:rsidTr="006757D6">
        <w:tc>
          <w:tcPr>
            <w:tcW w:w="2226" w:type="pct"/>
            <w:shd w:val="clear" w:color="auto" w:fill="auto"/>
          </w:tcPr>
          <w:p w14:paraId="302906B5" w14:textId="6F2F61ED" w:rsidR="009B0B9E" w:rsidRPr="002B6650" w:rsidRDefault="009B0B9E" w:rsidP="006757D6">
            <w:pPr>
              <w:spacing w:before="40" w:after="40"/>
              <w:rPr>
                <w:sz w:val="22"/>
              </w:rPr>
            </w:pPr>
            <w:r w:rsidRPr="002B6650">
              <w:rPr>
                <w:sz w:val="22"/>
              </w:rPr>
              <w:tab/>
              <w:t>De</w:t>
            </w:r>
            <w:r w:rsidR="00604BA2" w:rsidRPr="002B6650">
              <w:rPr>
                <w:sz w:val="22"/>
              </w:rPr>
              <w:t>r</w:t>
            </w:r>
            <w:r w:rsidRPr="002B6650">
              <w:rPr>
                <w:sz w:val="22"/>
              </w:rPr>
              <w:t>mititis acneiform</w:t>
            </w:r>
          </w:p>
        </w:tc>
        <w:tc>
          <w:tcPr>
            <w:tcW w:w="555" w:type="pct"/>
            <w:shd w:val="clear" w:color="auto" w:fill="auto"/>
          </w:tcPr>
          <w:p w14:paraId="30F31A2F" w14:textId="77777777" w:rsidR="009B0B9E" w:rsidRPr="002B6650" w:rsidRDefault="009B0B9E" w:rsidP="006757D6">
            <w:pPr>
              <w:spacing w:before="40" w:after="40"/>
              <w:rPr>
                <w:color w:val="ED7D31" w:themeColor="accent2"/>
                <w:sz w:val="22"/>
              </w:rPr>
            </w:pPr>
            <w:r w:rsidRPr="002B6650">
              <w:rPr>
                <w:sz w:val="22"/>
              </w:rPr>
              <w:t>0 (0.0)</w:t>
            </w:r>
          </w:p>
        </w:tc>
        <w:tc>
          <w:tcPr>
            <w:tcW w:w="555" w:type="pct"/>
            <w:shd w:val="clear" w:color="auto" w:fill="auto"/>
          </w:tcPr>
          <w:p w14:paraId="79403B09" w14:textId="77777777" w:rsidR="009B0B9E" w:rsidRPr="002B6650" w:rsidRDefault="009B0B9E" w:rsidP="006757D6">
            <w:pPr>
              <w:spacing w:before="40" w:after="40"/>
              <w:rPr>
                <w:color w:val="ED7D31" w:themeColor="accent2"/>
                <w:sz w:val="22"/>
              </w:rPr>
            </w:pPr>
            <w:r w:rsidRPr="002B6650">
              <w:rPr>
                <w:sz w:val="22"/>
              </w:rPr>
              <w:t>4 (30.8)</w:t>
            </w:r>
          </w:p>
        </w:tc>
        <w:tc>
          <w:tcPr>
            <w:tcW w:w="555" w:type="pct"/>
          </w:tcPr>
          <w:p w14:paraId="3025D0CA" w14:textId="77777777" w:rsidR="009B0B9E" w:rsidRPr="002B6650" w:rsidRDefault="009B0B9E" w:rsidP="006757D6">
            <w:pPr>
              <w:spacing w:before="40" w:after="40"/>
              <w:rPr>
                <w:color w:val="ED7D31" w:themeColor="accent2"/>
                <w:sz w:val="22"/>
              </w:rPr>
            </w:pPr>
            <w:r w:rsidRPr="002B6650">
              <w:rPr>
                <w:sz w:val="22"/>
              </w:rPr>
              <w:t>2 (20.0)</w:t>
            </w:r>
          </w:p>
        </w:tc>
        <w:tc>
          <w:tcPr>
            <w:tcW w:w="555" w:type="pct"/>
            <w:shd w:val="clear" w:color="auto" w:fill="auto"/>
          </w:tcPr>
          <w:p w14:paraId="35C7AD6D" w14:textId="77777777" w:rsidR="009B0B9E" w:rsidRPr="002B6650" w:rsidRDefault="009B0B9E" w:rsidP="006757D6">
            <w:pPr>
              <w:spacing w:before="40" w:after="40"/>
              <w:rPr>
                <w:color w:val="ED7D31" w:themeColor="accent2"/>
                <w:sz w:val="22"/>
              </w:rPr>
            </w:pPr>
            <w:r w:rsidRPr="002B6650">
              <w:rPr>
                <w:sz w:val="22"/>
              </w:rPr>
              <w:t>6 (30.0)</w:t>
            </w:r>
          </w:p>
        </w:tc>
        <w:tc>
          <w:tcPr>
            <w:tcW w:w="554" w:type="pct"/>
            <w:shd w:val="clear" w:color="auto" w:fill="auto"/>
          </w:tcPr>
          <w:p w14:paraId="4854F27C" w14:textId="77777777" w:rsidR="009B0B9E" w:rsidRPr="002B6650" w:rsidRDefault="009B0B9E" w:rsidP="006757D6">
            <w:pPr>
              <w:spacing w:before="40" w:after="40"/>
              <w:rPr>
                <w:sz w:val="22"/>
              </w:rPr>
            </w:pPr>
            <w:r w:rsidRPr="002B6650">
              <w:rPr>
                <w:sz w:val="22"/>
              </w:rPr>
              <w:t>2 (20.0)</w:t>
            </w:r>
          </w:p>
        </w:tc>
      </w:tr>
      <w:tr w:rsidR="009B0B9E" w:rsidRPr="002B6650" w14:paraId="47409019" w14:textId="77777777" w:rsidTr="006757D6">
        <w:tc>
          <w:tcPr>
            <w:tcW w:w="2226" w:type="pct"/>
            <w:shd w:val="clear" w:color="auto" w:fill="auto"/>
          </w:tcPr>
          <w:p w14:paraId="2CCBAAD9" w14:textId="77777777" w:rsidR="009B0B9E" w:rsidRPr="002B6650" w:rsidRDefault="009B0B9E" w:rsidP="006757D6">
            <w:pPr>
              <w:spacing w:before="40" w:after="40"/>
              <w:rPr>
                <w:sz w:val="22"/>
              </w:rPr>
            </w:pPr>
            <w:r w:rsidRPr="002B6650">
              <w:rPr>
                <w:sz w:val="22"/>
              </w:rPr>
              <w:tab/>
              <w:t>Decreased appetitie</w:t>
            </w:r>
          </w:p>
        </w:tc>
        <w:tc>
          <w:tcPr>
            <w:tcW w:w="555" w:type="pct"/>
            <w:shd w:val="clear" w:color="auto" w:fill="auto"/>
          </w:tcPr>
          <w:p w14:paraId="1C661A61" w14:textId="77777777" w:rsidR="009B0B9E" w:rsidRPr="002B6650" w:rsidRDefault="009B0B9E" w:rsidP="006757D6">
            <w:pPr>
              <w:spacing w:before="40" w:after="40"/>
              <w:rPr>
                <w:sz w:val="22"/>
              </w:rPr>
            </w:pPr>
            <w:r w:rsidRPr="002B6650">
              <w:rPr>
                <w:sz w:val="22"/>
              </w:rPr>
              <w:t>1 (33.3)</w:t>
            </w:r>
          </w:p>
        </w:tc>
        <w:tc>
          <w:tcPr>
            <w:tcW w:w="555" w:type="pct"/>
            <w:shd w:val="clear" w:color="auto" w:fill="auto"/>
          </w:tcPr>
          <w:p w14:paraId="140EC306" w14:textId="77777777" w:rsidR="009B0B9E" w:rsidRPr="002B6650" w:rsidRDefault="009B0B9E" w:rsidP="006757D6">
            <w:pPr>
              <w:spacing w:before="40" w:after="40"/>
              <w:rPr>
                <w:sz w:val="22"/>
              </w:rPr>
            </w:pPr>
            <w:r w:rsidRPr="002B6650">
              <w:rPr>
                <w:sz w:val="22"/>
              </w:rPr>
              <w:t>2 (15.4)</w:t>
            </w:r>
          </w:p>
        </w:tc>
        <w:tc>
          <w:tcPr>
            <w:tcW w:w="555" w:type="pct"/>
          </w:tcPr>
          <w:p w14:paraId="155C711C" w14:textId="77777777" w:rsidR="009B0B9E" w:rsidRPr="002B6650" w:rsidRDefault="009B0B9E" w:rsidP="006757D6">
            <w:pPr>
              <w:spacing w:before="40" w:after="40"/>
              <w:rPr>
                <w:sz w:val="22"/>
              </w:rPr>
            </w:pPr>
            <w:r w:rsidRPr="002B6650">
              <w:rPr>
                <w:sz w:val="22"/>
              </w:rPr>
              <w:t>3 (30.0)</w:t>
            </w:r>
          </w:p>
        </w:tc>
        <w:tc>
          <w:tcPr>
            <w:tcW w:w="555" w:type="pct"/>
            <w:shd w:val="clear" w:color="auto" w:fill="auto"/>
          </w:tcPr>
          <w:p w14:paraId="166BEDEE" w14:textId="77777777" w:rsidR="009B0B9E" w:rsidRPr="002B6650" w:rsidRDefault="009B0B9E" w:rsidP="006757D6">
            <w:pPr>
              <w:spacing w:before="40" w:after="40"/>
              <w:rPr>
                <w:sz w:val="22"/>
              </w:rPr>
            </w:pPr>
            <w:r w:rsidRPr="002B6650">
              <w:rPr>
                <w:sz w:val="22"/>
              </w:rPr>
              <w:t>3 (15.0)</w:t>
            </w:r>
          </w:p>
        </w:tc>
        <w:tc>
          <w:tcPr>
            <w:tcW w:w="554" w:type="pct"/>
            <w:shd w:val="clear" w:color="auto" w:fill="auto"/>
          </w:tcPr>
          <w:p w14:paraId="45938420" w14:textId="77777777" w:rsidR="009B0B9E" w:rsidRPr="002B6650" w:rsidRDefault="009B0B9E" w:rsidP="006757D6">
            <w:pPr>
              <w:spacing w:before="40" w:after="40"/>
              <w:rPr>
                <w:sz w:val="22"/>
              </w:rPr>
            </w:pPr>
            <w:r w:rsidRPr="002B6650">
              <w:rPr>
                <w:sz w:val="22"/>
              </w:rPr>
              <w:t>1 (10.0)</w:t>
            </w:r>
          </w:p>
        </w:tc>
      </w:tr>
      <w:tr w:rsidR="009B0B9E" w:rsidRPr="002B6650" w14:paraId="48BD5E0F" w14:textId="77777777" w:rsidTr="006757D6">
        <w:tc>
          <w:tcPr>
            <w:tcW w:w="2226" w:type="pct"/>
            <w:shd w:val="clear" w:color="auto" w:fill="auto"/>
          </w:tcPr>
          <w:p w14:paraId="12E4EC12" w14:textId="77777777" w:rsidR="009B0B9E" w:rsidRPr="002B6650" w:rsidRDefault="009B0B9E" w:rsidP="006757D6">
            <w:pPr>
              <w:spacing w:before="40" w:after="40"/>
              <w:rPr>
                <w:sz w:val="22"/>
              </w:rPr>
            </w:pPr>
            <w:r w:rsidRPr="002B6650">
              <w:rPr>
                <w:sz w:val="22"/>
              </w:rPr>
              <w:tab/>
              <w:t>Myalgia</w:t>
            </w:r>
          </w:p>
        </w:tc>
        <w:tc>
          <w:tcPr>
            <w:tcW w:w="555" w:type="pct"/>
            <w:shd w:val="clear" w:color="auto" w:fill="auto"/>
          </w:tcPr>
          <w:p w14:paraId="734131F9" w14:textId="77777777" w:rsidR="009B0B9E" w:rsidRPr="002B6650" w:rsidRDefault="009B0B9E" w:rsidP="006757D6">
            <w:pPr>
              <w:spacing w:before="40" w:after="40"/>
              <w:rPr>
                <w:sz w:val="22"/>
              </w:rPr>
            </w:pPr>
            <w:r w:rsidRPr="002B6650">
              <w:rPr>
                <w:sz w:val="22"/>
              </w:rPr>
              <w:t>0 (0.0)</w:t>
            </w:r>
          </w:p>
        </w:tc>
        <w:tc>
          <w:tcPr>
            <w:tcW w:w="555" w:type="pct"/>
            <w:shd w:val="clear" w:color="auto" w:fill="auto"/>
          </w:tcPr>
          <w:p w14:paraId="27270995" w14:textId="77777777" w:rsidR="009B0B9E" w:rsidRPr="002B6650" w:rsidRDefault="009B0B9E" w:rsidP="006757D6">
            <w:pPr>
              <w:spacing w:before="40" w:after="40"/>
              <w:rPr>
                <w:sz w:val="22"/>
              </w:rPr>
            </w:pPr>
            <w:r w:rsidRPr="002B6650">
              <w:rPr>
                <w:sz w:val="22"/>
              </w:rPr>
              <w:t>3 (23.1)</w:t>
            </w:r>
          </w:p>
        </w:tc>
        <w:tc>
          <w:tcPr>
            <w:tcW w:w="555" w:type="pct"/>
          </w:tcPr>
          <w:p w14:paraId="1FA750CE" w14:textId="77777777" w:rsidR="009B0B9E" w:rsidRPr="002B6650" w:rsidRDefault="009B0B9E" w:rsidP="006757D6">
            <w:pPr>
              <w:spacing w:before="40" w:after="40"/>
              <w:rPr>
                <w:sz w:val="22"/>
              </w:rPr>
            </w:pPr>
            <w:r w:rsidRPr="002B6650">
              <w:rPr>
                <w:sz w:val="22"/>
              </w:rPr>
              <w:t>-</w:t>
            </w:r>
          </w:p>
        </w:tc>
        <w:tc>
          <w:tcPr>
            <w:tcW w:w="555" w:type="pct"/>
            <w:shd w:val="clear" w:color="auto" w:fill="auto"/>
          </w:tcPr>
          <w:p w14:paraId="70D3A0BC" w14:textId="77777777" w:rsidR="009B0B9E" w:rsidRPr="002B6650" w:rsidRDefault="009B0B9E" w:rsidP="006757D6">
            <w:pPr>
              <w:spacing w:before="40" w:after="40"/>
              <w:rPr>
                <w:sz w:val="22"/>
              </w:rPr>
            </w:pPr>
            <w:r w:rsidRPr="002B6650">
              <w:rPr>
                <w:sz w:val="22"/>
              </w:rPr>
              <w:t>-</w:t>
            </w:r>
          </w:p>
        </w:tc>
        <w:tc>
          <w:tcPr>
            <w:tcW w:w="554" w:type="pct"/>
            <w:shd w:val="clear" w:color="auto" w:fill="auto"/>
          </w:tcPr>
          <w:p w14:paraId="01CA4B74" w14:textId="77777777" w:rsidR="009B0B9E" w:rsidRPr="002B6650" w:rsidRDefault="009B0B9E" w:rsidP="006757D6">
            <w:pPr>
              <w:spacing w:before="40" w:after="40"/>
              <w:rPr>
                <w:sz w:val="22"/>
              </w:rPr>
            </w:pPr>
            <w:r w:rsidRPr="002B6650">
              <w:rPr>
                <w:sz w:val="22"/>
              </w:rPr>
              <w:t>-</w:t>
            </w:r>
          </w:p>
        </w:tc>
      </w:tr>
      <w:tr w:rsidR="009B0B9E" w:rsidRPr="002B6650" w14:paraId="1FEE391B" w14:textId="77777777" w:rsidTr="006757D6">
        <w:tc>
          <w:tcPr>
            <w:tcW w:w="2226" w:type="pct"/>
            <w:shd w:val="clear" w:color="auto" w:fill="auto"/>
          </w:tcPr>
          <w:p w14:paraId="23CE32C8" w14:textId="77777777" w:rsidR="009B0B9E" w:rsidRPr="002B6650" w:rsidRDefault="009B0B9E" w:rsidP="006757D6">
            <w:pPr>
              <w:spacing w:before="40" w:after="40"/>
              <w:rPr>
                <w:sz w:val="22"/>
              </w:rPr>
            </w:pPr>
            <w:r w:rsidRPr="002B6650">
              <w:rPr>
                <w:sz w:val="22"/>
              </w:rPr>
              <w:tab/>
              <w:t>Pruritus</w:t>
            </w:r>
          </w:p>
        </w:tc>
        <w:tc>
          <w:tcPr>
            <w:tcW w:w="555" w:type="pct"/>
            <w:shd w:val="clear" w:color="auto" w:fill="auto"/>
          </w:tcPr>
          <w:p w14:paraId="387ED828" w14:textId="77777777" w:rsidR="009B0B9E" w:rsidRPr="002B6650" w:rsidRDefault="009B0B9E" w:rsidP="006757D6">
            <w:pPr>
              <w:spacing w:before="40" w:after="40"/>
              <w:rPr>
                <w:sz w:val="22"/>
              </w:rPr>
            </w:pPr>
            <w:r w:rsidRPr="002B6650">
              <w:rPr>
                <w:sz w:val="22"/>
              </w:rPr>
              <w:t>0 (0.0)</w:t>
            </w:r>
          </w:p>
        </w:tc>
        <w:tc>
          <w:tcPr>
            <w:tcW w:w="555" w:type="pct"/>
            <w:shd w:val="clear" w:color="auto" w:fill="auto"/>
          </w:tcPr>
          <w:p w14:paraId="75374487" w14:textId="77777777" w:rsidR="009B0B9E" w:rsidRPr="002B6650" w:rsidRDefault="009B0B9E" w:rsidP="006757D6">
            <w:pPr>
              <w:spacing w:before="40" w:after="40"/>
              <w:rPr>
                <w:sz w:val="22"/>
              </w:rPr>
            </w:pPr>
            <w:r w:rsidRPr="002B6650">
              <w:rPr>
                <w:sz w:val="22"/>
              </w:rPr>
              <w:t>3 (23.1)</w:t>
            </w:r>
          </w:p>
        </w:tc>
        <w:tc>
          <w:tcPr>
            <w:tcW w:w="555" w:type="pct"/>
          </w:tcPr>
          <w:p w14:paraId="644CF29D" w14:textId="77777777" w:rsidR="009B0B9E" w:rsidRPr="002B6650" w:rsidRDefault="009B0B9E" w:rsidP="006757D6">
            <w:pPr>
              <w:spacing w:before="40" w:after="40"/>
              <w:rPr>
                <w:sz w:val="22"/>
              </w:rPr>
            </w:pPr>
            <w:r w:rsidRPr="002B6650">
              <w:rPr>
                <w:sz w:val="22"/>
              </w:rPr>
              <w:t>5 (50.0)</w:t>
            </w:r>
          </w:p>
        </w:tc>
        <w:tc>
          <w:tcPr>
            <w:tcW w:w="555" w:type="pct"/>
            <w:shd w:val="clear" w:color="auto" w:fill="auto"/>
          </w:tcPr>
          <w:p w14:paraId="77046FBC" w14:textId="77777777" w:rsidR="009B0B9E" w:rsidRPr="002B6650" w:rsidRDefault="009B0B9E" w:rsidP="006757D6">
            <w:pPr>
              <w:spacing w:before="40" w:after="40"/>
              <w:rPr>
                <w:sz w:val="22"/>
              </w:rPr>
            </w:pPr>
            <w:r w:rsidRPr="002B6650">
              <w:rPr>
                <w:sz w:val="22"/>
              </w:rPr>
              <w:t>7 (35.0)</w:t>
            </w:r>
          </w:p>
        </w:tc>
        <w:tc>
          <w:tcPr>
            <w:tcW w:w="554" w:type="pct"/>
            <w:shd w:val="clear" w:color="auto" w:fill="auto"/>
          </w:tcPr>
          <w:p w14:paraId="003F856C" w14:textId="77777777" w:rsidR="009B0B9E" w:rsidRPr="002B6650" w:rsidRDefault="009B0B9E" w:rsidP="006757D6">
            <w:pPr>
              <w:spacing w:before="40" w:after="40"/>
              <w:rPr>
                <w:sz w:val="22"/>
              </w:rPr>
            </w:pPr>
            <w:r w:rsidRPr="002B6650">
              <w:rPr>
                <w:sz w:val="22"/>
              </w:rPr>
              <w:t>6 (60.0)</w:t>
            </w:r>
          </w:p>
        </w:tc>
      </w:tr>
      <w:tr w:rsidR="009B0B9E" w:rsidRPr="002B6650" w14:paraId="64902593" w14:textId="77777777" w:rsidTr="006757D6">
        <w:tc>
          <w:tcPr>
            <w:tcW w:w="2226" w:type="pct"/>
            <w:shd w:val="clear" w:color="auto" w:fill="auto"/>
          </w:tcPr>
          <w:p w14:paraId="1111957B" w14:textId="77777777" w:rsidR="009B0B9E" w:rsidRPr="002B6650" w:rsidRDefault="009B0B9E" w:rsidP="006757D6">
            <w:pPr>
              <w:spacing w:before="40" w:after="40"/>
              <w:rPr>
                <w:sz w:val="22"/>
              </w:rPr>
            </w:pPr>
            <w:r w:rsidRPr="002B6650">
              <w:rPr>
                <w:sz w:val="22"/>
              </w:rPr>
              <w:tab/>
              <w:t>Pyrexia</w:t>
            </w:r>
          </w:p>
        </w:tc>
        <w:tc>
          <w:tcPr>
            <w:tcW w:w="555" w:type="pct"/>
            <w:shd w:val="clear" w:color="auto" w:fill="auto"/>
          </w:tcPr>
          <w:p w14:paraId="6AA05B49" w14:textId="77777777" w:rsidR="009B0B9E" w:rsidRPr="002B6650" w:rsidRDefault="009B0B9E" w:rsidP="006757D6">
            <w:pPr>
              <w:spacing w:before="40" w:after="40"/>
              <w:rPr>
                <w:sz w:val="22"/>
              </w:rPr>
            </w:pPr>
            <w:r w:rsidRPr="002B6650">
              <w:rPr>
                <w:sz w:val="22"/>
              </w:rPr>
              <w:t>1 (33.3)</w:t>
            </w:r>
          </w:p>
        </w:tc>
        <w:tc>
          <w:tcPr>
            <w:tcW w:w="555" w:type="pct"/>
            <w:shd w:val="clear" w:color="auto" w:fill="auto"/>
          </w:tcPr>
          <w:p w14:paraId="24DAE3ED" w14:textId="77777777" w:rsidR="009B0B9E" w:rsidRPr="002B6650" w:rsidRDefault="009B0B9E" w:rsidP="006757D6">
            <w:pPr>
              <w:spacing w:before="40" w:after="40"/>
              <w:rPr>
                <w:sz w:val="22"/>
              </w:rPr>
            </w:pPr>
            <w:r w:rsidRPr="002B6650">
              <w:rPr>
                <w:sz w:val="22"/>
              </w:rPr>
              <w:t>2 (15.4)</w:t>
            </w:r>
          </w:p>
        </w:tc>
        <w:tc>
          <w:tcPr>
            <w:tcW w:w="555" w:type="pct"/>
          </w:tcPr>
          <w:p w14:paraId="7C66BDDB" w14:textId="77777777" w:rsidR="009B0B9E" w:rsidRPr="002B6650" w:rsidRDefault="009B0B9E" w:rsidP="006757D6">
            <w:pPr>
              <w:spacing w:before="40" w:after="40"/>
              <w:rPr>
                <w:sz w:val="22"/>
              </w:rPr>
            </w:pPr>
            <w:r w:rsidRPr="002B6650">
              <w:rPr>
                <w:sz w:val="22"/>
              </w:rPr>
              <w:t>-</w:t>
            </w:r>
          </w:p>
        </w:tc>
        <w:tc>
          <w:tcPr>
            <w:tcW w:w="555" w:type="pct"/>
            <w:shd w:val="clear" w:color="auto" w:fill="auto"/>
          </w:tcPr>
          <w:p w14:paraId="0C8E74B2" w14:textId="77777777" w:rsidR="009B0B9E" w:rsidRPr="002B6650" w:rsidRDefault="009B0B9E" w:rsidP="006757D6">
            <w:pPr>
              <w:spacing w:before="40" w:after="40"/>
              <w:rPr>
                <w:sz w:val="22"/>
              </w:rPr>
            </w:pPr>
            <w:r w:rsidRPr="002B6650">
              <w:rPr>
                <w:sz w:val="22"/>
              </w:rPr>
              <w:t>-</w:t>
            </w:r>
          </w:p>
        </w:tc>
        <w:tc>
          <w:tcPr>
            <w:tcW w:w="554" w:type="pct"/>
            <w:shd w:val="clear" w:color="auto" w:fill="auto"/>
          </w:tcPr>
          <w:p w14:paraId="501F8723" w14:textId="77777777" w:rsidR="009B0B9E" w:rsidRPr="002B6650" w:rsidRDefault="009B0B9E" w:rsidP="006757D6">
            <w:pPr>
              <w:spacing w:before="40" w:after="40"/>
              <w:rPr>
                <w:sz w:val="22"/>
              </w:rPr>
            </w:pPr>
            <w:r w:rsidRPr="002B6650">
              <w:rPr>
                <w:sz w:val="22"/>
              </w:rPr>
              <w:t>-</w:t>
            </w:r>
          </w:p>
        </w:tc>
      </w:tr>
      <w:tr w:rsidR="009B0B9E" w:rsidRPr="002B6650" w14:paraId="046606DA" w14:textId="77777777" w:rsidTr="006757D6">
        <w:tc>
          <w:tcPr>
            <w:tcW w:w="2226" w:type="pct"/>
            <w:shd w:val="clear" w:color="auto" w:fill="auto"/>
          </w:tcPr>
          <w:p w14:paraId="08FE6CC5" w14:textId="77777777" w:rsidR="009B0B9E" w:rsidRPr="002B6650" w:rsidRDefault="009B0B9E" w:rsidP="006757D6">
            <w:pPr>
              <w:spacing w:before="40" w:after="40"/>
              <w:rPr>
                <w:sz w:val="22"/>
              </w:rPr>
            </w:pPr>
            <w:r w:rsidRPr="002B6650">
              <w:rPr>
                <w:sz w:val="22"/>
              </w:rPr>
              <w:tab/>
              <w:t>Rash maculo-papular</w:t>
            </w:r>
          </w:p>
        </w:tc>
        <w:tc>
          <w:tcPr>
            <w:tcW w:w="555" w:type="pct"/>
            <w:shd w:val="clear" w:color="auto" w:fill="auto"/>
          </w:tcPr>
          <w:p w14:paraId="239F786A" w14:textId="77777777" w:rsidR="009B0B9E" w:rsidRPr="002B6650" w:rsidRDefault="009B0B9E" w:rsidP="006757D6">
            <w:pPr>
              <w:spacing w:before="40" w:after="40"/>
              <w:rPr>
                <w:sz w:val="22"/>
              </w:rPr>
            </w:pPr>
            <w:r w:rsidRPr="002B6650">
              <w:rPr>
                <w:sz w:val="22"/>
              </w:rPr>
              <w:t>1 (33.3)</w:t>
            </w:r>
          </w:p>
        </w:tc>
        <w:tc>
          <w:tcPr>
            <w:tcW w:w="555" w:type="pct"/>
            <w:shd w:val="clear" w:color="auto" w:fill="auto"/>
          </w:tcPr>
          <w:p w14:paraId="37DB52D9" w14:textId="77777777" w:rsidR="009B0B9E" w:rsidRPr="002B6650" w:rsidRDefault="009B0B9E" w:rsidP="006757D6">
            <w:pPr>
              <w:spacing w:before="40" w:after="40"/>
              <w:rPr>
                <w:sz w:val="22"/>
              </w:rPr>
            </w:pPr>
            <w:r w:rsidRPr="002B6650">
              <w:rPr>
                <w:sz w:val="22"/>
              </w:rPr>
              <w:t>2 (15.4)</w:t>
            </w:r>
          </w:p>
        </w:tc>
        <w:tc>
          <w:tcPr>
            <w:tcW w:w="555" w:type="pct"/>
          </w:tcPr>
          <w:p w14:paraId="74062E96" w14:textId="77777777" w:rsidR="009B0B9E" w:rsidRPr="002B6650" w:rsidRDefault="009B0B9E" w:rsidP="006757D6">
            <w:pPr>
              <w:spacing w:before="40" w:after="40"/>
              <w:rPr>
                <w:sz w:val="22"/>
              </w:rPr>
            </w:pPr>
            <w:r w:rsidRPr="002B6650">
              <w:rPr>
                <w:sz w:val="22"/>
              </w:rPr>
              <w:t>1 (10.0)</w:t>
            </w:r>
          </w:p>
        </w:tc>
        <w:tc>
          <w:tcPr>
            <w:tcW w:w="555" w:type="pct"/>
            <w:shd w:val="clear" w:color="auto" w:fill="auto"/>
          </w:tcPr>
          <w:p w14:paraId="2C3635F1" w14:textId="77777777" w:rsidR="009B0B9E" w:rsidRPr="002B6650" w:rsidRDefault="009B0B9E" w:rsidP="006757D6">
            <w:pPr>
              <w:spacing w:before="40" w:after="40"/>
              <w:rPr>
                <w:sz w:val="22"/>
              </w:rPr>
            </w:pPr>
            <w:r w:rsidRPr="002B6650">
              <w:rPr>
                <w:sz w:val="22"/>
              </w:rPr>
              <w:t>2 (10.0)</w:t>
            </w:r>
          </w:p>
        </w:tc>
        <w:tc>
          <w:tcPr>
            <w:tcW w:w="554" w:type="pct"/>
            <w:shd w:val="clear" w:color="auto" w:fill="auto"/>
          </w:tcPr>
          <w:p w14:paraId="36C0255C" w14:textId="77777777" w:rsidR="009B0B9E" w:rsidRPr="002B6650" w:rsidRDefault="009B0B9E" w:rsidP="006757D6">
            <w:pPr>
              <w:spacing w:before="40" w:after="40"/>
              <w:rPr>
                <w:sz w:val="22"/>
              </w:rPr>
            </w:pPr>
            <w:r w:rsidRPr="002B6650">
              <w:rPr>
                <w:sz w:val="22"/>
              </w:rPr>
              <w:t>2 (20.0)</w:t>
            </w:r>
          </w:p>
        </w:tc>
      </w:tr>
      <w:tr w:rsidR="009B0B9E" w:rsidRPr="002B6650" w14:paraId="1A66EADF" w14:textId="77777777" w:rsidTr="006757D6">
        <w:tc>
          <w:tcPr>
            <w:tcW w:w="2226" w:type="pct"/>
            <w:shd w:val="clear" w:color="auto" w:fill="auto"/>
          </w:tcPr>
          <w:p w14:paraId="59219729" w14:textId="77777777" w:rsidR="009B0B9E" w:rsidRPr="002B6650" w:rsidRDefault="009B0B9E" w:rsidP="006757D6">
            <w:pPr>
              <w:spacing w:before="40" w:after="40"/>
              <w:rPr>
                <w:sz w:val="22"/>
              </w:rPr>
            </w:pPr>
            <w:r w:rsidRPr="002B6650">
              <w:rPr>
                <w:sz w:val="22"/>
              </w:rPr>
              <w:tab/>
              <w:t>Rash</w:t>
            </w:r>
          </w:p>
        </w:tc>
        <w:tc>
          <w:tcPr>
            <w:tcW w:w="555" w:type="pct"/>
            <w:shd w:val="clear" w:color="auto" w:fill="auto"/>
          </w:tcPr>
          <w:p w14:paraId="78B0E20C" w14:textId="77777777" w:rsidR="009B0B9E" w:rsidRPr="002B6650" w:rsidRDefault="009B0B9E" w:rsidP="006757D6">
            <w:pPr>
              <w:spacing w:before="40" w:after="40"/>
              <w:rPr>
                <w:sz w:val="22"/>
              </w:rPr>
            </w:pPr>
            <w:r w:rsidRPr="002B6650">
              <w:rPr>
                <w:sz w:val="22"/>
              </w:rPr>
              <w:t>-</w:t>
            </w:r>
          </w:p>
        </w:tc>
        <w:tc>
          <w:tcPr>
            <w:tcW w:w="555" w:type="pct"/>
            <w:shd w:val="clear" w:color="auto" w:fill="auto"/>
          </w:tcPr>
          <w:p w14:paraId="34DCE49D" w14:textId="77777777" w:rsidR="009B0B9E" w:rsidRPr="002B6650" w:rsidRDefault="009B0B9E" w:rsidP="006757D6">
            <w:pPr>
              <w:spacing w:before="40" w:after="40"/>
              <w:rPr>
                <w:sz w:val="22"/>
              </w:rPr>
            </w:pPr>
            <w:r w:rsidRPr="002B6650">
              <w:rPr>
                <w:sz w:val="22"/>
              </w:rPr>
              <w:t>-</w:t>
            </w:r>
          </w:p>
        </w:tc>
        <w:tc>
          <w:tcPr>
            <w:tcW w:w="555" w:type="pct"/>
          </w:tcPr>
          <w:p w14:paraId="193B376D" w14:textId="77777777" w:rsidR="009B0B9E" w:rsidRPr="002B6650" w:rsidRDefault="009B0B9E" w:rsidP="006757D6">
            <w:pPr>
              <w:spacing w:before="40" w:after="40"/>
              <w:rPr>
                <w:sz w:val="22"/>
              </w:rPr>
            </w:pPr>
            <w:r w:rsidRPr="002B6650">
              <w:rPr>
                <w:sz w:val="22"/>
              </w:rPr>
              <w:t>6 (60.0)</w:t>
            </w:r>
          </w:p>
        </w:tc>
        <w:tc>
          <w:tcPr>
            <w:tcW w:w="555" w:type="pct"/>
            <w:shd w:val="clear" w:color="auto" w:fill="auto"/>
          </w:tcPr>
          <w:p w14:paraId="0FCA02A7" w14:textId="77777777" w:rsidR="009B0B9E" w:rsidRPr="002B6650" w:rsidRDefault="009B0B9E" w:rsidP="006757D6">
            <w:pPr>
              <w:spacing w:before="40" w:after="40"/>
              <w:rPr>
                <w:sz w:val="22"/>
              </w:rPr>
            </w:pPr>
            <w:r w:rsidRPr="002B6650">
              <w:rPr>
                <w:sz w:val="22"/>
              </w:rPr>
              <w:t>9 (45.0)</w:t>
            </w:r>
          </w:p>
        </w:tc>
        <w:tc>
          <w:tcPr>
            <w:tcW w:w="554" w:type="pct"/>
            <w:shd w:val="clear" w:color="auto" w:fill="auto"/>
          </w:tcPr>
          <w:p w14:paraId="53D48108" w14:textId="77777777" w:rsidR="009B0B9E" w:rsidRPr="002B6650" w:rsidRDefault="009B0B9E" w:rsidP="006757D6">
            <w:pPr>
              <w:spacing w:before="40" w:after="40"/>
              <w:rPr>
                <w:sz w:val="22"/>
              </w:rPr>
            </w:pPr>
            <w:r w:rsidRPr="002B6650">
              <w:rPr>
                <w:sz w:val="22"/>
              </w:rPr>
              <w:t>5 (50.0)</w:t>
            </w:r>
          </w:p>
        </w:tc>
      </w:tr>
      <w:tr w:rsidR="009B0B9E" w:rsidRPr="002B6650" w14:paraId="22F14CDE" w14:textId="77777777" w:rsidTr="006757D6">
        <w:tc>
          <w:tcPr>
            <w:tcW w:w="2226" w:type="pct"/>
            <w:shd w:val="clear" w:color="auto" w:fill="auto"/>
          </w:tcPr>
          <w:p w14:paraId="794D341E" w14:textId="77777777" w:rsidR="009B0B9E" w:rsidRPr="002B6650" w:rsidRDefault="009B0B9E" w:rsidP="006757D6">
            <w:pPr>
              <w:spacing w:before="40" w:after="40"/>
              <w:rPr>
                <w:sz w:val="22"/>
              </w:rPr>
            </w:pPr>
            <w:r w:rsidRPr="002B6650">
              <w:rPr>
                <w:sz w:val="22"/>
              </w:rPr>
              <w:tab/>
              <w:t>Stomatitis</w:t>
            </w:r>
          </w:p>
        </w:tc>
        <w:tc>
          <w:tcPr>
            <w:tcW w:w="555" w:type="pct"/>
            <w:shd w:val="clear" w:color="auto" w:fill="auto"/>
          </w:tcPr>
          <w:p w14:paraId="21D54B33" w14:textId="77777777" w:rsidR="009B0B9E" w:rsidRPr="002B6650" w:rsidRDefault="009B0B9E" w:rsidP="006757D6">
            <w:pPr>
              <w:spacing w:before="40" w:after="40"/>
              <w:rPr>
                <w:sz w:val="22"/>
              </w:rPr>
            </w:pPr>
            <w:r w:rsidRPr="002B6650">
              <w:rPr>
                <w:sz w:val="22"/>
              </w:rPr>
              <w:t>-</w:t>
            </w:r>
          </w:p>
        </w:tc>
        <w:tc>
          <w:tcPr>
            <w:tcW w:w="555" w:type="pct"/>
            <w:shd w:val="clear" w:color="auto" w:fill="auto"/>
          </w:tcPr>
          <w:p w14:paraId="0EB2B760" w14:textId="77777777" w:rsidR="009B0B9E" w:rsidRPr="002B6650" w:rsidRDefault="009B0B9E" w:rsidP="006757D6">
            <w:pPr>
              <w:spacing w:before="40" w:after="40"/>
              <w:rPr>
                <w:sz w:val="22"/>
              </w:rPr>
            </w:pPr>
            <w:r w:rsidRPr="002B6650">
              <w:rPr>
                <w:sz w:val="22"/>
              </w:rPr>
              <w:t>-</w:t>
            </w:r>
          </w:p>
        </w:tc>
        <w:tc>
          <w:tcPr>
            <w:tcW w:w="555" w:type="pct"/>
          </w:tcPr>
          <w:p w14:paraId="79319B2A" w14:textId="77777777" w:rsidR="009B0B9E" w:rsidRPr="002B6650" w:rsidRDefault="009B0B9E" w:rsidP="006757D6">
            <w:pPr>
              <w:spacing w:before="40" w:after="40"/>
              <w:rPr>
                <w:sz w:val="22"/>
              </w:rPr>
            </w:pPr>
            <w:r w:rsidRPr="002B6650">
              <w:rPr>
                <w:sz w:val="22"/>
              </w:rPr>
              <w:t>2 (20.0)</w:t>
            </w:r>
          </w:p>
        </w:tc>
        <w:tc>
          <w:tcPr>
            <w:tcW w:w="555" w:type="pct"/>
            <w:shd w:val="clear" w:color="auto" w:fill="auto"/>
          </w:tcPr>
          <w:p w14:paraId="7F1A8A6C" w14:textId="77777777" w:rsidR="009B0B9E" w:rsidRPr="002B6650" w:rsidRDefault="009B0B9E" w:rsidP="006757D6">
            <w:pPr>
              <w:spacing w:before="40" w:after="40"/>
              <w:rPr>
                <w:sz w:val="22"/>
              </w:rPr>
            </w:pPr>
            <w:r w:rsidRPr="002B6650">
              <w:rPr>
                <w:sz w:val="22"/>
              </w:rPr>
              <w:t>2 (10.0)</w:t>
            </w:r>
          </w:p>
        </w:tc>
        <w:tc>
          <w:tcPr>
            <w:tcW w:w="554" w:type="pct"/>
            <w:shd w:val="clear" w:color="auto" w:fill="auto"/>
          </w:tcPr>
          <w:p w14:paraId="383D4E4A" w14:textId="77777777" w:rsidR="009B0B9E" w:rsidRPr="002B6650" w:rsidRDefault="009B0B9E" w:rsidP="006757D6">
            <w:pPr>
              <w:spacing w:before="40" w:after="40"/>
              <w:rPr>
                <w:sz w:val="22"/>
              </w:rPr>
            </w:pPr>
            <w:r w:rsidRPr="002B6650">
              <w:rPr>
                <w:sz w:val="22"/>
              </w:rPr>
              <w:t>3 (30.0)</w:t>
            </w:r>
          </w:p>
        </w:tc>
      </w:tr>
      <w:tr w:rsidR="009B0B9E" w:rsidRPr="002B6650" w14:paraId="35137547" w14:textId="77777777" w:rsidTr="006757D6">
        <w:tc>
          <w:tcPr>
            <w:tcW w:w="2226" w:type="pct"/>
            <w:shd w:val="clear" w:color="auto" w:fill="auto"/>
          </w:tcPr>
          <w:p w14:paraId="1E1EAE47" w14:textId="77777777" w:rsidR="009B0B9E" w:rsidRPr="002B6650" w:rsidRDefault="009B0B9E" w:rsidP="006757D6">
            <w:pPr>
              <w:spacing w:before="40" w:after="40"/>
              <w:rPr>
                <w:sz w:val="22"/>
              </w:rPr>
            </w:pPr>
            <w:r w:rsidRPr="002B6650">
              <w:rPr>
                <w:sz w:val="22"/>
              </w:rPr>
              <w:tab/>
              <w:t>Paronychia</w:t>
            </w:r>
          </w:p>
        </w:tc>
        <w:tc>
          <w:tcPr>
            <w:tcW w:w="555" w:type="pct"/>
            <w:shd w:val="clear" w:color="auto" w:fill="auto"/>
          </w:tcPr>
          <w:p w14:paraId="1A10942A" w14:textId="77777777" w:rsidR="009B0B9E" w:rsidRPr="002B6650" w:rsidRDefault="009B0B9E" w:rsidP="006757D6">
            <w:pPr>
              <w:spacing w:before="40" w:after="40"/>
              <w:rPr>
                <w:sz w:val="22"/>
              </w:rPr>
            </w:pPr>
            <w:r w:rsidRPr="002B6650">
              <w:rPr>
                <w:sz w:val="22"/>
              </w:rPr>
              <w:t>-</w:t>
            </w:r>
          </w:p>
        </w:tc>
        <w:tc>
          <w:tcPr>
            <w:tcW w:w="555" w:type="pct"/>
            <w:shd w:val="clear" w:color="auto" w:fill="auto"/>
          </w:tcPr>
          <w:p w14:paraId="0910D5D8" w14:textId="77777777" w:rsidR="009B0B9E" w:rsidRPr="002B6650" w:rsidRDefault="009B0B9E" w:rsidP="006757D6">
            <w:pPr>
              <w:spacing w:before="40" w:after="40"/>
              <w:rPr>
                <w:sz w:val="22"/>
              </w:rPr>
            </w:pPr>
            <w:r w:rsidRPr="002B6650">
              <w:rPr>
                <w:sz w:val="22"/>
              </w:rPr>
              <w:t>-</w:t>
            </w:r>
          </w:p>
        </w:tc>
        <w:tc>
          <w:tcPr>
            <w:tcW w:w="555" w:type="pct"/>
          </w:tcPr>
          <w:p w14:paraId="65E876FD" w14:textId="77777777" w:rsidR="009B0B9E" w:rsidRPr="002B6650" w:rsidRDefault="009B0B9E" w:rsidP="006757D6">
            <w:pPr>
              <w:spacing w:before="40" w:after="40"/>
              <w:rPr>
                <w:sz w:val="22"/>
              </w:rPr>
            </w:pPr>
            <w:r w:rsidRPr="002B6650">
              <w:rPr>
                <w:sz w:val="22"/>
              </w:rPr>
              <w:t>3 (30.0)</w:t>
            </w:r>
          </w:p>
        </w:tc>
        <w:tc>
          <w:tcPr>
            <w:tcW w:w="555" w:type="pct"/>
            <w:shd w:val="clear" w:color="auto" w:fill="auto"/>
          </w:tcPr>
          <w:p w14:paraId="2229B89B" w14:textId="77777777" w:rsidR="009B0B9E" w:rsidRPr="002B6650" w:rsidRDefault="009B0B9E" w:rsidP="006757D6">
            <w:pPr>
              <w:spacing w:before="40" w:after="40"/>
              <w:rPr>
                <w:sz w:val="22"/>
              </w:rPr>
            </w:pPr>
            <w:r w:rsidRPr="002B6650">
              <w:rPr>
                <w:sz w:val="22"/>
              </w:rPr>
              <w:t>1 (5.0)</w:t>
            </w:r>
          </w:p>
        </w:tc>
        <w:tc>
          <w:tcPr>
            <w:tcW w:w="554" w:type="pct"/>
            <w:shd w:val="clear" w:color="auto" w:fill="auto"/>
          </w:tcPr>
          <w:p w14:paraId="359BCCFA" w14:textId="77777777" w:rsidR="009B0B9E" w:rsidRPr="002B6650" w:rsidRDefault="009B0B9E" w:rsidP="006757D6">
            <w:pPr>
              <w:spacing w:before="40" w:after="40"/>
              <w:rPr>
                <w:sz w:val="22"/>
              </w:rPr>
            </w:pPr>
            <w:r w:rsidRPr="002B6650">
              <w:rPr>
                <w:sz w:val="22"/>
              </w:rPr>
              <w:t>1 (10.0)</w:t>
            </w:r>
          </w:p>
        </w:tc>
      </w:tr>
      <w:tr w:rsidR="009B0B9E" w:rsidRPr="002B6650" w14:paraId="540D36BC" w14:textId="77777777" w:rsidTr="006757D6">
        <w:tc>
          <w:tcPr>
            <w:tcW w:w="2226" w:type="pct"/>
            <w:tcBorders>
              <w:bottom w:val="single" w:sz="4" w:space="0" w:color="auto"/>
            </w:tcBorders>
            <w:shd w:val="clear" w:color="auto" w:fill="auto"/>
          </w:tcPr>
          <w:p w14:paraId="4686F232" w14:textId="77777777" w:rsidR="009B0B9E" w:rsidRPr="002B6650" w:rsidRDefault="009B0B9E" w:rsidP="006757D6">
            <w:pPr>
              <w:spacing w:before="40" w:after="40"/>
              <w:rPr>
                <w:sz w:val="22"/>
              </w:rPr>
            </w:pPr>
            <w:r w:rsidRPr="002B6650">
              <w:rPr>
                <w:sz w:val="22"/>
              </w:rPr>
              <w:tab/>
              <w:t>Palmar-plantar erythrodysaesthesia syndrome</w:t>
            </w:r>
          </w:p>
        </w:tc>
        <w:tc>
          <w:tcPr>
            <w:tcW w:w="555" w:type="pct"/>
            <w:tcBorders>
              <w:bottom w:val="single" w:sz="4" w:space="0" w:color="auto"/>
            </w:tcBorders>
            <w:shd w:val="clear" w:color="auto" w:fill="auto"/>
          </w:tcPr>
          <w:p w14:paraId="420633FE" w14:textId="77777777" w:rsidR="009B0B9E" w:rsidRPr="002B6650" w:rsidRDefault="009B0B9E" w:rsidP="006757D6">
            <w:pPr>
              <w:spacing w:before="40" w:after="40"/>
              <w:rPr>
                <w:sz w:val="22"/>
              </w:rPr>
            </w:pPr>
            <w:r w:rsidRPr="002B6650">
              <w:rPr>
                <w:sz w:val="22"/>
              </w:rPr>
              <w:t>-</w:t>
            </w:r>
          </w:p>
        </w:tc>
        <w:tc>
          <w:tcPr>
            <w:tcW w:w="555" w:type="pct"/>
            <w:tcBorders>
              <w:bottom w:val="single" w:sz="4" w:space="0" w:color="auto"/>
            </w:tcBorders>
            <w:shd w:val="clear" w:color="auto" w:fill="auto"/>
          </w:tcPr>
          <w:p w14:paraId="03056A39" w14:textId="77777777" w:rsidR="009B0B9E" w:rsidRPr="002B6650" w:rsidRDefault="009B0B9E" w:rsidP="006757D6">
            <w:pPr>
              <w:spacing w:before="40" w:after="40"/>
              <w:rPr>
                <w:sz w:val="22"/>
              </w:rPr>
            </w:pPr>
            <w:r w:rsidRPr="002B6650">
              <w:rPr>
                <w:sz w:val="22"/>
              </w:rPr>
              <w:t>-</w:t>
            </w:r>
          </w:p>
        </w:tc>
        <w:tc>
          <w:tcPr>
            <w:tcW w:w="555" w:type="pct"/>
            <w:tcBorders>
              <w:bottom w:val="single" w:sz="4" w:space="0" w:color="auto"/>
            </w:tcBorders>
          </w:tcPr>
          <w:p w14:paraId="01C8C31C" w14:textId="77777777" w:rsidR="009B0B9E" w:rsidRPr="002B6650" w:rsidRDefault="009B0B9E" w:rsidP="006757D6">
            <w:pPr>
              <w:spacing w:before="40" w:after="40"/>
              <w:rPr>
                <w:sz w:val="22"/>
              </w:rPr>
            </w:pPr>
            <w:r w:rsidRPr="002B6650">
              <w:rPr>
                <w:sz w:val="22"/>
              </w:rPr>
              <w:t>1 (10.0)</w:t>
            </w:r>
          </w:p>
        </w:tc>
        <w:tc>
          <w:tcPr>
            <w:tcW w:w="555" w:type="pct"/>
            <w:tcBorders>
              <w:bottom w:val="single" w:sz="4" w:space="0" w:color="auto"/>
            </w:tcBorders>
            <w:shd w:val="clear" w:color="auto" w:fill="auto"/>
          </w:tcPr>
          <w:p w14:paraId="0DF1B7B5" w14:textId="77777777" w:rsidR="009B0B9E" w:rsidRPr="002B6650" w:rsidRDefault="009B0B9E" w:rsidP="006757D6">
            <w:pPr>
              <w:spacing w:before="40" w:after="40"/>
              <w:rPr>
                <w:sz w:val="22"/>
              </w:rPr>
            </w:pPr>
            <w:r w:rsidRPr="002B6650">
              <w:rPr>
                <w:sz w:val="22"/>
              </w:rPr>
              <w:t>1(5.0)</w:t>
            </w:r>
          </w:p>
        </w:tc>
        <w:tc>
          <w:tcPr>
            <w:tcW w:w="554" w:type="pct"/>
            <w:tcBorders>
              <w:bottom w:val="single" w:sz="4" w:space="0" w:color="auto"/>
            </w:tcBorders>
            <w:shd w:val="clear" w:color="auto" w:fill="auto"/>
          </w:tcPr>
          <w:p w14:paraId="0D215D84" w14:textId="77777777" w:rsidR="009B0B9E" w:rsidRPr="002B6650" w:rsidRDefault="009B0B9E" w:rsidP="006757D6">
            <w:pPr>
              <w:spacing w:before="40" w:after="40"/>
              <w:rPr>
                <w:sz w:val="22"/>
              </w:rPr>
            </w:pPr>
            <w:r w:rsidRPr="002B6650">
              <w:rPr>
                <w:sz w:val="22"/>
              </w:rPr>
              <w:t>2 (20.0)</w:t>
            </w:r>
          </w:p>
        </w:tc>
      </w:tr>
    </w:tbl>
    <w:p w14:paraId="19F9B145" w14:textId="77777777" w:rsidR="009B0B9E" w:rsidRPr="002B6650" w:rsidRDefault="009B0B9E" w:rsidP="009B0B9E">
      <w:pPr>
        <w:spacing w:before="240"/>
        <w:rPr>
          <w:sz w:val="20"/>
        </w:rPr>
      </w:pPr>
      <w:r w:rsidRPr="002B6650">
        <w:rPr>
          <w:sz w:val="20"/>
          <w:vertAlign w:val="superscript"/>
        </w:rPr>
        <w:t>a</w:t>
      </w:r>
      <w:r w:rsidRPr="002B6650">
        <w:rPr>
          <w:sz w:val="20"/>
        </w:rPr>
        <w:t xml:space="preserve">Occuring in at least 3 subjects overall; </w:t>
      </w:r>
      <w:r w:rsidRPr="002B6650">
        <w:rPr>
          <w:sz w:val="20"/>
          <w:vertAlign w:val="superscript"/>
        </w:rPr>
        <w:t>b</w:t>
      </w:r>
      <w:r w:rsidRPr="002B6650">
        <w:rPr>
          <w:sz w:val="20"/>
        </w:rPr>
        <w:t xml:space="preserve">Occuring in at least 10% of subjects overall; </w:t>
      </w:r>
      <w:r w:rsidRPr="002B6650">
        <w:rPr>
          <w:sz w:val="20"/>
          <w:vertAlign w:val="superscript"/>
        </w:rPr>
        <w:t>c</w:t>
      </w:r>
      <w:r w:rsidRPr="002B6650">
        <w:rPr>
          <w:sz w:val="20"/>
        </w:rPr>
        <w:t>Causally related to any study treatment, as assessed by the Investigator.</w:t>
      </w:r>
    </w:p>
    <w:p w14:paraId="1B1265B5" w14:textId="77777777" w:rsidR="009B0B9E" w:rsidRPr="00F13519" w:rsidRDefault="009B0B9E" w:rsidP="009B0B9E">
      <w:pPr>
        <w:rPr>
          <w:sz w:val="22"/>
        </w:rPr>
      </w:pPr>
      <w:r w:rsidRPr="002B6650">
        <w:rPr>
          <w:sz w:val="22"/>
        </w:rPr>
        <w:t>AE: adverse event; ALT: alanine aminotransferase; AST: aspartate aminotransferase.</w:t>
      </w:r>
    </w:p>
    <w:p w14:paraId="20B2F511" w14:textId="27EC5C36" w:rsidR="009B0B9E" w:rsidRDefault="009B0B9E">
      <w:pPr>
        <w:spacing w:after="160" w:line="259" w:lineRule="auto"/>
        <w:rPr>
          <w:b/>
        </w:rPr>
      </w:pPr>
      <w:r>
        <w:rPr>
          <w:b/>
        </w:rPr>
        <w:br w:type="page"/>
      </w:r>
    </w:p>
    <w:p w14:paraId="319A5225" w14:textId="77777777" w:rsidR="001921D2" w:rsidRPr="006061F7" w:rsidRDefault="001921D2" w:rsidP="00F236AB">
      <w:pPr>
        <w:spacing w:before="240"/>
        <w:rPr>
          <w:b/>
        </w:rPr>
      </w:pPr>
    </w:p>
    <w:p w14:paraId="39D601E5" w14:textId="1829D1CE" w:rsidR="001921D2" w:rsidRPr="006061F7" w:rsidRDefault="001921D2" w:rsidP="001921D2">
      <w:pPr>
        <w:pStyle w:val="Heading2"/>
      </w:pPr>
      <w:r w:rsidRPr="006061F7">
        <w:t>Suppl</w:t>
      </w:r>
      <w:r w:rsidR="009B0B9E">
        <w:t>emental Data 6</w:t>
      </w:r>
    </w:p>
    <w:p w14:paraId="6213840F" w14:textId="4C8DD3AE" w:rsidR="001921D2" w:rsidRPr="006061F7" w:rsidRDefault="001921D2" w:rsidP="001921D2">
      <w:pPr>
        <w:pStyle w:val="Heading3"/>
        <w:rPr>
          <w:i w:val="0"/>
        </w:rPr>
      </w:pPr>
      <w:r w:rsidRPr="006061F7">
        <w:rPr>
          <w:i w:val="0"/>
        </w:rPr>
        <w:t>Table</w:t>
      </w:r>
      <w:r w:rsidR="009B0B9E">
        <w:rPr>
          <w:i w:val="0"/>
        </w:rPr>
        <w:t xml:space="preserve"> 4</w:t>
      </w:r>
      <w:r w:rsidRPr="006061F7">
        <w:rPr>
          <w:i w:val="0"/>
        </w:rPr>
        <w:t xml:space="preserve">. </w:t>
      </w:r>
      <w:r w:rsidRPr="006061F7">
        <w:rPr>
          <w:b w:val="0"/>
          <w:i w:val="0"/>
        </w:rPr>
        <w:t xml:space="preserve">Gefitinib </w:t>
      </w:r>
      <w:r w:rsidR="00522F48" w:rsidRPr="006061F7">
        <w:rPr>
          <w:b w:val="0"/>
          <w:i w:val="0"/>
        </w:rPr>
        <w:t>plasma concentration in the dose-expansion phase (pharmacokinetics analysis set).</w:t>
      </w:r>
    </w:p>
    <w:tbl>
      <w:tblPr>
        <w:tblStyle w:val="TableGrid"/>
        <w:tblW w:w="4917"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4"/>
        <w:gridCol w:w="2549"/>
        <w:gridCol w:w="1728"/>
        <w:gridCol w:w="1727"/>
        <w:gridCol w:w="1727"/>
        <w:gridCol w:w="1727"/>
        <w:gridCol w:w="1727"/>
        <w:gridCol w:w="1730"/>
      </w:tblGrid>
      <w:tr w:rsidR="001921D2" w:rsidRPr="006061F7" w14:paraId="73B4FEAB" w14:textId="77777777" w:rsidTr="008C401F">
        <w:tc>
          <w:tcPr>
            <w:tcW w:w="357" w:type="pct"/>
            <w:tcBorders>
              <w:bottom w:val="nil"/>
            </w:tcBorders>
            <w:shd w:val="clear" w:color="auto" w:fill="auto"/>
          </w:tcPr>
          <w:p w14:paraId="21BE136F" w14:textId="77777777" w:rsidR="001921D2" w:rsidRPr="006061F7" w:rsidRDefault="001921D2" w:rsidP="008C401F">
            <w:pPr>
              <w:spacing w:before="40" w:after="40"/>
              <w:rPr>
                <w:sz w:val="22"/>
              </w:rPr>
            </w:pPr>
          </w:p>
        </w:tc>
        <w:tc>
          <w:tcPr>
            <w:tcW w:w="916" w:type="pct"/>
            <w:tcBorders>
              <w:bottom w:val="nil"/>
            </w:tcBorders>
            <w:shd w:val="clear" w:color="auto" w:fill="auto"/>
          </w:tcPr>
          <w:p w14:paraId="13FC56F4" w14:textId="77777777" w:rsidR="001921D2" w:rsidRPr="006061F7" w:rsidRDefault="001921D2" w:rsidP="008C401F">
            <w:pPr>
              <w:spacing w:before="40" w:after="40"/>
              <w:rPr>
                <w:sz w:val="22"/>
              </w:rPr>
            </w:pPr>
          </w:p>
        </w:tc>
        <w:tc>
          <w:tcPr>
            <w:tcW w:w="3726" w:type="pct"/>
            <w:gridSpan w:val="6"/>
            <w:tcBorders>
              <w:bottom w:val="nil"/>
            </w:tcBorders>
          </w:tcPr>
          <w:p w14:paraId="52A08902" w14:textId="77777777" w:rsidR="001921D2" w:rsidRPr="006061F7" w:rsidRDefault="001921D2" w:rsidP="008C401F">
            <w:pPr>
              <w:spacing w:before="40" w:after="40"/>
              <w:rPr>
                <w:sz w:val="22"/>
              </w:rPr>
            </w:pPr>
            <w:r w:rsidRPr="006061F7">
              <w:rPr>
                <w:sz w:val="22"/>
              </w:rPr>
              <w:t>Time point (pre-infusion</w:t>
            </w:r>
            <w:r w:rsidRPr="006061F7">
              <w:rPr>
                <w:sz w:val="22"/>
                <w:vertAlign w:val="superscript"/>
              </w:rPr>
              <w:t>a</w:t>
            </w:r>
            <w:r w:rsidRPr="006061F7">
              <w:rPr>
                <w:sz w:val="22"/>
              </w:rPr>
              <w:t>)</w:t>
            </w:r>
          </w:p>
        </w:tc>
      </w:tr>
      <w:tr w:rsidR="001921D2" w:rsidRPr="006061F7" w14:paraId="58F9C2AA" w14:textId="77777777" w:rsidTr="008C401F">
        <w:tc>
          <w:tcPr>
            <w:tcW w:w="357" w:type="pct"/>
            <w:tcBorders>
              <w:top w:val="nil"/>
              <w:bottom w:val="single" w:sz="4" w:space="0" w:color="auto"/>
            </w:tcBorders>
            <w:shd w:val="clear" w:color="auto" w:fill="auto"/>
          </w:tcPr>
          <w:p w14:paraId="019AEA60" w14:textId="77777777" w:rsidR="001921D2" w:rsidRPr="006061F7" w:rsidRDefault="001921D2" w:rsidP="008C401F">
            <w:pPr>
              <w:spacing w:before="40" w:after="40"/>
              <w:rPr>
                <w:sz w:val="22"/>
              </w:rPr>
            </w:pPr>
            <w:r w:rsidRPr="006061F7">
              <w:rPr>
                <w:sz w:val="22"/>
              </w:rPr>
              <w:t>Group</w:t>
            </w:r>
          </w:p>
        </w:tc>
        <w:tc>
          <w:tcPr>
            <w:tcW w:w="916" w:type="pct"/>
            <w:tcBorders>
              <w:top w:val="nil"/>
              <w:bottom w:val="single" w:sz="4" w:space="0" w:color="auto"/>
            </w:tcBorders>
            <w:shd w:val="clear" w:color="auto" w:fill="auto"/>
          </w:tcPr>
          <w:p w14:paraId="2F1E08EB" w14:textId="77777777" w:rsidR="001921D2" w:rsidRPr="006061F7" w:rsidRDefault="001921D2" w:rsidP="008C401F">
            <w:pPr>
              <w:spacing w:before="40" w:after="40"/>
              <w:rPr>
                <w:sz w:val="22"/>
              </w:rPr>
            </w:pPr>
            <w:r w:rsidRPr="006061F7">
              <w:rPr>
                <w:sz w:val="22"/>
              </w:rPr>
              <w:t>Statistic</w:t>
            </w:r>
          </w:p>
        </w:tc>
        <w:tc>
          <w:tcPr>
            <w:tcW w:w="621" w:type="pct"/>
            <w:tcBorders>
              <w:top w:val="nil"/>
              <w:bottom w:val="single" w:sz="4" w:space="0" w:color="auto"/>
            </w:tcBorders>
          </w:tcPr>
          <w:p w14:paraId="2E48E103" w14:textId="77777777" w:rsidR="001921D2" w:rsidRPr="006061F7" w:rsidRDefault="001921D2" w:rsidP="008C401F">
            <w:pPr>
              <w:spacing w:before="40" w:after="40"/>
              <w:rPr>
                <w:sz w:val="22"/>
              </w:rPr>
            </w:pPr>
            <w:r w:rsidRPr="006061F7">
              <w:rPr>
                <w:sz w:val="22"/>
              </w:rPr>
              <w:t>Cycle 1 Day 15</w:t>
            </w:r>
          </w:p>
        </w:tc>
        <w:tc>
          <w:tcPr>
            <w:tcW w:w="621" w:type="pct"/>
            <w:tcBorders>
              <w:top w:val="nil"/>
              <w:bottom w:val="single" w:sz="4" w:space="0" w:color="auto"/>
            </w:tcBorders>
          </w:tcPr>
          <w:p w14:paraId="3CECF390" w14:textId="77777777" w:rsidR="001921D2" w:rsidRPr="006061F7" w:rsidRDefault="001921D2" w:rsidP="008C401F">
            <w:pPr>
              <w:spacing w:before="40" w:after="40"/>
              <w:rPr>
                <w:sz w:val="22"/>
              </w:rPr>
            </w:pPr>
            <w:r w:rsidRPr="006061F7">
              <w:rPr>
                <w:sz w:val="22"/>
              </w:rPr>
              <w:t>Cycle 4 Day 1</w:t>
            </w:r>
          </w:p>
        </w:tc>
        <w:tc>
          <w:tcPr>
            <w:tcW w:w="621" w:type="pct"/>
            <w:tcBorders>
              <w:top w:val="nil"/>
              <w:bottom w:val="single" w:sz="4" w:space="0" w:color="auto"/>
            </w:tcBorders>
          </w:tcPr>
          <w:p w14:paraId="6948B7BC" w14:textId="77777777" w:rsidR="001921D2" w:rsidRPr="006061F7" w:rsidRDefault="001921D2" w:rsidP="008C401F">
            <w:pPr>
              <w:spacing w:before="40" w:after="40"/>
              <w:rPr>
                <w:sz w:val="22"/>
              </w:rPr>
            </w:pPr>
            <w:r w:rsidRPr="006061F7">
              <w:rPr>
                <w:sz w:val="22"/>
              </w:rPr>
              <w:t>Cycle 6 Day 1</w:t>
            </w:r>
          </w:p>
        </w:tc>
        <w:tc>
          <w:tcPr>
            <w:tcW w:w="621" w:type="pct"/>
            <w:tcBorders>
              <w:top w:val="nil"/>
              <w:bottom w:val="single" w:sz="4" w:space="0" w:color="auto"/>
            </w:tcBorders>
          </w:tcPr>
          <w:p w14:paraId="25BD9658" w14:textId="77777777" w:rsidR="001921D2" w:rsidRPr="006061F7" w:rsidRDefault="001921D2" w:rsidP="008C401F">
            <w:pPr>
              <w:spacing w:before="40" w:after="40"/>
              <w:rPr>
                <w:sz w:val="22"/>
              </w:rPr>
            </w:pPr>
            <w:r w:rsidRPr="006061F7">
              <w:rPr>
                <w:sz w:val="22"/>
              </w:rPr>
              <w:t>Cycle 8 Day 1</w:t>
            </w:r>
          </w:p>
        </w:tc>
        <w:tc>
          <w:tcPr>
            <w:tcW w:w="621" w:type="pct"/>
            <w:tcBorders>
              <w:top w:val="nil"/>
              <w:bottom w:val="single" w:sz="4" w:space="0" w:color="auto"/>
            </w:tcBorders>
          </w:tcPr>
          <w:p w14:paraId="753D68C9" w14:textId="77777777" w:rsidR="001921D2" w:rsidRPr="006061F7" w:rsidRDefault="001921D2" w:rsidP="008C401F">
            <w:pPr>
              <w:spacing w:before="40" w:after="40"/>
              <w:rPr>
                <w:sz w:val="22"/>
              </w:rPr>
            </w:pPr>
            <w:r w:rsidRPr="006061F7">
              <w:rPr>
                <w:sz w:val="22"/>
              </w:rPr>
              <w:t>Cycle 10 Day 1</w:t>
            </w:r>
          </w:p>
        </w:tc>
        <w:tc>
          <w:tcPr>
            <w:tcW w:w="622" w:type="pct"/>
            <w:tcBorders>
              <w:top w:val="nil"/>
              <w:bottom w:val="single" w:sz="4" w:space="0" w:color="auto"/>
            </w:tcBorders>
          </w:tcPr>
          <w:p w14:paraId="4FE9D769" w14:textId="77777777" w:rsidR="001921D2" w:rsidRPr="006061F7" w:rsidRDefault="001921D2" w:rsidP="008C401F">
            <w:pPr>
              <w:spacing w:before="40" w:after="40"/>
              <w:rPr>
                <w:sz w:val="22"/>
              </w:rPr>
            </w:pPr>
            <w:r w:rsidRPr="006061F7">
              <w:rPr>
                <w:sz w:val="22"/>
              </w:rPr>
              <w:t>Cycle 12 Day 1</w:t>
            </w:r>
          </w:p>
        </w:tc>
      </w:tr>
      <w:tr w:rsidR="001921D2" w:rsidRPr="006061F7" w14:paraId="2C267CCF" w14:textId="77777777" w:rsidTr="008C401F">
        <w:tc>
          <w:tcPr>
            <w:tcW w:w="357" w:type="pct"/>
            <w:vMerge w:val="restart"/>
            <w:tcBorders>
              <w:top w:val="single" w:sz="4" w:space="0" w:color="auto"/>
            </w:tcBorders>
            <w:shd w:val="clear" w:color="auto" w:fill="auto"/>
          </w:tcPr>
          <w:p w14:paraId="00ADE6B4" w14:textId="77777777" w:rsidR="001921D2" w:rsidRPr="006061F7" w:rsidRDefault="001921D2" w:rsidP="008C401F">
            <w:pPr>
              <w:spacing w:before="40" w:after="40"/>
              <w:rPr>
                <w:sz w:val="22"/>
              </w:rPr>
            </w:pPr>
            <w:r w:rsidRPr="006061F7">
              <w:rPr>
                <w:sz w:val="22"/>
              </w:rPr>
              <w:t>Arm 1</w:t>
            </w:r>
          </w:p>
          <w:p w14:paraId="2A782CEE" w14:textId="77777777" w:rsidR="001921D2" w:rsidRPr="006061F7" w:rsidRDefault="001921D2" w:rsidP="008C401F">
            <w:pPr>
              <w:spacing w:before="40" w:after="40"/>
              <w:rPr>
                <w:sz w:val="22"/>
              </w:rPr>
            </w:pPr>
            <w:r w:rsidRPr="006061F7">
              <w:rPr>
                <w:sz w:val="22"/>
              </w:rPr>
              <w:t>(N = 10)</w:t>
            </w:r>
          </w:p>
        </w:tc>
        <w:tc>
          <w:tcPr>
            <w:tcW w:w="916" w:type="pct"/>
            <w:tcBorders>
              <w:top w:val="single" w:sz="4" w:space="0" w:color="auto"/>
            </w:tcBorders>
            <w:shd w:val="clear" w:color="auto" w:fill="auto"/>
          </w:tcPr>
          <w:p w14:paraId="5F608060" w14:textId="77777777" w:rsidR="001921D2" w:rsidRPr="006061F7" w:rsidRDefault="001921D2" w:rsidP="008C401F">
            <w:pPr>
              <w:spacing w:before="40" w:after="40"/>
              <w:rPr>
                <w:sz w:val="22"/>
              </w:rPr>
            </w:pPr>
            <w:r w:rsidRPr="006061F7">
              <w:rPr>
                <w:sz w:val="22"/>
              </w:rPr>
              <w:t>n</w:t>
            </w:r>
            <w:r w:rsidRPr="006061F7">
              <w:rPr>
                <w:sz w:val="22"/>
                <w:vertAlign w:val="superscript"/>
              </w:rPr>
              <w:t>b</w:t>
            </w:r>
          </w:p>
        </w:tc>
        <w:tc>
          <w:tcPr>
            <w:tcW w:w="621" w:type="pct"/>
            <w:tcBorders>
              <w:top w:val="single" w:sz="4" w:space="0" w:color="auto"/>
            </w:tcBorders>
          </w:tcPr>
          <w:p w14:paraId="1429C705" w14:textId="77777777" w:rsidR="001921D2" w:rsidRPr="006061F7" w:rsidRDefault="001921D2" w:rsidP="008C401F">
            <w:pPr>
              <w:spacing w:before="40" w:after="40"/>
              <w:rPr>
                <w:sz w:val="22"/>
              </w:rPr>
            </w:pPr>
            <w:r w:rsidRPr="006061F7">
              <w:rPr>
                <w:sz w:val="22"/>
              </w:rPr>
              <w:t>9</w:t>
            </w:r>
          </w:p>
        </w:tc>
        <w:tc>
          <w:tcPr>
            <w:tcW w:w="621" w:type="pct"/>
            <w:tcBorders>
              <w:top w:val="single" w:sz="4" w:space="0" w:color="auto"/>
            </w:tcBorders>
          </w:tcPr>
          <w:p w14:paraId="21C4C869" w14:textId="77777777" w:rsidR="001921D2" w:rsidRPr="006061F7" w:rsidRDefault="001921D2" w:rsidP="008C401F">
            <w:pPr>
              <w:spacing w:before="40" w:after="40"/>
              <w:rPr>
                <w:sz w:val="22"/>
              </w:rPr>
            </w:pPr>
            <w:r w:rsidRPr="006061F7">
              <w:rPr>
                <w:sz w:val="22"/>
              </w:rPr>
              <w:t>10</w:t>
            </w:r>
          </w:p>
        </w:tc>
        <w:tc>
          <w:tcPr>
            <w:tcW w:w="621" w:type="pct"/>
            <w:tcBorders>
              <w:top w:val="single" w:sz="4" w:space="0" w:color="auto"/>
            </w:tcBorders>
          </w:tcPr>
          <w:p w14:paraId="15492376" w14:textId="77777777" w:rsidR="001921D2" w:rsidRPr="006061F7" w:rsidRDefault="001921D2" w:rsidP="008C401F">
            <w:pPr>
              <w:spacing w:before="40" w:after="40"/>
              <w:rPr>
                <w:sz w:val="22"/>
              </w:rPr>
            </w:pPr>
            <w:r w:rsidRPr="006061F7">
              <w:rPr>
                <w:sz w:val="22"/>
              </w:rPr>
              <w:t>8</w:t>
            </w:r>
          </w:p>
        </w:tc>
        <w:tc>
          <w:tcPr>
            <w:tcW w:w="621" w:type="pct"/>
            <w:tcBorders>
              <w:top w:val="single" w:sz="4" w:space="0" w:color="auto"/>
            </w:tcBorders>
          </w:tcPr>
          <w:p w14:paraId="31E22C00" w14:textId="77777777" w:rsidR="001921D2" w:rsidRPr="006061F7" w:rsidRDefault="001921D2" w:rsidP="008C401F">
            <w:pPr>
              <w:spacing w:before="40" w:after="40"/>
              <w:rPr>
                <w:sz w:val="22"/>
              </w:rPr>
            </w:pPr>
            <w:r w:rsidRPr="006061F7">
              <w:rPr>
                <w:sz w:val="22"/>
              </w:rPr>
              <w:t>6</w:t>
            </w:r>
          </w:p>
        </w:tc>
        <w:tc>
          <w:tcPr>
            <w:tcW w:w="621" w:type="pct"/>
            <w:tcBorders>
              <w:top w:val="single" w:sz="4" w:space="0" w:color="auto"/>
            </w:tcBorders>
          </w:tcPr>
          <w:p w14:paraId="4CBED670" w14:textId="77777777" w:rsidR="001921D2" w:rsidRPr="006061F7" w:rsidRDefault="001921D2" w:rsidP="008C401F">
            <w:pPr>
              <w:spacing w:before="40" w:after="40"/>
              <w:rPr>
                <w:sz w:val="22"/>
              </w:rPr>
            </w:pPr>
            <w:r w:rsidRPr="006061F7">
              <w:rPr>
                <w:sz w:val="22"/>
              </w:rPr>
              <w:t>8</w:t>
            </w:r>
          </w:p>
        </w:tc>
        <w:tc>
          <w:tcPr>
            <w:tcW w:w="622" w:type="pct"/>
            <w:tcBorders>
              <w:top w:val="single" w:sz="4" w:space="0" w:color="auto"/>
            </w:tcBorders>
          </w:tcPr>
          <w:p w14:paraId="503569BE" w14:textId="77777777" w:rsidR="001921D2" w:rsidRPr="006061F7" w:rsidRDefault="001921D2" w:rsidP="008C401F">
            <w:pPr>
              <w:spacing w:before="40" w:after="40"/>
              <w:rPr>
                <w:sz w:val="22"/>
              </w:rPr>
            </w:pPr>
            <w:r w:rsidRPr="006061F7">
              <w:rPr>
                <w:sz w:val="22"/>
              </w:rPr>
              <w:t>6</w:t>
            </w:r>
          </w:p>
        </w:tc>
      </w:tr>
      <w:tr w:rsidR="001921D2" w:rsidRPr="006061F7" w14:paraId="13FBCAF7" w14:textId="77777777" w:rsidTr="008C401F">
        <w:tc>
          <w:tcPr>
            <w:tcW w:w="357" w:type="pct"/>
            <w:vMerge/>
            <w:shd w:val="clear" w:color="auto" w:fill="auto"/>
          </w:tcPr>
          <w:p w14:paraId="5B8EE26C" w14:textId="77777777" w:rsidR="001921D2" w:rsidRPr="006061F7" w:rsidRDefault="001921D2" w:rsidP="008C401F">
            <w:pPr>
              <w:spacing w:before="40" w:after="40"/>
              <w:rPr>
                <w:sz w:val="22"/>
              </w:rPr>
            </w:pPr>
          </w:p>
        </w:tc>
        <w:tc>
          <w:tcPr>
            <w:tcW w:w="916" w:type="pct"/>
            <w:shd w:val="clear" w:color="auto" w:fill="auto"/>
          </w:tcPr>
          <w:p w14:paraId="13911F2E" w14:textId="77777777" w:rsidR="001921D2" w:rsidRPr="006061F7" w:rsidRDefault="001921D2" w:rsidP="008C401F">
            <w:pPr>
              <w:spacing w:before="40" w:after="40"/>
              <w:rPr>
                <w:sz w:val="22"/>
              </w:rPr>
            </w:pPr>
            <w:r w:rsidRPr="006061F7">
              <w:rPr>
                <w:sz w:val="22"/>
              </w:rPr>
              <w:t>Geometric mean (ng/mL)</w:t>
            </w:r>
          </w:p>
        </w:tc>
        <w:tc>
          <w:tcPr>
            <w:tcW w:w="621" w:type="pct"/>
          </w:tcPr>
          <w:p w14:paraId="4165E84D" w14:textId="77777777" w:rsidR="001921D2" w:rsidRPr="006061F7" w:rsidRDefault="001921D2" w:rsidP="008C401F">
            <w:pPr>
              <w:spacing w:before="40" w:after="40"/>
              <w:rPr>
                <w:sz w:val="22"/>
              </w:rPr>
            </w:pPr>
            <w:r w:rsidRPr="006061F7">
              <w:rPr>
                <w:sz w:val="22"/>
              </w:rPr>
              <w:t>158.33</w:t>
            </w:r>
          </w:p>
        </w:tc>
        <w:tc>
          <w:tcPr>
            <w:tcW w:w="621" w:type="pct"/>
          </w:tcPr>
          <w:p w14:paraId="7D8D9B79" w14:textId="77777777" w:rsidR="001921D2" w:rsidRPr="006061F7" w:rsidRDefault="001921D2" w:rsidP="008C401F">
            <w:pPr>
              <w:spacing w:before="40" w:after="40"/>
              <w:rPr>
                <w:sz w:val="22"/>
              </w:rPr>
            </w:pPr>
            <w:r w:rsidRPr="006061F7">
              <w:rPr>
                <w:sz w:val="22"/>
              </w:rPr>
              <w:t>188.49</w:t>
            </w:r>
          </w:p>
        </w:tc>
        <w:tc>
          <w:tcPr>
            <w:tcW w:w="621" w:type="pct"/>
          </w:tcPr>
          <w:p w14:paraId="3C92786E" w14:textId="77777777" w:rsidR="001921D2" w:rsidRPr="006061F7" w:rsidRDefault="001921D2" w:rsidP="008C401F">
            <w:pPr>
              <w:spacing w:before="40" w:after="40"/>
              <w:rPr>
                <w:sz w:val="22"/>
              </w:rPr>
            </w:pPr>
            <w:r w:rsidRPr="006061F7">
              <w:rPr>
                <w:sz w:val="22"/>
              </w:rPr>
              <w:t>199.34</w:t>
            </w:r>
          </w:p>
        </w:tc>
        <w:tc>
          <w:tcPr>
            <w:tcW w:w="621" w:type="pct"/>
          </w:tcPr>
          <w:p w14:paraId="5A22D705" w14:textId="77777777" w:rsidR="001921D2" w:rsidRPr="006061F7" w:rsidRDefault="001921D2" w:rsidP="008C401F">
            <w:pPr>
              <w:spacing w:before="40" w:after="40"/>
              <w:rPr>
                <w:sz w:val="22"/>
              </w:rPr>
            </w:pPr>
            <w:r w:rsidRPr="006061F7">
              <w:rPr>
                <w:sz w:val="22"/>
              </w:rPr>
              <w:t>189.31</w:t>
            </w:r>
          </w:p>
        </w:tc>
        <w:tc>
          <w:tcPr>
            <w:tcW w:w="621" w:type="pct"/>
          </w:tcPr>
          <w:p w14:paraId="059FCA77" w14:textId="77777777" w:rsidR="001921D2" w:rsidRPr="006061F7" w:rsidRDefault="001921D2" w:rsidP="008C401F">
            <w:pPr>
              <w:spacing w:before="40" w:after="40"/>
              <w:rPr>
                <w:sz w:val="22"/>
              </w:rPr>
            </w:pPr>
            <w:r w:rsidRPr="006061F7">
              <w:rPr>
                <w:sz w:val="22"/>
              </w:rPr>
              <w:t>217.38</w:t>
            </w:r>
          </w:p>
        </w:tc>
        <w:tc>
          <w:tcPr>
            <w:tcW w:w="622" w:type="pct"/>
          </w:tcPr>
          <w:p w14:paraId="5E26DD11" w14:textId="77777777" w:rsidR="001921D2" w:rsidRPr="006061F7" w:rsidRDefault="001921D2" w:rsidP="008C401F">
            <w:pPr>
              <w:spacing w:before="40" w:after="40"/>
              <w:rPr>
                <w:sz w:val="22"/>
              </w:rPr>
            </w:pPr>
            <w:r w:rsidRPr="006061F7">
              <w:rPr>
                <w:sz w:val="22"/>
              </w:rPr>
              <w:t>229.77</w:t>
            </w:r>
          </w:p>
        </w:tc>
      </w:tr>
      <w:tr w:rsidR="001921D2" w:rsidRPr="006061F7" w14:paraId="4B5A16F5" w14:textId="77777777" w:rsidTr="008C401F">
        <w:tc>
          <w:tcPr>
            <w:tcW w:w="357" w:type="pct"/>
            <w:vMerge/>
            <w:shd w:val="clear" w:color="auto" w:fill="auto"/>
          </w:tcPr>
          <w:p w14:paraId="3DA62DE3" w14:textId="77777777" w:rsidR="001921D2" w:rsidRPr="006061F7" w:rsidRDefault="001921D2" w:rsidP="008C401F">
            <w:pPr>
              <w:spacing w:before="40" w:after="40"/>
              <w:rPr>
                <w:sz w:val="22"/>
              </w:rPr>
            </w:pPr>
          </w:p>
        </w:tc>
        <w:tc>
          <w:tcPr>
            <w:tcW w:w="916" w:type="pct"/>
            <w:shd w:val="clear" w:color="auto" w:fill="auto"/>
          </w:tcPr>
          <w:p w14:paraId="2B3B343C" w14:textId="77777777" w:rsidR="001921D2" w:rsidRPr="006061F7" w:rsidRDefault="001921D2" w:rsidP="008C401F">
            <w:pPr>
              <w:spacing w:before="40" w:after="40"/>
              <w:rPr>
                <w:sz w:val="22"/>
              </w:rPr>
            </w:pPr>
            <w:r w:rsidRPr="006061F7">
              <w:rPr>
                <w:sz w:val="22"/>
              </w:rPr>
              <w:t>%CV</w:t>
            </w:r>
          </w:p>
        </w:tc>
        <w:tc>
          <w:tcPr>
            <w:tcW w:w="621" w:type="pct"/>
          </w:tcPr>
          <w:p w14:paraId="194FA250" w14:textId="77777777" w:rsidR="001921D2" w:rsidRPr="006061F7" w:rsidRDefault="001921D2" w:rsidP="008C401F">
            <w:pPr>
              <w:spacing w:before="40" w:after="40"/>
              <w:rPr>
                <w:sz w:val="22"/>
              </w:rPr>
            </w:pPr>
            <w:r w:rsidRPr="006061F7">
              <w:rPr>
                <w:sz w:val="22"/>
              </w:rPr>
              <w:t>36.1</w:t>
            </w:r>
          </w:p>
        </w:tc>
        <w:tc>
          <w:tcPr>
            <w:tcW w:w="621" w:type="pct"/>
          </w:tcPr>
          <w:p w14:paraId="1F12999A" w14:textId="77777777" w:rsidR="001921D2" w:rsidRPr="006061F7" w:rsidRDefault="001921D2" w:rsidP="008C401F">
            <w:pPr>
              <w:spacing w:before="40" w:after="40"/>
              <w:rPr>
                <w:sz w:val="22"/>
              </w:rPr>
            </w:pPr>
            <w:r w:rsidRPr="006061F7">
              <w:rPr>
                <w:sz w:val="22"/>
              </w:rPr>
              <w:t>46.4</w:t>
            </w:r>
          </w:p>
        </w:tc>
        <w:tc>
          <w:tcPr>
            <w:tcW w:w="621" w:type="pct"/>
          </w:tcPr>
          <w:p w14:paraId="279B67D0" w14:textId="77777777" w:rsidR="001921D2" w:rsidRPr="006061F7" w:rsidRDefault="001921D2" w:rsidP="008C401F">
            <w:pPr>
              <w:spacing w:before="40" w:after="40"/>
              <w:rPr>
                <w:sz w:val="22"/>
              </w:rPr>
            </w:pPr>
            <w:r w:rsidRPr="006061F7">
              <w:rPr>
                <w:sz w:val="22"/>
              </w:rPr>
              <w:t>47.0</w:t>
            </w:r>
          </w:p>
        </w:tc>
        <w:tc>
          <w:tcPr>
            <w:tcW w:w="621" w:type="pct"/>
          </w:tcPr>
          <w:p w14:paraId="0FEA5940" w14:textId="77777777" w:rsidR="001921D2" w:rsidRPr="006061F7" w:rsidRDefault="001921D2" w:rsidP="008C401F">
            <w:pPr>
              <w:spacing w:before="40" w:after="40"/>
              <w:rPr>
                <w:sz w:val="22"/>
              </w:rPr>
            </w:pPr>
            <w:r w:rsidRPr="006061F7">
              <w:rPr>
                <w:sz w:val="22"/>
              </w:rPr>
              <w:t>48.2</w:t>
            </w:r>
          </w:p>
        </w:tc>
        <w:tc>
          <w:tcPr>
            <w:tcW w:w="621" w:type="pct"/>
          </w:tcPr>
          <w:p w14:paraId="2C6EB90E" w14:textId="77777777" w:rsidR="001921D2" w:rsidRPr="006061F7" w:rsidRDefault="001921D2" w:rsidP="008C401F">
            <w:pPr>
              <w:spacing w:before="40" w:after="40"/>
              <w:rPr>
                <w:sz w:val="22"/>
              </w:rPr>
            </w:pPr>
            <w:r w:rsidRPr="006061F7">
              <w:rPr>
                <w:sz w:val="22"/>
              </w:rPr>
              <w:t>50.1</w:t>
            </w:r>
          </w:p>
        </w:tc>
        <w:tc>
          <w:tcPr>
            <w:tcW w:w="622" w:type="pct"/>
          </w:tcPr>
          <w:p w14:paraId="2EBE0888" w14:textId="77777777" w:rsidR="001921D2" w:rsidRPr="006061F7" w:rsidRDefault="001921D2" w:rsidP="008C401F">
            <w:pPr>
              <w:spacing w:before="40" w:after="40"/>
              <w:rPr>
                <w:sz w:val="22"/>
              </w:rPr>
            </w:pPr>
            <w:r w:rsidRPr="006061F7">
              <w:rPr>
                <w:sz w:val="22"/>
              </w:rPr>
              <w:t>87.6</w:t>
            </w:r>
          </w:p>
        </w:tc>
      </w:tr>
      <w:tr w:rsidR="001921D2" w:rsidRPr="006061F7" w14:paraId="2D96678B" w14:textId="77777777" w:rsidTr="008C401F">
        <w:tc>
          <w:tcPr>
            <w:tcW w:w="357" w:type="pct"/>
            <w:vMerge w:val="restart"/>
            <w:shd w:val="clear" w:color="auto" w:fill="auto"/>
          </w:tcPr>
          <w:p w14:paraId="5A2F8EC4" w14:textId="77777777" w:rsidR="001921D2" w:rsidRPr="006061F7" w:rsidRDefault="001921D2" w:rsidP="008C401F">
            <w:pPr>
              <w:spacing w:before="40" w:after="40"/>
              <w:rPr>
                <w:sz w:val="22"/>
              </w:rPr>
            </w:pPr>
            <w:r w:rsidRPr="006061F7">
              <w:rPr>
                <w:sz w:val="22"/>
              </w:rPr>
              <w:t>Arm 1a</w:t>
            </w:r>
          </w:p>
          <w:p w14:paraId="6D84E644" w14:textId="77777777" w:rsidR="001921D2" w:rsidRPr="006061F7" w:rsidRDefault="001921D2" w:rsidP="008C401F">
            <w:pPr>
              <w:spacing w:before="40" w:after="40"/>
              <w:rPr>
                <w:sz w:val="22"/>
              </w:rPr>
            </w:pPr>
            <w:r w:rsidRPr="006061F7">
              <w:rPr>
                <w:sz w:val="22"/>
              </w:rPr>
              <w:t>(N = 20)</w:t>
            </w:r>
          </w:p>
        </w:tc>
        <w:tc>
          <w:tcPr>
            <w:tcW w:w="916" w:type="pct"/>
            <w:shd w:val="clear" w:color="auto" w:fill="auto"/>
          </w:tcPr>
          <w:p w14:paraId="1E82C294" w14:textId="77777777" w:rsidR="001921D2" w:rsidRPr="006061F7" w:rsidRDefault="001921D2" w:rsidP="008C401F">
            <w:pPr>
              <w:spacing w:before="40" w:after="40"/>
              <w:rPr>
                <w:sz w:val="22"/>
              </w:rPr>
            </w:pPr>
            <w:r w:rsidRPr="006061F7">
              <w:rPr>
                <w:sz w:val="22"/>
              </w:rPr>
              <w:t>n</w:t>
            </w:r>
            <w:r w:rsidRPr="006061F7">
              <w:rPr>
                <w:sz w:val="22"/>
                <w:vertAlign w:val="superscript"/>
              </w:rPr>
              <w:t>b</w:t>
            </w:r>
          </w:p>
        </w:tc>
        <w:tc>
          <w:tcPr>
            <w:tcW w:w="621" w:type="pct"/>
          </w:tcPr>
          <w:p w14:paraId="196F759E" w14:textId="77777777" w:rsidR="001921D2" w:rsidRPr="006061F7" w:rsidRDefault="001921D2" w:rsidP="008C401F">
            <w:pPr>
              <w:spacing w:before="40" w:after="40"/>
              <w:rPr>
                <w:sz w:val="22"/>
              </w:rPr>
            </w:pPr>
            <w:r w:rsidRPr="006061F7">
              <w:rPr>
                <w:sz w:val="22"/>
              </w:rPr>
              <w:t>19</w:t>
            </w:r>
          </w:p>
        </w:tc>
        <w:tc>
          <w:tcPr>
            <w:tcW w:w="621" w:type="pct"/>
          </w:tcPr>
          <w:p w14:paraId="63FFFDAC" w14:textId="77777777" w:rsidR="001921D2" w:rsidRPr="006061F7" w:rsidRDefault="001921D2" w:rsidP="008C401F">
            <w:pPr>
              <w:spacing w:before="40" w:after="40"/>
              <w:rPr>
                <w:sz w:val="22"/>
              </w:rPr>
            </w:pPr>
            <w:r w:rsidRPr="006061F7">
              <w:rPr>
                <w:sz w:val="22"/>
              </w:rPr>
              <w:t>2</w:t>
            </w:r>
          </w:p>
        </w:tc>
        <w:tc>
          <w:tcPr>
            <w:tcW w:w="621" w:type="pct"/>
          </w:tcPr>
          <w:p w14:paraId="6EB39010" w14:textId="77777777" w:rsidR="001921D2" w:rsidRPr="006061F7" w:rsidRDefault="001921D2" w:rsidP="008C401F">
            <w:pPr>
              <w:spacing w:before="40" w:after="40"/>
              <w:rPr>
                <w:sz w:val="22"/>
              </w:rPr>
            </w:pPr>
            <w:r w:rsidRPr="006061F7">
              <w:rPr>
                <w:sz w:val="22"/>
              </w:rPr>
              <w:t>10</w:t>
            </w:r>
          </w:p>
        </w:tc>
        <w:tc>
          <w:tcPr>
            <w:tcW w:w="621" w:type="pct"/>
          </w:tcPr>
          <w:p w14:paraId="79AABB2F" w14:textId="77777777" w:rsidR="001921D2" w:rsidRPr="006061F7" w:rsidRDefault="001921D2" w:rsidP="008C401F">
            <w:pPr>
              <w:spacing w:before="40" w:after="40"/>
              <w:rPr>
                <w:sz w:val="22"/>
              </w:rPr>
            </w:pPr>
            <w:r w:rsidRPr="006061F7">
              <w:rPr>
                <w:sz w:val="22"/>
              </w:rPr>
              <w:t>3</w:t>
            </w:r>
          </w:p>
        </w:tc>
        <w:tc>
          <w:tcPr>
            <w:tcW w:w="621" w:type="pct"/>
          </w:tcPr>
          <w:p w14:paraId="25DBE034" w14:textId="77777777" w:rsidR="001921D2" w:rsidRPr="006061F7" w:rsidRDefault="001921D2" w:rsidP="008C401F">
            <w:pPr>
              <w:spacing w:before="40" w:after="40"/>
              <w:rPr>
                <w:sz w:val="22"/>
              </w:rPr>
            </w:pPr>
            <w:r w:rsidRPr="006061F7">
              <w:rPr>
                <w:sz w:val="22"/>
              </w:rPr>
              <w:t>6</w:t>
            </w:r>
          </w:p>
        </w:tc>
        <w:tc>
          <w:tcPr>
            <w:tcW w:w="622" w:type="pct"/>
          </w:tcPr>
          <w:p w14:paraId="7F34F48B" w14:textId="77777777" w:rsidR="001921D2" w:rsidRPr="006061F7" w:rsidRDefault="001921D2" w:rsidP="008C401F">
            <w:pPr>
              <w:spacing w:before="40" w:after="40"/>
              <w:rPr>
                <w:sz w:val="22"/>
              </w:rPr>
            </w:pPr>
            <w:r w:rsidRPr="006061F7">
              <w:rPr>
                <w:sz w:val="22"/>
              </w:rPr>
              <w:t>1</w:t>
            </w:r>
          </w:p>
        </w:tc>
      </w:tr>
      <w:tr w:rsidR="001921D2" w:rsidRPr="006061F7" w14:paraId="6C77EF1D" w14:textId="77777777" w:rsidTr="008C401F">
        <w:tc>
          <w:tcPr>
            <w:tcW w:w="357" w:type="pct"/>
            <w:vMerge/>
            <w:shd w:val="clear" w:color="auto" w:fill="auto"/>
          </w:tcPr>
          <w:p w14:paraId="7E0EFA76" w14:textId="77777777" w:rsidR="001921D2" w:rsidRPr="006061F7" w:rsidRDefault="001921D2" w:rsidP="008C401F">
            <w:pPr>
              <w:spacing w:before="40" w:after="40"/>
              <w:rPr>
                <w:sz w:val="22"/>
              </w:rPr>
            </w:pPr>
          </w:p>
        </w:tc>
        <w:tc>
          <w:tcPr>
            <w:tcW w:w="916" w:type="pct"/>
            <w:shd w:val="clear" w:color="auto" w:fill="auto"/>
          </w:tcPr>
          <w:p w14:paraId="1FAB7F33" w14:textId="77777777" w:rsidR="001921D2" w:rsidRPr="006061F7" w:rsidRDefault="001921D2" w:rsidP="008C401F">
            <w:pPr>
              <w:spacing w:before="40" w:after="40"/>
              <w:rPr>
                <w:color w:val="000000" w:themeColor="text1"/>
                <w:sz w:val="22"/>
              </w:rPr>
            </w:pPr>
            <w:r w:rsidRPr="006061F7">
              <w:rPr>
                <w:sz w:val="22"/>
              </w:rPr>
              <w:t>Geometric mean (ng/mL)</w:t>
            </w:r>
          </w:p>
        </w:tc>
        <w:tc>
          <w:tcPr>
            <w:tcW w:w="621" w:type="pct"/>
          </w:tcPr>
          <w:p w14:paraId="113B8499" w14:textId="77777777" w:rsidR="001921D2" w:rsidRPr="006061F7" w:rsidRDefault="001921D2" w:rsidP="008C401F">
            <w:pPr>
              <w:spacing w:before="40" w:after="40"/>
              <w:rPr>
                <w:color w:val="000000" w:themeColor="text1"/>
                <w:sz w:val="22"/>
              </w:rPr>
            </w:pPr>
            <w:r w:rsidRPr="006061F7">
              <w:rPr>
                <w:color w:val="000000" w:themeColor="text1"/>
                <w:sz w:val="22"/>
              </w:rPr>
              <w:t>227.34</w:t>
            </w:r>
          </w:p>
        </w:tc>
        <w:tc>
          <w:tcPr>
            <w:tcW w:w="621" w:type="pct"/>
          </w:tcPr>
          <w:p w14:paraId="335A967C" w14:textId="77777777" w:rsidR="001921D2" w:rsidRPr="006061F7" w:rsidRDefault="001921D2" w:rsidP="008C401F">
            <w:pPr>
              <w:spacing w:before="40" w:after="40"/>
              <w:rPr>
                <w:color w:val="000000" w:themeColor="text1"/>
                <w:sz w:val="22"/>
              </w:rPr>
            </w:pPr>
            <w:r w:rsidRPr="006061F7">
              <w:rPr>
                <w:color w:val="000000" w:themeColor="text1"/>
                <w:sz w:val="22"/>
              </w:rPr>
              <w:t>273.95</w:t>
            </w:r>
          </w:p>
        </w:tc>
        <w:tc>
          <w:tcPr>
            <w:tcW w:w="621" w:type="pct"/>
          </w:tcPr>
          <w:p w14:paraId="354BCFAA" w14:textId="77777777" w:rsidR="001921D2" w:rsidRPr="006061F7" w:rsidRDefault="001921D2" w:rsidP="008C401F">
            <w:pPr>
              <w:spacing w:before="40" w:after="40"/>
              <w:rPr>
                <w:color w:val="000000" w:themeColor="text1"/>
                <w:sz w:val="22"/>
              </w:rPr>
            </w:pPr>
            <w:r w:rsidRPr="006061F7">
              <w:rPr>
                <w:color w:val="000000" w:themeColor="text1"/>
                <w:sz w:val="22"/>
              </w:rPr>
              <w:t>204.91</w:t>
            </w:r>
          </w:p>
        </w:tc>
        <w:tc>
          <w:tcPr>
            <w:tcW w:w="621" w:type="pct"/>
          </w:tcPr>
          <w:p w14:paraId="386A8493" w14:textId="77777777" w:rsidR="001921D2" w:rsidRPr="006061F7" w:rsidRDefault="001921D2" w:rsidP="008C401F">
            <w:pPr>
              <w:spacing w:before="40" w:after="40"/>
              <w:rPr>
                <w:color w:val="000000" w:themeColor="text1"/>
                <w:sz w:val="22"/>
              </w:rPr>
            </w:pPr>
            <w:r w:rsidRPr="006061F7">
              <w:rPr>
                <w:color w:val="000000" w:themeColor="text1"/>
                <w:sz w:val="22"/>
              </w:rPr>
              <w:t>146.16</w:t>
            </w:r>
          </w:p>
        </w:tc>
        <w:tc>
          <w:tcPr>
            <w:tcW w:w="621" w:type="pct"/>
          </w:tcPr>
          <w:p w14:paraId="696CD0BE" w14:textId="77777777" w:rsidR="001921D2" w:rsidRPr="006061F7" w:rsidRDefault="001921D2" w:rsidP="008C401F">
            <w:pPr>
              <w:spacing w:before="40" w:after="40"/>
              <w:rPr>
                <w:color w:val="000000" w:themeColor="text1"/>
                <w:sz w:val="22"/>
              </w:rPr>
            </w:pPr>
            <w:r w:rsidRPr="006061F7">
              <w:rPr>
                <w:color w:val="000000" w:themeColor="text1"/>
                <w:sz w:val="22"/>
              </w:rPr>
              <w:t>195.14</w:t>
            </w:r>
          </w:p>
        </w:tc>
        <w:tc>
          <w:tcPr>
            <w:tcW w:w="622" w:type="pct"/>
          </w:tcPr>
          <w:p w14:paraId="0E9104F5" w14:textId="77777777" w:rsidR="001921D2" w:rsidRPr="006061F7" w:rsidRDefault="001921D2" w:rsidP="008C401F">
            <w:pPr>
              <w:spacing w:before="40" w:after="40"/>
              <w:rPr>
                <w:color w:val="000000" w:themeColor="text1"/>
                <w:sz w:val="22"/>
              </w:rPr>
            </w:pPr>
            <w:r w:rsidRPr="006061F7">
              <w:rPr>
                <w:color w:val="000000" w:themeColor="text1"/>
                <w:sz w:val="22"/>
              </w:rPr>
              <w:t>91.90</w:t>
            </w:r>
          </w:p>
        </w:tc>
      </w:tr>
      <w:tr w:rsidR="001921D2" w:rsidRPr="006061F7" w14:paraId="37E91005" w14:textId="77777777" w:rsidTr="008C401F">
        <w:tc>
          <w:tcPr>
            <w:tcW w:w="357" w:type="pct"/>
            <w:vMerge/>
            <w:shd w:val="clear" w:color="auto" w:fill="auto"/>
          </w:tcPr>
          <w:p w14:paraId="501D09A5" w14:textId="77777777" w:rsidR="001921D2" w:rsidRPr="006061F7" w:rsidRDefault="001921D2" w:rsidP="008C401F">
            <w:pPr>
              <w:spacing w:before="40" w:after="40"/>
              <w:rPr>
                <w:sz w:val="22"/>
              </w:rPr>
            </w:pPr>
          </w:p>
        </w:tc>
        <w:tc>
          <w:tcPr>
            <w:tcW w:w="916" w:type="pct"/>
            <w:shd w:val="clear" w:color="auto" w:fill="auto"/>
          </w:tcPr>
          <w:p w14:paraId="0507DE2E" w14:textId="77777777" w:rsidR="001921D2" w:rsidRPr="006061F7" w:rsidRDefault="001921D2" w:rsidP="008C401F">
            <w:pPr>
              <w:spacing w:before="40" w:after="40"/>
              <w:rPr>
                <w:sz w:val="22"/>
              </w:rPr>
            </w:pPr>
            <w:r w:rsidRPr="006061F7">
              <w:rPr>
                <w:sz w:val="22"/>
              </w:rPr>
              <w:t>%CV</w:t>
            </w:r>
          </w:p>
        </w:tc>
        <w:tc>
          <w:tcPr>
            <w:tcW w:w="621" w:type="pct"/>
          </w:tcPr>
          <w:p w14:paraId="19E33905" w14:textId="77777777" w:rsidR="001921D2" w:rsidRPr="006061F7" w:rsidRDefault="001921D2" w:rsidP="008C401F">
            <w:pPr>
              <w:spacing w:before="40" w:after="40"/>
              <w:rPr>
                <w:sz w:val="22"/>
              </w:rPr>
            </w:pPr>
            <w:r w:rsidRPr="006061F7">
              <w:rPr>
                <w:sz w:val="22"/>
              </w:rPr>
              <w:t>63.1</w:t>
            </w:r>
          </w:p>
        </w:tc>
        <w:tc>
          <w:tcPr>
            <w:tcW w:w="621" w:type="pct"/>
          </w:tcPr>
          <w:p w14:paraId="3D0F3209" w14:textId="77777777" w:rsidR="001921D2" w:rsidRPr="006061F7" w:rsidRDefault="001921D2" w:rsidP="008C401F">
            <w:pPr>
              <w:spacing w:before="40" w:after="40"/>
              <w:rPr>
                <w:sz w:val="22"/>
              </w:rPr>
            </w:pPr>
            <w:r w:rsidRPr="006061F7">
              <w:rPr>
                <w:sz w:val="22"/>
              </w:rPr>
              <w:t>19.5</w:t>
            </w:r>
          </w:p>
        </w:tc>
        <w:tc>
          <w:tcPr>
            <w:tcW w:w="621" w:type="pct"/>
          </w:tcPr>
          <w:p w14:paraId="0AFF461C" w14:textId="77777777" w:rsidR="001921D2" w:rsidRPr="006061F7" w:rsidRDefault="001921D2" w:rsidP="008C401F">
            <w:pPr>
              <w:spacing w:before="40" w:after="40"/>
              <w:rPr>
                <w:sz w:val="22"/>
              </w:rPr>
            </w:pPr>
            <w:r w:rsidRPr="006061F7">
              <w:rPr>
                <w:sz w:val="22"/>
              </w:rPr>
              <w:t>87.7</w:t>
            </w:r>
          </w:p>
        </w:tc>
        <w:tc>
          <w:tcPr>
            <w:tcW w:w="621" w:type="pct"/>
          </w:tcPr>
          <w:p w14:paraId="7E31548B" w14:textId="77777777" w:rsidR="001921D2" w:rsidRPr="006061F7" w:rsidRDefault="001921D2" w:rsidP="008C401F">
            <w:pPr>
              <w:spacing w:before="40" w:after="40"/>
              <w:rPr>
                <w:sz w:val="22"/>
              </w:rPr>
            </w:pPr>
            <w:r w:rsidRPr="006061F7">
              <w:rPr>
                <w:sz w:val="22"/>
              </w:rPr>
              <w:t>15.5</w:t>
            </w:r>
          </w:p>
        </w:tc>
        <w:tc>
          <w:tcPr>
            <w:tcW w:w="621" w:type="pct"/>
          </w:tcPr>
          <w:p w14:paraId="4585576D" w14:textId="77777777" w:rsidR="001921D2" w:rsidRPr="006061F7" w:rsidRDefault="001921D2" w:rsidP="008C401F">
            <w:pPr>
              <w:spacing w:before="40" w:after="40"/>
              <w:rPr>
                <w:sz w:val="22"/>
              </w:rPr>
            </w:pPr>
            <w:r w:rsidRPr="006061F7">
              <w:rPr>
                <w:sz w:val="22"/>
              </w:rPr>
              <w:t>65.8</w:t>
            </w:r>
          </w:p>
        </w:tc>
        <w:tc>
          <w:tcPr>
            <w:tcW w:w="622" w:type="pct"/>
          </w:tcPr>
          <w:p w14:paraId="2777BF0D" w14:textId="77777777" w:rsidR="001921D2" w:rsidRPr="006061F7" w:rsidRDefault="001921D2" w:rsidP="008C401F">
            <w:pPr>
              <w:spacing w:before="40" w:after="40"/>
              <w:rPr>
                <w:sz w:val="22"/>
              </w:rPr>
            </w:pPr>
            <w:r w:rsidRPr="006061F7">
              <w:rPr>
                <w:sz w:val="22"/>
              </w:rPr>
              <w:t>NC</w:t>
            </w:r>
          </w:p>
        </w:tc>
      </w:tr>
      <w:tr w:rsidR="001921D2" w:rsidRPr="006061F7" w14:paraId="735E8CBB" w14:textId="77777777" w:rsidTr="008C401F">
        <w:tc>
          <w:tcPr>
            <w:tcW w:w="357" w:type="pct"/>
            <w:vMerge w:val="restart"/>
            <w:shd w:val="clear" w:color="auto" w:fill="auto"/>
          </w:tcPr>
          <w:p w14:paraId="03184F6F" w14:textId="77777777" w:rsidR="001921D2" w:rsidRPr="006061F7" w:rsidRDefault="001921D2" w:rsidP="008C401F">
            <w:pPr>
              <w:spacing w:before="40" w:after="40"/>
              <w:rPr>
                <w:sz w:val="22"/>
              </w:rPr>
            </w:pPr>
            <w:r w:rsidRPr="006061F7">
              <w:rPr>
                <w:sz w:val="22"/>
              </w:rPr>
              <w:t>Arm 2</w:t>
            </w:r>
          </w:p>
          <w:p w14:paraId="56AC10F7" w14:textId="77777777" w:rsidR="001921D2" w:rsidRPr="006061F7" w:rsidRDefault="001921D2" w:rsidP="008C401F">
            <w:pPr>
              <w:spacing w:before="40" w:after="40"/>
              <w:rPr>
                <w:sz w:val="22"/>
              </w:rPr>
            </w:pPr>
            <w:r w:rsidRPr="006061F7">
              <w:rPr>
                <w:sz w:val="22"/>
              </w:rPr>
              <w:t>(N = 10)</w:t>
            </w:r>
          </w:p>
        </w:tc>
        <w:tc>
          <w:tcPr>
            <w:tcW w:w="916" w:type="pct"/>
            <w:shd w:val="clear" w:color="auto" w:fill="auto"/>
          </w:tcPr>
          <w:p w14:paraId="2213C40D" w14:textId="77777777" w:rsidR="001921D2" w:rsidRPr="006061F7" w:rsidRDefault="001921D2" w:rsidP="008C401F">
            <w:pPr>
              <w:spacing w:before="40" w:after="40"/>
              <w:rPr>
                <w:sz w:val="22"/>
              </w:rPr>
            </w:pPr>
            <w:r w:rsidRPr="006061F7">
              <w:rPr>
                <w:sz w:val="22"/>
              </w:rPr>
              <w:t>n</w:t>
            </w:r>
            <w:r w:rsidRPr="006061F7">
              <w:rPr>
                <w:sz w:val="22"/>
                <w:vertAlign w:val="superscript"/>
              </w:rPr>
              <w:t>b</w:t>
            </w:r>
          </w:p>
        </w:tc>
        <w:tc>
          <w:tcPr>
            <w:tcW w:w="621" w:type="pct"/>
          </w:tcPr>
          <w:p w14:paraId="6B54FBEA" w14:textId="77777777" w:rsidR="001921D2" w:rsidRPr="006061F7" w:rsidRDefault="001921D2" w:rsidP="008C401F">
            <w:pPr>
              <w:spacing w:before="40" w:after="40"/>
              <w:rPr>
                <w:sz w:val="22"/>
              </w:rPr>
            </w:pPr>
            <w:r w:rsidRPr="006061F7">
              <w:rPr>
                <w:sz w:val="22"/>
              </w:rPr>
              <w:t>7</w:t>
            </w:r>
          </w:p>
        </w:tc>
        <w:tc>
          <w:tcPr>
            <w:tcW w:w="621" w:type="pct"/>
          </w:tcPr>
          <w:p w14:paraId="36512E01" w14:textId="77777777" w:rsidR="001921D2" w:rsidRPr="006061F7" w:rsidRDefault="001921D2" w:rsidP="008C401F">
            <w:pPr>
              <w:spacing w:before="40" w:after="40"/>
              <w:rPr>
                <w:sz w:val="22"/>
              </w:rPr>
            </w:pPr>
            <w:r w:rsidRPr="006061F7">
              <w:rPr>
                <w:sz w:val="22"/>
              </w:rPr>
              <w:t>6</w:t>
            </w:r>
          </w:p>
        </w:tc>
        <w:tc>
          <w:tcPr>
            <w:tcW w:w="621" w:type="pct"/>
          </w:tcPr>
          <w:p w14:paraId="635EA8B7" w14:textId="77777777" w:rsidR="001921D2" w:rsidRPr="006061F7" w:rsidRDefault="001921D2" w:rsidP="008C401F">
            <w:pPr>
              <w:spacing w:before="40" w:after="40"/>
              <w:rPr>
                <w:sz w:val="22"/>
              </w:rPr>
            </w:pPr>
            <w:r w:rsidRPr="006061F7">
              <w:rPr>
                <w:sz w:val="22"/>
              </w:rPr>
              <w:t>5</w:t>
            </w:r>
          </w:p>
        </w:tc>
        <w:tc>
          <w:tcPr>
            <w:tcW w:w="621" w:type="pct"/>
          </w:tcPr>
          <w:p w14:paraId="417B51D7" w14:textId="77777777" w:rsidR="001921D2" w:rsidRPr="006061F7" w:rsidRDefault="001921D2" w:rsidP="008C401F">
            <w:pPr>
              <w:spacing w:before="40" w:after="40"/>
              <w:rPr>
                <w:sz w:val="22"/>
              </w:rPr>
            </w:pPr>
            <w:r w:rsidRPr="006061F7">
              <w:rPr>
                <w:sz w:val="22"/>
              </w:rPr>
              <w:t>5</w:t>
            </w:r>
          </w:p>
        </w:tc>
        <w:tc>
          <w:tcPr>
            <w:tcW w:w="621" w:type="pct"/>
          </w:tcPr>
          <w:p w14:paraId="32FF8B62" w14:textId="77777777" w:rsidR="001921D2" w:rsidRPr="006061F7" w:rsidRDefault="001921D2" w:rsidP="008C401F">
            <w:pPr>
              <w:spacing w:before="40" w:after="40"/>
              <w:rPr>
                <w:sz w:val="22"/>
              </w:rPr>
            </w:pPr>
            <w:r w:rsidRPr="006061F7">
              <w:rPr>
                <w:sz w:val="22"/>
              </w:rPr>
              <w:t>4</w:t>
            </w:r>
          </w:p>
        </w:tc>
        <w:tc>
          <w:tcPr>
            <w:tcW w:w="622" w:type="pct"/>
          </w:tcPr>
          <w:p w14:paraId="1093061F" w14:textId="77777777" w:rsidR="001921D2" w:rsidRPr="006061F7" w:rsidRDefault="001921D2" w:rsidP="008C401F">
            <w:pPr>
              <w:spacing w:before="40" w:after="40"/>
              <w:rPr>
                <w:sz w:val="22"/>
              </w:rPr>
            </w:pPr>
            <w:r w:rsidRPr="006061F7">
              <w:rPr>
                <w:sz w:val="22"/>
              </w:rPr>
              <w:t>3</w:t>
            </w:r>
          </w:p>
        </w:tc>
      </w:tr>
      <w:tr w:rsidR="001921D2" w:rsidRPr="006061F7" w14:paraId="5AF496D7" w14:textId="77777777" w:rsidTr="008C401F">
        <w:tc>
          <w:tcPr>
            <w:tcW w:w="357" w:type="pct"/>
            <w:vMerge/>
            <w:shd w:val="clear" w:color="auto" w:fill="auto"/>
          </w:tcPr>
          <w:p w14:paraId="0D49C7FD" w14:textId="77777777" w:rsidR="001921D2" w:rsidRPr="006061F7" w:rsidRDefault="001921D2" w:rsidP="008C401F">
            <w:pPr>
              <w:spacing w:before="40" w:after="40"/>
              <w:rPr>
                <w:sz w:val="22"/>
              </w:rPr>
            </w:pPr>
          </w:p>
        </w:tc>
        <w:tc>
          <w:tcPr>
            <w:tcW w:w="916" w:type="pct"/>
            <w:shd w:val="clear" w:color="auto" w:fill="auto"/>
          </w:tcPr>
          <w:p w14:paraId="6289F7AB" w14:textId="77777777" w:rsidR="001921D2" w:rsidRPr="006061F7" w:rsidRDefault="001921D2" w:rsidP="008C401F">
            <w:pPr>
              <w:spacing w:before="40" w:after="40"/>
              <w:rPr>
                <w:sz w:val="22"/>
              </w:rPr>
            </w:pPr>
            <w:r w:rsidRPr="006061F7">
              <w:rPr>
                <w:sz w:val="22"/>
              </w:rPr>
              <w:t>Geometric mean (ng/mL)</w:t>
            </w:r>
          </w:p>
        </w:tc>
        <w:tc>
          <w:tcPr>
            <w:tcW w:w="621" w:type="pct"/>
          </w:tcPr>
          <w:p w14:paraId="61EF5541" w14:textId="77777777" w:rsidR="001921D2" w:rsidRPr="006061F7" w:rsidRDefault="001921D2" w:rsidP="008C401F">
            <w:pPr>
              <w:spacing w:before="40" w:after="40"/>
              <w:rPr>
                <w:sz w:val="22"/>
              </w:rPr>
            </w:pPr>
            <w:r w:rsidRPr="006061F7">
              <w:rPr>
                <w:sz w:val="22"/>
              </w:rPr>
              <w:t>317.93</w:t>
            </w:r>
          </w:p>
        </w:tc>
        <w:tc>
          <w:tcPr>
            <w:tcW w:w="621" w:type="pct"/>
          </w:tcPr>
          <w:p w14:paraId="35A67B4D" w14:textId="77777777" w:rsidR="001921D2" w:rsidRPr="006061F7" w:rsidRDefault="001921D2" w:rsidP="008C401F">
            <w:pPr>
              <w:spacing w:before="40" w:after="40"/>
              <w:rPr>
                <w:sz w:val="22"/>
              </w:rPr>
            </w:pPr>
            <w:r w:rsidRPr="006061F7">
              <w:rPr>
                <w:sz w:val="22"/>
              </w:rPr>
              <w:t>275.63</w:t>
            </w:r>
          </w:p>
        </w:tc>
        <w:tc>
          <w:tcPr>
            <w:tcW w:w="621" w:type="pct"/>
          </w:tcPr>
          <w:p w14:paraId="4ED506E6" w14:textId="77777777" w:rsidR="001921D2" w:rsidRPr="006061F7" w:rsidRDefault="001921D2" w:rsidP="008C401F">
            <w:pPr>
              <w:spacing w:before="40" w:after="40"/>
              <w:rPr>
                <w:sz w:val="22"/>
              </w:rPr>
            </w:pPr>
            <w:r w:rsidRPr="006061F7">
              <w:rPr>
                <w:sz w:val="22"/>
              </w:rPr>
              <w:t>250.08</w:t>
            </w:r>
          </w:p>
        </w:tc>
        <w:tc>
          <w:tcPr>
            <w:tcW w:w="621" w:type="pct"/>
          </w:tcPr>
          <w:p w14:paraId="5D767BCC" w14:textId="77777777" w:rsidR="001921D2" w:rsidRPr="006061F7" w:rsidRDefault="001921D2" w:rsidP="008C401F">
            <w:pPr>
              <w:spacing w:before="40" w:after="40"/>
              <w:rPr>
                <w:sz w:val="22"/>
              </w:rPr>
            </w:pPr>
            <w:r w:rsidRPr="006061F7">
              <w:rPr>
                <w:sz w:val="22"/>
              </w:rPr>
              <w:t>251.56</w:t>
            </w:r>
          </w:p>
        </w:tc>
        <w:tc>
          <w:tcPr>
            <w:tcW w:w="621" w:type="pct"/>
          </w:tcPr>
          <w:p w14:paraId="25781D93" w14:textId="77777777" w:rsidR="001921D2" w:rsidRPr="006061F7" w:rsidRDefault="001921D2" w:rsidP="008C401F">
            <w:pPr>
              <w:spacing w:before="40" w:after="40"/>
              <w:rPr>
                <w:sz w:val="22"/>
              </w:rPr>
            </w:pPr>
            <w:r w:rsidRPr="006061F7">
              <w:rPr>
                <w:sz w:val="22"/>
              </w:rPr>
              <w:t>267.25</w:t>
            </w:r>
          </w:p>
        </w:tc>
        <w:tc>
          <w:tcPr>
            <w:tcW w:w="622" w:type="pct"/>
          </w:tcPr>
          <w:p w14:paraId="0C13496D" w14:textId="77777777" w:rsidR="001921D2" w:rsidRPr="006061F7" w:rsidRDefault="001921D2" w:rsidP="008C401F">
            <w:pPr>
              <w:spacing w:before="40" w:after="40"/>
              <w:rPr>
                <w:sz w:val="22"/>
              </w:rPr>
            </w:pPr>
            <w:r w:rsidRPr="006061F7">
              <w:rPr>
                <w:sz w:val="22"/>
              </w:rPr>
              <w:t>284.00</w:t>
            </w:r>
          </w:p>
        </w:tc>
      </w:tr>
      <w:tr w:rsidR="001921D2" w:rsidRPr="006061F7" w14:paraId="0B4F7BD8" w14:textId="77777777" w:rsidTr="008C401F">
        <w:tc>
          <w:tcPr>
            <w:tcW w:w="357" w:type="pct"/>
            <w:vMerge/>
            <w:shd w:val="clear" w:color="auto" w:fill="auto"/>
          </w:tcPr>
          <w:p w14:paraId="744B9171" w14:textId="77777777" w:rsidR="001921D2" w:rsidRPr="006061F7" w:rsidRDefault="001921D2" w:rsidP="008C401F">
            <w:pPr>
              <w:spacing w:before="40" w:after="40"/>
              <w:rPr>
                <w:sz w:val="22"/>
              </w:rPr>
            </w:pPr>
          </w:p>
        </w:tc>
        <w:tc>
          <w:tcPr>
            <w:tcW w:w="916" w:type="pct"/>
            <w:shd w:val="clear" w:color="auto" w:fill="auto"/>
          </w:tcPr>
          <w:p w14:paraId="12178601" w14:textId="77777777" w:rsidR="001921D2" w:rsidRPr="006061F7" w:rsidRDefault="001921D2" w:rsidP="008C401F">
            <w:pPr>
              <w:spacing w:before="40" w:after="40"/>
              <w:rPr>
                <w:sz w:val="22"/>
              </w:rPr>
            </w:pPr>
            <w:r w:rsidRPr="006061F7">
              <w:rPr>
                <w:sz w:val="22"/>
              </w:rPr>
              <w:t>%CV</w:t>
            </w:r>
          </w:p>
        </w:tc>
        <w:tc>
          <w:tcPr>
            <w:tcW w:w="621" w:type="pct"/>
          </w:tcPr>
          <w:p w14:paraId="2B7C81D9" w14:textId="77777777" w:rsidR="001921D2" w:rsidRPr="006061F7" w:rsidRDefault="001921D2" w:rsidP="008C401F">
            <w:pPr>
              <w:spacing w:before="40" w:after="40"/>
              <w:rPr>
                <w:sz w:val="22"/>
              </w:rPr>
            </w:pPr>
            <w:r w:rsidRPr="006061F7">
              <w:rPr>
                <w:sz w:val="22"/>
              </w:rPr>
              <w:t>41.1</w:t>
            </w:r>
          </w:p>
        </w:tc>
        <w:tc>
          <w:tcPr>
            <w:tcW w:w="621" w:type="pct"/>
          </w:tcPr>
          <w:p w14:paraId="628E1F1F" w14:textId="77777777" w:rsidR="001921D2" w:rsidRPr="006061F7" w:rsidRDefault="001921D2" w:rsidP="008C401F">
            <w:pPr>
              <w:spacing w:before="40" w:after="40"/>
              <w:rPr>
                <w:sz w:val="22"/>
              </w:rPr>
            </w:pPr>
            <w:r w:rsidRPr="006061F7">
              <w:rPr>
                <w:sz w:val="22"/>
              </w:rPr>
              <w:t>29.8</w:t>
            </w:r>
          </w:p>
        </w:tc>
        <w:tc>
          <w:tcPr>
            <w:tcW w:w="621" w:type="pct"/>
          </w:tcPr>
          <w:p w14:paraId="014CD86F" w14:textId="77777777" w:rsidR="001921D2" w:rsidRPr="006061F7" w:rsidRDefault="001921D2" w:rsidP="008C401F">
            <w:pPr>
              <w:spacing w:before="40" w:after="40"/>
              <w:rPr>
                <w:sz w:val="22"/>
              </w:rPr>
            </w:pPr>
            <w:r w:rsidRPr="006061F7">
              <w:rPr>
                <w:sz w:val="22"/>
              </w:rPr>
              <w:t>36.6</w:t>
            </w:r>
          </w:p>
        </w:tc>
        <w:tc>
          <w:tcPr>
            <w:tcW w:w="621" w:type="pct"/>
          </w:tcPr>
          <w:p w14:paraId="7C17CA93" w14:textId="77777777" w:rsidR="001921D2" w:rsidRPr="006061F7" w:rsidRDefault="001921D2" w:rsidP="008C401F">
            <w:pPr>
              <w:spacing w:before="40" w:after="40"/>
              <w:rPr>
                <w:sz w:val="22"/>
              </w:rPr>
            </w:pPr>
            <w:r w:rsidRPr="006061F7">
              <w:rPr>
                <w:sz w:val="22"/>
              </w:rPr>
              <w:t>18.7</w:t>
            </w:r>
          </w:p>
        </w:tc>
        <w:tc>
          <w:tcPr>
            <w:tcW w:w="621" w:type="pct"/>
          </w:tcPr>
          <w:p w14:paraId="37C368B5" w14:textId="77777777" w:rsidR="001921D2" w:rsidRPr="006061F7" w:rsidRDefault="001921D2" w:rsidP="008C401F">
            <w:pPr>
              <w:spacing w:before="40" w:after="40"/>
              <w:rPr>
                <w:sz w:val="22"/>
              </w:rPr>
            </w:pPr>
            <w:r w:rsidRPr="006061F7">
              <w:rPr>
                <w:sz w:val="22"/>
              </w:rPr>
              <w:t>23.7</w:t>
            </w:r>
          </w:p>
        </w:tc>
        <w:tc>
          <w:tcPr>
            <w:tcW w:w="622" w:type="pct"/>
          </w:tcPr>
          <w:p w14:paraId="5E94BE25" w14:textId="77777777" w:rsidR="001921D2" w:rsidRPr="006061F7" w:rsidRDefault="001921D2" w:rsidP="008C401F">
            <w:pPr>
              <w:spacing w:before="40" w:after="40"/>
              <w:rPr>
                <w:sz w:val="22"/>
              </w:rPr>
            </w:pPr>
            <w:r w:rsidRPr="006061F7">
              <w:rPr>
                <w:sz w:val="22"/>
              </w:rPr>
              <w:t>21.2</w:t>
            </w:r>
          </w:p>
        </w:tc>
      </w:tr>
    </w:tbl>
    <w:p w14:paraId="034EBE40" w14:textId="2666D812" w:rsidR="001921D2" w:rsidRPr="006061F7" w:rsidRDefault="001921D2" w:rsidP="001921D2">
      <w:r w:rsidRPr="006061F7">
        <w:rPr>
          <w:sz w:val="22"/>
          <w:vertAlign w:val="superscript"/>
        </w:rPr>
        <w:t>a</w:t>
      </w:r>
      <w:r w:rsidRPr="006061F7">
        <w:rPr>
          <w:sz w:val="22"/>
        </w:rPr>
        <w:t xml:space="preserve">Pre-infusion samples required during the study treatment period were to be obtained within 60 minutes prior to dosing; </w:t>
      </w:r>
      <w:r w:rsidRPr="006061F7">
        <w:rPr>
          <w:sz w:val="22"/>
          <w:vertAlign w:val="superscript"/>
        </w:rPr>
        <w:t>b</w:t>
      </w:r>
      <w:r w:rsidRPr="006061F7">
        <w:rPr>
          <w:sz w:val="22"/>
        </w:rPr>
        <w:t xml:space="preserve">Number of patients was identical to the number of quantifiable values (greater than the lower limit of quantification) at all listed time points. </w:t>
      </w:r>
      <w:r w:rsidR="004233E3" w:rsidRPr="006061F7">
        <w:rPr>
          <w:sz w:val="22"/>
        </w:rPr>
        <w:br/>
      </w:r>
      <w:r w:rsidRPr="006061F7">
        <w:rPr>
          <w:sz w:val="22"/>
        </w:rPr>
        <w:t>CV</w:t>
      </w:r>
      <w:r w:rsidR="004233E3" w:rsidRPr="006061F7">
        <w:rPr>
          <w:sz w:val="22"/>
        </w:rPr>
        <w:t>:</w:t>
      </w:r>
      <w:r w:rsidRPr="006061F7">
        <w:rPr>
          <w:sz w:val="22"/>
        </w:rPr>
        <w:t xml:space="preserve"> coefficient of variation; </w:t>
      </w:r>
      <w:bookmarkStart w:id="1" w:name="_Hlk34917279"/>
      <w:r w:rsidRPr="006061F7">
        <w:rPr>
          <w:sz w:val="22"/>
        </w:rPr>
        <w:t>N</w:t>
      </w:r>
      <w:r w:rsidR="004233E3" w:rsidRPr="006061F7">
        <w:rPr>
          <w:sz w:val="22"/>
        </w:rPr>
        <w:t>:</w:t>
      </w:r>
      <w:r w:rsidRPr="006061F7">
        <w:rPr>
          <w:sz w:val="22"/>
        </w:rPr>
        <w:t xml:space="preserve"> number of patients </w:t>
      </w:r>
      <w:r w:rsidR="004233E3" w:rsidRPr="006061F7">
        <w:rPr>
          <w:sz w:val="22"/>
        </w:rPr>
        <w:t>assigned to treatment</w:t>
      </w:r>
      <w:bookmarkEnd w:id="1"/>
      <w:r w:rsidRPr="006061F7">
        <w:rPr>
          <w:sz w:val="22"/>
        </w:rPr>
        <w:t>; n</w:t>
      </w:r>
      <w:r w:rsidR="004233E3" w:rsidRPr="006061F7">
        <w:rPr>
          <w:sz w:val="22"/>
        </w:rPr>
        <w:t>:</w:t>
      </w:r>
      <w:r w:rsidRPr="006061F7">
        <w:rPr>
          <w:sz w:val="22"/>
        </w:rPr>
        <w:t xml:space="preserve"> number of patients in analysis; NC</w:t>
      </w:r>
      <w:r w:rsidR="004233E3" w:rsidRPr="006061F7">
        <w:rPr>
          <w:sz w:val="22"/>
        </w:rPr>
        <w:t>:</w:t>
      </w:r>
      <w:r w:rsidRPr="006061F7">
        <w:rPr>
          <w:sz w:val="22"/>
        </w:rPr>
        <w:t xml:space="preserve"> not calculable.</w:t>
      </w:r>
    </w:p>
    <w:p w14:paraId="0FC87100" w14:textId="691A11EF" w:rsidR="001921D2" w:rsidRPr="006061F7" w:rsidRDefault="001921D2">
      <w:pPr>
        <w:spacing w:after="160" w:line="259" w:lineRule="auto"/>
        <w:rPr>
          <w:b/>
        </w:rPr>
      </w:pPr>
      <w:r w:rsidRPr="006061F7">
        <w:rPr>
          <w:b/>
        </w:rPr>
        <w:br w:type="page"/>
      </w:r>
    </w:p>
    <w:p w14:paraId="2B36FF84" w14:textId="77777777" w:rsidR="001921D2" w:rsidRPr="006061F7" w:rsidRDefault="001921D2">
      <w:pPr>
        <w:spacing w:after="160" w:line="259" w:lineRule="auto"/>
        <w:rPr>
          <w:b/>
        </w:rPr>
        <w:sectPr w:rsidR="001921D2" w:rsidRPr="006061F7" w:rsidSect="0043454E">
          <w:pgSz w:w="16838" w:h="11906" w:orient="landscape"/>
          <w:pgMar w:top="1440" w:right="1701" w:bottom="1440" w:left="993" w:header="709" w:footer="709" w:gutter="0"/>
          <w:lnNumType w:countBy="1" w:restart="continuous"/>
          <w:cols w:space="708"/>
          <w:docGrid w:linePitch="360"/>
        </w:sectPr>
      </w:pPr>
    </w:p>
    <w:p w14:paraId="08782BD4" w14:textId="781C985A" w:rsidR="001921D2" w:rsidRPr="006061F7" w:rsidRDefault="00567FDE" w:rsidP="001921D2">
      <w:pPr>
        <w:pStyle w:val="Heading2"/>
      </w:pPr>
      <w:r>
        <w:lastRenderedPageBreak/>
        <w:t>Supplemental Data 7</w:t>
      </w:r>
    </w:p>
    <w:p w14:paraId="05360763" w14:textId="635E31A5" w:rsidR="001921D2" w:rsidRPr="006061F7" w:rsidRDefault="001921D2" w:rsidP="001921D2">
      <w:pPr>
        <w:pStyle w:val="Heading3"/>
        <w:rPr>
          <w:b w:val="0"/>
          <w:i w:val="0"/>
        </w:rPr>
      </w:pPr>
      <w:r w:rsidRPr="006061F7">
        <w:rPr>
          <w:i w:val="0"/>
        </w:rPr>
        <w:t>Fig.</w:t>
      </w:r>
      <w:r w:rsidR="00522F48" w:rsidRPr="006061F7">
        <w:rPr>
          <w:i w:val="0"/>
        </w:rPr>
        <w:t xml:space="preserve"> 2</w:t>
      </w:r>
      <w:r w:rsidRPr="006061F7">
        <w:rPr>
          <w:i w:val="0"/>
        </w:rPr>
        <w:t xml:space="preserve"> </w:t>
      </w:r>
      <w:r w:rsidRPr="006061F7">
        <w:rPr>
          <w:b w:val="0"/>
          <w:i w:val="0"/>
        </w:rPr>
        <w:t>Durvalumab serum concentration in the dose-expansion phase (pharmacokinetics analysis set)</w:t>
      </w:r>
      <w:r w:rsidR="00522F48" w:rsidRPr="006061F7">
        <w:rPr>
          <w:b w:val="0"/>
          <w:i w:val="0"/>
        </w:rPr>
        <w:t>.</w:t>
      </w:r>
    </w:p>
    <w:p w14:paraId="04C60A41" w14:textId="77777777" w:rsidR="001921D2" w:rsidRPr="006061F7" w:rsidRDefault="001921D2" w:rsidP="001921D2">
      <w:pPr>
        <w:rPr>
          <w:sz w:val="22"/>
        </w:rPr>
      </w:pPr>
      <w:r w:rsidRPr="006061F7">
        <w:rPr>
          <w:noProof/>
          <w:lang w:eastAsia="en-GB"/>
        </w:rPr>
        <w:drawing>
          <wp:inline distT="0" distB="0" distL="0" distR="0" wp14:anchorId="129C4E3C" wp14:editId="11720BC5">
            <wp:extent cx="6057900" cy="28003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057900" cy="2800350"/>
                    </a:xfrm>
                    <a:prstGeom prst="rect">
                      <a:avLst/>
                    </a:prstGeom>
                  </pic:spPr>
                </pic:pic>
              </a:graphicData>
            </a:graphic>
          </wp:inline>
        </w:drawing>
      </w:r>
    </w:p>
    <w:p w14:paraId="3C841650" w14:textId="13373645" w:rsidR="001921D2" w:rsidRPr="006061F7" w:rsidRDefault="001921D2" w:rsidP="001921D2">
      <w:pPr>
        <w:rPr>
          <w:sz w:val="22"/>
        </w:rPr>
      </w:pPr>
      <w:r w:rsidRPr="006061F7">
        <w:rPr>
          <w:sz w:val="22"/>
        </w:rPr>
        <w:t>Data are geometric mean serum concentration ± standard deviation</w:t>
      </w:r>
      <w:r w:rsidR="004233E3" w:rsidRPr="006061F7">
        <w:rPr>
          <w:sz w:val="22"/>
        </w:rPr>
        <w:t xml:space="preserve"> </w:t>
      </w:r>
      <w:r w:rsidRPr="006061F7">
        <w:rPr>
          <w:sz w:val="22"/>
        </w:rPr>
        <w:t>on the log scale.</w:t>
      </w:r>
      <w:r w:rsidR="004233E3" w:rsidRPr="006061F7">
        <w:rPr>
          <w:sz w:val="22"/>
        </w:rPr>
        <w:br/>
        <w:t>N: number of patients assigned to treatment.</w:t>
      </w:r>
    </w:p>
    <w:p w14:paraId="3258C578" w14:textId="77777777" w:rsidR="001921D2" w:rsidRPr="006061F7" w:rsidRDefault="001921D2" w:rsidP="001921D2"/>
    <w:p w14:paraId="282EEFCB" w14:textId="09DD12EC" w:rsidR="001921D2" w:rsidRPr="006061F7" w:rsidRDefault="001921D2">
      <w:pPr>
        <w:spacing w:after="160" w:line="259" w:lineRule="auto"/>
        <w:rPr>
          <w:b/>
        </w:rPr>
      </w:pPr>
      <w:r w:rsidRPr="006061F7">
        <w:rPr>
          <w:b/>
        </w:rPr>
        <w:br w:type="page"/>
      </w:r>
    </w:p>
    <w:p w14:paraId="23ABBD96" w14:textId="1AF6E1C0" w:rsidR="001921D2" w:rsidRPr="006061F7" w:rsidRDefault="00567FDE" w:rsidP="001921D2">
      <w:pPr>
        <w:pStyle w:val="Heading2"/>
      </w:pPr>
      <w:r>
        <w:lastRenderedPageBreak/>
        <w:t>Supplemental Data 8</w:t>
      </w:r>
    </w:p>
    <w:p w14:paraId="0E94EEA6" w14:textId="5DF3D337" w:rsidR="001921D2" w:rsidRDefault="001921D2" w:rsidP="001921D2">
      <w:pPr>
        <w:pStyle w:val="Heading3"/>
        <w:rPr>
          <w:b w:val="0"/>
          <w:i w:val="0"/>
        </w:rPr>
      </w:pPr>
      <w:r w:rsidRPr="006061F7">
        <w:rPr>
          <w:i w:val="0"/>
        </w:rPr>
        <w:t>Fig.</w:t>
      </w:r>
      <w:r w:rsidR="00522F48" w:rsidRPr="006061F7">
        <w:rPr>
          <w:i w:val="0"/>
        </w:rPr>
        <w:t xml:space="preserve"> 3</w:t>
      </w:r>
      <w:r w:rsidRPr="006061F7">
        <w:rPr>
          <w:i w:val="0"/>
        </w:rPr>
        <w:t xml:space="preserve"> </w:t>
      </w:r>
      <w:r w:rsidRPr="006061F7">
        <w:rPr>
          <w:b w:val="0"/>
          <w:i w:val="0"/>
        </w:rPr>
        <w:t>Soluble PD-L1 serum concentrations (pharmacodynamics analysis set)</w:t>
      </w:r>
      <w:r w:rsidR="00522F48" w:rsidRPr="006061F7">
        <w:rPr>
          <w:b w:val="0"/>
          <w:i w:val="0"/>
        </w:rPr>
        <w:t>.</w:t>
      </w:r>
    </w:p>
    <w:p w14:paraId="0559230C" w14:textId="2FD83287" w:rsidR="001921D2" w:rsidRPr="003432A9" w:rsidRDefault="00A42D03" w:rsidP="001921D2">
      <w:pPr>
        <w:rPr>
          <w:sz w:val="22"/>
        </w:rPr>
      </w:pPr>
      <w:r>
        <w:rPr>
          <w:noProof/>
          <w:sz w:val="22"/>
          <w:lang w:eastAsia="en-GB"/>
        </w:rPr>
        <w:drawing>
          <wp:inline distT="0" distB="0" distL="0" distR="0" wp14:anchorId="141731B3" wp14:editId="286C0424">
            <wp:extent cx="5731510" cy="381825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Z101985 Figure SD7.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3818255"/>
                    </a:xfrm>
                    <a:prstGeom prst="rect">
                      <a:avLst/>
                    </a:prstGeom>
                  </pic:spPr>
                </pic:pic>
              </a:graphicData>
            </a:graphic>
          </wp:inline>
        </w:drawing>
      </w:r>
      <w:r w:rsidR="001921D2" w:rsidRPr="006061F7">
        <w:rPr>
          <w:sz w:val="22"/>
        </w:rPr>
        <w:br/>
        <w:t xml:space="preserve">Data are mean serum </w:t>
      </w:r>
      <w:r w:rsidR="001921D2" w:rsidRPr="00CA7F91">
        <w:rPr>
          <w:sz w:val="22"/>
        </w:rPr>
        <w:t>concentration ± standard deviation</w:t>
      </w:r>
      <w:r w:rsidR="001921D2" w:rsidRPr="00CA7F91">
        <w:t xml:space="preserve">, presented for </w:t>
      </w:r>
      <w:r w:rsidR="001921D2" w:rsidRPr="00CA7F91">
        <w:rPr>
          <w:sz w:val="22"/>
        </w:rPr>
        <w:t xml:space="preserve">all patients who received at least one dose of durvalumab and had at least one soluble PD-L1 assessment (by patient group). </w:t>
      </w:r>
      <w:r w:rsidR="00716C9A" w:rsidRPr="00CA7F91">
        <w:rPr>
          <w:sz w:val="22"/>
        </w:rPr>
        <w:t>Data from C1D1</w:t>
      </w:r>
      <w:r w:rsidR="005C4B2B" w:rsidRPr="00CA7F91">
        <w:rPr>
          <w:sz w:val="22"/>
        </w:rPr>
        <w:t xml:space="preserve"> are shown here. </w:t>
      </w:r>
      <w:r w:rsidR="00716C9A" w:rsidRPr="00CA7F91">
        <w:rPr>
          <w:sz w:val="22"/>
        </w:rPr>
        <w:t>P</w:t>
      </w:r>
      <w:r w:rsidR="00617DA4" w:rsidRPr="00CA7F91">
        <w:rPr>
          <w:sz w:val="22"/>
        </w:rPr>
        <w:t>atients show</w:t>
      </w:r>
      <w:r w:rsidR="00716C9A" w:rsidRPr="00CA7F91">
        <w:rPr>
          <w:sz w:val="22"/>
        </w:rPr>
        <w:t>ed sPD-L1 detection at C1D</w:t>
      </w:r>
      <w:r w:rsidR="00C43856" w:rsidRPr="00CA7F91">
        <w:rPr>
          <w:sz w:val="22"/>
        </w:rPr>
        <w:t>1 pre</w:t>
      </w:r>
      <w:r w:rsidR="00716C9A" w:rsidRPr="00CA7F91">
        <w:rPr>
          <w:sz w:val="22"/>
        </w:rPr>
        <w:t>-dose</w:t>
      </w:r>
      <w:r w:rsidR="00617DA4" w:rsidRPr="00CA7F91">
        <w:rPr>
          <w:sz w:val="22"/>
        </w:rPr>
        <w:t xml:space="preserve">, </w:t>
      </w:r>
      <w:r w:rsidR="00C43856" w:rsidRPr="00CA7F91">
        <w:rPr>
          <w:sz w:val="22"/>
        </w:rPr>
        <w:t>but these</w:t>
      </w:r>
      <w:r w:rsidR="00617DA4" w:rsidRPr="00CA7F91">
        <w:rPr>
          <w:sz w:val="22"/>
        </w:rPr>
        <w:t xml:space="preserve"> levels </w:t>
      </w:r>
      <w:r w:rsidR="00C43856" w:rsidRPr="00CA7F91">
        <w:rPr>
          <w:sz w:val="22"/>
        </w:rPr>
        <w:t>fell below LLOD at C1D1 post-dose</w:t>
      </w:r>
      <w:r w:rsidR="00617DA4" w:rsidRPr="00CA7F91">
        <w:rPr>
          <w:sz w:val="22"/>
        </w:rPr>
        <w:t>.</w:t>
      </w:r>
      <w:r w:rsidR="004233E3" w:rsidRPr="00CA7F91">
        <w:rPr>
          <w:sz w:val="22"/>
        </w:rPr>
        <w:br/>
      </w:r>
      <w:r w:rsidR="001C7114" w:rsidRPr="00CA7F91">
        <w:rPr>
          <w:sz w:val="22"/>
        </w:rPr>
        <w:t>End of infusion:</w:t>
      </w:r>
      <w:r w:rsidR="00B06B80" w:rsidRPr="00CA7F91">
        <w:rPr>
          <w:sz w:val="22"/>
        </w:rPr>
        <w:t xml:space="preserve"> EOI; </w:t>
      </w:r>
      <w:r w:rsidR="004233E3" w:rsidRPr="00CA7F91">
        <w:rPr>
          <w:sz w:val="22"/>
        </w:rPr>
        <w:t xml:space="preserve">LLOD: lower limit of detection; N: number of patients assigned to treatment; </w:t>
      </w:r>
      <w:r w:rsidR="001C7114" w:rsidRPr="00CA7F91">
        <w:rPr>
          <w:sz w:val="22"/>
        </w:rPr>
        <w:t>n</w:t>
      </w:r>
      <w:r w:rsidR="004241C1" w:rsidRPr="00CA7F91">
        <w:rPr>
          <w:sz w:val="22"/>
        </w:rPr>
        <w:t>: number of patie</w:t>
      </w:r>
      <w:r w:rsidR="001C7114" w:rsidRPr="00CA7F91">
        <w:rPr>
          <w:sz w:val="22"/>
        </w:rPr>
        <w:t>n</w:t>
      </w:r>
      <w:r w:rsidR="004241C1" w:rsidRPr="00CA7F91">
        <w:rPr>
          <w:sz w:val="22"/>
        </w:rPr>
        <w:t>t</w:t>
      </w:r>
      <w:r w:rsidR="001C7114" w:rsidRPr="00CA7F91">
        <w:rPr>
          <w:sz w:val="22"/>
        </w:rPr>
        <w:t xml:space="preserve">s with data; </w:t>
      </w:r>
      <w:r w:rsidR="004233E3" w:rsidRPr="00CA7F91">
        <w:rPr>
          <w:sz w:val="22"/>
        </w:rPr>
        <w:t>PD-L1, programmed cell death ligand-1</w:t>
      </w:r>
      <w:r w:rsidR="001921D2" w:rsidRPr="00CA7F91">
        <w:rPr>
          <w:sz w:val="22"/>
        </w:rPr>
        <w:t>.</w:t>
      </w:r>
      <w:r w:rsidR="001921D2" w:rsidRPr="006061F7">
        <w:rPr>
          <w:sz w:val="22"/>
        </w:rPr>
        <w:t xml:space="preserve"> </w:t>
      </w:r>
    </w:p>
    <w:p w14:paraId="012B9C30" w14:textId="01D40A0E" w:rsidR="001921D2" w:rsidRPr="006061F7" w:rsidRDefault="001921D2">
      <w:pPr>
        <w:spacing w:after="160" w:line="259" w:lineRule="auto"/>
        <w:rPr>
          <w:b/>
        </w:rPr>
      </w:pPr>
      <w:r w:rsidRPr="006061F7">
        <w:rPr>
          <w:b/>
        </w:rPr>
        <w:br w:type="page"/>
      </w:r>
    </w:p>
    <w:p w14:paraId="192CFBEB" w14:textId="50AEC249" w:rsidR="001921D2" w:rsidRPr="006061F7" w:rsidRDefault="001921D2" w:rsidP="001921D2">
      <w:pPr>
        <w:pStyle w:val="Heading2"/>
      </w:pPr>
      <w:r w:rsidRPr="006061F7">
        <w:lastRenderedPageBreak/>
        <w:t>Su</w:t>
      </w:r>
      <w:r w:rsidR="00567FDE">
        <w:t>pplemental Data 9</w:t>
      </w:r>
    </w:p>
    <w:p w14:paraId="6DC91799" w14:textId="31590851" w:rsidR="001921D2" w:rsidRPr="006061F7" w:rsidRDefault="001921D2" w:rsidP="001921D2">
      <w:pPr>
        <w:pStyle w:val="Heading3"/>
        <w:rPr>
          <w:i w:val="0"/>
        </w:rPr>
      </w:pPr>
      <w:r w:rsidRPr="006061F7">
        <w:rPr>
          <w:i w:val="0"/>
        </w:rPr>
        <w:t>Fig.</w:t>
      </w:r>
      <w:r w:rsidR="00522F48" w:rsidRPr="006061F7">
        <w:rPr>
          <w:i w:val="0"/>
        </w:rPr>
        <w:t xml:space="preserve"> 4</w:t>
      </w:r>
      <w:r w:rsidRPr="006061F7">
        <w:rPr>
          <w:i w:val="0"/>
        </w:rPr>
        <w:t xml:space="preserve"> </w:t>
      </w:r>
      <w:r w:rsidRPr="006061F7">
        <w:rPr>
          <w:b w:val="0"/>
          <w:i w:val="0"/>
        </w:rPr>
        <w:t>Cross-study comparison of median PFS with gefitinib plus durvalumab vs</w:t>
      </w:r>
      <w:r w:rsidR="004233E3" w:rsidRPr="006061F7">
        <w:rPr>
          <w:b w:val="0"/>
          <w:i w:val="0"/>
        </w:rPr>
        <w:t>.</w:t>
      </w:r>
      <w:r w:rsidRPr="006061F7">
        <w:rPr>
          <w:b w:val="0"/>
          <w:i w:val="0"/>
        </w:rPr>
        <w:t xml:space="preserve"> gefitinib monotherapy</w:t>
      </w:r>
      <w:r w:rsidR="00522F48" w:rsidRPr="006061F7">
        <w:rPr>
          <w:b w:val="0"/>
          <w:i w:val="0"/>
        </w:rPr>
        <w:t>.</w:t>
      </w:r>
    </w:p>
    <w:p w14:paraId="569B2F62" w14:textId="77777777" w:rsidR="001921D2" w:rsidRPr="006061F7" w:rsidRDefault="001921D2" w:rsidP="001921D2">
      <w:pPr>
        <w:rPr>
          <w:b/>
          <w:i/>
        </w:rPr>
      </w:pPr>
      <w:r w:rsidRPr="006061F7">
        <w:rPr>
          <w:noProof/>
          <w:sz w:val="22"/>
          <w:lang w:eastAsia="en-GB"/>
        </w:rPr>
        <w:drawing>
          <wp:inline distT="0" distB="0" distL="0" distR="0" wp14:anchorId="63AF7AC9" wp14:editId="5E0667B4">
            <wp:extent cx="4485190" cy="2968113"/>
            <wp:effectExtent l="0" t="0" r="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Z89743 Figure SD7.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486184" cy="2968771"/>
                    </a:xfrm>
                    <a:prstGeom prst="rect">
                      <a:avLst/>
                    </a:prstGeom>
                  </pic:spPr>
                </pic:pic>
              </a:graphicData>
            </a:graphic>
          </wp:inline>
        </w:drawing>
      </w:r>
    </w:p>
    <w:p w14:paraId="1A75A489" w14:textId="55B411B9" w:rsidR="001921D2" w:rsidRPr="006061F7" w:rsidRDefault="001921D2" w:rsidP="001921D2">
      <w:pPr>
        <w:rPr>
          <w:sz w:val="22"/>
        </w:rPr>
      </w:pPr>
      <w:r w:rsidRPr="006061F7">
        <w:rPr>
          <w:sz w:val="22"/>
        </w:rPr>
        <w:t xml:space="preserve">Data are median PFS ± 95% </w:t>
      </w:r>
      <w:r w:rsidR="004233E3" w:rsidRPr="006061F7">
        <w:rPr>
          <w:sz w:val="22"/>
        </w:rPr>
        <w:t>CI</w:t>
      </w:r>
      <w:r w:rsidRPr="006061F7">
        <w:rPr>
          <w:sz w:val="22"/>
        </w:rPr>
        <w:t xml:space="preserve">s. These results should be interpreted with caution due to differences in study design and enrolled patient populations. </w:t>
      </w:r>
      <w:r w:rsidR="004233E3" w:rsidRPr="006061F7">
        <w:rPr>
          <w:sz w:val="22"/>
        </w:rPr>
        <w:br/>
        <w:t xml:space="preserve">CI: confidence interval; </w:t>
      </w:r>
      <w:r w:rsidRPr="006061F7">
        <w:rPr>
          <w:sz w:val="22"/>
        </w:rPr>
        <w:t>PFS</w:t>
      </w:r>
      <w:r w:rsidR="004233E3" w:rsidRPr="006061F7">
        <w:rPr>
          <w:sz w:val="22"/>
        </w:rPr>
        <w:t>:</w:t>
      </w:r>
      <w:r w:rsidRPr="006061F7">
        <w:rPr>
          <w:sz w:val="22"/>
        </w:rPr>
        <w:t xml:space="preserve"> progression-free survival.</w:t>
      </w:r>
    </w:p>
    <w:p w14:paraId="2E35DEC2" w14:textId="77777777" w:rsidR="001921D2" w:rsidRPr="006061F7" w:rsidRDefault="001921D2" w:rsidP="001921D2">
      <w:pPr>
        <w:spacing w:after="160" w:line="259" w:lineRule="auto"/>
        <w:rPr>
          <w:sz w:val="22"/>
        </w:rPr>
      </w:pPr>
    </w:p>
    <w:p w14:paraId="3E926B1E" w14:textId="77777777" w:rsidR="00873F03" w:rsidRPr="006061F7" w:rsidRDefault="00873F03">
      <w:pPr>
        <w:spacing w:after="160" w:line="259" w:lineRule="auto"/>
        <w:rPr>
          <w:b/>
        </w:rPr>
      </w:pPr>
    </w:p>
    <w:p w14:paraId="3456A853" w14:textId="77777777" w:rsidR="008C401F" w:rsidRPr="006061F7" w:rsidRDefault="008C401F" w:rsidP="0098647D">
      <w:pPr>
        <w:rPr>
          <w:b/>
        </w:rPr>
      </w:pPr>
    </w:p>
    <w:p w14:paraId="1A847A67" w14:textId="77777777" w:rsidR="008C401F" w:rsidRPr="006061F7" w:rsidRDefault="008C401F" w:rsidP="0098647D">
      <w:pPr>
        <w:rPr>
          <w:b/>
        </w:rPr>
      </w:pPr>
    </w:p>
    <w:p w14:paraId="27C58259" w14:textId="66D742DA" w:rsidR="0087780B" w:rsidRPr="006061F7" w:rsidRDefault="0087780B" w:rsidP="0098647D">
      <w:pPr>
        <w:rPr>
          <w:b/>
        </w:rPr>
      </w:pPr>
    </w:p>
    <w:sectPr w:rsidR="0087780B" w:rsidRPr="006061F7" w:rsidSect="001921D2">
      <w:pgSz w:w="11906" w:h="16838"/>
      <w:pgMar w:top="1701" w:right="1440" w:bottom="993" w:left="144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D62B3DD" w16cid:durableId="22134E76"/>
  <w16cid:commentId w16cid:paraId="7466882B" w16cid:durableId="22134E77"/>
  <w16cid:commentId w16cid:paraId="747DED01" w16cid:durableId="22135AB9"/>
  <w16cid:commentId w16cid:paraId="52BEFFFF" w16cid:durableId="221471E4"/>
  <w16cid:commentId w16cid:paraId="7F59A3E9" w16cid:durableId="221471E5"/>
  <w16cid:commentId w16cid:paraId="183459C1" w16cid:durableId="221471E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AA7436" w14:textId="77777777" w:rsidR="009B38FC" w:rsidRDefault="009B38FC" w:rsidP="00637292">
      <w:r>
        <w:separator/>
      </w:r>
    </w:p>
  </w:endnote>
  <w:endnote w:type="continuationSeparator" w:id="0">
    <w:p w14:paraId="6A65DF3D" w14:textId="77777777" w:rsidR="009B38FC" w:rsidRDefault="009B38FC" w:rsidP="00637292">
      <w:r>
        <w:continuationSeparator/>
      </w:r>
    </w:p>
  </w:endnote>
  <w:endnote w:type="continuationNotice" w:id="1">
    <w:p w14:paraId="5AE0BAAE" w14:textId="77777777" w:rsidR="009B38FC" w:rsidRDefault="009B38F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Bold">
    <w:panose1 w:val="02020803070505020304"/>
    <w:charset w:val="00"/>
    <w:family w:val="auto"/>
    <w:pitch w:val="variable"/>
    <w:sig w:usb0="E0002AFF" w:usb1="C0007841"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11178377"/>
      <w:docPartObj>
        <w:docPartGallery w:val="Page Numbers (Bottom of Page)"/>
        <w:docPartUnique/>
      </w:docPartObj>
    </w:sdtPr>
    <w:sdtEndPr>
      <w:rPr>
        <w:noProof/>
      </w:rPr>
    </w:sdtEndPr>
    <w:sdtContent>
      <w:p w14:paraId="73F4A8A9" w14:textId="0A2895C4" w:rsidR="009B38FC" w:rsidRDefault="009B38FC">
        <w:pPr>
          <w:pStyle w:val="Footer"/>
          <w:jc w:val="right"/>
        </w:pPr>
        <w:r>
          <w:fldChar w:fldCharType="begin"/>
        </w:r>
        <w:r>
          <w:instrText xml:space="preserve"> PAGE   \* MERGEFORMAT </w:instrText>
        </w:r>
        <w:r>
          <w:fldChar w:fldCharType="separate"/>
        </w:r>
        <w:r w:rsidR="002B6650">
          <w:rPr>
            <w:noProof/>
          </w:rPr>
          <w:t>17</w:t>
        </w:r>
        <w:r>
          <w:rPr>
            <w:noProof/>
          </w:rPr>
          <w:fldChar w:fldCharType="end"/>
        </w:r>
      </w:p>
    </w:sdtContent>
  </w:sdt>
  <w:p w14:paraId="1EEEE51D" w14:textId="063C024D" w:rsidR="009B38FC" w:rsidRPr="00BE65C2" w:rsidRDefault="009B38FC" w:rsidP="00637292"/>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FBC2BD" w14:textId="77777777" w:rsidR="009B38FC" w:rsidRDefault="009B38FC" w:rsidP="00637292">
      <w:r>
        <w:separator/>
      </w:r>
    </w:p>
  </w:footnote>
  <w:footnote w:type="continuationSeparator" w:id="0">
    <w:p w14:paraId="72EA4C0B" w14:textId="77777777" w:rsidR="009B38FC" w:rsidRDefault="009B38FC" w:rsidP="00637292">
      <w:r>
        <w:continuationSeparator/>
      </w:r>
    </w:p>
  </w:footnote>
  <w:footnote w:type="continuationNotice" w:id="1">
    <w:p w14:paraId="02FCFD36" w14:textId="77777777" w:rsidR="009B38FC" w:rsidRDefault="009B38F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E03057"/>
    <w:multiLevelType w:val="hybridMultilevel"/>
    <w:tmpl w:val="FBC438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C17E7E"/>
    <w:multiLevelType w:val="hybridMultilevel"/>
    <w:tmpl w:val="55447798"/>
    <w:lvl w:ilvl="0" w:tplc="9B26AED4">
      <w:start w:val="1"/>
      <w:numFmt w:val="bullet"/>
      <w:pStyle w:val="1stlevelbulletedtext"/>
      <w:lvlText w:val=""/>
      <w:lvlJc w:val="left"/>
      <w:pPr>
        <w:ind w:left="720" w:hanging="360"/>
      </w:pPr>
      <w:rPr>
        <w:rFonts w:ascii="Symbol" w:hAnsi="Symbol" w:hint="default"/>
      </w:rPr>
    </w:lvl>
    <w:lvl w:ilvl="1" w:tplc="723AB99C">
      <w:start w:val="1"/>
      <w:numFmt w:val="bullet"/>
      <w:pStyle w:val="2ndlevelbullet"/>
      <w:lvlText w:val="–"/>
      <w:lvlJc w:val="left"/>
      <w:pPr>
        <w:ind w:left="1440" w:hanging="360"/>
      </w:pPr>
      <w:rPr>
        <w:rFonts w:ascii="Courier New" w:hAnsi="Courier New" w:hint="default"/>
      </w:rPr>
    </w:lvl>
    <w:lvl w:ilvl="2" w:tplc="0ACECD76">
      <w:start w:val="1"/>
      <w:numFmt w:val="bullet"/>
      <w:pStyle w:val="3rdlevelbullet"/>
      <w:lvlText w:val=""/>
      <w:lvlJc w:val="left"/>
      <w:pPr>
        <w:ind w:left="2160" w:hanging="360"/>
      </w:pPr>
      <w:rPr>
        <w:rFonts w:ascii="Wingdings" w:hAnsi="Wingdings" w:hint="default"/>
      </w:rPr>
    </w:lvl>
    <w:lvl w:ilvl="3" w:tplc="228CDA96">
      <w:start w:val="1"/>
      <w:numFmt w:val="bullet"/>
      <w:pStyle w:val="4thleve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222594"/>
    <w:multiLevelType w:val="hybridMultilevel"/>
    <w:tmpl w:val="1264E42A"/>
    <w:lvl w:ilvl="0" w:tplc="CA46571A">
      <w:start w:val="20"/>
      <w:numFmt w:val="bullet"/>
      <w:lvlText w:val="-"/>
      <w:lvlJc w:val="left"/>
      <w:pPr>
        <w:ind w:left="405" w:hanging="360"/>
      </w:pPr>
      <w:rPr>
        <w:rFonts w:ascii="Times New Roman" w:eastAsiaTheme="minorHAnsi" w:hAnsi="Times New Roman" w:cs="Times New Roman"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3" w15:restartNumberingAfterBreak="0">
    <w:nsid w:val="08C46B29"/>
    <w:multiLevelType w:val="hybridMultilevel"/>
    <w:tmpl w:val="D780C94A"/>
    <w:lvl w:ilvl="0" w:tplc="8A685930">
      <w:start w:val="1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2B425C"/>
    <w:multiLevelType w:val="hybridMultilevel"/>
    <w:tmpl w:val="0134A86C"/>
    <w:lvl w:ilvl="0" w:tplc="EBBE8984">
      <w:start w:val="21"/>
      <w:numFmt w:val="bullet"/>
      <w:lvlText w:val="-"/>
      <w:lvlJc w:val="left"/>
      <w:pPr>
        <w:ind w:left="405" w:hanging="360"/>
      </w:pPr>
      <w:rPr>
        <w:rFonts w:ascii="Times New Roman" w:eastAsiaTheme="minorHAnsi" w:hAnsi="Times New Roman" w:cs="Times New Roman"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5" w15:restartNumberingAfterBreak="0">
    <w:nsid w:val="12091AC4"/>
    <w:multiLevelType w:val="hybridMultilevel"/>
    <w:tmpl w:val="613CB222"/>
    <w:lvl w:ilvl="0" w:tplc="71BEE846">
      <w:start w:val="1"/>
      <w:numFmt w:val="bullet"/>
      <w:lvlText w:val="-"/>
      <w:lvlJc w:val="left"/>
      <w:pPr>
        <w:ind w:left="405" w:hanging="360"/>
      </w:pPr>
      <w:rPr>
        <w:rFonts w:ascii="Times New Roman" w:eastAsiaTheme="minorHAnsi" w:hAnsi="Times New Roman" w:cs="Times New Roman"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6" w15:restartNumberingAfterBreak="0">
    <w:nsid w:val="120C02C0"/>
    <w:multiLevelType w:val="hybridMultilevel"/>
    <w:tmpl w:val="80D842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124C3421"/>
    <w:multiLevelType w:val="hybridMultilevel"/>
    <w:tmpl w:val="3CBC545E"/>
    <w:lvl w:ilvl="0" w:tplc="5E1CE22C">
      <w:numFmt w:val="bullet"/>
      <w:lvlText w:val="-"/>
      <w:lvlJc w:val="left"/>
      <w:pPr>
        <w:ind w:left="405" w:hanging="360"/>
      </w:pPr>
      <w:rPr>
        <w:rFonts w:ascii="Times New Roman" w:eastAsiaTheme="minorHAnsi" w:hAnsi="Times New Roman" w:cs="Times New Roman"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8" w15:restartNumberingAfterBreak="0">
    <w:nsid w:val="13071DCB"/>
    <w:multiLevelType w:val="hybridMultilevel"/>
    <w:tmpl w:val="CAD8730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8F17C78"/>
    <w:multiLevelType w:val="hybridMultilevel"/>
    <w:tmpl w:val="BE763DC8"/>
    <w:lvl w:ilvl="0" w:tplc="5FD2713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BF00C85"/>
    <w:multiLevelType w:val="hybridMultilevel"/>
    <w:tmpl w:val="2FD45C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E224591"/>
    <w:multiLevelType w:val="hybridMultilevel"/>
    <w:tmpl w:val="0A04B6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E421456"/>
    <w:multiLevelType w:val="hybridMultilevel"/>
    <w:tmpl w:val="55F404E2"/>
    <w:lvl w:ilvl="0" w:tplc="D104FCCA">
      <w:start w:val="3"/>
      <w:numFmt w:val="bullet"/>
      <w:lvlText w:val="-"/>
      <w:lvlJc w:val="left"/>
      <w:pPr>
        <w:ind w:left="405" w:hanging="360"/>
      </w:pPr>
      <w:rPr>
        <w:rFonts w:ascii="Times New Roman" w:eastAsiaTheme="minorHAnsi" w:hAnsi="Times New Roman" w:cs="Times New Roman"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3" w15:restartNumberingAfterBreak="0">
    <w:nsid w:val="203121CB"/>
    <w:multiLevelType w:val="hybridMultilevel"/>
    <w:tmpl w:val="CF48BBDE"/>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15:restartNumberingAfterBreak="0">
    <w:nsid w:val="22EF75B8"/>
    <w:multiLevelType w:val="hybridMultilevel"/>
    <w:tmpl w:val="C3D07814"/>
    <w:lvl w:ilvl="0" w:tplc="E52C7BCC">
      <w:start w:val="2"/>
      <w:numFmt w:val="bullet"/>
      <w:lvlText w:val="-"/>
      <w:lvlJc w:val="left"/>
      <w:pPr>
        <w:ind w:left="405" w:hanging="360"/>
      </w:pPr>
      <w:rPr>
        <w:rFonts w:ascii="Times New Roman" w:eastAsiaTheme="minorHAnsi" w:hAnsi="Times New Roman" w:cs="Times New Roman"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5" w15:restartNumberingAfterBreak="0">
    <w:nsid w:val="23495FE5"/>
    <w:multiLevelType w:val="hybridMultilevel"/>
    <w:tmpl w:val="2F4036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44066E7"/>
    <w:multiLevelType w:val="hybridMultilevel"/>
    <w:tmpl w:val="19EA87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6BB103A"/>
    <w:multiLevelType w:val="hybridMultilevel"/>
    <w:tmpl w:val="5EFE94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6D43DA4"/>
    <w:multiLevelType w:val="hybridMultilevel"/>
    <w:tmpl w:val="E99EF474"/>
    <w:lvl w:ilvl="0" w:tplc="EFC28578">
      <w:start w:val="20"/>
      <w:numFmt w:val="bullet"/>
      <w:lvlText w:val="-"/>
      <w:lvlJc w:val="left"/>
      <w:pPr>
        <w:ind w:left="405" w:hanging="360"/>
      </w:pPr>
      <w:rPr>
        <w:rFonts w:ascii="Times New Roman" w:eastAsiaTheme="minorHAnsi" w:hAnsi="Times New Roman" w:cs="Times New Roman"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9" w15:restartNumberingAfterBreak="0">
    <w:nsid w:val="28225FFC"/>
    <w:multiLevelType w:val="hybridMultilevel"/>
    <w:tmpl w:val="449EDB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97117A4"/>
    <w:multiLevelType w:val="hybridMultilevel"/>
    <w:tmpl w:val="7C24F5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F2438E7"/>
    <w:multiLevelType w:val="hybridMultilevel"/>
    <w:tmpl w:val="D6ECBB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1566482"/>
    <w:multiLevelType w:val="hybridMultilevel"/>
    <w:tmpl w:val="404E74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24B25C4"/>
    <w:multiLevelType w:val="hybridMultilevel"/>
    <w:tmpl w:val="272419F4"/>
    <w:lvl w:ilvl="0" w:tplc="06B0E8A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E1277A2"/>
    <w:multiLevelType w:val="hybridMultilevel"/>
    <w:tmpl w:val="BFC2FF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5" w15:restartNumberingAfterBreak="0">
    <w:nsid w:val="434B56AC"/>
    <w:multiLevelType w:val="hybridMultilevel"/>
    <w:tmpl w:val="E65028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6" w15:restartNumberingAfterBreak="0">
    <w:nsid w:val="44650CDE"/>
    <w:multiLevelType w:val="hybridMultilevel"/>
    <w:tmpl w:val="BF0CB7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4D44292"/>
    <w:multiLevelType w:val="hybridMultilevel"/>
    <w:tmpl w:val="38F20B5C"/>
    <w:lvl w:ilvl="0" w:tplc="B4360976">
      <w:start w:val="10"/>
      <w:numFmt w:val="bullet"/>
      <w:lvlText w:val="-"/>
      <w:lvlJc w:val="left"/>
      <w:pPr>
        <w:ind w:left="405" w:hanging="360"/>
      </w:pPr>
      <w:rPr>
        <w:rFonts w:ascii="Times New Roman" w:eastAsiaTheme="minorHAnsi" w:hAnsi="Times New Roman" w:cs="Times New Roman"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28" w15:restartNumberingAfterBreak="0">
    <w:nsid w:val="456C74C3"/>
    <w:multiLevelType w:val="hybridMultilevel"/>
    <w:tmpl w:val="5546D8BE"/>
    <w:lvl w:ilvl="0" w:tplc="454838DA">
      <w:numFmt w:val="bullet"/>
      <w:lvlText w:val="-"/>
      <w:lvlJc w:val="left"/>
      <w:pPr>
        <w:ind w:left="405" w:hanging="360"/>
      </w:pPr>
      <w:rPr>
        <w:rFonts w:ascii="Times New Roman" w:eastAsiaTheme="minorHAnsi" w:hAnsi="Times New Roman" w:cs="Times New Roman"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29" w15:restartNumberingAfterBreak="0">
    <w:nsid w:val="4743288B"/>
    <w:multiLevelType w:val="hybridMultilevel"/>
    <w:tmpl w:val="68608140"/>
    <w:lvl w:ilvl="0" w:tplc="890ABDA2">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90912DC"/>
    <w:multiLevelType w:val="hybridMultilevel"/>
    <w:tmpl w:val="1BDE6A9A"/>
    <w:lvl w:ilvl="0" w:tplc="2B129F84">
      <w:start w:val="20"/>
      <w:numFmt w:val="bullet"/>
      <w:lvlText w:val="-"/>
      <w:lvlJc w:val="left"/>
      <w:pPr>
        <w:ind w:left="405" w:hanging="360"/>
      </w:pPr>
      <w:rPr>
        <w:rFonts w:ascii="Times New Roman" w:eastAsiaTheme="minorHAnsi" w:hAnsi="Times New Roman" w:cs="Times New Roman"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31" w15:restartNumberingAfterBreak="0">
    <w:nsid w:val="4FA06A3D"/>
    <w:multiLevelType w:val="hybridMultilevel"/>
    <w:tmpl w:val="0D8E4D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25A13A2"/>
    <w:multiLevelType w:val="hybridMultilevel"/>
    <w:tmpl w:val="A4BE8F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3082FA4"/>
    <w:multiLevelType w:val="hybridMultilevel"/>
    <w:tmpl w:val="AF8073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73C4E99"/>
    <w:multiLevelType w:val="hybridMultilevel"/>
    <w:tmpl w:val="2D382B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B3958AA"/>
    <w:multiLevelType w:val="hybridMultilevel"/>
    <w:tmpl w:val="8F7E56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DA851F5"/>
    <w:multiLevelType w:val="hybridMultilevel"/>
    <w:tmpl w:val="998646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0CC3C19"/>
    <w:multiLevelType w:val="hybridMultilevel"/>
    <w:tmpl w:val="2B9EC582"/>
    <w:lvl w:ilvl="0" w:tplc="D818D274">
      <w:start w:val="16"/>
      <w:numFmt w:val="bullet"/>
      <w:lvlText w:val="-"/>
      <w:lvlJc w:val="left"/>
      <w:pPr>
        <w:ind w:left="405" w:hanging="360"/>
      </w:pPr>
      <w:rPr>
        <w:rFonts w:ascii="Times New Roman" w:eastAsiaTheme="minorHAnsi" w:hAnsi="Times New Roman" w:cs="Times New Roman"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38" w15:restartNumberingAfterBreak="0">
    <w:nsid w:val="66E4026E"/>
    <w:multiLevelType w:val="hybridMultilevel"/>
    <w:tmpl w:val="DA243016"/>
    <w:lvl w:ilvl="0" w:tplc="5FD2713E">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9" w15:restartNumberingAfterBreak="0">
    <w:nsid w:val="6894540A"/>
    <w:multiLevelType w:val="hybridMultilevel"/>
    <w:tmpl w:val="BDE48E78"/>
    <w:lvl w:ilvl="0" w:tplc="EA126C72">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BD05A0A"/>
    <w:multiLevelType w:val="hybridMultilevel"/>
    <w:tmpl w:val="E93C5F28"/>
    <w:lvl w:ilvl="0" w:tplc="6D0A94EE">
      <w:start w:val="2"/>
      <w:numFmt w:val="bullet"/>
      <w:lvlText w:val="-"/>
      <w:lvlJc w:val="left"/>
      <w:pPr>
        <w:ind w:left="405" w:hanging="360"/>
      </w:pPr>
      <w:rPr>
        <w:rFonts w:ascii="Times New Roman" w:eastAsiaTheme="minorHAnsi" w:hAnsi="Times New Roman" w:cs="Times New Roman"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41" w15:restartNumberingAfterBreak="0">
    <w:nsid w:val="72CC4322"/>
    <w:multiLevelType w:val="hybridMultilevel"/>
    <w:tmpl w:val="63E81B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3D91F8A"/>
    <w:multiLevelType w:val="hybridMultilevel"/>
    <w:tmpl w:val="F6C81F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6660997"/>
    <w:multiLevelType w:val="hybridMultilevel"/>
    <w:tmpl w:val="BA98F0EA"/>
    <w:lvl w:ilvl="0" w:tplc="ACF82D0E">
      <w:start w:val="2"/>
      <w:numFmt w:val="bullet"/>
      <w:lvlText w:val="-"/>
      <w:lvlJc w:val="left"/>
      <w:pPr>
        <w:ind w:left="405" w:hanging="360"/>
      </w:pPr>
      <w:rPr>
        <w:rFonts w:ascii="Times New Roman" w:eastAsiaTheme="minorHAnsi" w:hAnsi="Times New Roman" w:cs="Times New Roman"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44" w15:restartNumberingAfterBreak="0">
    <w:nsid w:val="76876909"/>
    <w:multiLevelType w:val="hybridMultilevel"/>
    <w:tmpl w:val="23689A6C"/>
    <w:lvl w:ilvl="0" w:tplc="677426CE">
      <w:numFmt w:val="bullet"/>
      <w:lvlText w:val="-"/>
      <w:lvlJc w:val="left"/>
      <w:pPr>
        <w:ind w:left="720" w:hanging="360"/>
      </w:pPr>
      <w:rPr>
        <w:rFonts w:ascii="Calibri" w:eastAsiaTheme="minorHAnsi" w:hAnsi="Calibri" w:cs="Calibri"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96272B1"/>
    <w:multiLevelType w:val="hybridMultilevel"/>
    <w:tmpl w:val="F36E7F9A"/>
    <w:lvl w:ilvl="0" w:tplc="C82E31CE">
      <w:start w:val="20"/>
      <w:numFmt w:val="bullet"/>
      <w:lvlText w:val="-"/>
      <w:lvlJc w:val="left"/>
      <w:pPr>
        <w:ind w:left="405" w:hanging="360"/>
      </w:pPr>
      <w:rPr>
        <w:rFonts w:ascii="Times New Roman" w:eastAsiaTheme="minorHAnsi" w:hAnsi="Times New Roman" w:cs="Times New Roman"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46" w15:restartNumberingAfterBreak="0">
    <w:nsid w:val="7BBF3398"/>
    <w:multiLevelType w:val="hybridMultilevel"/>
    <w:tmpl w:val="0FA21B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D3B01EB"/>
    <w:multiLevelType w:val="hybridMultilevel"/>
    <w:tmpl w:val="7DEA0CA2"/>
    <w:lvl w:ilvl="0" w:tplc="DD0A73BC">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5"/>
  </w:num>
  <w:num w:numId="3">
    <w:abstractNumId w:val="22"/>
  </w:num>
  <w:num w:numId="4">
    <w:abstractNumId w:val="19"/>
  </w:num>
  <w:num w:numId="5">
    <w:abstractNumId w:val="26"/>
  </w:num>
  <w:num w:numId="6">
    <w:abstractNumId w:val="32"/>
  </w:num>
  <w:num w:numId="7">
    <w:abstractNumId w:val="33"/>
  </w:num>
  <w:num w:numId="8">
    <w:abstractNumId w:val="31"/>
  </w:num>
  <w:num w:numId="9">
    <w:abstractNumId w:val="11"/>
  </w:num>
  <w:num w:numId="10">
    <w:abstractNumId w:val="17"/>
  </w:num>
  <w:num w:numId="11">
    <w:abstractNumId w:val="29"/>
  </w:num>
  <w:num w:numId="12">
    <w:abstractNumId w:val="41"/>
  </w:num>
  <w:num w:numId="13">
    <w:abstractNumId w:val="8"/>
  </w:num>
  <w:num w:numId="14">
    <w:abstractNumId w:val="25"/>
  </w:num>
  <w:num w:numId="15">
    <w:abstractNumId w:val="9"/>
  </w:num>
  <w:num w:numId="16">
    <w:abstractNumId w:val="38"/>
  </w:num>
  <w:num w:numId="17">
    <w:abstractNumId w:val="0"/>
  </w:num>
  <w:num w:numId="18">
    <w:abstractNumId w:val="44"/>
  </w:num>
  <w:num w:numId="19">
    <w:abstractNumId w:val="36"/>
  </w:num>
  <w:num w:numId="20">
    <w:abstractNumId w:val="34"/>
  </w:num>
  <w:num w:numId="21">
    <w:abstractNumId w:val="15"/>
  </w:num>
  <w:num w:numId="2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21"/>
  </w:num>
  <w:num w:numId="24">
    <w:abstractNumId w:val="39"/>
  </w:num>
  <w:num w:numId="25">
    <w:abstractNumId w:val="47"/>
  </w:num>
  <w:num w:numId="26">
    <w:abstractNumId w:val="23"/>
  </w:num>
  <w:num w:numId="27">
    <w:abstractNumId w:val="3"/>
  </w:num>
  <w:num w:numId="28">
    <w:abstractNumId w:val="24"/>
  </w:num>
  <w:num w:numId="29">
    <w:abstractNumId w:val="6"/>
  </w:num>
  <w:num w:numId="30">
    <w:abstractNumId w:val="46"/>
  </w:num>
  <w:num w:numId="31">
    <w:abstractNumId w:val="20"/>
  </w:num>
  <w:num w:numId="32">
    <w:abstractNumId w:val="16"/>
  </w:num>
  <w:num w:numId="33">
    <w:abstractNumId w:val="42"/>
  </w:num>
  <w:num w:numId="34">
    <w:abstractNumId w:val="10"/>
  </w:num>
  <w:num w:numId="35">
    <w:abstractNumId w:val="12"/>
  </w:num>
  <w:num w:numId="36">
    <w:abstractNumId w:val="5"/>
  </w:num>
  <w:num w:numId="37">
    <w:abstractNumId w:val="7"/>
  </w:num>
  <w:num w:numId="38">
    <w:abstractNumId w:val="28"/>
  </w:num>
  <w:num w:numId="39">
    <w:abstractNumId w:val="37"/>
  </w:num>
  <w:num w:numId="40">
    <w:abstractNumId w:val="2"/>
  </w:num>
  <w:num w:numId="41">
    <w:abstractNumId w:val="14"/>
  </w:num>
  <w:num w:numId="42">
    <w:abstractNumId w:val="40"/>
  </w:num>
  <w:num w:numId="43">
    <w:abstractNumId w:val="27"/>
  </w:num>
  <w:num w:numId="44">
    <w:abstractNumId w:val="43"/>
  </w:num>
  <w:num w:numId="45">
    <w:abstractNumId w:val="4"/>
  </w:num>
  <w:num w:numId="46">
    <w:abstractNumId w:val="45"/>
  </w:num>
  <w:num w:numId="47">
    <w:abstractNumId w:val="30"/>
  </w:num>
  <w:num w:numId="4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hdrShapeDefaults>
    <o:shapedefaults v:ext="edit" spidmax="1638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rit J Canc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x5swt9xanp50wketwroprzf6feepzsesr9zz&quot;&gt;AZ.LungCancer@complete-mc.com&lt;record-ids&gt;&lt;item&gt;3020&lt;/item&gt;&lt;item&gt;3366&lt;/item&gt;&lt;item&gt;4340&lt;/item&gt;&lt;item&gt;4557&lt;/item&gt;&lt;item&gt;4666&lt;/item&gt;&lt;item&gt;4955&lt;/item&gt;&lt;item&gt;4958&lt;/item&gt;&lt;item&gt;5098&lt;/item&gt;&lt;item&gt;5138&lt;/item&gt;&lt;item&gt;5296&lt;/item&gt;&lt;item&gt;5426&lt;/item&gt;&lt;item&gt;5428&lt;/item&gt;&lt;item&gt;5431&lt;/item&gt;&lt;item&gt;5432&lt;/item&gt;&lt;item&gt;5434&lt;/item&gt;&lt;item&gt;5435&lt;/item&gt;&lt;item&gt;5437&lt;/item&gt;&lt;item&gt;5438&lt;/item&gt;&lt;item&gt;5439&lt;/item&gt;&lt;item&gt;5454&lt;/item&gt;&lt;item&gt;5458&lt;/item&gt;&lt;item&gt;5483&lt;/item&gt;&lt;item&gt;5487&lt;/item&gt;&lt;item&gt;5489&lt;/item&gt;&lt;item&gt;5494&lt;/item&gt;&lt;item&gt;5495&lt;/item&gt;&lt;item&gt;5496&lt;/item&gt;&lt;item&gt;5497&lt;/item&gt;&lt;item&gt;5501&lt;/item&gt;&lt;item&gt;5502&lt;/item&gt;&lt;item&gt;5503&lt;/item&gt;&lt;item&gt;5504&lt;/item&gt;&lt;item&gt;5507&lt;/item&gt;&lt;item&gt;5508&lt;/item&gt;&lt;item&gt;5511&lt;/item&gt;&lt;item&gt;5512&lt;/item&gt;&lt;item&gt;5514&lt;/item&gt;&lt;item&gt;5515&lt;/item&gt;&lt;item&gt;5517&lt;/item&gt;&lt;item&gt;5518&lt;/item&gt;&lt;item&gt;5519&lt;/item&gt;&lt;item&gt;5521&lt;/item&gt;&lt;item&gt;5522&lt;/item&gt;&lt;item&gt;5523&lt;/item&gt;&lt;item&gt;5524&lt;/item&gt;&lt;item&gt;5525&lt;/item&gt;&lt;item&gt;5526&lt;/item&gt;&lt;/record-ids&gt;&lt;/item&gt;&lt;/Libraries&gt;"/>
  </w:docVars>
  <w:rsids>
    <w:rsidRoot w:val="00BE65C2"/>
    <w:rsid w:val="000020A0"/>
    <w:rsid w:val="0000227F"/>
    <w:rsid w:val="0000275E"/>
    <w:rsid w:val="0000540F"/>
    <w:rsid w:val="000056FB"/>
    <w:rsid w:val="00005D13"/>
    <w:rsid w:val="00005E4A"/>
    <w:rsid w:val="00005E6B"/>
    <w:rsid w:val="000069A4"/>
    <w:rsid w:val="0000710D"/>
    <w:rsid w:val="000076CB"/>
    <w:rsid w:val="00007F90"/>
    <w:rsid w:val="00010893"/>
    <w:rsid w:val="00010D5F"/>
    <w:rsid w:val="00010D84"/>
    <w:rsid w:val="000113E9"/>
    <w:rsid w:val="00011699"/>
    <w:rsid w:val="00011E47"/>
    <w:rsid w:val="00011FBF"/>
    <w:rsid w:val="00012963"/>
    <w:rsid w:val="00012BC2"/>
    <w:rsid w:val="000146A9"/>
    <w:rsid w:val="00014A83"/>
    <w:rsid w:val="00014AE2"/>
    <w:rsid w:val="000159B1"/>
    <w:rsid w:val="00015ED2"/>
    <w:rsid w:val="00017D13"/>
    <w:rsid w:val="00017FF9"/>
    <w:rsid w:val="00020A90"/>
    <w:rsid w:val="0002158B"/>
    <w:rsid w:val="000219F0"/>
    <w:rsid w:val="00021DC2"/>
    <w:rsid w:val="0002207C"/>
    <w:rsid w:val="0002298D"/>
    <w:rsid w:val="0002301C"/>
    <w:rsid w:val="000231F4"/>
    <w:rsid w:val="00023AF1"/>
    <w:rsid w:val="000248AF"/>
    <w:rsid w:val="00024DCF"/>
    <w:rsid w:val="00025079"/>
    <w:rsid w:val="00025091"/>
    <w:rsid w:val="00025126"/>
    <w:rsid w:val="00025578"/>
    <w:rsid w:val="00025B49"/>
    <w:rsid w:val="00025E87"/>
    <w:rsid w:val="00026750"/>
    <w:rsid w:val="00026A35"/>
    <w:rsid w:val="0002719D"/>
    <w:rsid w:val="000275DE"/>
    <w:rsid w:val="00027ACF"/>
    <w:rsid w:val="00027CB7"/>
    <w:rsid w:val="000311FB"/>
    <w:rsid w:val="0003120F"/>
    <w:rsid w:val="0003140A"/>
    <w:rsid w:val="00031457"/>
    <w:rsid w:val="00031CC7"/>
    <w:rsid w:val="00032BCA"/>
    <w:rsid w:val="000343CA"/>
    <w:rsid w:val="00034987"/>
    <w:rsid w:val="00034C7B"/>
    <w:rsid w:val="0003517E"/>
    <w:rsid w:val="00035F47"/>
    <w:rsid w:val="000362AD"/>
    <w:rsid w:val="00040809"/>
    <w:rsid w:val="00040991"/>
    <w:rsid w:val="0004147D"/>
    <w:rsid w:val="00041A4C"/>
    <w:rsid w:val="00042BAB"/>
    <w:rsid w:val="00043241"/>
    <w:rsid w:val="00043C59"/>
    <w:rsid w:val="00044D19"/>
    <w:rsid w:val="000456DD"/>
    <w:rsid w:val="000457EE"/>
    <w:rsid w:val="00046239"/>
    <w:rsid w:val="000462B1"/>
    <w:rsid w:val="000468DA"/>
    <w:rsid w:val="00047BA7"/>
    <w:rsid w:val="00047E86"/>
    <w:rsid w:val="00052649"/>
    <w:rsid w:val="00053208"/>
    <w:rsid w:val="00053D28"/>
    <w:rsid w:val="00054EAA"/>
    <w:rsid w:val="00054FCF"/>
    <w:rsid w:val="00055AC3"/>
    <w:rsid w:val="00055EA8"/>
    <w:rsid w:val="000569C9"/>
    <w:rsid w:val="00056CCF"/>
    <w:rsid w:val="00057AE7"/>
    <w:rsid w:val="00060AD0"/>
    <w:rsid w:val="00061EFD"/>
    <w:rsid w:val="0006228C"/>
    <w:rsid w:val="000626E6"/>
    <w:rsid w:val="00062FF4"/>
    <w:rsid w:val="000636D2"/>
    <w:rsid w:val="00064102"/>
    <w:rsid w:val="00064A57"/>
    <w:rsid w:val="00065488"/>
    <w:rsid w:val="00066073"/>
    <w:rsid w:val="000675FE"/>
    <w:rsid w:val="000677E8"/>
    <w:rsid w:val="000679D1"/>
    <w:rsid w:val="00067CE9"/>
    <w:rsid w:val="0007020B"/>
    <w:rsid w:val="00070F24"/>
    <w:rsid w:val="000715AF"/>
    <w:rsid w:val="00071943"/>
    <w:rsid w:val="00071EBD"/>
    <w:rsid w:val="00072F74"/>
    <w:rsid w:val="00073693"/>
    <w:rsid w:val="00073FFC"/>
    <w:rsid w:val="00075505"/>
    <w:rsid w:val="000755CF"/>
    <w:rsid w:val="000756C7"/>
    <w:rsid w:val="00075B45"/>
    <w:rsid w:val="0007662A"/>
    <w:rsid w:val="0007665C"/>
    <w:rsid w:val="00076874"/>
    <w:rsid w:val="000775C4"/>
    <w:rsid w:val="00077934"/>
    <w:rsid w:val="00077F0F"/>
    <w:rsid w:val="000801E6"/>
    <w:rsid w:val="00082307"/>
    <w:rsid w:val="00082391"/>
    <w:rsid w:val="000831D4"/>
    <w:rsid w:val="00083306"/>
    <w:rsid w:val="000834B0"/>
    <w:rsid w:val="00083F08"/>
    <w:rsid w:val="000841C8"/>
    <w:rsid w:val="00085253"/>
    <w:rsid w:val="00085FB2"/>
    <w:rsid w:val="00086571"/>
    <w:rsid w:val="00086875"/>
    <w:rsid w:val="00086D9D"/>
    <w:rsid w:val="00086F96"/>
    <w:rsid w:val="00090372"/>
    <w:rsid w:val="000906CD"/>
    <w:rsid w:val="00090E53"/>
    <w:rsid w:val="00090EA8"/>
    <w:rsid w:val="000923B7"/>
    <w:rsid w:val="0009391F"/>
    <w:rsid w:val="00093C21"/>
    <w:rsid w:val="0009419A"/>
    <w:rsid w:val="00094838"/>
    <w:rsid w:val="00094DCA"/>
    <w:rsid w:val="0009662C"/>
    <w:rsid w:val="00096940"/>
    <w:rsid w:val="00097080"/>
    <w:rsid w:val="00097BC4"/>
    <w:rsid w:val="00097C22"/>
    <w:rsid w:val="000A0439"/>
    <w:rsid w:val="000A0590"/>
    <w:rsid w:val="000A0EC3"/>
    <w:rsid w:val="000A1873"/>
    <w:rsid w:val="000A188E"/>
    <w:rsid w:val="000A19B8"/>
    <w:rsid w:val="000A253C"/>
    <w:rsid w:val="000A27B9"/>
    <w:rsid w:val="000A2B92"/>
    <w:rsid w:val="000A336A"/>
    <w:rsid w:val="000A338F"/>
    <w:rsid w:val="000A3994"/>
    <w:rsid w:val="000A3A55"/>
    <w:rsid w:val="000A3F60"/>
    <w:rsid w:val="000A5716"/>
    <w:rsid w:val="000A575B"/>
    <w:rsid w:val="000A5AB5"/>
    <w:rsid w:val="000A5CA8"/>
    <w:rsid w:val="000A6785"/>
    <w:rsid w:val="000A6C2E"/>
    <w:rsid w:val="000A7C37"/>
    <w:rsid w:val="000A7EAF"/>
    <w:rsid w:val="000B04C2"/>
    <w:rsid w:val="000B080F"/>
    <w:rsid w:val="000B090E"/>
    <w:rsid w:val="000B250D"/>
    <w:rsid w:val="000B2626"/>
    <w:rsid w:val="000B271C"/>
    <w:rsid w:val="000B2A18"/>
    <w:rsid w:val="000B2B40"/>
    <w:rsid w:val="000B2DA5"/>
    <w:rsid w:val="000B2DC8"/>
    <w:rsid w:val="000B32F5"/>
    <w:rsid w:val="000B4340"/>
    <w:rsid w:val="000B499C"/>
    <w:rsid w:val="000B4BFF"/>
    <w:rsid w:val="000B568E"/>
    <w:rsid w:val="000B6354"/>
    <w:rsid w:val="000B6457"/>
    <w:rsid w:val="000B6F70"/>
    <w:rsid w:val="000C0A0F"/>
    <w:rsid w:val="000C149B"/>
    <w:rsid w:val="000C3EB2"/>
    <w:rsid w:val="000C4077"/>
    <w:rsid w:val="000C521F"/>
    <w:rsid w:val="000C5242"/>
    <w:rsid w:val="000D0448"/>
    <w:rsid w:val="000D0C8F"/>
    <w:rsid w:val="000D0E72"/>
    <w:rsid w:val="000D1D86"/>
    <w:rsid w:val="000D3F85"/>
    <w:rsid w:val="000D4000"/>
    <w:rsid w:val="000D4198"/>
    <w:rsid w:val="000D42DA"/>
    <w:rsid w:val="000D4FC7"/>
    <w:rsid w:val="000D51BD"/>
    <w:rsid w:val="000D5375"/>
    <w:rsid w:val="000D6B57"/>
    <w:rsid w:val="000D701B"/>
    <w:rsid w:val="000E0191"/>
    <w:rsid w:val="000E0A23"/>
    <w:rsid w:val="000E182B"/>
    <w:rsid w:val="000E1F5B"/>
    <w:rsid w:val="000E21F4"/>
    <w:rsid w:val="000E2B5E"/>
    <w:rsid w:val="000E2D96"/>
    <w:rsid w:val="000E3153"/>
    <w:rsid w:val="000E3278"/>
    <w:rsid w:val="000E35B4"/>
    <w:rsid w:val="000E45F5"/>
    <w:rsid w:val="000E46B3"/>
    <w:rsid w:val="000E4BFE"/>
    <w:rsid w:val="000E5517"/>
    <w:rsid w:val="000E5691"/>
    <w:rsid w:val="000E5808"/>
    <w:rsid w:val="000E5AB2"/>
    <w:rsid w:val="000E6605"/>
    <w:rsid w:val="000E7BD9"/>
    <w:rsid w:val="000E7FA0"/>
    <w:rsid w:val="000F022A"/>
    <w:rsid w:val="000F13B4"/>
    <w:rsid w:val="000F13C5"/>
    <w:rsid w:val="000F1972"/>
    <w:rsid w:val="000F19B4"/>
    <w:rsid w:val="000F27FE"/>
    <w:rsid w:val="000F30A5"/>
    <w:rsid w:val="000F3867"/>
    <w:rsid w:val="000F4261"/>
    <w:rsid w:val="000F43CC"/>
    <w:rsid w:val="000F4D39"/>
    <w:rsid w:val="000F5063"/>
    <w:rsid w:val="000F5621"/>
    <w:rsid w:val="000F5AA2"/>
    <w:rsid w:val="000F5BDD"/>
    <w:rsid w:val="000F6026"/>
    <w:rsid w:val="000F6C51"/>
    <w:rsid w:val="000F772B"/>
    <w:rsid w:val="001001A4"/>
    <w:rsid w:val="001007FB"/>
    <w:rsid w:val="001010E5"/>
    <w:rsid w:val="001015B8"/>
    <w:rsid w:val="0010179A"/>
    <w:rsid w:val="00102660"/>
    <w:rsid w:val="00102972"/>
    <w:rsid w:val="00103533"/>
    <w:rsid w:val="00103593"/>
    <w:rsid w:val="00103D71"/>
    <w:rsid w:val="00103E2F"/>
    <w:rsid w:val="0010411E"/>
    <w:rsid w:val="0010551B"/>
    <w:rsid w:val="00105746"/>
    <w:rsid w:val="00105911"/>
    <w:rsid w:val="00105C0E"/>
    <w:rsid w:val="001068C1"/>
    <w:rsid w:val="00107267"/>
    <w:rsid w:val="0010793F"/>
    <w:rsid w:val="00107B7A"/>
    <w:rsid w:val="00107D5F"/>
    <w:rsid w:val="0011082D"/>
    <w:rsid w:val="001109F4"/>
    <w:rsid w:val="0011197F"/>
    <w:rsid w:val="00111DC0"/>
    <w:rsid w:val="00111F42"/>
    <w:rsid w:val="0011209B"/>
    <w:rsid w:val="00112105"/>
    <w:rsid w:val="00112797"/>
    <w:rsid w:val="0011287E"/>
    <w:rsid w:val="00112E2A"/>
    <w:rsid w:val="00113F8C"/>
    <w:rsid w:val="001149F0"/>
    <w:rsid w:val="00114D5E"/>
    <w:rsid w:val="00114E0D"/>
    <w:rsid w:val="0011504D"/>
    <w:rsid w:val="00115D71"/>
    <w:rsid w:val="00115F10"/>
    <w:rsid w:val="00117243"/>
    <w:rsid w:val="00117990"/>
    <w:rsid w:val="00117A50"/>
    <w:rsid w:val="001212BB"/>
    <w:rsid w:val="00121A8C"/>
    <w:rsid w:val="00122115"/>
    <w:rsid w:val="00122173"/>
    <w:rsid w:val="00122224"/>
    <w:rsid w:val="00122DE8"/>
    <w:rsid w:val="00122FAA"/>
    <w:rsid w:val="00123350"/>
    <w:rsid w:val="00123BE3"/>
    <w:rsid w:val="001242B6"/>
    <w:rsid w:val="0012449C"/>
    <w:rsid w:val="00124529"/>
    <w:rsid w:val="001248DA"/>
    <w:rsid w:val="00124A6C"/>
    <w:rsid w:val="0012541C"/>
    <w:rsid w:val="001257D7"/>
    <w:rsid w:val="001258A2"/>
    <w:rsid w:val="00125D95"/>
    <w:rsid w:val="001274FF"/>
    <w:rsid w:val="00130091"/>
    <w:rsid w:val="001303A2"/>
    <w:rsid w:val="0013055B"/>
    <w:rsid w:val="001305AD"/>
    <w:rsid w:val="00130E13"/>
    <w:rsid w:val="00131204"/>
    <w:rsid w:val="00131D50"/>
    <w:rsid w:val="001329D0"/>
    <w:rsid w:val="001331E3"/>
    <w:rsid w:val="0013326B"/>
    <w:rsid w:val="0013328B"/>
    <w:rsid w:val="001333D5"/>
    <w:rsid w:val="001334DC"/>
    <w:rsid w:val="00133906"/>
    <w:rsid w:val="00134282"/>
    <w:rsid w:val="001349DC"/>
    <w:rsid w:val="00134CDE"/>
    <w:rsid w:val="00134F01"/>
    <w:rsid w:val="00135A81"/>
    <w:rsid w:val="0013725E"/>
    <w:rsid w:val="00137658"/>
    <w:rsid w:val="00137908"/>
    <w:rsid w:val="0013793D"/>
    <w:rsid w:val="00137E19"/>
    <w:rsid w:val="00140603"/>
    <w:rsid w:val="001406F3"/>
    <w:rsid w:val="001407B9"/>
    <w:rsid w:val="00141A73"/>
    <w:rsid w:val="00142AAA"/>
    <w:rsid w:val="001431C5"/>
    <w:rsid w:val="0014341A"/>
    <w:rsid w:val="00144D0B"/>
    <w:rsid w:val="00145C6F"/>
    <w:rsid w:val="00145FA5"/>
    <w:rsid w:val="0014704D"/>
    <w:rsid w:val="00147640"/>
    <w:rsid w:val="00147BDF"/>
    <w:rsid w:val="00147F7B"/>
    <w:rsid w:val="0015033F"/>
    <w:rsid w:val="00150ABA"/>
    <w:rsid w:val="00150FB5"/>
    <w:rsid w:val="00151310"/>
    <w:rsid w:val="00151BEB"/>
    <w:rsid w:val="00151E8F"/>
    <w:rsid w:val="00152B33"/>
    <w:rsid w:val="00152EC7"/>
    <w:rsid w:val="001537D7"/>
    <w:rsid w:val="00154257"/>
    <w:rsid w:val="00154440"/>
    <w:rsid w:val="0015472B"/>
    <w:rsid w:val="001562BB"/>
    <w:rsid w:val="00157460"/>
    <w:rsid w:val="001603B8"/>
    <w:rsid w:val="001607F0"/>
    <w:rsid w:val="00160970"/>
    <w:rsid w:val="00160B6C"/>
    <w:rsid w:val="00160E8F"/>
    <w:rsid w:val="00161BD9"/>
    <w:rsid w:val="00161ED1"/>
    <w:rsid w:val="00162F6A"/>
    <w:rsid w:val="00163075"/>
    <w:rsid w:val="00164BE4"/>
    <w:rsid w:val="00164DB9"/>
    <w:rsid w:val="0016536B"/>
    <w:rsid w:val="00166551"/>
    <w:rsid w:val="00166974"/>
    <w:rsid w:val="00167385"/>
    <w:rsid w:val="001676DF"/>
    <w:rsid w:val="001700F9"/>
    <w:rsid w:val="00170214"/>
    <w:rsid w:val="0017062E"/>
    <w:rsid w:val="001709FF"/>
    <w:rsid w:val="00170A41"/>
    <w:rsid w:val="00171EFD"/>
    <w:rsid w:val="00172572"/>
    <w:rsid w:val="0017398F"/>
    <w:rsid w:val="00174A82"/>
    <w:rsid w:val="00174D73"/>
    <w:rsid w:val="0017518D"/>
    <w:rsid w:val="00176AF0"/>
    <w:rsid w:val="001774EC"/>
    <w:rsid w:val="00180399"/>
    <w:rsid w:val="00181293"/>
    <w:rsid w:val="00181466"/>
    <w:rsid w:val="00181720"/>
    <w:rsid w:val="00181BC4"/>
    <w:rsid w:val="00182140"/>
    <w:rsid w:val="00182321"/>
    <w:rsid w:val="00182EFD"/>
    <w:rsid w:val="0018310F"/>
    <w:rsid w:val="00183ED8"/>
    <w:rsid w:val="00184B12"/>
    <w:rsid w:val="00184E0D"/>
    <w:rsid w:val="00184FFB"/>
    <w:rsid w:val="00185676"/>
    <w:rsid w:val="0018791C"/>
    <w:rsid w:val="00187C88"/>
    <w:rsid w:val="00187CBF"/>
    <w:rsid w:val="00187F6A"/>
    <w:rsid w:val="00190987"/>
    <w:rsid w:val="00190E42"/>
    <w:rsid w:val="001918C2"/>
    <w:rsid w:val="0019208C"/>
    <w:rsid w:val="001921D2"/>
    <w:rsid w:val="0019223A"/>
    <w:rsid w:val="0019334C"/>
    <w:rsid w:val="0019367D"/>
    <w:rsid w:val="00193FAC"/>
    <w:rsid w:val="0019415C"/>
    <w:rsid w:val="001946E5"/>
    <w:rsid w:val="00194E0B"/>
    <w:rsid w:val="00195D22"/>
    <w:rsid w:val="00195FCD"/>
    <w:rsid w:val="001961C5"/>
    <w:rsid w:val="00196D9F"/>
    <w:rsid w:val="0019732C"/>
    <w:rsid w:val="00197E65"/>
    <w:rsid w:val="00197EF0"/>
    <w:rsid w:val="001A106B"/>
    <w:rsid w:val="001A10FB"/>
    <w:rsid w:val="001A1B6A"/>
    <w:rsid w:val="001A1F38"/>
    <w:rsid w:val="001A1F41"/>
    <w:rsid w:val="001A2AE3"/>
    <w:rsid w:val="001A2B2C"/>
    <w:rsid w:val="001A30A7"/>
    <w:rsid w:val="001A34A3"/>
    <w:rsid w:val="001A36A8"/>
    <w:rsid w:val="001A3AEC"/>
    <w:rsid w:val="001A4F55"/>
    <w:rsid w:val="001A570D"/>
    <w:rsid w:val="001A584D"/>
    <w:rsid w:val="001A5997"/>
    <w:rsid w:val="001A6F3F"/>
    <w:rsid w:val="001A7A5E"/>
    <w:rsid w:val="001B003C"/>
    <w:rsid w:val="001B02FE"/>
    <w:rsid w:val="001B071A"/>
    <w:rsid w:val="001B13F7"/>
    <w:rsid w:val="001B23C2"/>
    <w:rsid w:val="001B2528"/>
    <w:rsid w:val="001B2545"/>
    <w:rsid w:val="001B2A77"/>
    <w:rsid w:val="001B3290"/>
    <w:rsid w:val="001B34C3"/>
    <w:rsid w:val="001B39A5"/>
    <w:rsid w:val="001B4639"/>
    <w:rsid w:val="001B50D2"/>
    <w:rsid w:val="001B5BB0"/>
    <w:rsid w:val="001B5D79"/>
    <w:rsid w:val="001B5DB2"/>
    <w:rsid w:val="001B5F08"/>
    <w:rsid w:val="001B63B3"/>
    <w:rsid w:val="001B64D8"/>
    <w:rsid w:val="001B6936"/>
    <w:rsid w:val="001C0CA8"/>
    <w:rsid w:val="001C19C1"/>
    <w:rsid w:val="001C22C5"/>
    <w:rsid w:val="001C233F"/>
    <w:rsid w:val="001C30D7"/>
    <w:rsid w:val="001C40E9"/>
    <w:rsid w:val="001C41D5"/>
    <w:rsid w:val="001C63AD"/>
    <w:rsid w:val="001C68AE"/>
    <w:rsid w:val="001C6E86"/>
    <w:rsid w:val="001C7114"/>
    <w:rsid w:val="001D0DDE"/>
    <w:rsid w:val="001D1C9B"/>
    <w:rsid w:val="001D1EC7"/>
    <w:rsid w:val="001D22FB"/>
    <w:rsid w:val="001D2F55"/>
    <w:rsid w:val="001D3B5B"/>
    <w:rsid w:val="001D3E0D"/>
    <w:rsid w:val="001D41ED"/>
    <w:rsid w:val="001D45A7"/>
    <w:rsid w:val="001D4759"/>
    <w:rsid w:val="001D4D47"/>
    <w:rsid w:val="001D4F9C"/>
    <w:rsid w:val="001D53DE"/>
    <w:rsid w:val="001D5BC6"/>
    <w:rsid w:val="001D617D"/>
    <w:rsid w:val="001D676E"/>
    <w:rsid w:val="001D685E"/>
    <w:rsid w:val="001D7010"/>
    <w:rsid w:val="001E0CC4"/>
    <w:rsid w:val="001E1C1D"/>
    <w:rsid w:val="001E2635"/>
    <w:rsid w:val="001E2A93"/>
    <w:rsid w:val="001E3376"/>
    <w:rsid w:val="001E45A7"/>
    <w:rsid w:val="001E4C3E"/>
    <w:rsid w:val="001E4D32"/>
    <w:rsid w:val="001E5AA3"/>
    <w:rsid w:val="001E5CA0"/>
    <w:rsid w:val="001E5F33"/>
    <w:rsid w:val="001E640C"/>
    <w:rsid w:val="001E6630"/>
    <w:rsid w:val="001E6900"/>
    <w:rsid w:val="001E7A9F"/>
    <w:rsid w:val="001E7D2A"/>
    <w:rsid w:val="001F038B"/>
    <w:rsid w:val="001F0668"/>
    <w:rsid w:val="001F24C1"/>
    <w:rsid w:val="001F2EF9"/>
    <w:rsid w:val="001F349D"/>
    <w:rsid w:val="001F5B32"/>
    <w:rsid w:val="001F6186"/>
    <w:rsid w:val="001F6DA0"/>
    <w:rsid w:val="001F7655"/>
    <w:rsid w:val="001F7675"/>
    <w:rsid w:val="001F768B"/>
    <w:rsid w:val="00200815"/>
    <w:rsid w:val="00201502"/>
    <w:rsid w:val="00202398"/>
    <w:rsid w:val="0020286A"/>
    <w:rsid w:val="00202A62"/>
    <w:rsid w:val="002033E8"/>
    <w:rsid w:val="0020452F"/>
    <w:rsid w:val="00204E82"/>
    <w:rsid w:val="0020517E"/>
    <w:rsid w:val="00205583"/>
    <w:rsid w:val="002066B9"/>
    <w:rsid w:val="00211DD3"/>
    <w:rsid w:val="00211F2B"/>
    <w:rsid w:val="002125B4"/>
    <w:rsid w:val="00213146"/>
    <w:rsid w:val="002138C6"/>
    <w:rsid w:val="002140F9"/>
    <w:rsid w:val="00214771"/>
    <w:rsid w:val="00215251"/>
    <w:rsid w:val="0021530C"/>
    <w:rsid w:val="00215366"/>
    <w:rsid w:val="0021546F"/>
    <w:rsid w:val="002154FD"/>
    <w:rsid w:val="00215E96"/>
    <w:rsid w:val="002164F0"/>
    <w:rsid w:val="0021711B"/>
    <w:rsid w:val="002174BE"/>
    <w:rsid w:val="0021797E"/>
    <w:rsid w:val="0022165C"/>
    <w:rsid w:val="00221D4A"/>
    <w:rsid w:val="002221C4"/>
    <w:rsid w:val="00222B33"/>
    <w:rsid w:val="00223D52"/>
    <w:rsid w:val="00224255"/>
    <w:rsid w:val="00225314"/>
    <w:rsid w:val="00225D1E"/>
    <w:rsid w:val="0022797E"/>
    <w:rsid w:val="00227E8B"/>
    <w:rsid w:val="00227F76"/>
    <w:rsid w:val="002304A1"/>
    <w:rsid w:val="002310D8"/>
    <w:rsid w:val="00231C40"/>
    <w:rsid w:val="00232216"/>
    <w:rsid w:val="00232F3B"/>
    <w:rsid w:val="00233D65"/>
    <w:rsid w:val="00233D7F"/>
    <w:rsid w:val="00233EC5"/>
    <w:rsid w:val="002340CF"/>
    <w:rsid w:val="0023441D"/>
    <w:rsid w:val="00234BBF"/>
    <w:rsid w:val="00235C16"/>
    <w:rsid w:val="00235D21"/>
    <w:rsid w:val="00236AA5"/>
    <w:rsid w:val="002370E4"/>
    <w:rsid w:val="00243395"/>
    <w:rsid w:val="00244127"/>
    <w:rsid w:val="0024436D"/>
    <w:rsid w:val="002444BB"/>
    <w:rsid w:val="0024533E"/>
    <w:rsid w:val="00245F25"/>
    <w:rsid w:val="00245F62"/>
    <w:rsid w:val="0024606F"/>
    <w:rsid w:val="0024651B"/>
    <w:rsid w:val="00246587"/>
    <w:rsid w:val="00247158"/>
    <w:rsid w:val="002473BA"/>
    <w:rsid w:val="002512E9"/>
    <w:rsid w:val="002533DC"/>
    <w:rsid w:val="0025352E"/>
    <w:rsid w:val="00253932"/>
    <w:rsid w:val="00253F30"/>
    <w:rsid w:val="002542B5"/>
    <w:rsid w:val="00254584"/>
    <w:rsid w:val="0025587F"/>
    <w:rsid w:val="002563BB"/>
    <w:rsid w:val="00256467"/>
    <w:rsid w:val="00256DCA"/>
    <w:rsid w:val="0025707F"/>
    <w:rsid w:val="002602DF"/>
    <w:rsid w:val="00261795"/>
    <w:rsid w:val="00263DB3"/>
    <w:rsid w:val="00263E2D"/>
    <w:rsid w:val="0026411E"/>
    <w:rsid w:val="00264F0B"/>
    <w:rsid w:val="0026680F"/>
    <w:rsid w:val="00266839"/>
    <w:rsid w:val="00266EC2"/>
    <w:rsid w:val="0026760B"/>
    <w:rsid w:val="00267F0D"/>
    <w:rsid w:val="0027017C"/>
    <w:rsid w:val="00270E55"/>
    <w:rsid w:val="00271DE7"/>
    <w:rsid w:val="002729D4"/>
    <w:rsid w:val="00272AC9"/>
    <w:rsid w:val="00272B33"/>
    <w:rsid w:val="002739C6"/>
    <w:rsid w:val="00273A6A"/>
    <w:rsid w:val="00273F34"/>
    <w:rsid w:val="0027564E"/>
    <w:rsid w:val="002769D6"/>
    <w:rsid w:val="002801DF"/>
    <w:rsid w:val="002803E5"/>
    <w:rsid w:val="00283770"/>
    <w:rsid w:val="002837B9"/>
    <w:rsid w:val="002841E1"/>
    <w:rsid w:val="002905E9"/>
    <w:rsid w:val="00290E9D"/>
    <w:rsid w:val="002910C1"/>
    <w:rsid w:val="002912B7"/>
    <w:rsid w:val="00291666"/>
    <w:rsid w:val="00291D69"/>
    <w:rsid w:val="00291F51"/>
    <w:rsid w:val="00292550"/>
    <w:rsid w:val="00292FDF"/>
    <w:rsid w:val="00293F4A"/>
    <w:rsid w:val="0029442D"/>
    <w:rsid w:val="0029485B"/>
    <w:rsid w:val="00294BDB"/>
    <w:rsid w:val="002960B1"/>
    <w:rsid w:val="00297719"/>
    <w:rsid w:val="0029785E"/>
    <w:rsid w:val="002978EE"/>
    <w:rsid w:val="002A070C"/>
    <w:rsid w:val="002A0C62"/>
    <w:rsid w:val="002A1F6F"/>
    <w:rsid w:val="002A2C28"/>
    <w:rsid w:val="002A3FD1"/>
    <w:rsid w:val="002A45BC"/>
    <w:rsid w:val="002A4E89"/>
    <w:rsid w:val="002A6116"/>
    <w:rsid w:val="002A70E6"/>
    <w:rsid w:val="002A7128"/>
    <w:rsid w:val="002A7378"/>
    <w:rsid w:val="002B10D4"/>
    <w:rsid w:val="002B153D"/>
    <w:rsid w:val="002B1729"/>
    <w:rsid w:val="002B18CC"/>
    <w:rsid w:val="002B1D5A"/>
    <w:rsid w:val="002B24AB"/>
    <w:rsid w:val="002B3114"/>
    <w:rsid w:val="002B31AF"/>
    <w:rsid w:val="002B351B"/>
    <w:rsid w:val="002B3FCE"/>
    <w:rsid w:val="002B4131"/>
    <w:rsid w:val="002B41E8"/>
    <w:rsid w:val="002B41FC"/>
    <w:rsid w:val="002B6650"/>
    <w:rsid w:val="002B6914"/>
    <w:rsid w:val="002B6E26"/>
    <w:rsid w:val="002B6F09"/>
    <w:rsid w:val="002B7EBC"/>
    <w:rsid w:val="002C0E5F"/>
    <w:rsid w:val="002C217E"/>
    <w:rsid w:val="002C24DD"/>
    <w:rsid w:val="002C3BCD"/>
    <w:rsid w:val="002C3FE7"/>
    <w:rsid w:val="002C49DB"/>
    <w:rsid w:val="002C4B5E"/>
    <w:rsid w:val="002C5539"/>
    <w:rsid w:val="002C56E0"/>
    <w:rsid w:val="002C62C9"/>
    <w:rsid w:val="002C6ADB"/>
    <w:rsid w:val="002C728E"/>
    <w:rsid w:val="002C73CF"/>
    <w:rsid w:val="002D1127"/>
    <w:rsid w:val="002D157F"/>
    <w:rsid w:val="002D1C5A"/>
    <w:rsid w:val="002D2269"/>
    <w:rsid w:val="002D285F"/>
    <w:rsid w:val="002D2AEB"/>
    <w:rsid w:val="002D2FAF"/>
    <w:rsid w:val="002D4682"/>
    <w:rsid w:val="002D4C1C"/>
    <w:rsid w:val="002D6712"/>
    <w:rsid w:val="002D6768"/>
    <w:rsid w:val="002D684D"/>
    <w:rsid w:val="002D75A3"/>
    <w:rsid w:val="002E161B"/>
    <w:rsid w:val="002E27E5"/>
    <w:rsid w:val="002E35F7"/>
    <w:rsid w:val="002E3F4B"/>
    <w:rsid w:val="002E4174"/>
    <w:rsid w:val="002E4C44"/>
    <w:rsid w:val="002E4C4A"/>
    <w:rsid w:val="002E4E1F"/>
    <w:rsid w:val="002E4F6C"/>
    <w:rsid w:val="002E50AF"/>
    <w:rsid w:val="002E5C2C"/>
    <w:rsid w:val="002E5CC4"/>
    <w:rsid w:val="002E6881"/>
    <w:rsid w:val="002E78FB"/>
    <w:rsid w:val="002E7966"/>
    <w:rsid w:val="002E7A42"/>
    <w:rsid w:val="002F051B"/>
    <w:rsid w:val="002F0E71"/>
    <w:rsid w:val="002F0E8D"/>
    <w:rsid w:val="002F0EC5"/>
    <w:rsid w:val="002F19E7"/>
    <w:rsid w:val="002F1A39"/>
    <w:rsid w:val="002F2324"/>
    <w:rsid w:val="002F2BA2"/>
    <w:rsid w:val="002F2DE0"/>
    <w:rsid w:val="002F32FC"/>
    <w:rsid w:val="002F38B5"/>
    <w:rsid w:val="002F3AB8"/>
    <w:rsid w:val="002F4EBC"/>
    <w:rsid w:val="002F53CF"/>
    <w:rsid w:val="002F5BD6"/>
    <w:rsid w:val="002F625E"/>
    <w:rsid w:val="002F680A"/>
    <w:rsid w:val="002F68C2"/>
    <w:rsid w:val="002F78AC"/>
    <w:rsid w:val="0030152F"/>
    <w:rsid w:val="003015B7"/>
    <w:rsid w:val="003019E8"/>
    <w:rsid w:val="0030262B"/>
    <w:rsid w:val="0030266A"/>
    <w:rsid w:val="00303083"/>
    <w:rsid w:val="003035E2"/>
    <w:rsid w:val="003043A7"/>
    <w:rsid w:val="00304C85"/>
    <w:rsid w:val="00305EC4"/>
    <w:rsid w:val="00306D7C"/>
    <w:rsid w:val="003075E7"/>
    <w:rsid w:val="0031023B"/>
    <w:rsid w:val="003104A8"/>
    <w:rsid w:val="00310724"/>
    <w:rsid w:val="00310C9F"/>
    <w:rsid w:val="00310F7D"/>
    <w:rsid w:val="00311271"/>
    <w:rsid w:val="00312CA6"/>
    <w:rsid w:val="0031309C"/>
    <w:rsid w:val="0031360A"/>
    <w:rsid w:val="00313D65"/>
    <w:rsid w:val="00314AE4"/>
    <w:rsid w:val="00315296"/>
    <w:rsid w:val="003165E9"/>
    <w:rsid w:val="00316C5A"/>
    <w:rsid w:val="0031745D"/>
    <w:rsid w:val="0031795F"/>
    <w:rsid w:val="00320765"/>
    <w:rsid w:val="00320A9D"/>
    <w:rsid w:val="00321378"/>
    <w:rsid w:val="003220FD"/>
    <w:rsid w:val="00322AA1"/>
    <w:rsid w:val="003235A3"/>
    <w:rsid w:val="003239F5"/>
    <w:rsid w:val="0032459A"/>
    <w:rsid w:val="003248E9"/>
    <w:rsid w:val="00324CCF"/>
    <w:rsid w:val="00325098"/>
    <w:rsid w:val="00326932"/>
    <w:rsid w:val="0032705F"/>
    <w:rsid w:val="0032746E"/>
    <w:rsid w:val="0033244A"/>
    <w:rsid w:val="00333AD3"/>
    <w:rsid w:val="003342E0"/>
    <w:rsid w:val="003344A2"/>
    <w:rsid w:val="003346BD"/>
    <w:rsid w:val="00334D6C"/>
    <w:rsid w:val="00334E81"/>
    <w:rsid w:val="00334ED3"/>
    <w:rsid w:val="00334FD3"/>
    <w:rsid w:val="003351F8"/>
    <w:rsid w:val="00335334"/>
    <w:rsid w:val="003354E9"/>
    <w:rsid w:val="003356A9"/>
    <w:rsid w:val="00336D0D"/>
    <w:rsid w:val="00337036"/>
    <w:rsid w:val="00337FC2"/>
    <w:rsid w:val="0034061C"/>
    <w:rsid w:val="00340E91"/>
    <w:rsid w:val="00341E40"/>
    <w:rsid w:val="00342BFC"/>
    <w:rsid w:val="00342ECA"/>
    <w:rsid w:val="003432A9"/>
    <w:rsid w:val="0034373E"/>
    <w:rsid w:val="00344C9C"/>
    <w:rsid w:val="00344E1A"/>
    <w:rsid w:val="003453A2"/>
    <w:rsid w:val="00345BFB"/>
    <w:rsid w:val="00345F8D"/>
    <w:rsid w:val="00346BE2"/>
    <w:rsid w:val="00346DA5"/>
    <w:rsid w:val="00350893"/>
    <w:rsid w:val="00350B5A"/>
    <w:rsid w:val="00350E5E"/>
    <w:rsid w:val="003517B3"/>
    <w:rsid w:val="00351AA3"/>
    <w:rsid w:val="0035253E"/>
    <w:rsid w:val="00353086"/>
    <w:rsid w:val="003543E6"/>
    <w:rsid w:val="0035456D"/>
    <w:rsid w:val="003547BF"/>
    <w:rsid w:val="003555B0"/>
    <w:rsid w:val="00355815"/>
    <w:rsid w:val="003558B4"/>
    <w:rsid w:val="00355A6B"/>
    <w:rsid w:val="0035639F"/>
    <w:rsid w:val="00357321"/>
    <w:rsid w:val="00357CA6"/>
    <w:rsid w:val="00357F5C"/>
    <w:rsid w:val="00360B03"/>
    <w:rsid w:val="00360B35"/>
    <w:rsid w:val="00362EB5"/>
    <w:rsid w:val="00363427"/>
    <w:rsid w:val="00363F51"/>
    <w:rsid w:val="0036415F"/>
    <w:rsid w:val="00364F5B"/>
    <w:rsid w:val="0036507E"/>
    <w:rsid w:val="00365383"/>
    <w:rsid w:val="0036546A"/>
    <w:rsid w:val="0036650E"/>
    <w:rsid w:val="00366A16"/>
    <w:rsid w:val="00366CCA"/>
    <w:rsid w:val="00367AFA"/>
    <w:rsid w:val="0037204A"/>
    <w:rsid w:val="00372AF8"/>
    <w:rsid w:val="00372DBC"/>
    <w:rsid w:val="00373414"/>
    <w:rsid w:val="00373CB8"/>
    <w:rsid w:val="00373D6E"/>
    <w:rsid w:val="0037416D"/>
    <w:rsid w:val="0037593A"/>
    <w:rsid w:val="0037686B"/>
    <w:rsid w:val="00377715"/>
    <w:rsid w:val="00377E65"/>
    <w:rsid w:val="0038020F"/>
    <w:rsid w:val="003804ED"/>
    <w:rsid w:val="003805F3"/>
    <w:rsid w:val="003831FF"/>
    <w:rsid w:val="003833E5"/>
    <w:rsid w:val="00383582"/>
    <w:rsid w:val="00383BB5"/>
    <w:rsid w:val="00384B9A"/>
    <w:rsid w:val="00384D7F"/>
    <w:rsid w:val="003850AD"/>
    <w:rsid w:val="00386E72"/>
    <w:rsid w:val="00386E90"/>
    <w:rsid w:val="00387352"/>
    <w:rsid w:val="003909A0"/>
    <w:rsid w:val="00390DA8"/>
    <w:rsid w:val="00391A16"/>
    <w:rsid w:val="003926EF"/>
    <w:rsid w:val="0039281B"/>
    <w:rsid w:val="00392BDB"/>
    <w:rsid w:val="0039309F"/>
    <w:rsid w:val="00393322"/>
    <w:rsid w:val="00395277"/>
    <w:rsid w:val="00395AA4"/>
    <w:rsid w:val="00395CF9"/>
    <w:rsid w:val="00396A1E"/>
    <w:rsid w:val="00396B80"/>
    <w:rsid w:val="0039797A"/>
    <w:rsid w:val="0039799B"/>
    <w:rsid w:val="00397F8F"/>
    <w:rsid w:val="003A0392"/>
    <w:rsid w:val="003A073D"/>
    <w:rsid w:val="003A2567"/>
    <w:rsid w:val="003A2C34"/>
    <w:rsid w:val="003A3255"/>
    <w:rsid w:val="003A41B9"/>
    <w:rsid w:val="003A438F"/>
    <w:rsid w:val="003A490E"/>
    <w:rsid w:val="003A494A"/>
    <w:rsid w:val="003A4A5B"/>
    <w:rsid w:val="003A5A97"/>
    <w:rsid w:val="003A64E1"/>
    <w:rsid w:val="003A7AA5"/>
    <w:rsid w:val="003A7B21"/>
    <w:rsid w:val="003A7F41"/>
    <w:rsid w:val="003B1158"/>
    <w:rsid w:val="003B11DA"/>
    <w:rsid w:val="003B17F9"/>
    <w:rsid w:val="003B18B2"/>
    <w:rsid w:val="003B1B67"/>
    <w:rsid w:val="003B2961"/>
    <w:rsid w:val="003B34D4"/>
    <w:rsid w:val="003B3A42"/>
    <w:rsid w:val="003B4550"/>
    <w:rsid w:val="003B4F2E"/>
    <w:rsid w:val="003B5C07"/>
    <w:rsid w:val="003B5E6C"/>
    <w:rsid w:val="003B5E78"/>
    <w:rsid w:val="003C0059"/>
    <w:rsid w:val="003C0B5A"/>
    <w:rsid w:val="003C0FC0"/>
    <w:rsid w:val="003C13A4"/>
    <w:rsid w:val="003C186A"/>
    <w:rsid w:val="003C2124"/>
    <w:rsid w:val="003C2483"/>
    <w:rsid w:val="003C4BFF"/>
    <w:rsid w:val="003C559C"/>
    <w:rsid w:val="003C58B8"/>
    <w:rsid w:val="003C63EA"/>
    <w:rsid w:val="003C699D"/>
    <w:rsid w:val="003C6D0C"/>
    <w:rsid w:val="003D0B4A"/>
    <w:rsid w:val="003D11DB"/>
    <w:rsid w:val="003D31DE"/>
    <w:rsid w:val="003D3886"/>
    <w:rsid w:val="003D3D14"/>
    <w:rsid w:val="003D45C7"/>
    <w:rsid w:val="003D4A14"/>
    <w:rsid w:val="003D51CE"/>
    <w:rsid w:val="003D5281"/>
    <w:rsid w:val="003D560B"/>
    <w:rsid w:val="003D580A"/>
    <w:rsid w:val="003D5ED5"/>
    <w:rsid w:val="003D6290"/>
    <w:rsid w:val="003D794A"/>
    <w:rsid w:val="003D7DDA"/>
    <w:rsid w:val="003D7EEF"/>
    <w:rsid w:val="003E0AFD"/>
    <w:rsid w:val="003E0CEF"/>
    <w:rsid w:val="003E140A"/>
    <w:rsid w:val="003E2911"/>
    <w:rsid w:val="003E2E80"/>
    <w:rsid w:val="003E4677"/>
    <w:rsid w:val="003E4927"/>
    <w:rsid w:val="003E4943"/>
    <w:rsid w:val="003E4EB3"/>
    <w:rsid w:val="003E4F49"/>
    <w:rsid w:val="003E55F5"/>
    <w:rsid w:val="003E5CAF"/>
    <w:rsid w:val="003E6A4A"/>
    <w:rsid w:val="003E6F23"/>
    <w:rsid w:val="003E7029"/>
    <w:rsid w:val="003E7087"/>
    <w:rsid w:val="003E75BE"/>
    <w:rsid w:val="003E75C1"/>
    <w:rsid w:val="003F065C"/>
    <w:rsid w:val="003F0760"/>
    <w:rsid w:val="003F0DFF"/>
    <w:rsid w:val="003F2735"/>
    <w:rsid w:val="003F30AF"/>
    <w:rsid w:val="003F30C9"/>
    <w:rsid w:val="003F34AA"/>
    <w:rsid w:val="003F5F9C"/>
    <w:rsid w:val="003F610E"/>
    <w:rsid w:val="003F79BE"/>
    <w:rsid w:val="003F7DEB"/>
    <w:rsid w:val="00401567"/>
    <w:rsid w:val="004026E2"/>
    <w:rsid w:val="00402C38"/>
    <w:rsid w:val="0040344F"/>
    <w:rsid w:val="0040403B"/>
    <w:rsid w:val="00404857"/>
    <w:rsid w:val="00404A9D"/>
    <w:rsid w:val="00405504"/>
    <w:rsid w:val="00405595"/>
    <w:rsid w:val="004059EE"/>
    <w:rsid w:val="00405A3C"/>
    <w:rsid w:val="004066CD"/>
    <w:rsid w:val="004071D4"/>
    <w:rsid w:val="00407519"/>
    <w:rsid w:val="0040757F"/>
    <w:rsid w:val="00407EC1"/>
    <w:rsid w:val="004102AE"/>
    <w:rsid w:val="00410AF6"/>
    <w:rsid w:val="00410D94"/>
    <w:rsid w:val="0041150A"/>
    <w:rsid w:val="00413138"/>
    <w:rsid w:val="00413191"/>
    <w:rsid w:val="004133CE"/>
    <w:rsid w:val="004136D4"/>
    <w:rsid w:val="00413941"/>
    <w:rsid w:val="004141C7"/>
    <w:rsid w:val="00414374"/>
    <w:rsid w:val="00414781"/>
    <w:rsid w:val="00414F11"/>
    <w:rsid w:val="0041575E"/>
    <w:rsid w:val="00415837"/>
    <w:rsid w:val="004159BF"/>
    <w:rsid w:val="004164DE"/>
    <w:rsid w:val="00416603"/>
    <w:rsid w:val="004169D9"/>
    <w:rsid w:val="004178BE"/>
    <w:rsid w:val="00417A0F"/>
    <w:rsid w:val="00417B93"/>
    <w:rsid w:val="00417C69"/>
    <w:rsid w:val="00417D17"/>
    <w:rsid w:val="00417D78"/>
    <w:rsid w:val="0042008D"/>
    <w:rsid w:val="00420BFD"/>
    <w:rsid w:val="00420F83"/>
    <w:rsid w:val="00420F8F"/>
    <w:rsid w:val="0042128F"/>
    <w:rsid w:val="004227B4"/>
    <w:rsid w:val="00422DA7"/>
    <w:rsid w:val="00422E1E"/>
    <w:rsid w:val="00423113"/>
    <w:rsid w:val="004233E3"/>
    <w:rsid w:val="00423E0B"/>
    <w:rsid w:val="00423F97"/>
    <w:rsid w:val="00423FED"/>
    <w:rsid w:val="004240C8"/>
    <w:rsid w:val="004241C1"/>
    <w:rsid w:val="00424431"/>
    <w:rsid w:val="00424AD3"/>
    <w:rsid w:val="004261C3"/>
    <w:rsid w:val="004264DE"/>
    <w:rsid w:val="00426FA5"/>
    <w:rsid w:val="004315FF"/>
    <w:rsid w:val="0043179B"/>
    <w:rsid w:val="00431969"/>
    <w:rsid w:val="00432064"/>
    <w:rsid w:val="0043284C"/>
    <w:rsid w:val="0043360C"/>
    <w:rsid w:val="0043454E"/>
    <w:rsid w:val="00434618"/>
    <w:rsid w:val="00434842"/>
    <w:rsid w:val="00434C23"/>
    <w:rsid w:val="00434FA1"/>
    <w:rsid w:val="0043507A"/>
    <w:rsid w:val="0043549D"/>
    <w:rsid w:val="00436DB6"/>
    <w:rsid w:val="004372C1"/>
    <w:rsid w:val="004373B6"/>
    <w:rsid w:val="00437720"/>
    <w:rsid w:val="00437727"/>
    <w:rsid w:val="00437785"/>
    <w:rsid w:val="004410A5"/>
    <w:rsid w:val="00441B26"/>
    <w:rsid w:val="0044244D"/>
    <w:rsid w:val="0044286B"/>
    <w:rsid w:val="00443B42"/>
    <w:rsid w:val="00444097"/>
    <w:rsid w:val="00444671"/>
    <w:rsid w:val="00444B25"/>
    <w:rsid w:val="004451D9"/>
    <w:rsid w:val="0044655A"/>
    <w:rsid w:val="00447309"/>
    <w:rsid w:val="0044744D"/>
    <w:rsid w:val="00447F66"/>
    <w:rsid w:val="0045014D"/>
    <w:rsid w:val="00450800"/>
    <w:rsid w:val="004512BA"/>
    <w:rsid w:val="00451D36"/>
    <w:rsid w:val="004520C1"/>
    <w:rsid w:val="00452163"/>
    <w:rsid w:val="00452494"/>
    <w:rsid w:val="00452966"/>
    <w:rsid w:val="00452A46"/>
    <w:rsid w:val="004531A9"/>
    <w:rsid w:val="00453233"/>
    <w:rsid w:val="00454528"/>
    <w:rsid w:val="00454788"/>
    <w:rsid w:val="00455B2D"/>
    <w:rsid w:val="00455C88"/>
    <w:rsid w:val="00455DD2"/>
    <w:rsid w:val="00455DE9"/>
    <w:rsid w:val="00455E1E"/>
    <w:rsid w:val="00455EDE"/>
    <w:rsid w:val="004576ED"/>
    <w:rsid w:val="0046016C"/>
    <w:rsid w:val="00460B3E"/>
    <w:rsid w:val="00461910"/>
    <w:rsid w:val="00461D67"/>
    <w:rsid w:val="00461D9C"/>
    <w:rsid w:val="004625BB"/>
    <w:rsid w:val="00463944"/>
    <w:rsid w:val="00463F77"/>
    <w:rsid w:val="00464D69"/>
    <w:rsid w:val="00464E6C"/>
    <w:rsid w:val="00465257"/>
    <w:rsid w:val="00465419"/>
    <w:rsid w:val="0046599A"/>
    <w:rsid w:val="004659C3"/>
    <w:rsid w:val="00465BA9"/>
    <w:rsid w:val="00465EBC"/>
    <w:rsid w:val="00466072"/>
    <w:rsid w:val="00466452"/>
    <w:rsid w:val="00466765"/>
    <w:rsid w:val="00466AB9"/>
    <w:rsid w:val="0046701D"/>
    <w:rsid w:val="004674AD"/>
    <w:rsid w:val="00467902"/>
    <w:rsid w:val="0046790C"/>
    <w:rsid w:val="00467B62"/>
    <w:rsid w:val="0047083F"/>
    <w:rsid w:val="00470EFE"/>
    <w:rsid w:val="00471496"/>
    <w:rsid w:val="0047193C"/>
    <w:rsid w:val="0047197E"/>
    <w:rsid w:val="00471EA0"/>
    <w:rsid w:val="00471FF6"/>
    <w:rsid w:val="004728E7"/>
    <w:rsid w:val="00472901"/>
    <w:rsid w:val="0047361D"/>
    <w:rsid w:val="00473F39"/>
    <w:rsid w:val="004741D4"/>
    <w:rsid w:val="00474A0E"/>
    <w:rsid w:val="00474D78"/>
    <w:rsid w:val="00474E2C"/>
    <w:rsid w:val="0047594A"/>
    <w:rsid w:val="00475A8F"/>
    <w:rsid w:val="00475AAF"/>
    <w:rsid w:val="00475D7B"/>
    <w:rsid w:val="00476419"/>
    <w:rsid w:val="00476F57"/>
    <w:rsid w:val="0047793E"/>
    <w:rsid w:val="00477E9B"/>
    <w:rsid w:val="0048074D"/>
    <w:rsid w:val="0048084C"/>
    <w:rsid w:val="00480FA3"/>
    <w:rsid w:val="004813A3"/>
    <w:rsid w:val="00481EFF"/>
    <w:rsid w:val="00484AF1"/>
    <w:rsid w:val="0048632D"/>
    <w:rsid w:val="0048673D"/>
    <w:rsid w:val="00487060"/>
    <w:rsid w:val="004875FF"/>
    <w:rsid w:val="00487DF4"/>
    <w:rsid w:val="0049274B"/>
    <w:rsid w:val="004932CF"/>
    <w:rsid w:val="004938CC"/>
    <w:rsid w:val="004940B5"/>
    <w:rsid w:val="00494A0F"/>
    <w:rsid w:val="00494AFF"/>
    <w:rsid w:val="0049504D"/>
    <w:rsid w:val="004954E1"/>
    <w:rsid w:val="00496048"/>
    <w:rsid w:val="00497430"/>
    <w:rsid w:val="004979CF"/>
    <w:rsid w:val="004A017C"/>
    <w:rsid w:val="004A0C0B"/>
    <w:rsid w:val="004A0C7C"/>
    <w:rsid w:val="004A3367"/>
    <w:rsid w:val="004A41C3"/>
    <w:rsid w:val="004A4A8F"/>
    <w:rsid w:val="004A502B"/>
    <w:rsid w:val="004A5280"/>
    <w:rsid w:val="004A5924"/>
    <w:rsid w:val="004A5F3C"/>
    <w:rsid w:val="004A607A"/>
    <w:rsid w:val="004A7456"/>
    <w:rsid w:val="004A7753"/>
    <w:rsid w:val="004A7838"/>
    <w:rsid w:val="004A7FCD"/>
    <w:rsid w:val="004B0A35"/>
    <w:rsid w:val="004B1872"/>
    <w:rsid w:val="004B1BDC"/>
    <w:rsid w:val="004B2B39"/>
    <w:rsid w:val="004B2CB9"/>
    <w:rsid w:val="004B44CD"/>
    <w:rsid w:val="004B4993"/>
    <w:rsid w:val="004B50D7"/>
    <w:rsid w:val="004B6930"/>
    <w:rsid w:val="004B745C"/>
    <w:rsid w:val="004B74AE"/>
    <w:rsid w:val="004B7CC7"/>
    <w:rsid w:val="004B7EC3"/>
    <w:rsid w:val="004B7F05"/>
    <w:rsid w:val="004C039F"/>
    <w:rsid w:val="004C06D4"/>
    <w:rsid w:val="004C0DE6"/>
    <w:rsid w:val="004C1056"/>
    <w:rsid w:val="004C160D"/>
    <w:rsid w:val="004C1659"/>
    <w:rsid w:val="004C1D1A"/>
    <w:rsid w:val="004C1DA9"/>
    <w:rsid w:val="004C1F03"/>
    <w:rsid w:val="004C2334"/>
    <w:rsid w:val="004C248B"/>
    <w:rsid w:val="004C3399"/>
    <w:rsid w:val="004C52FB"/>
    <w:rsid w:val="004C54AA"/>
    <w:rsid w:val="004C56EB"/>
    <w:rsid w:val="004C58C2"/>
    <w:rsid w:val="004C59D5"/>
    <w:rsid w:val="004C5C5C"/>
    <w:rsid w:val="004D09F8"/>
    <w:rsid w:val="004D1108"/>
    <w:rsid w:val="004D15E0"/>
    <w:rsid w:val="004D2067"/>
    <w:rsid w:val="004D3E09"/>
    <w:rsid w:val="004D484F"/>
    <w:rsid w:val="004D4C59"/>
    <w:rsid w:val="004D4D7B"/>
    <w:rsid w:val="004D5624"/>
    <w:rsid w:val="004D56E3"/>
    <w:rsid w:val="004D5902"/>
    <w:rsid w:val="004D5EB4"/>
    <w:rsid w:val="004D6D45"/>
    <w:rsid w:val="004D744E"/>
    <w:rsid w:val="004D792D"/>
    <w:rsid w:val="004E074D"/>
    <w:rsid w:val="004E101C"/>
    <w:rsid w:val="004E12DC"/>
    <w:rsid w:val="004E13A7"/>
    <w:rsid w:val="004E1A41"/>
    <w:rsid w:val="004E1BAF"/>
    <w:rsid w:val="004E1C0C"/>
    <w:rsid w:val="004E1F22"/>
    <w:rsid w:val="004E269C"/>
    <w:rsid w:val="004E3A00"/>
    <w:rsid w:val="004E48C0"/>
    <w:rsid w:val="004E517C"/>
    <w:rsid w:val="004E552A"/>
    <w:rsid w:val="004E570A"/>
    <w:rsid w:val="004E5E52"/>
    <w:rsid w:val="004E643E"/>
    <w:rsid w:val="004F04C4"/>
    <w:rsid w:val="004F0B7D"/>
    <w:rsid w:val="004F1270"/>
    <w:rsid w:val="004F1433"/>
    <w:rsid w:val="004F1CA0"/>
    <w:rsid w:val="004F220B"/>
    <w:rsid w:val="004F2BAF"/>
    <w:rsid w:val="004F34D9"/>
    <w:rsid w:val="004F363E"/>
    <w:rsid w:val="004F3724"/>
    <w:rsid w:val="004F5B67"/>
    <w:rsid w:val="004F5C67"/>
    <w:rsid w:val="004F5E8C"/>
    <w:rsid w:val="004F5F2F"/>
    <w:rsid w:val="004F6570"/>
    <w:rsid w:val="004F65FE"/>
    <w:rsid w:val="004F667F"/>
    <w:rsid w:val="004F66B2"/>
    <w:rsid w:val="004F6CCB"/>
    <w:rsid w:val="004F70FD"/>
    <w:rsid w:val="004F7986"/>
    <w:rsid w:val="0050064A"/>
    <w:rsid w:val="00500F06"/>
    <w:rsid w:val="005015B7"/>
    <w:rsid w:val="00501BC7"/>
    <w:rsid w:val="00501DBC"/>
    <w:rsid w:val="00501FFD"/>
    <w:rsid w:val="00502773"/>
    <w:rsid w:val="00503079"/>
    <w:rsid w:val="00503543"/>
    <w:rsid w:val="00504A7E"/>
    <w:rsid w:val="00504AED"/>
    <w:rsid w:val="00504D6E"/>
    <w:rsid w:val="00504DF9"/>
    <w:rsid w:val="00504E8F"/>
    <w:rsid w:val="005050EE"/>
    <w:rsid w:val="00505E4F"/>
    <w:rsid w:val="005062E7"/>
    <w:rsid w:val="00506B5E"/>
    <w:rsid w:val="005075F8"/>
    <w:rsid w:val="00507639"/>
    <w:rsid w:val="00507691"/>
    <w:rsid w:val="00507C8C"/>
    <w:rsid w:val="00507F48"/>
    <w:rsid w:val="0051067D"/>
    <w:rsid w:val="00510EE4"/>
    <w:rsid w:val="005110A0"/>
    <w:rsid w:val="005119B1"/>
    <w:rsid w:val="00511CDD"/>
    <w:rsid w:val="00512FD2"/>
    <w:rsid w:val="00513CB9"/>
    <w:rsid w:val="0051442E"/>
    <w:rsid w:val="00514AFE"/>
    <w:rsid w:val="00515D53"/>
    <w:rsid w:val="00516FC1"/>
    <w:rsid w:val="00517651"/>
    <w:rsid w:val="00517A49"/>
    <w:rsid w:val="00520263"/>
    <w:rsid w:val="00520D04"/>
    <w:rsid w:val="00521292"/>
    <w:rsid w:val="00521FD1"/>
    <w:rsid w:val="005226F9"/>
    <w:rsid w:val="00522B9E"/>
    <w:rsid w:val="00522F48"/>
    <w:rsid w:val="0052583A"/>
    <w:rsid w:val="0052750E"/>
    <w:rsid w:val="00527CA0"/>
    <w:rsid w:val="00527E66"/>
    <w:rsid w:val="00531B69"/>
    <w:rsid w:val="00532D8F"/>
    <w:rsid w:val="00532F1A"/>
    <w:rsid w:val="00534609"/>
    <w:rsid w:val="00534C52"/>
    <w:rsid w:val="0054082B"/>
    <w:rsid w:val="00540D6D"/>
    <w:rsid w:val="00541087"/>
    <w:rsid w:val="005410E6"/>
    <w:rsid w:val="005413EE"/>
    <w:rsid w:val="00541565"/>
    <w:rsid w:val="005416E6"/>
    <w:rsid w:val="00542EE1"/>
    <w:rsid w:val="0054315B"/>
    <w:rsid w:val="00543248"/>
    <w:rsid w:val="00543737"/>
    <w:rsid w:val="00543EA1"/>
    <w:rsid w:val="00544378"/>
    <w:rsid w:val="00544529"/>
    <w:rsid w:val="00547088"/>
    <w:rsid w:val="00547147"/>
    <w:rsid w:val="005474AB"/>
    <w:rsid w:val="00550140"/>
    <w:rsid w:val="00550183"/>
    <w:rsid w:val="00550551"/>
    <w:rsid w:val="00550B49"/>
    <w:rsid w:val="00550E0E"/>
    <w:rsid w:val="005518A2"/>
    <w:rsid w:val="00551ABE"/>
    <w:rsid w:val="00551CC1"/>
    <w:rsid w:val="00553CE1"/>
    <w:rsid w:val="00553E18"/>
    <w:rsid w:val="00554DC2"/>
    <w:rsid w:val="00555173"/>
    <w:rsid w:val="0055532A"/>
    <w:rsid w:val="005558D5"/>
    <w:rsid w:val="00555BC4"/>
    <w:rsid w:val="00555DFD"/>
    <w:rsid w:val="00556AFA"/>
    <w:rsid w:val="00556DCA"/>
    <w:rsid w:val="00557892"/>
    <w:rsid w:val="00557CAB"/>
    <w:rsid w:val="00561531"/>
    <w:rsid w:val="00561953"/>
    <w:rsid w:val="00561DBF"/>
    <w:rsid w:val="00562FDB"/>
    <w:rsid w:val="00563D76"/>
    <w:rsid w:val="00564320"/>
    <w:rsid w:val="00565EB7"/>
    <w:rsid w:val="00566017"/>
    <w:rsid w:val="00567433"/>
    <w:rsid w:val="00567FD9"/>
    <w:rsid w:val="00567FDE"/>
    <w:rsid w:val="005706F7"/>
    <w:rsid w:val="0057073E"/>
    <w:rsid w:val="00571134"/>
    <w:rsid w:val="005713FB"/>
    <w:rsid w:val="00572381"/>
    <w:rsid w:val="00572AA9"/>
    <w:rsid w:val="00573000"/>
    <w:rsid w:val="0057373A"/>
    <w:rsid w:val="00573D87"/>
    <w:rsid w:val="005749C6"/>
    <w:rsid w:val="00574B3A"/>
    <w:rsid w:val="0057511B"/>
    <w:rsid w:val="005758A4"/>
    <w:rsid w:val="00575DF4"/>
    <w:rsid w:val="00576758"/>
    <w:rsid w:val="0057756B"/>
    <w:rsid w:val="0057769C"/>
    <w:rsid w:val="00577EB2"/>
    <w:rsid w:val="005803C3"/>
    <w:rsid w:val="00580C3B"/>
    <w:rsid w:val="00582992"/>
    <w:rsid w:val="005832FE"/>
    <w:rsid w:val="00583DD3"/>
    <w:rsid w:val="00585B4B"/>
    <w:rsid w:val="005865A1"/>
    <w:rsid w:val="00586EA4"/>
    <w:rsid w:val="0058754D"/>
    <w:rsid w:val="00587825"/>
    <w:rsid w:val="00587F8E"/>
    <w:rsid w:val="005907CE"/>
    <w:rsid w:val="00591B8A"/>
    <w:rsid w:val="00593C77"/>
    <w:rsid w:val="00594071"/>
    <w:rsid w:val="00594AA0"/>
    <w:rsid w:val="00594C8F"/>
    <w:rsid w:val="00594F3B"/>
    <w:rsid w:val="005954D5"/>
    <w:rsid w:val="00595951"/>
    <w:rsid w:val="005A0C25"/>
    <w:rsid w:val="005A10A9"/>
    <w:rsid w:val="005A13E1"/>
    <w:rsid w:val="005A19A9"/>
    <w:rsid w:val="005A3712"/>
    <w:rsid w:val="005A3A13"/>
    <w:rsid w:val="005A3C2D"/>
    <w:rsid w:val="005A3FD4"/>
    <w:rsid w:val="005A44C4"/>
    <w:rsid w:val="005A5150"/>
    <w:rsid w:val="005A53CD"/>
    <w:rsid w:val="005A5E91"/>
    <w:rsid w:val="005A6A54"/>
    <w:rsid w:val="005A7641"/>
    <w:rsid w:val="005B0F60"/>
    <w:rsid w:val="005B212E"/>
    <w:rsid w:val="005B2A92"/>
    <w:rsid w:val="005B2E4F"/>
    <w:rsid w:val="005B3D1C"/>
    <w:rsid w:val="005B3E8E"/>
    <w:rsid w:val="005B441A"/>
    <w:rsid w:val="005B4B8E"/>
    <w:rsid w:val="005B519B"/>
    <w:rsid w:val="005B51A0"/>
    <w:rsid w:val="005B5361"/>
    <w:rsid w:val="005B5755"/>
    <w:rsid w:val="005B5BA0"/>
    <w:rsid w:val="005B6030"/>
    <w:rsid w:val="005B6A15"/>
    <w:rsid w:val="005B708C"/>
    <w:rsid w:val="005B75B2"/>
    <w:rsid w:val="005C13EE"/>
    <w:rsid w:val="005C17AD"/>
    <w:rsid w:val="005C2882"/>
    <w:rsid w:val="005C2C7B"/>
    <w:rsid w:val="005C2EEE"/>
    <w:rsid w:val="005C3403"/>
    <w:rsid w:val="005C48C2"/>
    <w:rsid w:val="005C4B2B"/>
    <w:rsid w:val="005C575E"/>
    <w:rsid w:val="005C58E7"/>
    <w:rsid w:val="005C5E43"/>
    <w:rsid w:val="005C627A"/>
    <w:rsid w:val="005C652F"/>
    <w:rsid w:val="005C7BAD"/>
    <w:rsid w:val="005C7D96"/>
    <w:rsid w:val="005D0AA7"/>
    <w:rsid w:val="005D2D19"/>
    <w:rsid w:val="005D34D6"/>
    <w:rsid w:val="005D363E"/>
    <w:rsid w:val="005D36B7"/>
    <w:rsid w:val="005D378C"/>
    <w:rsid w:val="005D3837"/>
    <w:rsid w:val="005D3B8E"/>
    <w:rsid w:val="005D44E1"/>
    <w:rsid w:val="005D4D40"/>
    <w:rsid w:val="005D4D46"/>
    <w:rsid w:val="005D4EBE"/>
    <w:rsid w:val="005D5054"/>
    <w:rsid w:val="005D5237"/>
    <w:rsid w:val="005D5371"/>
    <w:rsid w:val="005D65C8"/>
    <w:rsid w:val="005D663A"/>
    <w:rsid w:val="005D6C88"/>
    <w:rsid w:val="005D6CAA"/>
    <w:rsid w:val="005D7808"/>
    <w:rsid w:val="005D7D2E"/>
    <w:rsid w:val="005E039A"/>
    <w:rsid w:val="005E0DA4"/>
    <w:rsid w:val="005E1211"/>
    <w:rsid w:val="005E1277"/>
    <w:rsid w:val="005E2327"/>
    <w:rsid w:val="005E2598"/>
    <w:rsid w:val="005E343E"/>
    <w:rsid w:val="005E3631"/>
    <w:rsid w:val="005E44BF"/>
    <w:rsid w:val="005E50DC"/>
    <w:rsid w:val="005E5CA0"/>
    <w:rsid w:val="005E5D1A"/>
    <w:rsid w:val="005E5E4B"/>
    <w:rsid w:val="005E653E"/>
    <w:rsid w:val="005E6D33"/>
    <w:rsid w:val="005E792B"/>
    <w:rsid w:val="005F0592"/>
    <w:rsid w:val="005F0705"/>
    <w:rsid w:val="005F0EF8"/>
    <w:rsid w:val="005F2C02"/>
    <w:rsid w:val="005F3221"/>
    <w:rsid w:val="005F4017"/>
    <w:rsid w:val="005F6368"/>
    <w:rsid w:val="005F7640"/>
    <w:rsid w:val="005F7759"/>
    <w:rsid w:val="006008B8"/>
    <w:rsid w:val="006009AE"/>
    <w:rsid w:val="00602EA2"/>
    <w:rsid w:val="00602F8E"/>
    <w:rsid w:val="00603465"/>
    <w:rsid w:val="00603812"/>
    <w:rsid w:val="00603B68"/>
    <w:rsid w:val="00604BA2"/>
    <w:rsid w:val="006050DF"/>
    <w:rsid w:val="006061F7"/>
    <w:rsid w:val="00606428"/>
    <w:rsid w:val="0060719C"/>
    <w:rsid w:val="0060761D"/>
    <w:rsid w:val="00607D99"/>
    <w:rsid w:val="00610100"/>
    <w:rsid w:val="00610681"/>
    <w:rsid w:val="00610B97"/>
    <w:rsid w:val="00610F63"/>
    <w:rsid w:val="00611191"/>
    <w:rsid w:val="00611405"/>
    <w:rsid w:val="00611952"/>
    <w:rsid w:val="006133F4"/>
    <w:rsid w:val="006137FE"/>
    <w:rsid w:val="00613CD2"/>
    <w:rsid w:val="006145FC"/>
    <w:rsid w:val="00614ABB"/>
    <w:rsid w:val="006151A1"/>
    <w:rsid w:val="006160A9"/>
    <w:rsid w:val="00616479"/>
    <w:rsid w:val="00616A2E"/>
    <w:rsid w:val="00617DA4"/>
    <w:rsid w:val="00617F8B"/>
    <w:rsid w:val="006200C9"/>
    <w:rsid w:val="00620991"/>
    <w:rsid w:val="00620F46"/>
    <w:rsid w:val="00621A67"/>
    <w:rsid w:val="00622144"/>
    <w:rsid w:val="00622C44"/>
    <w:rsid w:val="00622CF6"/>
    <w:rsid w:val="00623277"/>
    <w:rsid w:val="00623C00"/>
    <w:rsid w:val="00623CC4"/>
    <w:rsid w:val="0062459C"/>
    <w:rsid w:val="00624AFC"/>
    <w:rsid w:val="0062596B"/>
    <w:rsid w:val="00625C71"/>
    <w:rsid w:val="00625CAB"/>
    <w:rsid w:val="00625DC7"/>
    <w:rsid w:val="00625E36"/>
    <w:rsid w:val="006263D8"/>
    <w:rsid w:val="00626CCB"/>
    <w:rsid w:val="00626D31"/>
    <w:rsid w:val="00627065"/>
    <w:rsid w:val="00630FD4"/>
    <w:rsid w:val="00631374"/>
    <w:rsid w:val="00631A03"/>
    <w:rsid w:val="00632497"/>
    <w:rsid w:val="0063275C"/>
    <w:rsid w:val="006338DA"/>
    <w:rsid w:val="006349AA"/>
    <w:rsid w:val="006350DE"/>
    <w:rsid w:val="0063592B"/>
    <w:rsid w:val="00635FA6"/>
    <w:rsid w:val="00636618"/>
    <w:rsid w:val="00637075"/>
    <w:rsid w:val="00637292"/>
    <w:rsid w:val="0064048B"/>
    <w:rsid w:val="00640D35"/>
    <w:rsid w:val="0064119E"/>
    <w:rsid w:val="00641FD8"/>
    <w:rsid w:val="00641FEB"/>
    <w:rsid w:val="00642CCA"/>
    <w:rsid w:val="0064354E"/>
    <w:rsid w:val="00643EBD"/>
    <w:rsid w:val="006449D3"/>
    <w:rsid w:val="00646467"/>
    <w:rsid w:val="00646626"/>
    <w:rsid w:val="00647D31"/>
    <w:rsid w:val="00647E2E"/>
    <w:rsid w:val="0065040D"/>
    <w:rsid w:val="006504A0"/>
    <w:rsid w:val="00650D90"/>
    <w:rsid w:val="006528B8"/>
    <w:rsid w:val="00653ACD"/>
    <w:rsid w:val="00653C22"/>
    <w:rsid w:val="00654B6F"/>
    <w:rsid w:val="006554A1"/>
    <w:rsid w:val="00655D9C"/>
    <w:rsid w:val="006561C2"/>
    <w:rsid w:val="006604A0"/>
    <w:rsid w:val="00660DB0"/>
    <w:rsid w:val="006612C5"/>
    <w:rsid w:val="00661B79"/>
    <w:rsid w:val="00662D7A"/>
    <w:rsid w:val="0066376C"/>
    <w:rsid w:val="0066617F"/>
    <w:rsid w:val="006672A4"/>
    <w:rsid w:val="0066747D"/>
    <w:rsid w:val="00667885"/>
    <w:rsid w:val="00670565"/>
    <w:rsid w:val="006705E3"/>
    <w:rsid w:val="00670CF1"/>
    <w:rsid w:val="00671419"/>
    <w:rsid w:val="00671AC2"/>
    <w:rsid w:val="00671EA8"/>
    <w:rsid w:val="0067249A"/>
    <w:rsid w:val="0067359B"/>
    <w:rsid w:val="0067409F"/>
    <w:rsid w:val="00674FB0"/>
    <w:rsid w:val="00675C36"/>
    <w:rsid w:val="0067670A"/>
    <w:rsid w:val="00676D77"/>
    <w:rsid w:val="00680752"/>
    <w:rsid w:val="006810E0"/>
    <w:rsid w:val="006813EF"/>
    <w:rsid w:val="00682158"/>
    <w:rsid w:val="0068322F"/>
    <w:rsid w:val="00683639"/>
    <w:rsid w:val="00683708"/>
    <w:rsid w:val="00683932"/>
    <w:rsid w:val="00683D22"/>
    <w:rsid w:val="00683DCB"/>
    <w:rsid w:val="00684753"/>
    <w:rsid w:val="00684D51"/>
    <w:rsid w:val="006851C4"/>
    <w:rsid w:val="006853FA"/>
    <w:rsid w:val="00686658"/>
    <w:rsid w:val="00687001"/>
    <w:rsid w:val="00687AAF"/>
    <w:rsid w:val="00687B0B"/>
    <w:rsid w:val="00687B48"/>
    <w:rsid w:val="00687B5D"/>
    <w:rsid w:val="0069000B"/>
    <w:rsid w:val="0069043D"/>
    <w:rsid w:val="006916A7"/>
    <w:rsid w:val="00691928"/>
    <w:rsid w:val="006922CA"/>
    <w:rsid w:val="0069295C"/>
    <w:rsid w:val="00692E5F"/>
    <w:rsid w:val="00694043"/>
    <w:rsid w:val="0069790C"/>
    <w:rsid w:val="00697E3A"/>
    <w:rsid w:val="006A06C9"/>
    <w:rsid w:val="006A084A"/>
    <w:rsid w:val="006A08DA"/>
    <w:rsid w:val="006A0A19"/>
    <w:rsid w:val="006A135D"/>
    <w:rsid w:val="006A135F"/>
    <w:rsid w:val="006A1465"/>
    <w:rsid w:val="006A22C6"/>
    <w:rsid w:val="006A2705"/>
    <w:rsid w:val="006A2908"/>
    <w:rsid w:val="006A29F3"/>
    <w:rsid w:val="006A346B"/>
    <w:rsid w:val="006A3BC4"/>
    <w:rsid w:val="006A415A"/>
    <w:rsid w:val="006A5C17"/>
    <w:rsid w:val="006A606D"/>
    <w:rsid w:val="006A6284"/>
    <w:rsid w:val="006A699D"/>
    <w:rsid w:val="006A7B07"/>
    <w:rsid w:val="006B0242"/>
    <w:rsid w:val="006B0414"/>
    <w:rsid w:val="006B0F30"/>
    <w:rsid w:val="006B0FDE"/>
    <w:rsid w:val="006B102C"/>
    <w:rsid w:val="006B1DAE"/>
    <w:rsid w:val="006B2957"/>
    <w:rsid w:val="006B32AC"/>
    <w:rsid w:val="006B3AA3"/>
    <w:rsid w:val="006B45BE"/>
    <w:rsid w:val="006B4D16"/>
    <w:rsid w:val="006B55F3"/>
    <w:rsid w:val="006B6201"/>
    <w:rsid w:val="006B749F"/>
    <w:rsid w:val="006C09AE"/>
    <w:rsid w:val="006C0CA9"/>
    <w:rsid w:val="006C0CDD"/>
    <w:rsid w:val="006C19FF"/>
    <w:rsid w:val="006C2204"/>
    <w:rsid w:val="006C2248"/>
    <w:rsid w:val="006C2ECF"/>
    <w:rsid w:val="006C41A2"/>
    <w:rsid w:val="006C4A77"/>
    <w:rsid w:val="006C5C26"/>
    <w:rsid w:val="006C6180"/>
    <w:rsid w:val="006C6580"/>
    <w:rsid w:val="006C7474"/>
    <w:rsid w:val="006C7F96"/>
    <w:rsid w:val="006D266F"/>
    <w:rsid w:val="006D2BB2"/>
    <w:rsid w:val="006D34A5"/>
    <w:rsid w:val="006D3BA5"/>
    <w:rsid w:val="006D53E5"/>
    <w:rsid w:val="006D5907"/>
    <w:rsid w:val="006D5DAA"/>
    <w:rsid w:val="006D62E3"/>
    <w:rsid w:val="006D6553"/>
    <w:rsid w:val="006D76E5"/>
    <w:rsid w:val="006E05CB"/>
    <w:rsid w:val="006E21C6"/>
    <w:rsid w:val="006E26EB"/>
    <w:rsid w:val="006E2FC6"/>
    <w:rsid w:val="006E3BE2"/>
    <w:rsid w:val="006E3CB4"/>
    <w:rsid w:val="006E4B04"/>
    <w:rsid w:val="006E4F2A"/>
    <w:rsid w:val="006E50E2"/>
    <w:rsid w:val="006E69E0"/>
    <w:rsid w:val="006E6E82"/>
    <w:rsid w:val="006E6FF9"/>
    <w:rsid w:val="006E773F"/>
    <w:rsid w:val="006E7E4F"/>
    <w:rsid w:val="006F006A"/>
    <w:rsid w:val="006F174C"/>
    <w:rsid w:val="006F1E7C"/>
    <w:rsid w:val="006F1F3B"/>
    <w:rsid w:val="006F232A"/>
    <w:rsid w:val="006F34DB"/>
    <w:rsid w:val="006F3556"/>
    <w:rsid w:val="006F3E2C"/>
    <w:rsid w:val="006F4DDF"/>
    <w:rsid w:val="006F4FDE"/>
    <w:rsid w:val="006F54E5"/>
    <w:rsid w:val="006F59F6"/>
    <w:rsid w:val="006F5B94"/>
    <w:rsid w:val="006F5F91"/>
    <w:rsid w:val="006F6397"/>
    <w:rsid w:val="006F6802"/>
    <w:rsid w:val="006F6D83"/>
    <w:rsid w:val="006F71A4"/>
    <w:rsid w:val="006F73D3"/>
    <w:rsid w:val="006F7F2A"/>
    <w:rsid w:val="007003F0"/>
    <w:rsid w:val="00700907"/>
    <w:rsid w:val="00701AE8"/>
    <w:rsid w:val="00701B93"/>
    <w:rsid w:val="00701CDC"/>
    <w:rsid w:val="007021C5"/>
    <w:rsid w:val="007023E7"/>
    <w:rsid w:val="007027D2"/>
    <w:rsid w:val="007030AC"/>
    <w:rsid w:val="00703184"/>
    <w:rsid w:val="007031BA"/>
    <w:rsid w:val="007032E3"/>
    <w:rsid w:val="00703520"/>
    <w:rsid w:val="00706BF6"/>
    <w:rsid w:val="0070789A"/>
    <w:rsid w:val="00707961"/>
    <w:rsid w:val="00707F30"/>
    <w:rsid w:val="00710167"/>
    <w:rsid w:val="00710374"/>
    <w:rsid w:val="00710C1E"/>
    <w:rsid w:val="007115E8"/>
    <w:rsid w:val="00711621"/>
    <w:rsid w:val="00711D28"/>
    <w:rsid w:val="00711E38"/>
    <w:rsid w:val="00713106"/>
    <w:rsid w:val="00713D8A"/>
    <w:rsid w:val="00715189"/>
    <w:rsid w:val="00715A21"/>
    <w:rsid w:val="00715F4B"/>
    <w:rsid w:val="00716051"/>
    <w:rsid w:val="007165AC"/>
    <w:rsid w:val="00716C9A"/>
    <w:rsid w:val="00716CBF"/>
    <w:rsid w:val="00716D51"/>
    <w:rsid w:val="00717172"/>
    <w:rsid w:val="0071742E"/>
    <w:rsid w:val="007175F0"/>
    <w:rsid w:val="00717C47"/>
    <w:rsid w:val="00717CC0"/>
    <w:rsid w:val="00720C37"/>
    <w:rsid w:val="00721226"/>
    <w:rsid w:val="0072143B"/>
    <w:rsid w:val="007219EF"/>
    <w:rsid w:val="00721A73"/>
    <w:rsid w:val="00721F40"/>
    <w:rsid w:val="00722E36"/>
    <w:rsid w:val="00723526"/>
    <w:rsid w:val="00725132"/>
    <w:rsid w:val="007258E4"/>
    <w:rsid w:val="00725C29"/>
    <w:rsid w:val="007261C4"/>
    <w:rsid w:val="0072705C"/>
    <w:rsid w:val="007274BA"/>
    <w:rsid w:val="00727574"/>
    <w:rsid w:val="0073020D"/>
    <w:rsid w:val="007306EE"/>
    <w:rsid w:val="00730F78"/>
    <w:rsid w:val="0073144E"/>
    <w:rsid w:val="00732CEF"/>
    <w:rsid w:val="00732D5B"/>
    <w:rsid w:val="007335E6"/>
    <w:rsid w:val="00733A49"/>
    <w:rsid w:val="00733C1A"/>
    <w:rsid w:val="00733DE7"/>
    <w:rsid w:val="00733FDB"/>
    <w:rsid w:val="00734A94"/>
    <w:rsid w:val="0073500D"/>
    <w:rsid w:val="00735C36"/>
    <w:rsid w:val="00735CCE"/>
    <w:rsid w:val="00735D57"/>
    <w:rsid w:val="00736A20"/>
    <w:rsid w:val="00736B55"/>
    <w:rsid w:val="007409E7"/>
    <w:rsid w:val="007412B6"/>
    <w:rsid w:val="007412BC"/>
    <w:rsid w:val="007419C9"/>
    <w:rsid w:val="00742A57"/>
    <w:rsid w:val="007446CF"/>
    <w:rsid w:val="00744BC7"/>
    <w:rsid w:val="00744EC7"/>
    <w:rsid w:val="007452EC"/>
    <w:rsid w:val="007473D2"/>
    <w:rsid w:val="007502FF"/>
    <w:rsid w:val="0075047D"/>
    <w:rsid w:val="007509A1"/>
    <w:rsid w:val="00751722"/>
    <w:rsid w:val="00751D03"/>
    <w:rsid w:val="00751D77"/>
    <w:rsid w:val="007523BD"/>
    <w:rsid w:val="00752431"/>
    <w:rsid w:val="00753925"/>
    <w:rsid w:val="00753F72"/>
    <w:rsid w:val="00755AB7"/>
    <w:rsid w:val="00755E59"/>
    <w:rsid w:val="00756BF8"/>
    <w:rsid w:val="00756FEB"/>
    <w:rsid w:val="0075736B"/>
    <w:rsid w:val="007576B1"/>
    <w:rsid w:val="007600BF"/>
    <w:rsid w:val="00760C95"/>
    <w:rsid w:val="00761595"/>
    <w:rsid w:val="007620AE"/>
    <w:rsid w:val="00762427"/>
    <w:rsid w:val="007627C4"/>
    <w:rsid w:val="0076396B"/>
    <w:rsid w:val="007642D2"/>
    <w:rsid w:val="00764314"/>
    <w:rsid w:val="00764A09"/>
    <w:rsid w:val="00765FC4"/>
    <w:rsid w:val="00766776"/>
    <w:rsid w:val="00766863"/>
    <w:rsid w:val="00766F8E"/>
    <w:rsid w:val="00767B55"/>
    <w:rsid w:val="00770ED7"/>
    <w:rsid w:val="00771EA9"/>
    <w:rsid w:val="00772187"/>
    <w:rsid w:val="007726AB"/>
    <w:rsid w:val="0077309A"/>
    <w:rsid w:val="00773170"/>
    <w:rsid w:val="007745F4"/>
    <w:rsid w:val="00775953"/>
    <w:rsid w:val="007763E4"/>
    <w:rsid w:val="00776453"/>
    <w:rsid w:val="00776B65"/>
    <w:rsid w:val="007805D1"/>
    <w:rsid w:val="00780B98"/>
    <w:rsid w:val="00781693"/>
    <w:rsid w:val="00781D62"/>
    <w:rsid w:val="007826CC"/>
    <w:rsid w:val="00782A45"/>
    <w:rsid w:val="00782AE3"/>
    <w:rsid w:val="00782B5A"/>
    <w:rsid w:val="00782C51"/>
    <w:rsid w:val="00783059"/>
    <w:rsid w:val="00783211"/>
    <w:rsid w:val="007835EE"/>
    <w:rsid w:val="00783D61"/>
    <w:rsid w:val="007841A1"/>
    <w:rsid w:val="00784311"/>
    <w:rsid w:val="007855EF"/>
    <w:rsid w:val="00785CA4"/>
    <w:rsid w:val="0078692B"/>
    <w:rsid w:val="00787060"/>
    <w:rsid w:val="00787595"/>
    <w:rsid w:val="00787DB2"/>
    <w:rsid w:val="00787FE1"/>
    <w:rsid w:val="007900AF"/>
    <w:rsid w:val="00790EA1"/>
    <w:rsid w:val="0079140E"/>
    <w:rsid w:val="0079182A"/>
    <w:rsid w:val="00791BFB"/>
    <w:rsid w:val="00792099"/>
    <w:rsid w:val="00792808"/>
    <w:rsid w:val="00792871"/>
    <w:rsid w:val="0079367D"/>
    <w:rsid w:val="00793BC7"/>
    <w:rsid w:val="00793E46"/>
    <w:rsid w:val="00794195"/>
    <w:rsid w:val="00794884"/>
    <w:rsid w:val="007949CC"/>
    <w:rsid w:val="00794EB3"/>
    <w:rsid w:val="00796F1E"/>
    <w:rsid w:val="00797918"/>
    <w:rsid w:val="00797DE1"/>
    <w:rsid w:val="007A0A53"/>
    <w:rsid w:val="007A105C"/>
    <w:rsid w:val="007A11A9"/>
    <w:rsid w:val="007A25D4"/>
    <w:rsid w:val="007A4CBE"/>
    <w:rsid w:val="007A65E5"/>
    <w:rsid w:val="007B01FD"/>
    <w:rsid w:val="007B02F7"/>
    <w:rsid w:val="007B04B3"/>
    <w:rsid w:val="007B04CA"/>
    <w:rsid w:val="007B1C56"/>
    <w:rsid w:val="007B2547"/>
    <w:rsid w:val="007B2CC4"/>
    <w:rsid w:val="007B329F"/>
    <w:rsid w:val="007B39D6"/>
    <w:rsid w:val="007B3E2F"/>
    <w:rsid w:val="007B430D"/>
    <w:rsid w:val="007B45E5"/>
    <w:rsid w:val="007B6094"/>
    <w:rsid w:val="007B65B3"/>
    <w:rsid w:val="007B7006"/>
    <w:rsid w:val="007B7328"/>
    <w:rsid w:val="007B7DCE"/>
    <w:rsid w:val="007C1296"/>
    <w:rsid w:val="007C1572"/>
    <w:rsid w:val="007C15DB"/>
    <w:rsid w:val="007C2089"/>
    <w:rsid w:val="007C737A"/>
    <w:rsid w:val="007C7E64"/>
    <w:rsid w:val="007D0947"/>
    <w:rsid w:val="007D0B56"/>
    <w:rsid w:val="007D0F4D"/>
    <w:rsid w:val="007D100C"/>
    <w:rsid w:val="007D1BEA"/>
    <w:rsid w:val="007D1CF4"/>
    <w:rsid w:val="007D20C4"/>
    <w:rsid w:val="007D21E3"/>
    <w:rsid w:val="007D27C3"/>
    <w:rsid w:val="007D2B6A"/>
    <w:rsid w:val="007D2EC9"/>
    <w:rsid w:val="007D328B"/>
    <w:rsid w:val="007D3EB9"/>
    <w:rsid w:val="007D4B05"/>
    <w:rsid w:val="007D60A2"/>
    <w:rsid w:val="007D671F"/>
    <w:rsid w:val="007D7356"/>
    <w:rsid w:val="007D7786"/>
    <w:rsid w:val="007D7E9A"/>
    <w:rsid w:val="007E0A64"/>
    <w:rsid w:val="007E16F7"/>
    <w:rsid w:val="007E21A8"/>
    <w:rsid w:val="007E2A08"/>
    <w:rsid w:val="007E3319"/>
    <w:rsid w:val="007E3568"/>
    <w:rsid w:val="007E3D43"/>
    <w:rsid w:val="007E4278"/>
    <w:rsid w:val="007E4EA0"/>
    <w:rsid w:val="007E5850"/>
    <w:rsid w:val="007E613A"/>
    <w:rsid w:val="007E6991"/>
    <w:rsid w:val="007E69B9"/>
    <w:rsid w:val="007E7492"/>
    <w:rsid w:val="007E7747"/>
    <w:rsid w:val="007E7F18"/>
    <w:rsid w:val="007F102F"/>
    <w:rsid w:val="007F2A00"/>
    <w:rsid w:val="007F2F55"/>
    <w:rsid w:val="007F3246"/>
    <w:rsid w:val="007F35C5"/>
    <w:rsid w:val="007F3880"/>
    <w:rsid w:val="007F46CB"/>
    <w:rsid w:val="007F4A09"/>
    <w:rsid w:val="007F5737"/>
    <w:rsid w:val="007F6105"/>
    <w:rsid w:val="007F6A79"/>
    <w:rsid w:val="007F6C2A"/>
    <w:rsid w:val="007F760E"/>
    <w:rsid w:val="008007DD"/>
    <w:rsid w:val="00801351"/>
    <w:rsid w:val="00801F6C"/>
    <w:rsid w:val="00802373"/>
    <w:rsid w:val="008023E9"/>
    <w:rsid w:val="0080264F"/>
    <w:rsid w:val="00803E14"/>
    <w:rsid w:val="008053E6"/>
    <w:rsid w:val="00805F98"/>
    <w:rsid w:val="0080632C"/>
    <w:rsid w:val="008066A3"/>
    <w:rsid w:val="00806F08"/>
    <w:rsid w:val="00807DB2"/>
    <w:rsid w:val="00807E29"/>
    <w:rsid w:val="00810455"/>
    <w:rsid w:val="008106A2"/>
    <w:rsid w:val="00810A12"/>
    <w:rsid w:val="008123EB"/>
    <w:rsid w:val="0081271E"/>
    <w:rsid w:val="008133A6"/>
    <w:rsid w:val="00813521"/>
    <w:rsid w:val="008135B1"/>
    <w:rsid w:val="00813F54"/>
    <w:rsid w:val="00814CFF"/>
    <w:rsid w:val="00814EEC"/>
    <w:rsid w:val="008174E2"/>
    <w:rsid w:val="00817FE4"/>
    <w:rsid w:val="00820470"/>
    <w:rsid w:val="0082070C"/>
    <w:rsid w:val="0082082F"/>
    <w:rsid w:val="00820F20"/>
    <w:rsid w:val="00820FBD"/>
    <w:rsid w:val="00821292"/>
    <w:rsid w:val="0082314C"/>
    <w:rsid w:val="00823520"/>
    <w:rsid w:val="00823EB1"/>
    <w:rsid w:val="0082410E"/>
    <w:rsid w:val="00824CA0"/>
    <w:rsid w:val="00824CFE"/>
    <w:rsid w:val="008253D9"/>
    <w:rsid w:val="00826319"/>
    <w:rsid w:val="008264F2"/>
    <w:rsid w:val="00826CD7"/>
    <w:rsid w:val="00826D79"/>
    <w:rsid w:val="00830A9C"/>
    <w:rsid w:val="00830E1C"/>
    <w:rsid w:val="00831379"/>
    <w:rsid w:val="008316ED"/>
    <w:rsid w:val="00831B6D"/>
    <w:rsid w:val="008320E7"/>
    <w:rsid w:val="00832881"/>
    <w:rsid w:val="00832D86"/>
    <w:rsid w:val="00833CC4"/>
    <w:rsid w:val="008356A6"/>
    <w:rsid w:val="00835CC6"/>
    <w:rsid w:val="008360B1"/>
    <w:rsid w:val="0084220A"/>
    <w:rsid w:val="0084277C"/>
    <w:rsid w:val="0084484C"/>
    <w:rsid w:val="0084557C"/>
    <w:rsid w:val="008456E7"/>
    <w:rsid w:val="008456F8"/>
    <w:rsid w:val="00845702"/>
    <w:rsid w:val="00845D26"/>
    <w:rsid w:val="00846008"/>
    <w:rsid w:val="00846A83"/>
    <w:rsid w:val="00846C37"/>
    <w:rsid w:val="00850582"/>
    <w:rsid w:val="00851933"/>
    <w:rsid w:val="00851CC7"/>
    <w:rsid w:val="008520E3"/>
    <w:rsid w:val="00852294"/>
    <w:rsid w:val="00853081"/>
    <w:rsid w:val="008532B4"/>
    <w:rsid w:val="008535A9"/>
    <w:rsid w:val="00854050"/>
    <w:rsid w:val="00854391"/>
    <w:rsid w:val="008556FB"/>
    <w:rsid w:val="008567A7"/>
    <w:rsid w:val="00856998"/>
    <w:rsid w:val="00856D57"/>
    <w:rsid w:val="00856FA8"/>
    <w:rsid w:val="00857E72"/>
    <w:rsid w:val="00860303"/>
    <w:rsid w:val="00861B7D"/>
    <w:rsid w:val="00862A25"/>
    <w:rsid w:val="00862EAF"/>
    <w:rsid w:val="008633F2"/>
    <w:rsid w:val="0086369F"/>
    <w:rsid w:val="008644E8"/>
    <w:rsid w:val="00866104"/>
    <w:rsid w:val="0086777B"/>
    <w:rsid w:val="0087009A"/>
    <w:rsid w:val="00870723"/>
    <w:rsid w:val="008719CF"/>
    <w:rsid w:val="00871A19"/>
    <w:rsid w:val="00871CDD"/>
    <w:rsid w:val="0087279A"/>
    <w:rsid w:val="008734B9"/>
    <w:rsid w:val="00873B58"/>
    <w:rsid w:val="00873F03"/>
    <w:rsid w:val="00874578"/>
    <w:rsid w:val="008746BD"/>
    <w:rsid w:val="00875588"/>
    <w:rsid w:val="00875732"/>
    <w:rsid w:val="00875CC1"/>
    <w:rsid w:val="00875E17"/>
    <w:rsid w:val="008762AD"/>
    <w:rsid w:val="00876604"/>
    <w:rsid w:val="008773E7"/>
    <w:rsid w:val="00877749"/>
    <w:rsid w:val="0087780B"/>
    <w:rsid w:val="008801B2"/>
    <w:rsid w:val="00880AC2"/>
    <w:rsid w:val="00880C59"/>
    <w:rsid w:val="00882818"/>
    <w:rsid w:val="0088308A"/>
    <w:rsid w:val="0088400B"/>
    <w:rsid w:val="008843BA"/>
    <w:rsid w:val="008846E2"/>
    <w:rsid w:val="00884823"/>
    <w:rsid w:val="0088544C"/>
    <w:rsid w:val="00885A57"/>
    <w:rsid w:val="00886A3A"/>
    <w:rsid w:val="00886A73"/>
    <w:rsid w:val="00886C26"/>
    <w:rsid w:val="00887229"/>
    <w:rsid w:val="00890945"/>
    <w:rsid w:val="00890D3A"/>
    <w:rsid w:val="00890F1F"/>
    <w:rsid w:val="00892A57"/>
    <w:rsid w:val="00892F88"/>
    <w:rsid w:val="008937A9"/>
    <w:rsid w:val="008946C1"/>
    <w:rsid w:val="008948E5"/>
    <w:rsid w:val="00895018"/>
    <w:rsid w:val="008951F6"/>
    <w:rsid w:val="0089555F"/>
    <w:rsid w:val="00895612"/>
    <w:rsid w:val="00895AF1"/>
    <w:rsid w:val="008964C8"/>
    <w:rsid w:val="0089686B"/>
    <w:rsid w:val="00897821"/>
    <w:rsid w:val="00897AE2"/>
    <w:rsid w:val="00897D70"/>
    <w:rsid w:val="008A0B3B"/>
    <w:rsid w:val="008A0F52"/>
    <w:rsid w:val="008A1A59"/>
    <w:rsid w:val="008A1D6D"/>
    <w:rsid w:val="008A2729"/>
    <w:rsid w:val="008A2BBA"/>
    <w:rsid w:val="008A2E5B"/>
    <w:rsid w:val="008A2F8A"/>
    <w:rsid w:val="008A31F6"/>
    <w:rsid w:val="008A39B2"/>
    <w:rsid w:val="008A4418"/>
    <w:rsid w:val="008A45AE"/>
    <w:rsid w:val="008A4621"/>
    <w:rsid w:val="008A476D"/>
    <w:rsid w:val="008A5913"/>
    <w:rsid w:val="008A5D44"/>
    <w:rsid w:val="008A5E4E"/>
    <w:rsid w:val="008A63DF"/>
    <w:rsid w:val="008A72F6"/>
    <w:rsid w:val="008A797D"/>
    <w:rsid w:val="008B0A17"/>
    <w:rsid w:val="008B0B6E"/>
    <w:rsid w:val="008B0E86"/>
    <w:rsid w:val="008B1735"/>
    <w:rsid w:val="008B2488"/>
    <w:rsid w:val="008B3189"/>
    <w:rsid w:val="008B333E"/>
    <w:rsid w:val="008B3721"/>
    <w:rsid w:val="008B3B91"/>
    <w:rsid w:val="008B3D20"/>
    <w:rsid w:val="008B4176"/>
    <w:rsid w:val="008B43E2"/>
    <w:rsid w:val="008B4F6C"/>
    <w:rsid w:val="008B50F3"/>
    <w:rsid w:val="008B53C2"/>
    <w:rsid w:val="008B5BE0"/>
    <w:rsid w:val="008B6391"/>
    <w:rsid w:val="008B6422"/>
    <w:rsid w:val="008B7168"/>
    <w:rsid w:val="008B764E"/>
    <w:rsid w:val="008C0C5B"/>
    <w:rsid w:val="008C0E46"/>
    <w:rsid w:val="008C13ED"/>
    <w:rsid w:val="008C19F4"/>
    <w:rsid w:val="008C2296"/>
    <w:rsid w:val="008C28A2"/>
    <w:rsid w:val="008C3B3F"/>
    <w:rsid w:val="008C3C1F"/>
    <w:rsid w:val="008C401F"/>
    <w:rsid w:val="008C488B"/>
    <w:rsid w:val="008C5502"/>
    <w:rsid w:val="008C57F5"/>
    <w:rsid w:val="008C592F"/>
    <w:rsid w:val="008C5D9F"/>
    <w:rsid w:val="008C6B9D"/>
    <w:rsid w:val="008C75D1"/>
    <w:rsid w:val="008C7AE2"/>
    <w:rsid w:val="008C7B31"/>
    <w:rsid w:val="008C7E98"/>
    <w:rsid w:val="008D0BB1"/>
    <w:rsid w:val="008D0C2E"/>
    <w:rsid w:val="008D1053"/>
    <w:rsid w:val="008D1349"/>
    <w:rsid w:val="008D2634"/>
    <w:rsid w:val="008D2A06"/>
    <w:rsid w:val="008D2DDF"/>
    <w:rsid w:val="008D3E6D"/>
    <w:rsid w:val="008D4B5C"/>
    <w:rsid w:val="008D5A68"/>
    <w:rsid w:val="008D60B3"/>
    <w:rsid w:val="008D6D4A"/>
    <w:rsid w:val="008D7118"/>
    <w:rsid w:val="008D7D1F"/>
    <w:rsid w:val="008E065A"/>
    <w:rsid w:val="008E0D20"/>
    <w:rsid w:val="008E1430"/>
    <w:rsid w:val="008E17BE"/>
    <w:rsid w:val="008E2374"/>
    <w:rsid w:val="008E2852"/>
    <w:rsid w:val="008E3199"/>
    <w:rsid w:val="008E3686"/>
    <w:rsid w:val="008E3D10"/>
    <w:rsid w:val="008E454C"/>
    <w:rsid w:val="008E47C7"/>
    <w:rsid w:val="008E4EF8"/>
    <w:rsid w:val="008E4F7E"/>
    <w:rsid w:val="008E545D"/>
    <w:rsid w:val="008E5863"/>
    <w:rsid w:val="008E6BF8"/>
    <w:rsid w:val="008E6E59"/>
    <w:rsid w:val="008E7E83"/>
    <w:rsid w:val="008F0DBD"/>
    <w:rsid w:val="008F0F13"/>
    <w:rsid w:val="008F1C4F"/>
    <w:rsid w:val="008F2561"/>
    <w:rsid w:val="008F2FC2"/>
    <w:rsid w:val="008F301B"/>
    <w:rsid w:val="008F34D9"/>
    <w:rsid w:val="008F4161"/>
    <w:rsid w:val="008F4221"/>
    <w:rsid w:val="008F5093"/>
    <w:rsid w:val="008F522D"/>
    <w:rsid w:val="008F5BBE"/>
    <w:rsid w:val="008F5CD2"/>
    <w:rsid w:val="008F5EC5"/>
    <w:rsid w:val="008F61FB"/>
    <w:rsid w:val="008F6302"/>
    <w:rsid w:val="008F6E68"/>
    <w:rsid w:val="008F766D"/>
    <w:rsid w:val="008F7E76"/>
    <w:rsid w:val="0090037A"/>
    <w:rsid w:val="00900A06"/>
    <w:rsid w:val="009016E9"/>
    <w:rsid w:val="00901D4C"/>
    <w:rsid w:val="00901DD8"/>
    <w:rsid w:val="00901E80"/>
    <w:rsid w:val="009023DE"/>
    <w:rsid w:val="00902940"/>
    <w:rsid w:val="00902CDD"/>
    <w:rsid w:val="009056B0"/>
    <w:rsid w:val="009060E3"/>
    <w:rsid w:val="009067DF"/>
    <w:rsid w:val="00907F49"/>
    <w:rsid w:val="00910C7C"/>
    <w:rsid w:val="0091163A"/>
    <w:rsid w:val="00911A85"/>
    <w:rsid w:val="00911C7E"/>
    <w:rsid w:val="009124C6"/>
    <w:rsid w:val="00912C90"/>
    <w:rsid w:val="00912D32"/>
    <w:rsid w:val="00913468"/>
    <w:rsid w:val="00913B7B"/>
    <w:rsid w:val="00914826"/>
    <w:rsid w:val="00914EAB"/>
    <w:rsid w:val="00915648"/>
    <w:rsid w:val="009157E0"/>
    <w:rsid w:val="00915DD1"/>
    <w:rsid w:val="00916A10"/>
    <w:rsid w:val="009201BC"/>
    <w:rsid w:val="0092039A"/>
    <w:rsid w:val="00921FD4"/>
    <w:rsid w:val="0092234A"/>
    <w:rsid w:val="009223B1"/>
    <w:rsid w:val="00922957"/>
    <w:rsid w:val="009239CB"/>
    <w:rsid w:val="00923E88"/>
    <w:rsid w:val="00925EC1"/>
    <w:rsid w:val="00926F67"/>
    <w:rsid w:val="00927C85"/>
    <w:rsid w:val="00927F57"/>
    <w:rsid w:val="00930612"/>
    <w:rsid w:val="00931091"/>
    <w:rsid w:val="00931B9F"/>
    <w:rsid w:val="009326BB"/>
    <w:rsid w:val="00932DE9"/>
    <w:rsid w:val="0093459E"/>
    <w:rsid w:val="009345D7"/>
    <w:rsid w:val="00934AD3"/>
    <w:rsid w:val="00934B5D"/>
    <w:rsid w:val="00934C98"/>
    <w:rsid w:val="0093585E"/>
    <w:rsid w:val="00935A5F"/>
    <w:rsid w:val="009361B2"/>
    <w:rsid w:val="00937EA0"/>
    <w:rsid w:val="009400D0"/>
    <w:rsid w:val="00940452"/>
    <w:rsid w:val="00941656"/>
    <w:rsid w:val="0094171F"/>
    <w:rsid w:val="0094188A"/>
    <w:rsid w:val="0094274A"/>
    <w:rsid w:val="00942E08"/>
    <w:rsid w:val="009431BA"/>
    <w:rsid w:val="00943CBC"/>
    <w:rsid w:val="00943D30"/>
    <w:rsid w:val="009441F5"/>
    <w:rsid w:val="0094564C"/>
    <w:rsid w:val="00946630"/>
    <w:rsid w:val="00951098"/>
    <w:rsid w:val="0095132D"/>
    <w:rsid w:val="00952F37"/>
    <w:rsid w:val="009541AC"/>
    <w:rsid w:val="00954234"/>
    <w:rsid w:val="0095477B"/>
    <w:rsid w:val="00954CDA"/>
    <w:rsid w:val="00955146"/>
    <w:rsid w:val="009553A1"/>
    <w:rsid w:val="009558B8"/>
    <w:rsid w:val="00956E10"/>
    <w:rsid w:val="009573DD"/>
    <w:rsid w:val="009603B5"/>
    <w:rsid w:val="009607DA"/>
    <w:rsid w:val="00960997"/>
    <w:rsid w:val="00960BF3"/>
    <w:rsid w:val="009614EC"/>
    <w:rsid w:val="00962F2F"/>
    <w:rsid w:val="00962F3B"/>
    <w:rsid w:val="0096312B"/>
    <w:rsid w:val="009631D1"/>
    <w:rsid w:val="00963F3C"/>
    <w:rsid w:val="0096500B"/>
    <w:rsid w:val="00965600"/>
    <w:rsid w:val="00965C7E"/>
    <w:rsid w:val="009664C7"/>
    <w:rsid w:val="00966D66"/>
    <w:rsid w:val="00967AF4"/>
    <w:rsid w:val="00970123"/>
    <w:rsid w:val="00970660"/>
    <w:rsid w:val="00970668"/>
    <w:rsid w:val="00970D95"/>
    <w:rsid w:val="00971133"/>
    <w:rsid w:val="009712C8"/>
    <w:rsid w:val="00971402"/>
    <w:rsid w:val="0097152E"/>
    <w:rsid w:val="00971602"/>
    <w:rsid w:val="00971A0D"/>
    <w:rsid w:val="00971B6E"/>
    <w:rsid w:val="00971CD2"/>
    <w:rsid w:val="00974141"/>
    <w:rsid w:val="00975466"/>
    <w:rsid w:val="00975CB7"/>
    <w:rsid w:val="009806B7"/>
    <w:rsid w:val="009828E4"/>
    <w:rsid w:val="00983F1A"/>
    <w:rsid w:val="00984203"/>
    <w:rsid w:val="009845F8"/>
    <w:rsid w:val="00984BDA"/>
    <w:rsid w:val="009857A6"/>
    <w:rsid w:val="009861DE"/>
    <w:rsid w:val="0098647D"/>
    <w:rsid w:val="00987C87"/>
    <w:rsid w:val="00987D9F"/>
    <w:rsid w:val="00990424"/>
    <w:rsid w:val="00990911"/>
    <w:rsid w:val="00991BF0"/>
    <w:rsid w:val="009922C6"/>
    <w:rsid w:val="009935DD"/>
    <w:rsid w:val="00994143"/>
    <w:rsid w:val="009941E5"/>
    <w:rsid w:val="009951F3"/>
    <w:rsid w:val="009952D4"/>
    <w:rsid w:val="0099588D"/>
    <w:rsid w:val="00995954"/>
    <w:rsid w:val="009962D0"/>
    <w:rsid w:val="0099634F"/>
    <w:rsid w:val="0099748F"/>
    <w:rsid w:val="00997C49"/>
    <w:rsid w:val="00997DB6"/>
    <w:rsid w:val="00997F63"/>
    <w:rsid w:val="00997FD0"/>
    <w:rsid w:val="009A033B"/>
    <w:rsid w:val="009A0FDD"/>
    <w:rsid w:val="009A18BA"/>
    <w:rsid w:val="009A1FC9"/>
    <w:rsid w:val="009A238D"/>
    <w:rsid w:val="009A388B"/>
    <w:rsid w:val="009A4B17"/>
    <w:rsid w:val="009A658B"/>
    <w:rsid w:val="009A6694"/>
    <w:rsid w:val="009A6A0D"/>
    <w:rsid w:val="009A6AFA"/>
    <w:rsid w:val="009B08DC"/>
    <w:rsid w:val="009B0B97"/>
    <w:rsid w:val="009B0B9E"/>
    <w:rsid w:val="009B0BB4"/>
    <w:rsid w:val="009B105F"/>
    <w:rsid w:val="009B38FC"/>
    <w:rsid w:val="009B5AF9"/>
    <w:rsid w:val="009B5C26"/>
    <w:rsid w:val="009B5CB7"/>
    <w:rsid w:val="009B5D7D"/>
    <w:rsid w:val="009B6861"/>
    <w:rsid w:val="009B6A18"/>
    <w:rsid w:val="009B7420"/>
    <w:rsid w:val="009B764A"/>
    <w:rsid w:val="009C0EB2"/>
    <w:rsid w:val="009C0EB5"/>
    <w:rsid w:val="009C1B1E"/>
    <w:rsid w:val="009C22C5"/>
    <w:rsid w:val="009C2444"/>
    <w:rsid w:val="009C29A6"/>
    <w:rsid w:val="009C3097"/>
    <w:rsid w:val="009C3F87"/>
    <w:rsid w:val="009C4E2F"/>
    <w:rsid w:val="009C5C4A"/>
    <w:rsid w:val="009C6DC2"/>
    <w:rsid w:val="009C7EC9"/>
    <w:rsid w:val="009D1370"/>
    <w:rsid w:val="009D1587"/>
    <w:rsid w:val="009D18DC"/>
    <w:rsid w:val="009D1CC6"/>
    <w:rsid w:val="009D401D"/>
    <w:rsid w:val="009D4562"/>
    <w:rsid w:val="009D4780"/>
    <w:rsid w:val="009D5773"/>
    <w:rsid w:val="009D58EE"/>
    <w:rsid w:val="009D60E6"/>
    <w:rsid w:val="009D61B1"/>
    <w:rsid w:val="009D74ED"/>
    <w:rsid w:val="009D7EE9"/>
    <w:rsid w:val="009E0153"/>
    <w:rsid w:val="009E0932"/>
    <w:rsid w:val="009E1AED"/>
    <w:rsid w:val="009E3867"/>
    <w:rsid w:val="009E3A33"/>
    <w:rsid w:val="009E3BD6"/>
    <w:rsid w:val="009E4E31"/>
    <w:rsid w:val="009E5413"/>
    <w:rsid w:val="009E5983"/>
    <w:rsid w:val="009E5D74"/>
    <w:rsid w:val="009E631A"/>
    <w:rsid w:val="009E6E02"/>
    <w:rsid w:val="009F1861"/>
    <w:rsid w:val="009F28A4"/>
    <w:rsid w:val="009F3774"/>
    <w:rsid w:val="009F399A"/>
    <w:rsid w:val="009F3F8C"/>
    <w:rsid w:val="009F48C5"/>
    <w:rsid w:val="009F4A88"/>
    <w:rsid w:val="009F6312"/>
    <w:rsid w:val="009F70E3"/>
    <w:rsid w:val="009F7471"/>
    <w:rsid w:val="009F74F9"/>
    <w:rsid w:val="009F7EC4"/>
    <w:rsid w:val="00A00983"/>
    <w:rsid w:val="00A00BE4"/>
    <w:rsid w:val="00A00DB1"/>
    <w:rsid w:val="00A01EAC"/>
    <w:rsid w:val="00A0241F"/>
    <w:rsid w:val="00A027B4"/>
    <w:rsid w:val="00A0298A"/>
    <w:rsid w:val="00A02D89"/>
    <w:rsid w:val="00A02EBE"/>
    <w:rsid w:val="00A032BF"/>
    <w:rsid w:val="00A03DA6"/>
    <w:rsid w:val="00A04FAB"/>
    <w:rsid w:val="00A05096"/>
    <w:rsid w:val="00A05EAA"/>
    <w:rsid w:val="00A06631"/>
    <w:rsid w:val="00A07014"/>
    <w:rsid w:val="00A076C8"/>
    <w:rsid w:val="00A07AF2"/>
    <w:rsid w:val="00A07B67"/>
    <w:rsid w:val="00A07D28"/>
    <w:rsid w:val="00A11572"/>
    <w:rsid w:val="00A11C2A"/>
    <w:rsid w:val="00A12520"/>
    <w:rsid w:val="00A12858"/>
    <w:rsid w:val="00A1444B"/>
    <w:rsid w:val="00A14C20"/>
    <w:rsid w:val="00A14C99"/>
    <w:rsid w:val="00A156BF"/>
    <w:rsid w:val="00A156C7"/>
    <w:rsid w:val="00A15AB7"/>
    <w:rsid w:val="00A15FD6"/>
    <w:rsid w:val="00A168C7"/>
    <w:rsid w:val="00A1754F"/>
    <w:rsid w:val="00A1777D"/>
    <w:rsid w:val="00A1781E"/>
    <w:rsid w:val="00A17AD7"/>
    <w:rsid w:val="00A17BE5"/>
    <w:rsid w:val="00A2004B"/>
    <w:rsid w:val="00A204D6"/>
    <w:rsid w:val="00A206AB"/>
    <w:rsid w:val="00A2095F"/>
    <w:rsid w:val="00A20D0E"/>
    <w:rsid w:val="00A21093"/>
    <w:rsid w:val="00A21789"/>
    <w:rsid w:val="00A22393"/>
    <w:rsid w:val="00A22F2D"/>
    <w:rsid w:val="00A23074"/>
    <w:rsid w:val="00A230AF"/>
    <w:rsid w:val="00A240D7"/>
    <w:rsid w:val="00A24291"/>
    <w:rsid w:val="00A243C2"/>
    <w:rsid w:val="00A245BF"/>
    <w:rsid w:val="00A24F0C"/>
    <w:rsid w:val="00A25518"/>
    <w:rsid w:val="00A25CDC"/>
    <w:rsid w:val="00A26C32"/>
    <w:rsid w:val="00A27087"/>
    <w:rsid w:val="00A273AC"/>
    <w:rsid w:val="00A27BFE"/>
    <w:rsid w:val="00A30CB8"/>
    <w:rsid w:val="00A30ED8"/>
    <w:rsid w:val="00A317F9"/>
    <w:rsid w:val="00A320E4"/>
    <w:rsid w:val="00A32564"/>
    <w:rsid w:val="00A32691"/>
    <w:rsid w:val="00A331C7"/>
    <w:rsid w:val="00A3440C"/>
    <w:rsid w:val="00A34412"/>
    <w:rsid w:val="00A34567"/>
    <w:rsid w:val="00A350B9"/>
    <w:rsid w:val="00A361D0"/>
    <w:rsid w:val="00A36F44"/>
    <w:rsid w:val="00A37924"/>
    <w:rsid w:val="00A402DA"/>
    <w:rsid w:val="00A4041B"/>
    <w:rsid w:val="00A404EA"/>
    <w:rsid w:val="00A408D3"/>
    <w:rsid w:val="00A41116"/>
    <w:rsid w:val="00A418BD"/>
    <w:rsid w:val="00A424AB"/>
    <w:rsid w:val="00A42D03"/>
    <w:rsid w:val="00A43139"/>
    <w:rsid w:val="00A447DD"/>
    <w:rsid w:val="00A44911"/>
    <w:rsid w:val="00A44E21"/>
    <w:rsid w:val="00A452A6"/>
    <w:rsid w:val="00A45DF5"/>
    <w:rsid w:val="00A45FDB"/>
    <w:rsid w:val="00A46985"/>
    <w:rsid w:val="00A46D44"/>
    <w:rsid w:val="00A5020F"/>
    <w:rsid w:val="00A5102F"/>
    <w:rsid w:val="00A51191"/>
    <w:rsid w:val="00A51465"/>
    <w:rsid w:val="00A52331"/>
    <w:rsid w:val="00A526FC"/>
    <w:rsid w:val="00A52BFA"/>
    <w:rsid w:val="00A52F3A"/>
    <w:rsid w:val="00A535D8"/>
    <w:rsid w:val="00A53E0A"/>
    <w:rsid w:val="00A544D1"/>
    <w:rsid w:val="00A54CD6"/>
    <w:rsid w:val="00A5595E"/>
    <w:rsid w:val="00A55F77"/>
    <w:rsid w:val="00A57EBD"/>
    <w:rsid w:val="00A57F7D"/>
    <w:rsid w:val="00A600A4"/>
    <w:rsid w:val="00A60744"/>
    <w:rsid w:val="00A6077E"/>
    <w:rsid w:val="00A60D64"/>
    <w:rsid w:val="00A6142B"/>
    <w:rsid w:val="00A61CE9"/>
    <w:rsid w:val="00A6267E"/>
    <w:rsid w:val="00A62BBB"/>
    <w:rsid w:val="00A62D01"/>
    <w:rsid w:val="00A62DF1"/>
    <w:rsid w:val="00A638C5"/>
    <w:rsid w:val="00A641AF"/>
    <w:rsid w:val="00A65FCC"/>
    <w:rsid w:val="00A664B6"/>
    <w:rsid w:val="00A667D5"/>
    <w:rsid w:val="00A668B8"/>
    <w:rsid w:val="00A671CA"/>
    <w:rsid w:val="00A67BBD"/>
    <w:rsid w:val="00A7031C"/>
    <w:rsid w:val="00A70347"/>
    <w:rsid w:val="00A716FA"/>
    <w:rsid w:val="00A7283C"/>
    <w:rsid w:val="00A741A0"/>
    <w:rsid w:val="00A7426A"/>
    <w:rsid w:val="00A745C4"/>
    <w:rsid w:val="00A74F8B"/>
    <w:rsid w:val="00A750CB"/>
    <w:rsid w:val="00A75460"/>
    <w:rsid w:val="00A755C8"/>
    <w:rsid w:val="00A76465"/>
    <w:rsid w:val="00A76488"/>
    <w:rsid w:val="00A76BD7"/>
    <w:rsid w:val="00A76D30"/>
    <w:rsid w:val="00A774D6"/>
    <w:rsid w:val="00A8165A"/>
    <w:rsid w:val="00A81A90"/>
    <w:rsid w:val="00A82468"/>
    <w:rsid w:val="00A825A9"/>
    <w:rsid w:val="00A82BC2"/>
    <w:rsid w:val="00A83FE7"/>
    <w:rsid w:val="00A849AA"/>
    <w:rsid w:val="00A850AE"/>
    <w:rsid w:val="00A872C6"/>
    <w:rsid w:val="00A87685"/>
    <w:rsid w:val="00A877BD"/>
    <w:rsid w:val="00A87932"/>
    <w:rsid w:val="00A87BA6"/>
    <w:rsid w:val="00A87CBA"/>
    <w:rsid w:val="00A901CA"/>
    <w:rsid w:val="00A90CC0"/>
    <w:rsid w:val="00A90FB8"/>
    <w:rsid w:val="00A92C4E"/>
    <w:rsid w:val="00A92DCF"/>
    <w:rsid w:val="00A93F51"/>
    <w:rsid w:val="00A94D31"/>
    <w:rsid w:val="00A95A95"/>
    <w:rsid w:val="00A95DDA"/>
    <w:rsid w:val="00A97463"/>
    <w:rsid w:val="00A974A0"/>
    <w:rsid w:val="00A97738"/>
    <w:rsid w:val="00A97BC2"/>
    <w:rsid w:val="00AA0149"/>
    <w:rsid w:val="00AA0906"/>
    <w:rsid w:val="00AA1111"/>
    <w:rsid w:val="00AA15D0"/>
    <w:rsid w:val="00AA1759"/>
    <w:rsid w:val="00AA24F3"/>
    <w:rsid w:val="00AA2A04"/>
    <w:rsid w:val="00AA3930"/>
    <w:rsid w:val="00AA3DB6"/>
    <w:rsid w:val="00AA4438"/>
    <w:rsid w:val="00AA5FCF"/>
    <w:rsid w:val="00AA7FF0"/>
    <w:rsid w:val="00AB0A81"/>
    <w:rsid w:val="00AB0B11"/>
    <w:rsid w:val="00AB18BB"/>
    <w:rsid w:val="00AB1FB1"/>
    <w:rsid w:val="00AB2626"/>
    <w:rsid w:val="00AB444E"/>
    <w:rsid w:val="00AB44D3"/>
    <w:rsid w:val="00AB5391"/>
    <w:rsid w:val="00AB5B43"/>
    <w:rsid w:val="00AB5B9C"/>
    <w:rsid w:val="00AB6A90"/>
    <w:rsid w:val="00AB7099"/>
    <w:rsid w:val="00AC017C"/>
    <w:rsid w:val="00AC025B"/>
    <w:rsid w:val="00AC1B7E"/>
    <w:rsid w:val="00AC1EF5"/>
    <w:rsid w:val="00AC22EB"/>
    <w:rsid w:val="00AC3A23"/>
    <w:rsid w:val="00AC420F"/>
    <w:rsid w:val="00AC482E"/>
    <w:rsid w:val="00AC4BAD"/>
    <w:rsid w:val="00AC4E65"/>
    <w:rsid w:val="00AC57BD"/>
    <w:rsid w:val="00AC5BE8"/>
    <w:rsid w:val="00AC5F51"/>
    <w:rsid w:val="00AC7257"/>
    <w:rsid w:val="00AC797C"/>
    <w:rsid w:val="00AC7EB5"/>
    <w:rsid w:val="00AD0C10"/>
    <w:rsid w:val="00AD0D74"/>
    <w:rsid w:val="00AD2095"/>
    <w:rsid w:val="00AD34C7"/>
    <w:rsid w:val="00AD4165"/>
    <w:rsid w:val="00AD56FD"/>
    <w:rsid w:val="00AD67C1"/>
    <w:rsid w:val="00AD6EE7"/>
    <w:rsid w:val="00AD77B0"/>
    <w:rsid w:val="00AD7F8A"/>
    <w:rsid w:val="00AE0C0B"/>
    <w:rsid w:val="00AE1655"/>
    <w:rsid w:val="00AE1D20"/>
    <w:rsid w:val="00AE250D"/>
    <w:rsid w:val="00AE2AD7"/>
    <w:rsid w:val="00AE2F0C"/>
    <w:rsid w:val="00AE33B2"/>
    <w:rsid w:val="00AE3B96"/>
    <w:rsid w:val="00AE41D8"/>
    <w:rsid w:val="00AE45E7"/>
    <w:rsid w:val="00AE483B"/>
    <w:rsid w:val="00AE4890"/>
    <w:rsid w:val="00AE5854"/>
    <w:rsid w:val="00AE624F"/>
    <w:rsid w:val="00AE63DD"/>
    <w:rsid w:val="00AE6A1D"/>
    <w:rsid w:val="00AE6ADB"/>
    <w:rsid w:val="00AE7A2A"/>
    <w:rsid w:val="00AF02C6"/>
    <w:rsid w:val="00AF0805"/>
    <w:rsid w:val="00AF0F25"/>
    <w:rsid w:val="00AF119F"/>
    <w:rsid w:val="00AF15A8"/>
    <w:rsid w:val="00AF1815"/>
    <w:rsid w:val="00AF1BF1"/>
    <w:rsid w:val="00AF2574"/>
    <w:rsid w:val="00AF2AE9"/>
    <w:rsid w:val="00AF2EA6"/>
    <w:rsid w:val="00AF3A46"/>
    <w:rsid w:val="00AF3D86"/>
    <w:rsid w:val="00AF41E6"/>
    <w:rsid w:val="00AF434E"/>
    <w:rsid w:val="00AF4FFE"/>
    <w:rsid w:val="00AF6F25"/>
    <w:rsid w:val="00AF70BB"/>
    <w:rsid w:val="00AF730A"/>
    <w:rsid w:val="00AF7BE1"/>
    <w:rsid w:val="00B0070A"/>
    <w:rsid w:val="00B008A6"/>
    <w:rsid w:val="00B012FB"/>
    <w:rsid w:val="00B025A6"/>
    <w:rsid w:val="00B027F2"/>
    <w:rsid w:val="00B03579"/>
    <w:rsid w:val="00B0417F"/>
    <w:rsid w:val="00B04300"/>
    <w:rsid w:val="00B056F8"/>
    <w:rsid w:val="00B059D3"/>
    <w:rsid w:val="00B05F0F"/>
    <w:rsid w:val="00B069D6"/>
    <w:rsid w:val="00B06A93"/>
    <w:rsid w:val="00B06B80"/>
    <w:rsid w:val="00B06E6F"/>
    <w:rsid w:val="00B071FC"/>
    <w:rsid w:val="00B0722F"/>
    <w:rsid w:val="00B076A6"/>
    <w:rsid w:val="00B07C7F"/>
    <w:rsid w:val="00B100A7"/>
    <w:rsid w:val="00B1038C"/>
    <w:rsid w:val="00B108E9"/>
    <w:rsid w:val="00B10BA8"/>
    <w:rsid w:val="00B115A8"/>
    <w:rsid w:val="00B12C3E"/>
    <w:rsid w:val="00B13101"/>
    <w:rsid w:val="00B138C2"/>
    <w:rsid w:val="00B1443F"/>
    <w:rsid w:val="00B16229"/>
    <w:rsid w:val="00B16AE7"/>
    <w:rsid w:val="00B16D51"/>
    <w:rsid w:val="00B17202"/>
    <w:rsid w:val="00B17610"/>
    <w:rsid w:val="00B20A0F"/>
    <w:rsid w:val="00B21683"/>
    <w:rsid w:val="00B21D55"/>
    <w:rsid w:val="00B21ED4"/>
    <w:rsid w:val="00B22BA2"/>
    <w:rsid w:val="00B23A23"/>
    <w:rsid w:val="00B23FDA"/>
    <w:rsid w:val="00B240A1"/>
    <w:rsid w:val="00B26216"/>
    <w:rsid w:val="00B26575"/>
    <w:rsid w:val="00B270F5"/>
    <w:rsid w:val="00B2756F"/>
    <w:rsid w:val="00B31982"/>
    <w:rsid w:val="00B32981"/>
    <w:rsid w:val="00B33B50"/>
    <w:rsid w:val="00B33D21"/>
    <w:rsid w:val="00B342DF"/>
    <w:rsid w:val="00B34396"/>
    <w:rsid w:val="00B34F00"/>
    <w:rsid w:val="00B35A81"/>
    <w:rsid w:val="00B36028"/>
    <w:rsid w:val="00B368C5"/>
    <w:rsid w:val="00B369EE"/>
    <w:rsid w:val="00B3722A"/>
    <w:rsid w:val="00B40C38"/>
    <w:rsid w:val="00B40E63"/>
    <w:rsid w:val="00B411B8"/>
    <w:rsid w:val="00B41F40"/>
    <w:rsid w:val="00B4385A"/>
    <w:rsid w:val="00B43A6F"/>
    <w:rsid w:val="00B43CAD"/>
    <w:rsid w:val="00B44254"/>
    <w:rsid w:val="00B44290"/>
    <w:rsid w:val="00B44577"/>
    <w:rsid w:val="00B456DC"/>
    <w:rsid w:val="00B45746"/>
    <w:rsid w:val="00B45A00"/>
    <w:rsid w:val="00B46862"/>
    <w:rsid w:val="00B470EF"/>
    <w:rsid w:val="00B474DC"/>
    <w:rsid w:val="00B50C11"/>
    <w:rsid w:val="00B514AF"/>
    <w:rsid w:val="00B51C0C"/>
    <w:rsid w:val="00B51CCA"/>
    <w:rsid w:val="00B54470"/>
    <w:rsid w:val="00B545FA"/>
    <w:rsid w:val="00B54DD1"/>
    <w:rsid w:val="00B560F0"/>
    <w:rsid w:val="00B56FB3"/>
    <w:rsid w:val="00B57039"/>
    <w:rsid w:val="00B576B6"/>
    <w:rsid w:val="00B57D79"/>
    <w:rsid w:val="00B57F12"/>
    <w:rsid w:val="00B602CC"/>
    <w:rsid w:val="00B60532"/>
    <w:rsid w:val="00B607FB"/>
    <w:rsid w:val="00B60951"/>
    <w:rsid w:val="00B60C63"/>
    <w:rsid w:val="00B60DBC"/>
    <w:rsid w:val="00B60E2C"/>
    <w:rsid w:val="00B62017"/>
    <w:rsid w:val="00B62B4F"/>
    <w:rsid w:val="00B62F85"/>
    <w:rsid w:val="00B634DA"/>
    <w:rsid w:val="00B63814"/>
    <w:rsid w:val="00B639E0"/>
    <w:rsid w:val="00B64295"/>
    <w:rsid w:val="00B64875"/>
    <w:rsid w:val="00B66ABE"/>
    <w:rsid w:val="00B66F59"/>
    <w:rsid w:val="00B6745A"/>
    <w:rsid w:val="00B67EB4"/>
    <w:rsid w:val="00B7041F"/>
    <w:rsid w:val="00B70B39"/>
    <w:rsid w:val="00B721AF"/>
    <w:rsid w:val="00B72FC9"/>
    <w:rsid w:val="00B73D3D"/>
    <w:rsid w:val="00B74D16"/>
    <w:rsid w:val="00B754BB"/>
    <w:rsid w:val="00B75B51"/>
    <w:rsid w:val="00B75E74"/>
    <w:rsid w:val="00B765DC"/>
    <w:rsid w:val="00B76FA9"/>
    <w:rsid w:val="00B77048"/>
    <w:rsid w:val="00B77201"/>
    <w:rsid w:val="00B77606"/>
    <w:rsid w:val="00B77BAD"/>
    <w:rsid w:val="00B77BAF"/>
    <w:rsid w:val="00B80827"/>
    <w:rsid w:val="00B80F5B"/>
    <w:rsid w:val="00B817AD"/>
    <w:rsid w:val="00B81C97"/>
    <w:rsid w:val="00B821FA"/>
    <w:rsid w:val="00B830D2"/>
    <w:rsid w:val="00B83506"/>
    <w:rsid w:val="00B83768"/>
    <w:rsid w:val="00B83C43"/>
    <w:rsid w:val="00B84957"/>
    <w:rsid w:val="00B84CB7"/>
    <w:rsid w:val="00B84CF9"/>
    <w:rsid w:val="00B85118"/>
    <w:rsid w:val="00B854F8"/>
    <w:rsid w:val="00B86785"/>
    <w:rsid w:val="00B868A1"/>
    <w:rsid w:val="00B86C68"/>
    <w:rsid w:val="00B87248"/>
    <w:rsid w:val="00B87481"/>
    <w:rsid w:val="00B87E52"/>
    <w:rsid w:val="00B900AE"/>
    <w:rsid w:val="00B90530"/>
    <w:rsid w:val="00B91B5C"/>
    <w:rsid w:val="00B921EA"/>
    <w:rsid w:val="00B92704"/>
    <w:rsid w:val="00B932FE"/>
    <w:rsid w:val="00B94737"/>
    <w:rsid w:val="00B96062"/>
    <w:rsid w:val="00B96A75"/>
    <w:rsid w:val="00B96D8A"/>
    <w:rsid w:val="00B97126"/>
    <w:rsid w:val="00B9795A"/>
    <w:rsid w:val="00B97B48"/>
    <w:rsid w:val="00B97D37"/>
    <w:rsid w:val="00BA09C5"/>
    <w:rsid w:val="00BA0E8D"/>
    <w:rsid w:val="00BA1549"/>
    <w:rsid w:val="00BA3463"/>
    <w:rsid w:val="00BA5687"/>
    <w:rsid w:val="00BA6C30"/>
    <w:rsid w:val="00BA71C0"/>
    <w:rsid w:val="00BA745B"/>
    <w:rsid w:val="00BA78C9"/>
    <w:rsid w:val="00BA7E5B"/>
    <w:rsid w:val="00BA7FCF"/>
    <w:rsid w:val="00BB0C73"/>
    <w:rsid w:val="00BB174D"/>
    <w:rsid w:val="00BB29F8"/>
    <w:rsid w:val="00BB36EC"/>
    <w:rsid w:val="00BB563E"/>
    <w:rsid w:val="00BB59D3"/>
    <w:rsid w:val="00BB6CE7"/>
    <w:rsid w:val="00BB71CD"/>
    <w:rsid w:val="00BB7733"/>
    <w:rsid w:val="00BB7741"/>
    <w:rsid w:val="00BB786B"/>
    <w:rsid w:val="00BB78B0"/>
    <w:rsid w:val="00BB7B9E"/>
    <w:rsid w:val="00BB7C24"/>
    <w:rsid w:val="00BC04A4"/>
    <w:rsid w:val="00BC0ED2"/>
    <w:rsid w:val="00BC1095"/>
    <w:rsid w:val="00BC1D85"/>
    <w:rsid w:val="00BC1E0C"/>
    <w:rsid w:val="00BC3131"/>
    <w:rsid w:val="00BC3229"/>
    <w:rsid w:val="00BC37E5"/>
    <w:rsid w:val="00BC56AC"/>
    <w:rsid w:val="00BC594F"/>
    <w:rsid w:val="00BC59F7"/>
    <w:rsid w:val="00BC61BB"/>
    <w:rsid w:val="00BC6224"/>
    <w:rsid w:val="00BC6739"/>
    <w:rsid w:val="00BC6E76"/>
    <w:rsid w:val="00BC712D"/>
    <w:rsid w:val="00BC77AC"/>
    <w:rsid w:val="00BC7F65"/>
    <w:rsid w:val="00BD0880"/>
    <w:rsid w:val="00BD1E41"/>
    <w:rsid w:val="00BD2231"/>
    <w:rsid w:val="00BD36ED"/>
    <w:rsid w:val="00BD420F"/>
    <w:rsid w:val="00BD425F"/>
    <w:rsid w:val="00BD45C9"/>
    <w:rsid w:val="00BD4C52"/>
    <w:rsid w:val="00BD4F46"/>
    <w:rsid w:val="00BD5979"/>
    <w:rsid w:val="00BD68B4"/>
    <w:rsid w:val="00BD69F7"/>
    <w:rsid w:val="00BD6F38"/>
    <w:rsid w:val="00BD761D"/>
    <w:rsid w:val="00BD7C91"/>
    <w:rsid w:val="00BE0150"/>
    <w:rsid w:val="00BE148D"/>
    <w:rsid w:val="00BE15B8"/>
    <w:rsid w:val="00BE1CCF"/>
    <w:rsid w:val="00BE2993"/>
    <w:rsid w:val="00BE3023"/>
    <w:rsid w:val="00BE556D"/>
    <w:rsid w:val="00BE5C03"/>
    <w:rsid w:val="00BE65C2"/>
    <w:rsid w:val="00BE785D"/>
    <w:rsid w:val="00BF0342"/>
    <w:rsid w:val="00BF34E9"/>
    <w:rsid w:val="00BF49A9"/>
    <w:rsid w:val="00BF4D83"/>
    <w:rsid w:val="00BF5533"/>
    <w:rsid w:val="00BF5E98"/>
    <w:rsid w:val="00BF647E"/>
    <w:rsid w:val="00BF6DA6"/>
    <w:rsid w:val="00BF6E7A"/>
    <w:rsid w:val="00BF725F"/>
    <w:rsid w:val="00C00495"/>
    <w:rsid w:val="00C00F41"/>
    <w:rsid w:val="00C01C46"/>
    <w:rsid w:val="00C03455"/>
    <w:rsid w:val="00C0429E"/>
    <w:rsid w:val="00C04D4D"/>
    <w:rsid w:val="00C050CF"/>
    <w:rsid w:val="00C054DD"/>
    <w:rsid w:val="00C0574C"/>
    <w:rsid w:val="00C05D93"/>
    <w:rsid w:val="00C06308"/>
    <w:rsid w:val="00C06561"/>
    <w:rsid w:val="00C067F6"/>
    <w:rsid w:val="00C0694D"/>
    <w:rsid w:val="00C06D3B"/>
    <w:rsid w:val="00C077B4"/>
    <w:rsid w:val="00C07FE7"/>
    <w:rsid w:val="00C12C8B"/>
    <w:rsid w:val="00C13411"/>
    <w:rsid w:val="00C1390B"/>
    <w:rsid w:val="00C147AC"/>
    <w:rsid w:val="00C14BAD"/>
    <w:rsid w:val="00C14F4B"/>
    <w:rsid w:val="00C15C6D"/>
    <w:rsid w:val="00C15CD9"/>
    <w:rsid w:val="00C166F0"/>
    <w:rsid w:val="00C1687D"/>
    <w:rsid w:val="00C16D69"/>
    <w:rsid w:val="00C1745C"/>
    <w:rsid w:val="00C211D1"/>
    <w:rsid w:val="00C213E4"/>
    <w:rsid w:val="00C21BAE"/>
    <w:rsid w:val="00C21E78"/>
    <w:rsid w:val="00C22FB8"/>
    <w:rsid w:val="00C23148"/>
    <w:rsid w:val="00C235ED"/>
    <w:rsid w:val="00C24973"/>
    <w:rsid w:val="00C24D32"/>
    <w:rsid w:val="00C24E0D"/>
    <w:rsid w:val="00C25B1E"/>
    <w:rsid w:val="00C25E8C"/>
    <w:rsid w:val="00C26529"/>
    <w:rsid w:val="00C26F06"/>
    <w:rsid w:val="00C27D0F"/>
    <w:rsid w:val="00C305CC"/>
    <w:rsid w:val="00C30A82"/>
    <w:rsid w:val="00C31192"/>
    <w:rsid w:val="00C32ED8"/>
    <w:rsid w:val="00C33058"/>
    <w:rsid w:val="00C33461"/>
    <w:rsid w:val="00C33E58"/>
    <w:rsid w:val="00C34546"/>
    <w:rsid w:val="00C3494A"/>
    <w:rsid w:val="00C3512B"/>
    <w:rsid w:val="00C35981"/>
    <w:rsid w:val="00C35BBD"/>
    <w:rsid w:val="00C36525"/>
    <w:rsid w:val="00C36B10"/>
    <w:rsid w:val="00C36F14"/>
    <w:rsid w:val="00C37EEF"/>
    <w:rsid w:val="00C4027A"/>
    <w:rsid w:val="00C409BA"/>
    <w:rsid w:val="00C41927"/>
    <w:rsid w:val="00C424C2"/>
    <w:rsid w:val="00C42C55"/>
    <w:rsid w:val="00C43856"/>
    <w:rsid w:val="00C4451E"/>
    <w:rsid w:val="00C452D5"/>
    <w:rsid w:val="00C452DD"/>
    <w:rsid w:val="00C45E7F"/>
    <w:rsid w:val="00C469E3"/>
    <w:rsid w:val="00C476AA"/>
    <w:rsid w:val="00C47B70"/>
    <w:rsid w:val="00C51E52"/>
    <w:rsid w:val="00C51F9F"/>
    <w:rsid w:val="00C528E9"/>
    <w:rsid w:val="00C5334F"/>
    <w:rsid w:val="00C535E1"/>
    <w:rsid w:val="00C538F3"/>
    <w:rsid w:val="00C53901"/>
    <w:rsid w:val="00C543B9"/>
    <w:rsid w:val="00C5461B"/>
    <w:rsid w:val="00C546A5"/>
    <w:rsid w:val="00C54BBB"/>
    <w:rsid w:val="00C55578"/>
    <w:rsid w:val="00C55E89"/>
    <w:rsid w:val="00C57448"/>
    <w:rsid w:val="00C57A29"/>
    <w:rsid w:val="00C6086A"/>
    <w:rsid w:val="00C60887"/>
    <w:rsid w:val="00C60A3D"/>
    <w:rsid w:val="00C60F32"/>
    <w:rsid w:val="00C613FE"/>
    <w:rsid w:val="00C61DAC"/>
    <w:rsid w:val="00C61EDD"/>
    <w:rsid w:val="00C62213"/>
    <w:rsid w:val="00C625F0"/>
    <w:rsid w:val="00C645E5"/>
    <w:rsid w:val="00C6653E"/>
    <w:rsid w:val="00C701B5"/>
    <w:rsid w:val="00C70807"/>
    <w:rsid w:val="00C71507"/>
    <w:rsid w:val="00C7212A"/>
    <w:rsid w:val="00C72338"/>
    <w:rsid w:val="00C74A8D"/>
    <w:rsid w:val="00C74E1C"/>
    <w:rsid w:val="00C7548E"/>
    <w:rsid w:val="00C76249"/>
    <w:rsid w:val="00C7630F"/>
    <w:rsid w:val="00C76E5E"/>
    <w:rsid w:val="00C77026"/>
    <w:rsid w:val="00C77822"/>
    <w:rsid w:val="00C77CB1"/>
    <w:rsid w:val="00C80228"/>
    <w:rsid w:val="00C80C6A"/>
    <w:rsid w:val="00C80FF5"/>
    <w:rsid w:val="00C83344"/>
    <w:rsid w:val="00C83548"/>
    <w:rsid w:val="00C83E78"/>
    <w:rsid w:val="00C847C4"/>
    <w:rsid w:val="00C8490A"/>
    <w:rsid w:val="00C84981"/>
    <w:rsid w:val="00C84B12"/>
    <w:rsid w:val="00C85091"/>
    <w:rsid w:val="00C85525"/>
    <w:rsid w:val="00C859AF"/>
    <w:rsid w:val="00C85BF4"/>
    <w:rsid w:val="00C85CCB"/>
    <w:rsid w:val="00C8697E"/>
    <w:rsid w:val="00C87223"/>
    <w:rsid w:val="00C917D6"/>
    <w:rsid w:val="00C91933"/>
    <w:rsid w:val="00C919CC"/>
    <w:rsid w:val="00C92B24"/>
    <w:rsid w:val="00C92B51"/>
    <w:rsid w:val="00C93033"/>
    <w:rsid w:val="00C9335D"/>
    <w:rsid w:val="00C9357C"/>
    <w:rsid w:val="00C935AB"/>
    <w:rsid w:val="00C94644"/>
    <w:rsid w:val="00C9466D"/>
    <w:rsid w:val="00C94CF2"/>
    <w:rsid w:val="00C9579D"/>
    <w:rsid w:val="00C95D81"/>
    <w:rsid w:val="00C95F97"/>
    <w:rsid w:val="00C96475"/>
    <w:rsid w:val="00C97520"/>
    <w:rsid w:val="00C979FF"/>
    <w:rsid w:val="00C97C6F"/>
    <w:rsid w:val="00CA0815"/>
    <w:rsid w:val="00CA0E00"/>
    <w:rsid w:val="00CA0F8D"/>
    <w:rsid w:val="00CA12C8"/>
    <w:rsid w:val="00CA1B58"/>
    <w:rsid w:val="00CA2C46"/>
    <w:rsid w:val="00CA3306"/>
    <w:rsid w:val="00CA34BB"/>
    <w:rsid w:val="00CA3EFC"/>
    <w:rsid w:val="00CA4B9B"/>
    <w:rsid w:val="00CA4D88"/>
    <w:rsid w:val="00CA562A"/>
    <w:rsid w:val="00CA62BC"/>
    <w:rsid w:val="00CA63F4"/>
    <w:rsid w:val="00CA67EA"/>
    <w:rsid w:val="00CA6B0F"/>
    <w:rsid w:val="00CA6D8A"/>
    <w:rsid w:val="00CA7F91"/>
    <w:rsid w:val="00CB089D"/>
    <w:rsid w:val="00CB10B2"/>
    <w:rsid w:val="00CB1477"/>
    <w:rsid w:val="00CB1B5D"/>
    <w:rsid w:val="00CB1BB6"/>
    <w:rsid w:val="00CB2311"/>
    <w:rsid w:val="00CB25A9"/>
    <w:rsid w:val="00CB278B"/>
    <w:rsid w:val="00CB30C2"/>
    <w:rsid w:val="00CB355B"/>
    <w:rsid w:val="00CB35F1"/>
    <w:rsid w:val="00CB37C5"/>
    <w:rsid w:val="00CB38C8"/>
    <w:rsid w:val="00CB3B32"/>
    <w:rsid w:val="00CB4137"/>
    <w:rsid w:val="00CB4A8C"/>
    <w:rsid w:val="00CB5AF1"/>
    <w:rsid w:val="00CB5B75"/>
    <w:rsid w:val="00CB63CA"/>
    <w:rsid w:val="00CB7959"/>
    <w:rsid w:val="00CB7F7B"/>
    <w:rsid w:val="00CC0AC7"/>
    <w:rsid w:val="00CC1F2F"/>
    <w:rsid w:val="00CC1FB5"/>
    <w:rsid w:val="00CC288B"/>
    <w:rsid w:val="00CC3970"/>
    <w:rsid w:val="00CC5089"/>
    <w:rsid w:val="00CC5605"/>
    <w:rsid w:val="00CC5AA3"/>
    <w:rsid w:val="00CC5BA0"/>
    <w:rsid w:val="00CC6B6D"/>
    <w:rsid w:val="00CC6C1D"/>
    <w:rsid w:val="00CD0365"/>
    <w:rsid w:val="00CD0554"/>
    <w:rsid w:val="00CD178F"/>
    <w:rsid w:val="00CD1A0E"/>
    <w:rsid w:val="00CD2259"/>
    <w:rsid w:val="00CD2D92"/>
    <w:rsid w:val="00CD2FE9"/>
    <w:rsid w:val="00CD324C"/>
    <w:rsid w:val="00CD3492"/>
    <w:rsid w:val="00CD3D06"/>
    <w:rsid w:val="00CD4956"/>
    <w:rsid w:val="00CD53A0"/>
    <w:rsid w:val="00CD56D7"/>
    <w:rsid w:val="00CD5A13"/>
    <w:rsid w:val="00CD5A4E"/>
    <w:rsid w:val="00CD677D"/>
    <w:rsid w:val="00CD6D8A"/>
    <w:rsid w:val="00CD7388"/>
    <w:rsid w:val="00CE0096"/>
    <w:rsid w:val="00CE0868"/>
    <w:rsid w:val="00CE1263"/>
    <w:rsid w:val="00CE1A67"/>
    <w:rsid w:val="00CE1ECC"/>
    <w:rsid w:val="00CE436B"/>
    <w:rsid w:val="00CE48DE"/>
    <w:rsid w:val="00CE4BBE"/>
    <w:rsid w:val="00CE55C4"/>
    <w:rsid w:val="00CE5E04"/>
    <w:rsid w:val="00CE63E8"/>
    <w:rsid w:val="00CE6E6D"/>
    <w:rsid w:val="00CE79DB"/>
    <w:rsid w:val="00CF16CC"/>
    <w:rsid w:val="00CF1700"/>
    <w:rsid w:val="00CF1A11"/>
    <w:rsid w:val="00CF2394"/>
    <w:rsid w:val="00CF4020"/>
    <w:rsid w:val="00CF4659"/>
    <w:rsid w:val="00CF475D"/>
    <w:rsid w:val="00CF4A7C"/>
    <w:rsid w:val="00CF4DC3"/>
    <w:rsid w:val="00CF50DC"/>
    <w:rsid w:val="00CF603D"/>
    <w:rsid w:val="00CF6532"/>
    <w:rsid w:val="00CF753F"/>
    <w:rsid w:val="00CF75FE"/>
    <w:rsid w:val="00D01D74"/>
    <w:rsid w:val="00D020A4"/>
    <w:rsid w:val="00D03496"/>
    <w:rsid w:val="00D042AF"/>
    <w:rsid w:val="00D05CF1"/>
    <w:rsid w:val="00D067ED"/>
    <w:rsid w:val="00D0686F"/>
    <w:rsid w:val="00D07156"/>
    <w:rsid w:val="00D07CCA"/>
    <w:rsid w:val="00D13355"/>
    <w:rsid w:val="00D136D5"/>
    <w:rsid w:val="00D139C3"/>
    <w:rsid w:val="00D13AC6"/>
    <w:rsid w:val="00D13D9C"/>
    <w:rsid w:val="00D13F64"/>
    <w:rsid w:val="00D1444B"/>
    <w:rsid w:val="00D145AF"/>
    <w:rsid w:val="00D155C2"/>
    <w:rsid w:val="00D158ED"/>
    <w:rsid w:val="00D160F7"/>
    <w:rsid w:val="00D16CFC"/>
    <w:rsid w:val="00D17D90"/>
    <w:rsid w:val="00D2025E"/>
    <w:rsid w:val="00D20ADE"/>
    <w:rsid w:val="00D22ADF"/>
    <w:rsid w:val="00D230BF"/>
    <w:rsid w:val="00D23EB6"/>
    <w:rsid w:val="00D248E4"/>
    <w:rsid w:val="00D24B64"/>
    <w:rsid w:val="00D24F19"/>
    <w:rsid w:val="00D25D49"/>
    <w:rsid w:val="00D2604B"/>
    <w:rsid w:val="00D26BB4"/>
    <w:rsid w:val="00D27610"/>
    <w:rsid w:val="00D27A13"/>
    <w:rsid w:val="00D303F1"/>
    <w:rsid w:val="00D30E9E"/>
    <w:rsid w:val="00D31094"/>
    <w:rsid w:val="00D3227F"/>
    <w:rsid w:val="00D32A93"/>
    <w:rsid w:val="00D33770"/>
    <w:rsid w:val="00D33868"/>
    <w:rsid w:val="00D3472E"/>
    <w:rsid w:val="00D34849"/>
    <w:rsid w:val="00D34A9B"/>
    <w:rsid w:val="00D3511B"/>
    <w:rsid w:val="00D35525"/>
    <w:rsid w:val="00D35A32"/>
    <w:rsid w:val="00D35DB9"/>
    <w:rsid w:val="00D363D3"/>
    <w:rsid w:val="00D36DA7"/>
    <w:rsid w:val="00D36ED5"/>
    <w:rsid w:val="00D36F5D"/>
    <w:rsid w:val="00D40649"/>
    <w:rsid w:val="00D40DA4"/>
    <w:rsid w:val="00D419EF"/>
    <w:rsid w:val="00D41D09"/>
    <w:rsid w:val="00D42500"/>
    <w:rsid w:val="00D42958"/>
    <w:rsid w:val="00D448F5"/>
    <w:rsid w:val="00D449F5"/>
    <w:rsid w:val="00D45604"/>
    <w:rsid w:val="00D46133"/>
    <w:rsid w:val="00D46D26"/>
    <w:rsid w:val="00D46F6D"/>
    <w:rsid w:val="00D47A50"/>
    <w:rsid w:val="00D51F3A"/>
    <w:rsid w:val="00D5218F"/>
    <w:rsid w:val="00D52B9A"/>
    <w:rsid w:val="00D53C13"/>
    <w:rsid w:val="00D544DA"/>
    <w:rsid w:val="00D54582"/>
    <w:rsid w:val="00D55BAE"/>
    <w:rsid w:val="00D55C2A"/>
    <w:rsid w:val="00D55E26"/>
    <w:rsid w:val="00D55E5C"/>
    <w:rsid w:val="00D5685B"/>
    <w:rsid w:val="00D56DA8"/>
    <w:rsid w:val="00D570A0"/>
    <w:rsid w:val="00D57233"/>
    <w:rsid w:val="00D576AB"/>
    <w:rsid w:val="00D57B88"/>
    <w:rsid w:val="00D60396"/>
    <w:rsid w:val="00D6064B"/>
    <w:rsid w:val="00D62005"/>
    <w:rsid w:val="00D62261"/>
    <w:rsid w:val="00D630D6"/>
    <w:rsid w:val="00D63CC6"/>
    <w:rsid w:val="00D63DF1"/>
    <w:rsid w:val="00D6404D"/>
    <w:rsid w:val="00D64D0B"/>
    <w:rsid w:val="00D64E65"/>
    <w:rsid w:val="00D64ED8"/>
    <w:rsid w:val="00D659C4"/>
    <w:rsid w:val="00D66516"/>
    <w:rsid w:val="00D666F0"/>
    <w:rsid w:val="00D670A7"/>
    <w:rsid w:val="00D6794B"/>
    <w:rsid w:val="00D67C41"/>
    <w:rsid w:val="00D70BFA"/>
    <w:rsid w:val="00D71074"/>
    <w:rsid w:val="00D71389"/>
    <w:rsid w:val="00D7148F"/>
    <w:rsid w:val="00D729A6"/>
    <w:rsid w:val="00D7464E"/>
    <w:rsid w:val="00D74D32"/>
    <w:rsid w:val="00D750B4"/>
    <w:rsid w:val="00D751D7"/>
    <w:rsid w:val="00D7623A"/>
    <w:rsid w:val="00D76749"/>
    <w:rsid w:val="00D76ECF"/>
    <w:rsid w:val="00D77D57"/>
    <w:rsid w:val="00D800AD"/>
    <w:rsid w:val="00D8027C"/>
    <w:rsid w:val="00D807D3"/>
    <w:rsid w:val="00D80CD6"/>
    <w:rsid w:val="00D80E59"/>
    <w:rsid w:val="00D8159A"/>
    <w:rsid w:val="00D81AED"/>
    <w:rsid w:val="00D84421"/>
    <w:rsid w:val="00D844DF"/>
    <w:rsid w:val="00D8451A"/>
    <w:rsid w:val="00D845AC"/>
    <w:rsid w:val="00D84757"/>
    <w:rsid w:val="00D85AF9"/>
    <w:rsid w:val="00D85B1B"/>
    <w:rsid w:val="00D864A1"/>
    <w:rsid w:val="00D8745E"/>
    <w:rsid w:val="00D87DE8"/>
    <w:rsid w:val="00D87EE9"/>
    <w:rsid w:val="00D900BD"/>
    <w:rsid w:val="00D913A4"/>
    <w:rsid w:val="00D925E0"/>
    <w:rsid w:val="00D92903"/>
    <w:rsid w:val="00D92C49"/>
    <w:rsid w:val="00D94057"/>
    <w:rsid w:val="00D940B4"/>
    <w:rsid w:val="00D94106"/>
    <w:rsid w:val="00D944FA"/>
    <w:rsid w:val="00D94B39"/>
    <w:rsid w:val="00D9544D"/>
    <w:rsid w:val="00D9654B"/>
    <w:rsid w:val="00D9742D"/>
    <w:rsid w:val="00D97968"/>
    <w:rsid w:val="00D97D20"/>
    <w:rsid w:val="00DA0E51"/>
    <w:rsid w:val="00DA0EFC"/>
    <w:rsid w:val="00DA15A4"/>
    <w:rsid w:val="00DA32DA"/>
    <w:rsid w:val="00DA3478"/>
    <w:rsid w:val="00DA445F"/>
    <w:rsid w:val="00DA453A"/>
    <w:rsid w:val="00DA47F8"/>
    <w:rsid w:val="00DA51A6"/>
    <w:rsid w:val="00DA5692"/>
    <w:rsid w:val="00DA5F7D"/>
    <w:rsid w:val="00DA6072"/>
    <w:rsid w:val="00DA641C"/>
    <w:rsid w:val="00DA6BB2"/>
    <w:rsid w:val="00DA7124"/>
    <w:rsid w:val="00DA7403"/>
    <w:rsid w:val="00DA7589"/>
    <w:rsid w:val="00DA7628"/>
    <w:rsid w:val="00DA7FA2"/>
    <w:rsid w:val="00DA7FB8"/>
    <w:rsid w:val="00DB07E5"/>
    <w:rsid w:val="00DB0AB5"/>
    <w:rsid w:val="00DB0FC4"/>
    <w:rsid w:val="00DB14E7"/>
    <w:rsid w:val="00DB235F"/>
    <w:rsid w:val="00DB23BD"/>
    <w:rsid w:val="00DB39C7"/>
    <w:rsid w:val="00DB4323"/>
    <w:rsid w:val="00DB44D3"/>
    <w:rsid w:val="00DB4953"/>
    <w:rsid w:val="00DB5494"/>
    <w:rsid w:val="00DB54E5"/>
    <w:rsid w:val="00DB5636"/>
    <w:rsid w:val="00DB62A0"/>
    <w:rsid w:val="00DB6319"/>
    <w:rsid w:val="00DB7529"/>
    <w:rsid w:val="00DC0559"/>
    <w:rsid w:val="00DC0757"/>
    <w:rsid w:val="00DC0E0A"/>
    <w:rsid w:val="00DC0EA4"/>
    <w:rsid w:val="00DC163A"/>
    <w:rsid w:val="00DC1E70"/>
    <w:rsid w:val="00DC391B"/>
    <w:rsid w:val="00DC3D4A"/>
    <w:rsid w:val="00DC4D25"/>
    <w:rsid w:val="00DC4FC8"/>
    <w:rsid w:val="00DC5816"/>
    <w:rsid w:val="00DC5F4F"/>
    <w:rsid w:val="00DC6527"/>
    <w:rsid w:val="00DC6704"/>
    <w:rsid w:val="00DC6A5F"/>
    <w:rsid w:val="00DD09B3"/>
    <w:rsid w:val="00DD1322"/>
    <w:rsid w:val="00DD1AD2"/>
    <w:rsid w:val="00DD38F3"/>
    <w:rsid w:val="00DD3FC7"/>
    <w:rsid w:val="00DD4023"/>
    <w:rsid w:val="00DD453E"/>
    <w:rsid w:val="00DD4645"/>
    <w:rsid w:val="00DD4CA3"/>
    <w:rsid w:val="00DD56C9"/>
    <w:rsid w:val="00DD6650"/>
    <w:rsid w:val="00DD6B71"/>
    <w:rsid w:val="00DE0808"/>
    <w:rsid w:val="00DE0984"/>
    <w:rsid w:val="00DE0E4C"/>
    <w:rsid w:val="00DE0E68"/>
    <w:rsid w:val="00DE1398"/>
    <w:rsid w:val="00DE24FB"/>
    <w:rsid w:val="00DE2865"/>
    <w:rsid w:val="00DE3338"/>
    <w:rsid w:val="00DE4527"/>
    <w:rsid w:val="00DE6000"/>
    <w:rsid w:val="00DE7091"/>
    <w:rsid w:val="00DE70D1"/>
    <w:rsid w:val="00DE72F7"/>
    <w:rsid w:val="00DE7DC6"/>
    <w:rsid w:val="00DE7E1B"/>
    <w:rsid w:val="00DF12DE"/>
    <w:rsid w:val="00DF197E"/>
    <w:rsid w:val="00DF1CD8"/>
    <w:rsid w:val="00DF2339"/>
    <w:rsid w:val="00DF2934"/>
    <w:rsid w:val="00DF2C1B"/>
    <w:rsid w:val="00DF4D11"/>
    <w:rsid w:val="00DF4EE2"/>
    <w:rsid w:val="00DF5A2A"/>
    <w:rsid w:val="00DF61F0"/>
    <w:rsid w:val="00DF69DA"/>
    <w:rsid w:val="00DF6C5E"/>
    <w:rsid w:val="00DF7222"/>
    <w:rsid w:val="00DF76D9"/>
    <w:rsid w:val="00E0029C"/>
    <w:rsid w:val="00E005BC"/>
    <w:rsid w:val="00E00B16"/>
    <w:rsid w:val="00E022AA"/>
    <w:rsid w:val="00E0264D"/>
    <w:rsid w:val="00E02DB9"/>
    <w:rsid w:val="00E0325F"/>
    <w:rsid w:val="00E03A42"/>
    <w:rsid w:val="00E04900"/>
    <w:rsid w:val="00E04BFD"/>
    <w:rsid w:val="00E05692"/>
    <w:rsid w:val="00E05A85"/>
    <w:rsid w:val="00E05E01"/>
    <w:rsid w:val="00E07231"/>
    <w:rsid w:val="00E07F69"/>
    <w:rsid w:val="00E11F16"/>
    <w:rsid w:val="00E12730"/>
    <w:rsid w:val="00E129EB"/>
    <w:rsid w:val="00E12B39"/>
    <w:rsid w:val="00E13006"/>
    <w:rsid w:val="00E1406B"/>
    <w:rsid w:val="00E1515D"/>
    <w:rsid w:val="00E1518D"/>
    <w:rsid w:val="00E156DD"/>
    <w:rsid w:val="00E15C32"/>
    <w:rsid w:val="00E16526"/>
    <w:rsid w:val="00E17334"/>
    <w:rsid w:val="00E17B4D"/>
    <w:rsid w:val="00E20C2E"/>
    <w:rsid w:val="00E20FCF"/>
    <w:rsid w:val="00E2143E"/>
    <w:rsid w:val="00E21F68"/>
    <w:rsid w:val="00E222A6"/>
    <w:rsid w:val="00E2359F"/>
    <w:rsid w:val="00E236BD"/>
    <w:rsid w:val="00E24254"/>
    <w:rsid w:val="00E25B35"/>
    <w:rsid w:val="00E25C42"/>
    <w:rsid w:val="00E25E5D"/>
    <w:rsid w:val="00E27A0B"/>
    <w:rsid w:val="00E27BE0"/>
    <w:rsid w:val="00E27E89"/>
    <w:rsid w:val="00E27F05"/>
    <w:rsid w:val="00E301E8"/>
    <w:rsid w:val="00E3055F"/>
    <w:rsid w:val="00E30623"/>
    <w:rsid w:val="00E308EF"/>
    <w:rsid w:val="00E30CE6"/>
    <w:rsid w:val="00E3139A"/>
    <w:rsid w:val="00E313CC"/>
    <w:rsid w:val="00E31EBD"/>
    <w:rsid w:val="00E320FA"/>
    <w:rsid w:val="00E32F9E"/>
    <w:rsid w:val="00E3327F"/>
    <w:rsid w:val="00E33FA6"/>
    <w:rsid w:val="00E34246"/>
    <w:rsid w:val="00E3458A"/>
    <w:rsid w:val="00E34A83"/>
    <w:rsid w:val="00E34BF9"/>
    <w:rsid w:val="00E400A5"/>
    <w:rsid w:val="00E409BD"/>
    <w:rsid w:val="00E40BC4"/>
    <w:rsid w:val="00E41805"/>
    <w:rsid w:val="00E42B21"/>
    <w:rsid w:val="00E43058"/>
    <w:rsid w:val="00E4340C"/>
    <w:rsid w:val="00E43EB9"/>
    <w:rsid w:val="00E441AF"/>
    <w:rsid w:val="00E44781"/>
    <w:rsid w:val="00E454A2"/>
    <w:rsid w:val="00E468DA"/>
    <w:rsid w:val="00E47223"/>
    <w:rsid w:val="00E51665"/>
    <w:rsid w:val="00E517D9"/>
    <w:rsid w:val="00E52681"/>
    <w:rsid w:val="00E52B51"/>
    <w:rsid w:val="00E52EF8"/>
    <w:rsid w:val="00E5326E"/>
    <w:rsid w:val="00E540A4"/>
    <w:rsid w:val="00E54287"/>
    <w:rsid w:val="00E543A4"/>
    <w:rsid w:val="00E544E5"/>
    <w:rsid w:val="00E5450C"/>
    <w:rsid w:val="00E54F7E"/>
    <w:rsid w:val="00E5550C"/>
    <w:rsid w:val="00E55912"/>
    <w:rsid w:val="00E55AA0"/>
    <w:rsid w:val="00E56305"/>
    <w:rsid w:val="00E563CA"/>
    <w:rsid w:val="00E57392"/>
    <w:rsid w:val="00E5756E"/>
    <w:rsid w:val="00E57B9E"/>
    <w:rsid w:val="00E60117"/>
    <w:rsid w:val="00E611E4"/>
    <w:rsid w:val="00E623C7"/>
    <w:rsid w:val="00E62AC4"/>
    <w:rsid w:val="00E63739"/>
    <w:rsid w:val="00E637E4"/>
    <w:rsid w:val="00E639D1"/>
    <w:rsid w:val="00E642AF"/>
    <w:rsid w:val="00E654C1"/>
    <w:rsid w:val="00E65BB6"/>
    <w:rsid w:val="00E65DB9"/>
    <w:rsid w:val="00E66FBB"/>
    <w:rsid w:val="00E67317"/>
    <w:rsid w:val="00E6731D"/>
    <w:rsid w:val="00E676BA"/>
    <w:rsid w:val="00E70142"/>
    <w:rsid w:val="00E70971"/>
    <w:rsid w:val="00E714EF"/>
    <w:rsid w:val="00E71D4C"/>
    <w:rsid w:val="00E733E6"/>
    <w:rsid w:val="00E73572"/>
    <w:rsid w:val="00E7462B"/>
    <w:rsid w:val="00E7465A"/>
    <w:rsid w:val="00E74ABC"/>
    <w:rsid w:val="00E75D75"/>
    <w:rsid w:val="00E75FC5"/>
    <w:rsid w:val="00E76AEB"/>
    <w:rsid w:val="00E76C2A"/>
    <w:rsid w:val="00E7710B"/>
    <w:rsid w:val="00E77728"/>
    <w:rsid w:val="00E777EB"/>
    <w:rsid w:val="00E7789B"/>
    <w:rsid w:val="00E77E7C"/>
    <w:rsid w:val="00E80082"/>
    <w:rsid w:val="00E802C8"/>
    <w:rsid w:val="00E80423"/>
    <w:rsid w:val="00E81378"/>
    <w:rsid w:val="00E81411"/>
    <w:rsid w:val="00E81C32"/>
    <w:rsid w:val="00E82159"/>
    <w:rsid w:val="00E824F0"/>
    <w:rsid w:val="00E82F4C"/>
    <w:rsid w:val="00E839E5"/>
    <w:rsid w:val="00E842DD"/>
    <w:rsid w:val="00E84764"/>
    <w:rsid w:val="00E8513F"/>
    <w:rsid w:val="00E85B31"/>
    <w:rsid w:val="00E8610F"/>
    <w:rsid w:val="00E86AA7"/>
    <w:rsid w:val="00E87D98"/>
    <w:rsid w:val="00E87EF6"/>
    <w:rsid w:val="00E91A15"/>
    <w:rsid w:val="00E926BD"/>
    <w:rsid w:val="00E92B9E"/>
    <w:rsid w:val="00E92ECC"/>
    <w:rsid w:val="00E92F1C"/>
    <w:rsid w:val="00E93DC1"/>
    <w:rsid w:val="00E946A2"/>
    <w:rsid w:val="00E94767"/>
    <w:rsid w:val="00E94772"/>
    <w:rsid w:val="00E94DBB"/>
    <w:rsid w:val="00E94E22"/>
    <w:rsid w:val="00E950F5"/>
    <w:rsid w:val="00E95A4B"/>
    <w:rsid w:val="00E96627"/>
    <w:rsid w:val="00E97EDB"/>
    <w:rsid w:val="00EA03FC"/>
    <w:rsid w:val="00EA10CC"/>
    <w:rsid w:val="00EA206A"/>
    <w:rsid w:val="00EA2273"/>
    <w:rsid w:val="00EA3229"/>
    <w:rsid w:val="00EA4438"/>
    <w:rsid w:val="00EA4E69"/>
    <w:rsid w:val="00EA4F27"/>
    <w:rsid w:val="00EA5D4B"/>
    <w:rsid w:val="00EA5D76"/>
    <w:rsid w:val="00EA608B"/>
    <w:rsid w:val="00EA6B53"/>
    <w:rsid w:val="00EA7E5C"/>
    <w:rsid w:val="00EB18DB"/>
    <w:rsid w:val="00EB1A1E"/>
    <w:rsid w:val="00EB2874"/>
    <w:rsid w:val="00EB44B1"/>
    <w:rsid w:val="00EB459E"/>
    <w:rsid w:val="00EB4D73"/>
    <w:rsid w:val="00EB774E"/>
    <w:rsid w:val="00EB7A14"/>
    <w:rsid w:val="00EC0036"/>
    <w:rsid w:val="00EC1343"/>
    <w:rsid w:val="00EC2ED5"/>
    <w:rsid w:val="00EC2EF6"/>
    <w:rsid w:val="00EC3783"/>
    <w:rsid w:val="00EC382D"/>
    <w:rsid w:val="00EC3BD5"/>
    <w:rsid w:val="00EC3C7A"/>
    <w:rsid w:val="00EC3DA8"/>
    <w:rsid w:val="00EC4240"/>
    <w:rsid w:val="00EC439E"/>
    <w:rsid w:val="00EC5770"/>
    <w:rsid w:val="00EC594A"/>
    <w:rsid w:val="00EC6F0A"/>
    <w:rsid w:val="00EC7B35"/>
    <w:rsid w:val="00ED07A3"/>
    <w:rsid w:val="00ED0FE7"/>
    <w:rsid w:val="00ED186F"/>
    <w:rsid w:val="00ED1CC2"/>
    <w:rsid w:val="00ED1F85"/>
    <w:rsid w:val="00ED1FE2"/>
    <w:rsid w:val="00ED2F92"/>
    <w:rsid w:val="00ED31C9"/>
    <w:rsid w:val="00ED3D22"/>
    <w:rsid w:val="00ED41BD"/>
    <w:rsid w:val="00ED4306"/>
    <w:rsid w:val="00ED4A9F"/>
    <w:rsid w:val="00ED4DF9"/>
    <w:rsid w:val="00ED5746"/>
    <w:rsid w:val="00ED6FA8"/>
    <w:rsid w:val="00EE0065"/>
    <w:rsid w:val="00EE05DD"/>
    <w:rsid w:val="00EE14C4"/>
    <w:rsid w:val="00EE16F5"/>
    <w:rsid w:val="00EE1E33"/>
    <w:rsid w:val="00EE1F2F"/>
    <w:rsid w:val="00EE2BD6"/>
    <w:rsid w:val="00EE2F6D"/>
    <w:rsid w:val="00EE385F"/>
    <w:rsid w:val="00EE4395"/>
    <w:rsid w:val="00EF05AA"/>
    <w:rsid w:val="00EF0977"/>
    <w:rsid w:val="00EF2521"/>
    <w:rsid w:val="00EF27F0"/>
    <w:rsid w:val="00EF306C"/>
    <w:rsid w:val="00EF310B"/>
    <w:rsid w:val="00EF4330"/>
    <w:rsid w:val="00EF467F"/>
    <w:rsid w:val="00EF4CAE"/>
    <w:rsid w:val="00EF5220"/>
    <w:rsid w:val="00EF5364"/>
    <w:rsid w:val="00EF56DE"/>
    <w:rsid w:val="00EF5EDB"/>
    <w:rsid w:val="00EF60FD"/>
    <w:rsid w:val="00EF6802"/>
    <w:rsid w:val="00EF7151"/>
    <w:rsid w:val="00EF7518"/>
    <w:rsid w:val="00EF7F48"/>
    <w:rsid w:val="00F01421"/>
    <w:rsid w:val="00F0189D"/>
    <w:rsid w:val="00F01FE5"/>
    <w:rsid w:val="00F02D85"/>
    <w:rsid w:val="00F02FFD"/>
    <w:rsid w:val="00F0302B"/>
    <w:rsid w:val="00F032BB"/>
    <w:rsid w:val="00F03932"/>
    <w:rsid w:val="00F0434F"/>
    <w:rsid w:val="00F04523"/>
    <w:rsid w:val="00F04CBD"/>
    <w:rsid w:val="00F04F22"/>
    <w:rsid w:val="00F05160"/>
    <w:rsid w:val="00F05AAC"/>
    <w:rsid w:val="00F068BB"/>
    <w:rsid w:val="00F070A2"/>
    <w:rsid w:val="00F07157"/>
    <w:rsid w:val="00F074F0"/>
    <w:rsid w:val="00F07C3E"/>
    <w:rsid w:val="00F12358"/>
    <w:rsid w:val="00F1262D"/>
    <w:rsid w:val="00F135CA"/>
    <w:rsid w:val="00F146F1"/>
    <w:rsid w:val="00F1470E"/>
    <w:rsid w:val="00F150FA"/>
    <w:rsid w:val="00F15390"/>
    <w:rsid w:val="00F1555F"/>
    <w:rsid w:val="00F15C54"/>
    <w:rsid w:val="00F164FD"/>
    <w:rsid w:val="00F16793"/>
    <w:rsid w:val="00F175FE"/>
    <w:rsid w:val="00F17A4D"/>
    <w:rsid w:val="00F20F29"/>
    <w:rsid w:val="00F21360"/>
    <w:rsid w:val="00F229E3"/>
    <w:rsid w:val="00F236AB"/>
    <w:rsid w:val="00F23B22"/>
    <w:rsid w:val="00F23F20"/>
    <w:rsid w:val="00F241D3"/>
    <w:rsid w:val="00F244A0"/>
    <w:rsid w:val="00F2504D"/>
    <w:rsid w:val="00F25BCE"/>
    <w:rsid w:val="00F25DF9"/>
    <w:rsid w:val="00F25F00"/>
    <w:rsid w:val="00F26348"/>
    <w:rsid w:val="00F26838"/>
    <w:rsid w:val="00F269A1"/>
    <w:rsid w:val="00F26CCB"/>
    <w:rsid w:val="00F2727A"/>
    <w:rsid w:val="00F274F0"/>
    <w:rsid w:val="00F275F1"/>
    <w:rsid w:val="00F27A0D"/>
    <w:rsid w:val="00F27FE1"/>
    <w:rsid w:val="00F30377"/>
    <w:rsid w:val="00F306F8"/>
    <w:rsid w:val="00F30956"/>
    <w:rsid w:val="00F30978"/>
    <w:rsid w:val="00F31060"/>
    <w:rsid w:val="00F317F1"/>
    <w:rsid w:val="00F31F25"/>
    <w:rsid w:val="00F3278D"/>
    <w:rsid w:val="00F3291C"/>
    <w:rsid w:val="00F3343E"/>
    <w:rsid w:val="00F33DD4"/>
    <w:rsid w:val="00F33EDC"/>
    <w:rsid w:val="00F34227"/>
    <w:rsid w:val="00F345C3"/>
    <w:rsid w:val="00F34FD8"/>
    <w:rsid w:val="00F357F9"/>
    <w:rsid w:val="00F3668C"/>
    <w:rsid w:val="00F36D37"/>
    <w:rsid w:val="00F36F26"/>
    <w:rsid w:val="00F36FBC"/>
    <w:rsid w:val="00F37387"/>
    <w:rsid w:val="00F377EE"/>
    <w:rsid w:val="00F41C0B"/>
    <w:rsid w:val="00F4206C"/>
    <w:rsid w:val="00F43A1B"/>
    <w:rsid w:val="00F43F6E"/>
    <w:rsid w:val="00F44482"/>
    <w:rsid w:val="00F45342"/>
    <w:rsid w:val="00F45A27"/>
    <w:rsid w:val="00F466BD"/>
    <w:rsid w:val="00F46774"/>
    <w:rsid w:val="00F46A66"/>
    <w:rsid w:val="00F46D90"/>
    <w:rsid w:val="00F47446"/>
    <w:rsid w:val="00F47480"/>
    <w:rsid w:val="00F47874"/>
    <w:rsid w:val="00F47B7E"/>
    <w:rsid w:val="00F5019D"/>
    <w:rsid w:val="00F50407"/>
    <w:rsid w:val="00F507B8"/>
    <w:rsid w:val="00F512E8"/>
    <w:rsid w:val="00F527E0"/>
    <w:rsid w:val="00F527F4"/>
    <w:rsid w:val="00F52A4E"/>
    <w:rsid w:val="00F53011"/>
    <w:rsid w:val="00F55640"/>
    <w:rsid w:val="00F557DB"/>
    <w:rsid w:val="00F56CC0"/>
    <w:rsid w:val="00F603E2"/>
    <w:rsid w:val="00F60893"/>
    <w:rsid w:val="00F60B03"/>
    <w:rsid w:val="00F60CE6"/>
    <w:rsid w:val="00F61276"/>
    <w:rsid w:val="00F6389D"/>
    <w:rsid w:val="00F67478"/>
    <w:rsid w:val="00F677BC"/>
    <w:rsid w:val="00F70100"/>
    <w:rsid w:val="00F7080A"/>
    <w:rsid w:val="00F72502"/>
    <w:rsid w:val="00F72F55"/>
    <w:rsid w:val="00F730D2"/>
    <w:rsid w:val="00F735DE"/>
    <w:rsid w:val="00F744EE"/>
    <w:rsid w:val="00F7536D"/>
    <w:rsid w:val="00F753FB"/>
    <w:rsid w:val="00F756F5"/>
    <w:rsid w:val="00F75865"/>
    <w:rsid w:val="00F760CE"/>
    <w:rsid w:val="00F76179"/>
    <w:rsid w:val="00F769E7"/>
    <w:rsid w:val="00F7762F"/>
    <w:rsid w:val="00F77F86"/>
    <w:rsid w:val="00F802FE"/>
    <w:rsid w:val="00F803DE"/>
    <w:rsid w:val="00F80475"/>
    <w:rsid w:val="00F80CB8"/>
    <w:rsid w:val="00F80DDF"/>
    <w:rsid w:val="00F8165E"/>
    <w:rsid w:val="00F817D5"/>
    <w:rsid w:val="00F818A1"/>
    <w:rsid w:val="00F81E32"/>
    <w:rsid w:val="00F822C8"/>
    <w:rsid w:val="00F82804"/>
    <w:rsid w:val="00F828A2"/>
    <w:rsid w:val="00F84913"/>
    <w:rsid w:val="00F84BA5"/>
    <w:rsid w:val="00F84EB1"/>
    <w:rsid w:val="00F86D2D"/>
    <w:rsid w:val="00F874E4"/>
    <w:rsid w:val="00F87DCD"/>
    <w:rsid w:val="00F87EAB"/>
    <w:rsid w:val="00F90A8E"/>
    <w:rsid w:val="00F90AAB"/>
    <w:rsid w:val="00F91508"/>
    <w:rsid w:val="00F9169A"/>
    <w:rsid w:val="00F926D0"/>
    <w:rsid w:val="00F92C67"/>
    <w:rsid w:val="00F9536E"/>
    <w:rsid w:val="00F95532"/>
    <w:rsid w:val="00F955EF"/>
    <w:rsid w:val="00F95900"/>
    <w:rsid w:val="00F96061"/>
    <w:rsid w:val="00F9748F"/>
    <w:rsid w:val="00F97E49"/>
    <w:rsid w:val="00FA0222"/>
    <w:rsid w:val="00FA078E"/>
    <w:rsid w:val="00FA2005"/>
    <w:rsid w:val="00FA2068"/>
    <w:rsid w:val="00FA2AA9"/>
    <w:rsid w:val="00FA2BC2"/>
    <w:rsid w:val="00FA2E89"/>
    <w:rsid w:val="00FA35EE"/>
    <w:rsid w:val="00FA3812"/>
    <w:rsid w:val="00FA3CE0"/>
    <w:rsid w:val="00FA5136"/>
    <w:rsid w:val="00FA6171"/>
    <w:rsid w:val="00FA726A"/>
    <w:rsid w:val="00FA7E2F"/>
    <w:rsid w:val="00FB0147"/>
    <w:rsid w:val="00FB01F2"/>
    <w:rsid w:val="00FB034B"/>
    <w:rsid w:val="00FB050E"/>
    <w:rsid w:val="00FB0DC1"/>
    <w:rsid w:val="00FB1001"/>
    <w:rsid w:val="00FB100D"/>
    <w:rsid w:val="00FB1E3F"/>
    <w:rsid w:val="00FB1F0E"/>
    <w:rsid w:val="00FB2D45"/>
    <w:rsid w:val="00FB3F43"/>
    <w:rsid w:val="00FB4DD5"/>
    <w:rsid w:val="00FB5024"/>
    <w:rsid w:val="00FB606B"/>
    <w:rsid w:val="00FB663C"/>
    <w:rsid w:val="00FB783E"/>
    <w:rsid w:val="00FB7ADC"/>
    <w:rsid w:val="00FC0824"/>
    <w:rsid w:val="00FC086B"/>
    <w:rsid w:val="00FC14A1"/>
    <w:rsid w:val="00FC211A"/>
    <w:rsid w:val="00FC4B31"/>
    <w:rsid w:val="00FC4CB7"/>
    <w:rsid w:val="00FC5AE9"/>
    <w:rsid w:val="00FC5C51"/>
    <w:rsid w:val="00FC5E5F"/>
    <w:rsid w:val="00FC6388"/>
    <w:rsid w:val="00FC6464"/>
    <w:rsid w:val="00FC7753"/>
    <w:rsid w:val="00FC7A32"/>
    <w:rsid w:val="00FC7A9E"/>
    <w:rsid w:val="00FC7B54"/>
    <w:rsid w:val="00FD0CCF"/>
    <w:rsid w:val="00FD116A"/>
    <w:rsid w:val="00FD1820"/>
    <w:rsid w:val="00FD1A17"/>
    <w:rsid w:val="00FD1E33"/>
    <w:rsid w:val="00FD2180"/>
    <w:rsid w:val="00FD2C2C"/>
    <w:rsid w:val="00FD2CEC"/>
    <w:rsid w:val="00FD4CE1"/>
    <w:rsid w:val="00FD52DF"/>
    <w:rsid w:val="00FD53CE"/>
    <w:rsid w:val="00FD54AB"/>
    <w:rsid w:val="00FD5587"/>
    <w:rsid w:val="00FD6DA8"/>
    <w:rsid w:val="00FD73F9"/>
    <w:rsid w:val="00FD7D0A"/>
    <w:rsid w:val="00FD7FF9"/>
    <w:rsid w:val="00FE125A"/>
    <w:rsid w:val="00FE2A17"/>
    <w:rsid w:val="00FE2E1C"/>
    <w:rsid w:val="00FE361C"/>
    <w:rsid w:val="00FE3AD7"/>
    <w:rsid w:val="00FE44BD"/>
    <w:rsid w:val="00FE45F7"/>
    <w:rsid w:val="00FE4D0E"/>
    <w:rsid w:val="00FE4F75"/>
    <w:rsid w:val="00FE50C6"/>
    <w:rsid w:val="00FE6FD5"/>
    <w:rsid w:val="00FE71B1"/>
    <w:rsid w:val="00FE7A24"/>
    <w:rsid w:val="00FE7D72"/>
    <w:rsid w:val="00FE7ED6"/>
    <w:rsid w:val="00FE7F99"/>
    <w:rsid w:val="00FF05BD"/>
    <w:rsid w:val="00FF0F50"/>
    <w:rsid w:val="00FF3E66"/>
    <w:rsid w:val="00FF5756"/>
    <w:rsid w:val="00FF678C"/>
    <w:rsid w:val="00FF6F88"/>
    <w:rsid w:val="00FF724C"/>
    <w:rsid w:val="00FF7B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6385"/>
    <o:shapelayout v:ext="edit">
      <o:idmap v:ext="edit" data="1"/>
    </o:shapelayout>
  </w:shapeDefaults>
  <w:decimalSymbol w:val="."/>
  <w:listSeparator w:val=","/>
  <w14:docId w14:val="1EEEE4C9"/>
  <w15:chartTrackingRefBased/>
  <w15:docId w15:val="{6925BDF8-5259-4CE9-8AF1-FB9607E74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Normal - non-spaced for bullets"/>
    <w:qFormat/>
    <w:rsid w:val="00C23148"/>
    <w:pPr>
      <w:spacing w:after="240" w:line="480" w:lineRule="auto"/>
    </w:pPr>
    <w:rPr>
      <w:rFonts w:ascii="Times New Roman" w:hAnsi="Times New Roman" w:cs="Times New Roman"/>
      <w:sz w:val="24"/>
    </w:rPr>
  </w:style>
  <w:style w:type="paragraph" w:styleId="Heading1">
    <w:name w:val="heading 1"/>
    <w:basedOn w:val="Normal"/>
    <w:next w:val="Normal"/>
    <w:link w:val="Heading1Char"/>
    <w:uiPriority w:val="9"/>
    <w:qFormat/>
    <w:rsid w:val="00313D65"/>
    <w:pPr>
      <w:outlineLvl w:val="0"/>
    </w:pPr>
    <w:rPr>
      <w:rFonts w:ascii="Times New Roman Bold" w:hAnsi="Times New Roman Bold"/>
      <w:b/>
      <w:sz w:val="28"/>
    </w:rPr>
  </w:style>
  <w:style w:type="paragraph" w:styleId="Heading2">
    <w:name w:val="heading 2"/>
    <w:basedOn w:val="Normal"/>
    <w:next w:val="Normal"/>
    <w:link w:val="Heading2Char"/>
    <w:uiPriority w:val="9"/>
    <w:unhideWhenUsed/>
    <w:qFormat/>
    <w:rsid w:val="00C26529"/>
    <w:pPr>
      <w:spacing w:before="240" w:after="120"/>
      <w:outlineLvl w:val="1"/>
    </w:pPr>
    <w:rPr>
      <w:b/>
    </w:rPr>
  </w:style>
  <w:style w:type="paragraph" w:styleId="Heading3">
    <w:name w:val="heading 3"/>
    <w:basedOn w:val="Normal"/>
    <w:next w:val="Normal"/>
    <w:link w:val="Heading3Char"/>
    <w:uiPriority w:val="9"/>
    <w:unhideWhenUsed/>
    <w:qFormat/>
    <w:rsid w:val="00C26529"/>
    <w:pPr>
      <w:spacing w:before="240" w:after="120"/>
      <w:outlineLvl w:val="2"/>
    </w:pPr>
    <w:rPr>
      <w:b/>
      <w:i/>
    </w:rPr>
  </w:style>
  <w:style w:type="paragraph" w:styleId="Heading4">
    <w:name w:val="heading 4"/>
    <w:basedOn w:val="Normal"/>
    <w:next w:val="Normal"/>
    <w:link w:val="Heading4Char"/>
    <w:uiPriority w:val="9"/>
    <w:unhideWhenUsed/>
    <w:qFormat/>
    <w:rsid w:val="00C26529"/>
    <w:pPr>
      <w:spacing w:before="240" w:after="120"/>
      <w:outlineLvl w:val="3"/>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3D65"/>
    <w:rPr>
      <w:rFonts w:ascii="Times New Roman Bold" w:hAnsi="Times New Roman Bold" w:cs="Times New Roman"/>
      <w:b/>
      <w:sz w:val="28"/>
      <w:lang w:val="en-US"/>
    </w:rPr>
  </w:style>
  <w:style w:type="character" w:customStyle="1" w:styleId="Heading2Char">
    <w:name w:val="Heading 2 Char"/>
    <w:basedOn w:val="DefaultParagraphFont"/>
    <w:link w:val="Heading2"/>
    <w:uiPriority w:val="9"/>
    <w:rsid w:val="00C26529"/>
    <w:rPr>
      <w:rFonts w:cs="Times New Roman"/>
      <w:b/>
    </w:rPr>
  </w:style>
  <w:style w:type="character" w:customStyle="1" w:styleId="Heading3Char">
    <w:name w:val="Heading 3 Char"/>
    <w:basedOn w:val="DefaultParagraphFont"/>
    <w:link w:val="Heading3"/>
    <w:uiPriority w:val="9"/>
    <w:rsid w:val="00C26529"/>
    <w:rPr>
      <w:rFonts w:cs="Times New Roman"/>
      <w:b/>
      <w:i/>
    </w:rPr>
  </w:style>
  <w:style w:type="character" w:customStyle="1" w:styleId="Heading4Char">
    <w:name w:val="Heading 4 Char"/>
    <w:basedOn w:val="DefaultParagraphFont"/>
    <w:link w:val="Heading4"/>
    <w:uiPriority w:val="9"/>
    <w:rsid w:val="00C26529"/>
    <w:rPr>
      <w:rFonts w:cs="Times New Roman"/>
      <w:i/>
    </w:rPr>
  </w:style>
  <w:style w:type="paragraph" w:styleId="Header">
    <w:name w:val="header"/>
    <w:basedOn w:val="Normal"/>
    <w:link w:val="HeaderChar"/>
    <w:uiPriority w:val="99"/>
    <w:unhideWhenUsed/>
    <w:rsid w:val="001B50D2"/>
    <w:pPr>
      <w:tabs>
        <w:tab w:val="center" w:pos="4513"/>
        <w:tab w:val="right" w:pos="9026"/>
      </w:tabs>
      <w:spacing w:line="240" w:lineRule="auto"/>
    </w:pPr>
  </w:style>
  <w:style w:type="character" w:customStyle="1" w:styleId="HeaderChar">
    <w:name w:val="Header Char"/>
    <w:basedOn w:val="DefaultParagraphFont"/>
    <w:link w:val="Header"/>
    <w:uiPriority w:val="99"/>
    <w:rsid w:val="001B50D2"/>
    <w:rPr>
      <w:rFonts w:cs="Times New Roman"/>
    </w:rPr>
  </w:style>
  <w:style w:type="paragraph" w:styleId="Footer">
    <w:name w:val="footer"/>
    <w:basedOn w:val="Normal"/>
    <w:link w:val="FooterChar"/>
    <w:uiPriority w:val="99"/>
    <w:unhideWhenUsed/>
    <w:rsid w:val="001B50D2"/>
    <w:pPr>
      <w:tabs>
        <w:tab w:val="center" w:pos="4513"/>
        <w:tab w:val="right" w:pos="9026"/>
      </w:tabs>
      <w:spacing w:line="240" w:lineRule="auto"/>
    </w:pPr>
  </w:style>
  <w:style w:type="character" w:customStyle="1" w:styleId="FooterChar">
    <w:name w:val="Footer Char"/>
    <w:basedOn w:val="DefaultParagraphFont"/>
    <w:link w:val="Footer"/>
    <w:uiPriority w:val="99"/>
    <w:rsid w:val="001B50D2"/>
    <w:rPr>
      <w:rFonts w:cs="Times New Roman"/>
    </w:rPr>
  </w:style>
  <w:style w:type="table" w:styleId="TableGrid">
    <w:name w:val="Table Grid"/>
    <w:basedOn w:val="TableNormal"/>
    <w:uiPriority w:val="39"/>
    <w:rsid w:val="00BE65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stlevelbulletedtext">
    <w:name w:val="1st level bulleted text"/>
    <w:basedOn w:val="Normal"/>
    <w:link w:val="1stlevelbulletedtextChar"/>
    <w:qFormat/>
    <w:rsid w:val="005A19A9"/>
    <w:pPr>
      <w:numPr>
        <w:numId w:val="1"/>
      </w:numPr>
    </w:pPr>
    <w:rPr>
      <w:rFonts w:ascii="Arial" w:hAnsi="Arial"/>
    </w:rPr>
  </w:style>
  <w:style w:type="paragraph" w:customStyle="1" w:styleId="2ndlevelbullet">
    <w:name w:val="2nd level bullet"/>
    <w:basedOn w:val="1stlevelbulletedtext"/>
    <w:link w:val="2ndlevelbulletChar"/>
    <w:qFormat/>
    <w:rsid w:val="00BB36EC"/>
    <w:pPr>
      <w:numPr>
        <w:ilvl w:val="1"/>
      </w:numPr>
      <w:ind w:left="851"/>
    </w:pPr>
  </w:style>
  <w:style w:type="character" w:customStyle="1" w:styleId="1stlevelbulletedtextChar">
    <w:name w:val="1st level bulleted text Char"/>
    <w:basedOn w:val="DefaultParagraphFont"/>
    <w:link w:val="1stlevelbulletedtext"/>
    <w:rsid w:val="005A19A9"/>
    <w:rPr>
      <w:rFonts w:ascii="Arial" w:hAnsi="Arial" w:cs="Times New Roman"/>
      <w:noProof/>
    </w:rPr>
  </w:style>
  <w:style w:type="paragraph" w:customStyle="1" w:styleId="3rdlevelbullet">
    <w:name w:val="3rd level bullet"/>
    <w:basedOn w:val="1stlevelbulletedtext"/>
    <w:link w:val="3rdlevelbulletChar"/>
    <w:qFormat/>
    <w:rsid w:val="00B21ED4"/>
    <w:pPr>
      <w:numPr>
        <w:ilvl w:val="2"/>
      </w:numPr>
      <w:ind w:left="1276"/>
    </w:pPr>
  </w:style>
  <w:style w:type="character" w:customStyle="1" w:styleId="2ndlevelbulletChar">
    <w:name w:val="2nd level bullet Char"/>
    <w:basedOn w:val="1stlevelbulletedtextChar"/>
    <w:link w:val="2ndlevelbullet"/>
    <w:rsid w:val="00BB36EC"/>
    <w:rPr>
      <w:rFonts w:ascii="Arial" w:hAnsi="Arial" w:cs="Times New Roman"/>
      <w:noProof/>
    </w:rPr>
  </w:style>
  <w:style w:type="paragraph" w:customStyle="1" w:styleId="4thlevelbullet">
    <w:name w:val="4th level bullet"/>
    <w:basedOn w:val="1stlevelbulletedtext"/>
    <w:link w:val="4thlevelbulletChar"/>
    <w:qFormat/>
    <w:rsid w:val="00B21ED4"/>
    <w:pPr>
      <w:numPr>
        <w:ilvl w:val="3"/>
      </w:numPr>
      <w:ind w:left="1701"/>
    </w:pPr>
  </w:style>
  <w:style w:type="character" w:customStyle="1" w:styleId="3rdlevelbulletChar">
    <w:name w:val="3rd level bullet Char"/>
    <w:basedOn w:val="1stlevelbulletedtextChar"/>
    <w:link w:val="3rdlevelbullet"/>
    <w:rsid w:val="00B21ED4"/>
    <w:rPr>
      <w:rFonts w:ascii="Arial" w:hAnsi="Arial" w:cs="Times New Roman"/>
      <w:noProof/>
    </w:rPr>
  </w:style>
  <w:style w:type="character" w:customStyle="1" w:styleId="4thlevelbulletChar">
    <w:name w:val="4th level bullet Char"/>
    <w:basedOn w:val="1stlevelbulletedtextChar"/>
    <w:link w:val="4thlevelbullet"/>
    <w:rsid w:val="00B21ED4"/>
    <w:rPr>
      <w:rFonts w:ascii="Arial" w:hAnsi="Arial" w:cs="Times New Roman"/>
      <w:noProof/>
    </w:rPr>
  </w:style>
  <w:style w:type="paragraph" w:styleId="BalloonText">
    <w:name w:val="Balloon Text"/>
    <w:basedOn w:val="Normal"/>
    <w:link w:val="BalloonTextChar"/>
    <w:uiPriority w:val="99"/>
    <w:semiHidden/>
    <w:unhideWhenUsed/>
    <w:rsid w:val="004979C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79CF"/>
    <w:rPr>
      <w:rFonts w:ascii="Segoe UI" w:hAnsi="Segoe UI" w:cs="Segoe UI"/>
      <w:sz w:val="18"/>
      <w:szCs w:val="18"/>
    </w:rPr>
  </w:style>
  <w:style w:type="paragraph" w:styleId="ListParagraph">
    <w:name w:val="List Paragraph"/>
    <w:basedOn w:val="Normal"/>
    <w:uiPriority w:val="34"/>
    <w:rsid w:val="005050EE"/>
    <w:pPr>
      <w:ind w:left="720"/>
      <w:contextualSpacing/>
    </w:pPr>
  </w:style>
  <w:style w:type="character" w:styleId="CommentReference">
    <w:name w:val="annotation reference"/>
    <w:basedOn w:val="DefaultParagraphFont"/>
    <w:uiPriority w:val="99"/>
    <w:semiHidden/>
    <w:unhideWhenUsed/>
    <w:rsid w:val="00A850AE"/>
    <w:rPr>
      <w:sz w:val="16"/>
      <w:szCs w:val="16"/>
    </w:rPr>
  </w:style>
  <w:style w:type="paragraph" w:styleId="CommentText">
    <w:name w:val="annotation text"/>
    <w:basedOn w:val="Normal"/>
    <w:link w:val="CommentTextChar"/>
    <w:uiPriority w:val="99"/>
    <w:unhideWhenUsed/>
    <w:rsid w:val="00A850AE"/>
    <w:pPr>
      <w:spacing w:line="240" w:lineRule="auto"/>
    </w:pPr>
    <w:rPr>
      <w:sz w:val="20"/>
      <w:szCs w:val="20"/>
    </w:rPr>
  </w:style>
  <w:style w:type="character" w:customStyle="1" w:styleId="CommentTextChar">
    <w:name w:val="Comment Text Char"/>
    <w:basedOn w:val="DefaultParagraphFont"/>
    <w:link w:val="CommentText"/>
    <w:uiPriority w:val="99"/>
    <w:rsid w:val="00A850AE"/>
    <w:rPr>
      <w:rFonts w:cs="Times New Roman"/>
      <w:sz w:val="20"/>
      <w:szCs w:val="20"/>
    </w:rPr>
  </w:style>
  <w:style w:type="paragraph" w:styleId="CommentSubject">
    <w:name w:val="annotation subject"/>
    <w:basedOn w:val="CommentText"/>
    <w:next w:val="CommentText"/>
    <w:link w:val="CommentSubjectChar"/>
    <w:uiPriority w:val="99"/>
    <w:semiHidden/>
    <w:unhideWhenUsed/>
    <w:rsid w:val="00A850AE"/>
    <w:rPr>
      <w:b/>
      <w:bCs/>
    </w:rPr>
  </w:style>
  <w:style w:type="character" w:customStyle="1" w:styleId="CommentSubjectChar">
    <w:name w:val="Comment Subject Char"/>
    <w:basedOn w:val="CommentTextChar"/>
    <w:link w:val="CommentSubject"/>
    <w:uiPriority w:val="99"/>
    <w:semiHidden/>
    <w:rsid w:val="00A850AE"/>
    <w:rPr>
      <w:rFonts w:cs="Times New Roman"/>
      <w:b/>
      <w:bCs/>
      <w:sz w:val="20"/>
      <w:szCs w:val="20"/>
    </w:rPr>
  </w:style>
  <w:style w:type="character" w:styleId="Hyperlink">
    <w:name w:val="Hyperlink"/>
    <w:basedOn w:val="DefaultParagraphFont"/>
    <w:uiPriority w:val="99"/>
    <w:unhideWhenUsed/>
    <w:rsid w:val="00A76D30"/>
    <w:rPr>
      <w:color w:val="0563C1" w:themeColor="hyperlink"/>
      <w:u w:val="single"/>
    </w:rPr>
  </w:style>
  <w:style w:type="character" w:styleId="FollowedHyperlink">
    <w:name w:val="FollowedHyperlink"/>
    <w:basedOn w:val="DefaultParagraphFont"/>
    <w:uiPriority w:val="99"/>
    <w:semiHidden/>
    <w:unhideWhenUsed/>
    <w:rsid w:val="00A76D30"/>
    <w:rPr>
      <w:color w:val="954F72" w:themeColor="followedHyperlink"/>
      <w:u w:val="single"/>
    </w:rPr>
  </w:style>
  <w:style w:type="paragraph" w:customStyle="1" w:styleId="EndNoteBibliographyTitle">
    <w:name w:val="EndNote Bibliography Title"/>
    <w:basedOn w:val="Normal"/>
    <w:link w:val="EndNoteBibliographyTitleChar"/>
    <w:rsid w:val="00D136D5"/>
    <w:pPr>
      <w:jc w:val="center"/>
    </w:pPr>
  </w:style>
  <w:style w:type="character" w:customStyle="1" w:styleId="EndNoteBibliographyTitleChar">
    <w:name w:val="EndNote Bibliography Title Char"/>
    <w:basedOn w:val="1stlevelbulletedtextChar"/>
    <w:link w:val="EndNoteBibliographyTitle"/>
    <w:rsid w:val="00D136D5"/>
    <w:rPr>
      <w:rFonts w:ascii="Times New Roman" w:hAnsi="Times New Roman" w:cs="Times New Roman"/>
      <w:noProof/>
      <w:sz w:val="24"/>
    </w:rPr>
  </w:style>
  <w:style w:type="paragraph" w:customStyle="1" w:styleId="EndNoteBibliography">
    <w:name w:val="EndNote Bibliography"/>
    <w:basedOn w:val="Normal"/>
    <w:link w:val="EndNoteBibliographyChar"/>
    <w:rsid w:val="00D136D5"/>
  </w:style>
  <w:style w:type="character" w:customStyle="1" w:styleId="EndNoteBibliographyChar">
    <w:name w:val="EndNote Bibliography Char"/>
    <w:basedOn w:val="1stlevelbulletedtextChar"/>
    <w:link w:val="EndNoteBibliography"/>
    <w:rsid w:val="00D136D5"/>
    <w:rPr>
      <w:rFonts w:ascii="Times New Roman" w:hAnsi="Times New Roman" w:cs="Times New Roman"/>
      <w:noProof/>
      <w:sz w:val="24"/>
    </w:rPr>
  </w:style>
  <w:style w:type="paragraph" w:styleId="NormalWeb">
    <w:name w:val="Normal (Web)"/>
    <w:basedOn w:val="Normal"/>
    <w:uiPriority w:val="99"/>
    <w:semiHidden/>
    <w:unhideWhenUsed/>
    <w:rsid w:val="00916A10"/>
    <w:pPr>
      <w:spacing w:before="100" w:beforeAutospacing="1" w:after="100" w:afterAutospacing="1" w:line="240" w:lineRule="auto"/>
    </w:pPr>
    <w:rPr>
      <w:rFonts w:eastAsiaTheme="minorEastAsia"/>
      <w:szCs w:val="24"/>
      <w:lang w:eastAsia="en-GB"/>
    </w:rPr>
  </w:style>
  <w:style w:type="paragraph" w:styleId="Revision">
    <w:name w:val="Revision"/>
    <w:hidden/>
    <w:uiPriority w:val="99"/>
    <w:semiHidden/>
    <w:rsid w:val="00780B98"/>
    <w:pPr>
      <w:spacing w:after="0" w:line="240" w:lineRule="auto"/>
    </w:pPr>
    <w:rPr>
      <w:rFonts w:cs="Times New Roman"/>
      <w:lang w:val="en-US"/>
    </w:rPr>
  </w:style>
  <w:style w:type="paragraph" w:customStyle="1" w:styleId="Default">
    <w:name w:val="Default"/>
    <w:rsid w:val="0052583A"/>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UnresolvedMention1">
    <w:name w:val="Unresolved Mention1"/>
    <w:basedOn w:val="DefaultParagraphFont"/>
    <w:uiPriority w:val="99"/>
    <w:semiHidden/>
    <w:unhideWhenUsed/>
    <w:rsid w:val="00BA71C0"/>
    <w:rPr>
      <w:color w:val="808080"/>
      <w:shd w:val="clear" w:color="auto" w:fill="E6E6E6"/>
    </w:rPr>
  </w:style>
  <w:style w:type="character" w:customStyle="1" w:styleId="highlight">
    <w:name w:val="highlight"/>
    <w:basedOn w:val="DefaultParagraphFont"/>
    <w:rsid w:val="00366CCA"/>
  </w:style>
  <w:style w:type="character" w:customStyle="1" w:styleId="polytonic">
    <w:name w:val="polytonic"/>
    <w:basedOn w:val="DefaultParagraphFont"/>
    <w:rsid w:val="00DF69DA"/>
  </w:style>
  <w:style w:type="paragraph" w:styleId="Title">
    <w:name w:val="Title"/>
    <w:basedOn w:val="Normal"/>
    <w:next w:val="Normal"/>
    <w:link w:val="TitleChar"/>
    <w:uiPriority w:val="10"/>
    <w:rsid w:val="000A3A55"/>
    <w:pPr>
      <w:contextualSpacing/>
    </w:pPr>
    <w:rPr>
      <w:rFonts w:ascii="Times New Roman Bold" w:eastAsiaTheme="majorEastAsia" w:hAnsi="Times New Roman Bold" w:cstheme="majorBidi"/>
      <w:b/>
      <w:spacing w:val="-10"/>
      <w:kern w:val="28"/>
      <w:sz w:val="28"/>
      <w:szCs w:val="56"/>
    </w:rPr>
  </w:style>
  <w:style w:type="character" w:customStyle="1" w:styleId="TitleChar">
    <w:name w:val="Title Char"/>
    <w:basedOn w:val="DefaultParagraphFont"/>
    <w:link w:val="Title"/>
    <w:uiPriority w:val="10"/>
    <w:rsid w:val="000A3A55"/>
    <w:rPr>
      <w:rFonts w:ascii="Times New Roman Bold" w:eastAsiaTheme="majorEastAsia" w:hAnsi="Times New Roman Bold" w:cstheme="majorBidi"/>
      <w:b/>
      <w:spacing w:val="-10"/>
      <w:kern w:val="28"/>
      <w:sz w:val="28"/>
      <w:szCs w:val="56"/>
      <w:lang w:val="en-US"/>
    </w:rPr>
  </w:style>
  <w:style w:type="paragraph" w:styleId="FootnoteText">
    <w:name w:val="footnote text"/>
    <w:basedOn w:val="Normal"/>
    <w:link w:val="FootnoteTextChar"/>
    <w:uiPriority w:val="99"/>
    <w:semiHidden/>
    <w:unhideWhenUsed/>
    <w:rsid w:val="00313D6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13D65"/>
    <w:rPr>
      <w:rFonts w:ascii="Times New Roman" w:hAnsi="Times New Roman" w:cs="Times New Roman"/>
      <w:sz w:val="20"/>
      <w:szCs w:val="20"/>
      <w:lang w:val="en-US"/>
    </w:rPr>
  </w:style>
  <w:style w:type="character" w:styleId="FootnoteReference">
    <w:name w:val="footnote reference"/>
    <w:basedOn w:val="DefaultParagraphFont"/>
    <w:uiPriority w:val="99"/>
    <w:semiHidden/>
    <w:unhideWhenUsed/>
    <w:rsid w:val="00313D65"/>
    <w:rPr>
      <w:vertAlign w:val="superscript"/>
    </w:rPr>
  </w:style>
  <w:style w:type="paragraph" w:customStyle="1" w:styleId="paragraph">
    <w:name w:val="paragraph"/>
    <w:basedOn w:val="Normal"/>
    <w:rsid w:val="00DB07E5"/>
    <w:pPr>
      <w:spacing w:before="100" w:beforeAutospacing="1" w:after="100" w:afterAutospacing="1" w:line="240" w:lineRule="auto"/>
    </w:pPr>
    <w:rPr>
      <w:rFonts w:ascii="Calibri" w:hAnsi="Calibri" w:cs="Calibri"/>
      <w:sz w:val="22"/>
      <w:lang w:eastAsia="en-GB"/>
    </w:rPr>
  </w:style>
  <w:style w:type="character" w:customStyle="1" w:styleId="normaltextrun">
    <w:name w:val="normaltextrun"/>
    <w:basedOn w:val="DefaultParagraphFont"/>
    <w:rsid w:val="00DB07E5"/>
  </w:style>
  <w:style w:type="character" w:customStyle="1" w:styleId="eop">
    <w:name w:val="eop"/>
    <w:basedOn w:val="DefaultParagraphFont"/>
    <w:rsid w:val="00DB07E5"/>
  </w:style>
  <w:style w:type="character" w:customStyle="1" w:styleId="UnresolvedMention">
    <w:name w:val="Unresolved Mention"/>
    <w:basedOn w:val="DefaultParagraphFont"/>
    <w:uiPriority w:val="99"/>
    <w:semiHidden/>
    <w:unhideWhenUsed/>
    <w:rsid w:val="008C7B31"/>
    <w:rPr>
      <w:color w:val="605E5C"/>
      <w:shd w:val="clear" w:color="auto" w:fill="E1DFDD"/>
    </w:rPr>
  </w:style>
  <w:style w:type="character" w:styleId="LineNumber">
    <w:name w:val="line number"/>
    <w:basedOn w:val="DefaultParagraphFont"/>
    <w:uiPriority w:val="99"/>
    <w:semiHidden/>
    <w:unhideWhenUsed/>
    <w:rsid w:val="004345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1750996">
      <w:bodyDiv w:val="1"/>
      <w:marLeft w:val="0"/>
      <w:marRight w:val="0"/>
      <w:marTop w:val="0"/>
      <w:marBottom w:val="0"/>
      <w:divBdr>
        <w:top w:val="none" w:sz="0" w:space="0" w:color="auto"/>
        <w:left w:val="none" w:sz="0" w:space="0" w:color="auto"/>
        <w:bottom w:val="none" w:sz="0" w:space="0" w:color="auto"/>
        <w:right w:val="none" w:sz="0" w:space="0" w:color="auto"/>
      </w:divBdr>
    </w:div>
    <w:div w:id="142820115">
      <w:bodyDiv w:val="1"/>
      <w:marLeft w:val="0"/>
      <w:marRight w:val="0"/>
      <w:marTop w:val="0"/>
      <w:marBottom w:val="0"/>
      <w:divBdr>
        <w:top w:val="none" w:sz="0" w:space="0" w:color="auto"/>
        <w:left w:val="none" w:sz="0" w:space="0" w:color="auto"/>
        <w:bottom w:val="none" w:sz="0" w:space="0" w:color="auto"/>
        <w:right w:val="none" w:sz="0" w:space="0" w:color="auto"/>
      </w:divBdr>
    </w:div>
    <w:div w:id="156191573">
      <w:bodyDiv w:val="1"/>
      <w:marLeft w:val="0"/>
      <w:marRight w:val="0"/>
      <w:marTop w:val="0"/>
      <w:marBottom w:val="0"/>
      <w:divBdr>
        <w:top w:val="none" w:sz="0" w:space="0" w:color="auto"/>
        <w:left w:val="none" w:sz="0" w:space="0" w:color="auto"/>
        <w:bottom w:val="none" w:sz="0" w:space="0" w:color="auto"/>
        <w:right w:val="none" w:sz="0" w:space="0" w:color="auto"/>
      </w:divBdr>
    </w:div>
    <w:div w:id="280694346">
      <w:bodyDiv w:val="1"/>
      <w:marLeft w:val="0"/>
      <w:marRight w:val="0"/>
      <w:marTop w:val="0"/>
      <w:marBottom w:val="0"/>
      <w:divBdr>
        <w:top w:val="none" w:sz="0" w:space="0" w:color="auto"/>
        <w:left w:val="none" w:sz="0" w:space="0" w:color="auto"/>
        <w:bottom w:val="none" w:sz="0" w:space="0" w:color="auto"/>
        <w:right w:val="none" w:sz="0" w:space="0" w:color="auto"/>
      </w:divBdr>
    </w:div>
    <w:div w:id="286085840">
      <w:bodyDiv w:val="1"/>
      <w:marLeft w:val="0"/>
      <w:marRight w:val="0"/>
      <w:marTop w:val="0"/>
      <w:marBottom w:val="0"/>
      <w:divBdr>
        <w:top w:val="none" w:sz="0" w:space="0" w:color="auto"/>
        <w:left w:val="none" w:sz="0" w:space="0" w:color="auto"/>
        <w:bottom w:val="none" w:sz="0" w:space="0" w:color="auto"/>
        <w:right w:val="none" w:sz="0" w:space="0" w:color="auto"/>
      </w:divBdr>
    </w:div>
    <w:div w:id="332150575">
      <w:bodyDiv w:val="1"/>
      <w:marLeft w:val="0"/>
      <w:marRight w:val="0"/>
      <w:marTop w:val="0"/>
      <w:marBottom w:val="0"/>
      <w:divBdr>
        <w:top w:val="none" w:sz="0" w:space="0" w:color="auto"/>
        <w:left w:val="none" w:sz="0" w:space="0" w:color="auto"/>
        <w:bottom w:val="none" w:sz="0" w:space="0" w:color="auto"/>
        <w:right w:val="none" w:sz="0" w:space="0" w:color="auto"/>
      </w:divBdr>
    </w:div>
    <w:div w:id="337930771">
      <w:bodyDiv w:val="1"/>
      <w:marLeft w:val="0"/>
      <w:marRight w:val="0"/>
      <w:marTop w:val="0"/>
      <w:marBottom w:val="0"/>
      <w:divBdr>
        <w:top w:val="none" w:sz="0" w:space="0" w:color="auto"/>
        <w:left w:val="none" w:sz="0" w:space="0" w:color="auto"/>
        <w:bottom w:val="none" w:sz="0" w:space="0" w:color="auto"/>
        <w:right w:val="none" w:sz="0" w:space="0" w:color="auto"/>
      </w:divBdr>
    </w:div>
    <w:div w:id="380402301">
      <w:bodyDiv w:val="1"/>
      <w:marLeft w:val="0"/>
      <w:marRight w:val="0"/>
      <w:marTop w:val="0"/>
      <w:marBottom w:val="0"/>
      <w:divBdr>
        <w:top w:val="none" w:sz="0" w:space="0" w:color="auto"/>
        <w:left w:val="none" w:sz="0" w:space="0" w:color="auto"/>
        <w:bottom w:val="none" w:sz="0" w:space="0" w:color="auto"/>
        <w:right w:val="none" w:sz="0" w:space="0" w:color="auto"/>
      </w:divBdr>
    </w:div>
    <w:div w:id="400175941">
      <w:bodyDiv w:val="1"/>
      <w:marLeft w:val="0"/>
      <w:marRight w:val="0"/>
      <w:marTop w:val="0"/>
      <w:marBottom w:val="0"/>
      <w:divBdr>
        <w:top w:val="none" w:sz="0" w:space="0" w:color="auto"/>
        <w:left w:val="none" w:sz="0" w:space="0" w:color="auto"/>
        <w:bottom w:val="none" w:sz="0" w:space="0" w:color="auto"/>
        <w:right w:val="none" w:sz="0" w:space="0" w:color="auto"/>
      </w:divBdr>
    </w:div>
    <w:div w:id="477040022">
      <w:bodyDiv w:val="1"/>
      <w:marLeft w:val="0"/>
      <w:marRight w:val="0"/>
      <w:marTop w:val="0"/>
      <w:marBottom w:val="0"/>
      <w:divBdr>
        <w:top w:val="none" w:sz="0" w:space="0" w:color="auto"/>
        <w:left w:val="none" w:sz="0" w:space="0" w:color="auto"/>
        <w:bottom w:val="none" w:sz="0" w:space="0" w:color="auto"/>
        <w:right w:val="none" w:sz="0" w:space="0" w:color="auto"/>
      </w:divBdr>
    </w:div>
    <w:div w:id="537280566">
      <w:bodyDiv w:val="1"/>
      <w:marLeft w:val="0"/>
      <w:marRight w:val="0"/>
      <w:marTop w:val="0"/>
      <w:marBottom w:val="0"/>
      <w:divBdr>
        <w:top w:val="none" w:sz="0" w:space="0" w:color="auto"/>
        <w:left w:val="none" w:sz="0" w:space="0" w:color="auto"/>
        <w:bottom w:val="none" w:sz="0" w:space="0" w:color="auto"/>
        <w:right w:val="none" w:sz="0" w:space="0" w:color="auto"/>
      </w:divBdr>
    </w:div>
    <w:div w:id="539365846">
      <w:bodyDiv w:val="1"/>
      <w:marLeft w:val="0"/>
      <w:marRight w:val="0"/>
      <w:marTop w:val="0"/>
      <w:marBottom w:val="0"/>
      <w:divBdr>
        <w:top w:val="none" w:sz="0" w:space="0" w:color="auto"/>
        <w:left w:val="none" w:sz="0" w:space="0" w:color="auto"/>
        <w:bottom w:val="none" w:sz="0" w:space="0" w:color="auto"/>
        <w:right w:val="none" w:sz="0" w:space="0" w:color="auto"/>
      </w:divBdr>
    </w:div>
    <w:div w:id="544297323">
      <w:bodyDiv w:val="1"/>
      <w:marLeft w:val="0"/>
      <w:marRight w:val="0"/>
      <w:marTop w:val="0"/>
      <w:marBottom w:val="0"/>
      <w:divBdr>
        <w:top w:val="none" w:sz="0" w:space="0" w:color="auto"/>
        <w:left w:val="none" w:sz="0" w:space="0" w:color="auto"/>
        <w:bottom w:val="none" w:sz="0" w:space="0" w:color="auto"/>
        <w:right w:val="none" w:sz="0" w:space="0" w:color="auto"/>
      </w:divBdr>
    </w:div>
    <w:div w:id="562570239">
      <w:bodyDiv w:val="1"/>
      <w:marLeft w:val="0"/>
      <w:marRight w:val="0"/>
      <w:marTop w:val="0"/>
      <w:marBottom w:val="0"/>
      <w:divBdr>
        <w:top w:val="none" w:sz="0" w:space="0" w:color="auto"/>
        <w:left w:val="none" w:sz="0" w:space="0" w:color="auto"/>
        <w:bottom w:val="none" w:sz="0" w:space="0" w:color="auto"/>
        <w:right w:val="none" w:sz="0" w:space="0" w:color="auto"/>
      </w:divBdr>
    </w:div>
    <w:div w:id="576549994">
      <w:bodyDiv w:val="1"/>
      <w:marLeft w:val="0"/>
      <w:marRight w:val="0"/>
      <w:marTop w:val="0"/>
      <w:marBottom w:val="0"/>
      <w:divBdr>
        <w:top w:val="none" w:sz="0" w:space="0" w:color="auto"/>
        <w:left w:val="none" w:sz="0" w:space="0" w:color="auto"/>
        <w:bottom w:val="none" w:sz="0" w:space="0" w:color="auto"/>
        <w:right w:val="none" w:sz="0" w:space="0" w:color="auto"/>
      </w:divBdr>
    </w:div>
    <w:div w:id="661279031">
      <w:bodyDiv w:val="1"/>
      <w:marLeft w:val="0"/>
      <w:marRight w:val="0"/>
      <w:marTop w:val="0"/>
      <w:marBottom w:val="0"/>
      <w:divBdr>
        <w:top w:val="none" w:sz="0" w:space="0" w:color="auto"/>
        <w:left w:val="none" w:sz="0" w:space="0" w:color="auto"/>
        <w:bottom w:val="none" w:sz="0" w:space="0" w:color="auto"/>
        <w:right w:val="none" w:sz="0" w:space="0" w:color="auto"/>
      </w:divBdr>
    </w:div>
    <w:div w:id="691418385">
      <w:bodyDiv w:val="1"/>
      <w:marLeft w:val="0"/>
      <w:marRight w:val="0"/>
      <w:marTop w:val="0"/>
      <w:marBottom w:val="0"/>
      <w:divBdr>
        <w:top w:val="none" w:sz="0" w:space="0" w:color="auto"/>
        <w:left w:val="none" w:sz="0" w:space="0" w:color="auto"/>
        <w:bottom w:val="none" w:sz="0" w:space="0" w:color="auto"/>
        <w:right w:val="none" w:sz="0" w:space="0" w:color="auto"/>
      </w:divBdr>
    </w:div>
    <w:div w:id="719472940">
      <w:bodyDiv w:val="1"/>
      <w:marLeft w:val="0"/>
      <w:marRight w:val="0"/>
      <w:marTop w:val="0"/>
      <w:marBottom w:val="0"/>
      <w:divBdr>
        <w:top w:val="none" w:sz="0" w:space="0" w:color="auto"/>
        <w:left w:val="none" w:sz="0" w:space="0" w:color="auto"/>
        <w:bottom w:val="none" w:sz="0" w:space="0" w:color="auto"/>
        <w:right w:val="none" w:sz="0" w:space="0" w:color="auto"/>
      </w:divBdr>
    </w:div>
    <w:div w:id="729621795">
      <w:bodyDiv w:val="1"/>
      <w:marLeft w:val="0"/>
      <w:marRight w:val="0"/>
      <w:marTop w:val="0"/>
      <w:marBottom w:val="0"/>
      <w:divBdr>
        <w:top w:val="none" w:sz="0" w:space="0" w:color="auto"/>
        <w:left w:val="none" w:sz="0" w:space="0" w:color="auto"/>
        <w:bottom w:val="none" w:sz="0" w:space="0" w:color="auto"/>
        <w:right w:val="none" w:sz="0" w:space="0" w:color="auto"/>
      </w:divBdr>
    </w:div>
    <w:div w:id="754402551">
      <w:bodyDiv w:val="1"/>
      <w:marLeft w:val="0"/>
      <w:marRight w:val="0"/>
      <w:marTop w:val="0"/>
      <w:marBottom w:val="0"/>
      <w:divBdr>
        <w:top w:val="none" w:sz="0" w:space="0" w:color="auto"/>
        <w:left w:val="none" w:sz="0" w:space="0" w:color="auto"/>
        <w:bottom w:val="none" w:sz="0" w:space="0" w:color="auto"/>
        <w:right w:val="none" w:sz="0" w:space="0" w:color="auto"/>
      </w:divBdr>
    </w:div>
    <w:div w:id="819344350">
      <w:bodyDiv w:val="1"/>
      <w:marLeft w:val="0"/>
      <w:marRight w:val="0"/>
      <w:marTop w:val="0"/>
      <w:marBottom w:val="0"/>
      <w:divBdr>
        <w:top w:val="none" w:sz="0" w:space="0" w:color="auto"/>
        <w:left w:val="none" w:sz="0" w:space="0" w:color="auto"/>
        <w:bottom w:val="none" w:sz="0" w:space="0" w:color="auto"/>
        <w:right w:val="none" w:sz="0" w:space="0" w:color="auto"/>
      </w:divBdr>
    </w:div>
    <w:div w:id="848104472">
      <w:bodyDiv w:val="1"/>
      <w:marLeft w:val="0"/>
      <w:marRight w:val="0"/>
      <w:marTop w:val="0"/>
      <w:marBottom w:val="0"/>
      <w:divBdr>
        <w:top w:val="none" w:sz="0" w:space="0" w:color="auto"/>
        <w:left w:val="none" w:sz="0" w:space="0" w:color="auto"/>
        <w:bottom w:val="none" w:sz="0" w:space="0" w:color="auto"/>
        <w:right w:val="none" w:sz="0" w:space="0" w:color="auto"/>
      </w:divBdr>
    </w:div>
    <w:div w:id="855508337">
      <w:bodyDiv w:val="1"/>
      <w:marLeft w:val="0"/>
      <w:marRight w:val="0"/>
      <w:marTop w:val="0"/>
      <w:marBottom w:val="0"/>
      <w:divBdr>
        <w:top w:val="none" w:sz="0" w:space="0" w:color="auto"/>
        <w:left w:val="none" w:sz="0" w:space="0" w:color="auto"/>
        <w:bottom w:val="none" w:sz="0" w:space="0" w:color="auto"/>
        <w:right w:val="none" w:sz="0" w:space="0" w:color="auto"/>
      </w:divBdr>
    </w:div>
    <w:div w:id="856892307">
      <w:bodyDiv w:val="1"/>
      <w:marLeft w:val="0"/>
      <w:marRight w:val="0"/>
      <w:marTop w:val="0"/>
      <w:marBottom w:val="0"/>
      <w:divBdr>
        <w:top w:val="none" w:sz="0" w:space="0" w:color="auto"/>
        <w:left w:val="none" w:sz="0" w:space="0" w:color="auto"/>
        <w:bottom w:val="none" w:sz="0" w:space="0" w:color="auto"/>
        <w:right w:val="none" w:sz="0" w:space="0" w:color="auto"/>
      </w:divBdr>
    </w:div>
    <w:div w:id="861938273">
      <w:bodyDiv w:val="1"/>
      <w:marLeft w:val="0"/>
      <w:marRight w:val="0"/>
      <w:marTop w:val="0"/>
      <w:marBottom w:val="0"/>
      <w:divBdr>
        <w:top w:val="none" w:sz="0" w:space="0" w:color="auto"/>
        <w:left w:val="none" w:sz="0" w:space="0" w:color="auto"/>
        <w:bottom w:val="none" w:sz="0" w:space="0" w:color="auto"/>
        <w:right w:val="none" w:sz="0" w:space="0" w:color="auto"/>
      </w:divBdr>
    </w:div>
    <w:div w:id="884952659">
      <w:bodyDiv w:val="1"/>
      <w:marLeft w:val="0"/>
      <w:marRight w:val="0"/>
      <w:marTop w:val="0"/>
      <w:marBottom w:val="0"/>
      <w:divBdr>
        <w:top w:val="none" w:sz="0" w:space="0" w:color="auto"/>
        <w:left w:val="none" w:sz="0" w:space="0" w:color="auto"/>
        <w:bottom w:val="none" w:sz="0" w:space="0" w:color="auto"/>
        <w:right w:val="none" w:sz="0" w:space="0" w:color="auto"/>
      </w:divBdr>
    </w:div>
    <w:div w:id="970207087">
      <w:bodyDiv w:val="1"/>
      <w:marLeft w:val="0"/>
      <w:marRight w:val="0"/>
      <w:marTop w:val="0"/>
      <w:marBottom w:val="0"/>
      <w:divBdr>
        <w:top w:val="none" w:sz="0" w:space="0" w:color="auto"/>
        <w:left w:val="none" w:sz="0" w:space="0" w:color="auto"/>
        <w:bottom w:val="none" w:sz="0" w:space="0" w:color="auto"/>
        <w:right w:val="none" w:sz="0" w:space="0" w:color="auto"/>
      </w:divBdr>
    </w:div>
    <w:div w:id="1005132521">
      <w:bodyDiv w:val="1"/>
      <w:marLeft w:val="0"/>
      <w:marRight w:val="0"/>
      <w:marTop w:val="0"/>
      <w:marBottom w:val="0"/>
      <w:divBdr>
        <w:top w:val="none" w:sz="0" w:space="0" w:color="auto"/>
        <w:left w:val="none" w:sz="0" w:space="0" w:color="auto"/>
        <w:bottom w:val="none" w:sz="0" w:space="0" w:color="auto"/>
        <w:right w:val="none" w:sz="0" w:space="0" w:color="auto"/>
      </w:divBdr>
    </w:div>
    <w:div w:id="1043335754">
      <w:bodyDiv w:val="1"/>
      <w:marLeft w:val="0"/>
      <w:marRight w:val="0"/>
      <w:marTop w:val="0"/>
      <w:marBottom w:val="0"/>
      <w:divBdr>
        <w:top w:val="none" w:sz="0" w:space="0" w:color="auto"/>
        <w:left w:val="none" w:sz="0" w:space="0" w:color="auto"/>
        <w:bottom w:val="none" w:sz="0" w:space="0" w:color="auto"/>
        <w:right w:val="none" w:sz="0" w:space="0" w:color="auto"/>
      </w:divBdr>
    </w:div>
    <w:div w:id="1101491412">
      <w:bodyDiv w:val="1"/>
      <w:marLeft w:val="0"/>
      <w:marRight w:val="0"/>
      <w:marTop w:val="0"/>
      <w:marBottom w:val="0"/>
      <w:divBdr>
        <w:top w:val="none" w:sz="0" w:space="0" w:color="auto"/>
        <w:left w:val="none" w:sz="0" w:space="0" w:color="auto"/>
        <w:bottom w:val="none" w:sz="0" w:space="0" w:color="auto"/>
        <w:right w:val="none" w:sz="0" w:space="0" w:color="auto"/>
      </w:divBdr>
    </w:div>
    <w:div w:id="1151171193">
      <w:bodyDiv w:val="1"/>
      <w:marLeft w:val="0"/>
      <w:marRight w:val="0"/>
      <w:marTop w:val="0"/>
      <w:marBottom w:val="0"/>
      <w:divBdr>
        <w:top w:val="none" w:sz="0" w:space="0" w:color="auto"/>
        <w:left w:val="none" w:sz="0" w:space="0" w:color="auto"/>
        <w:bottom w:val="none" w:sz="0" w:space="0" w:color="auto"/>
        <w:right w:val="none" w:sz="0" w:space="0" w:color="auto"/>
      </w:divBdr>
    </w:div>
    <w:div w:id="1189878612">
      <w:bodyDiv w:val="1"/>
      <w:marLeft w:val="0"/>
      <w:marRight w:val="0"/>
      <w:marTop w:val="0"/>
      <w:marBottom w:val="0"/>
      <w:divBdr>
        <w:top w:val="none" w:sz="0" w:space="0" w:color="auto"/>
        <w:left w:val="none" w:sz="0" w:space="0" w:color="auto"/>
        <w:bottom w:val="none" w:sz="0" w:space="0" w:color="auto"/>
        <w:right w:val="none" w:sz="0" w:space="0" w:color="auto"/>
      </w:divBdr>
    </w:div>
    <w:div w:id="1219123467">
      <w:bodyDiv w:val="1"/>
      <w:marLeft w:val="0"/>
      <w:marRight w:val="0"/>
      <w:marTop w:val="0"/>
      <w:marBottom w:val="0"/>
      <w:divBdr>
        <w:top w:val="none" w:sz="0" w:space="0" w:color="auto"/>
        <w:left w:val="none" w:sz="0" w:space="0" w:color="auto"/>
        <w:bottom w:val="none" w:sz="0" w:space="0" w:color="auto"/>
        <w:right w:val="none" w:sz="0" w:space="0" w:color="auto"/>
      </w:divBdr>
    </w:div>
    <w:div w:id="1308587212">
      <w:bodyDiv w:val="1"/>
      <w:marLeft w:val="0"/>
      <w:marRight w:val="0"/>
      <w:marTop w:val="0"/>
      <w:marBottom w:val="0"/>
      <w:divBdr>
        <w:top w:val="none" w:sz="0" w:space="0" w:color="auto"/>
        <w:left w:val="none" w:sz="0" w:space="0" w:color="auto"/>
        <w:bottom w:val="none" w:sz="0" w:space="0" w:color="auto"/>
        <w:right w:val="none" w:sz="0" w:space="0" w:color="auto"/>
      </w:divBdr>
    </w:div>
    <w:div w:id="1515919843">
      <w:bodyDiv w:val="1"/>
      <w:marLeft w:val="0"/>
      <w:marRight w:val="0"/>
      <w:marTop w:val="0"/>
      <w:marBottom w:val="0"/>
      <w:divBdr>
        <w:top w:val="none" w:sz="0" w:space="0" w:color="auto"/>
        <w:left w:val="none" w:sz="0" w:space="0" w:color="auto"/>
        <w:bottom w:val="none" w:sz="0" w:space="0" w:color="auto"/>
        <w:right w:val="none" w:sz="0" w:space="0" w:color="auto"/>
      </w:divBdr>
      <w:divsChild>
        <w:div w:id="194270169">
          <w:marLeft w:val="331"/>
          <w:marRight w:val="0"/>
          <w:marTop w:val="0"/>
          <w:marBottom w:val="0"/>
          <w:divBdr>
            <w:top w:val="none" w:sz="0" w:space="0" w:color="auto"/>
            <w:left w:val="none" w:sz="0" w:space="0" w:color="auto"/>
            <w:bottom w:val="none" w:sz="0" w:space="0" w:color="auto"/>
            <w:right w:val="none" w:sz="0" w:space="0" w:color="auto"/>
          </w:divBdr>
        </w:div>
        <w:div w:id="466778597">
          <w:marLeft w:val="331"/>
          <w:marRight w:val="0"/>
          <w:marTop w:val="0"/>
          <w:marBottom w:val="0"/>
          <w:divBdr>
            <w:top w:val="none" w:sz="0" w:space="0" w:color="auto"/>
            <w:left w:val="none" w:sz="0" w:space="0" w:color="auto"/>
            <w:bottom w:val="none" w:sz="0" w:space="0" w:color="auto"/>
            <w:right w:val="none" w:sz="0" w:space="0" w:color="auto"/>
          </w:divBdr>
        </w:div>
        <w:div w:id="694964232">
          <w:marLeft w:val="331"/>
          <w:marRight w:val="0"/>
          <w:marTop w:val="0"/>
          <w:marBottom w:val="0"/>
          <w:divBdr>
            <w:top w:val="none" w:sz="0" w:space="0" w:color="auto"/>
            <w:left w:val="none" w:sz="0" w:space="0" w:color="auto"/>
            <w:bottom w:val="none" w:sz="0" w:space="0" w:color="auto"/>
            <w:right w:val="none" w:sz="0" w:space="0" w:color="auto"/>
          </w:divBdr>
        </w:div>
        <w:div w:id="970332453">
          <w:marLeft w:val="331"/>
          <w:marRight w:val="0"/>
          <w:marTop w:val="0"/>
          <w:marBottom w:val="0"/>
          <w:divBdr>
            <w:top w:val="none" w:sz="0" w:space="0" w:color="auto"/>
            <w:left w:val="none" w:sz="0" w:space="0" w:color="auto"/>
            <w:bottom w:val="none" w:sz="0" w:space="0" w:color="auto"/>
            <w:right w:val="none" w:sz="0" w:space="0" w:color="auto"/>
          </w:divBdr>
        </w:div>
        <w:div w:id="1499269940">
          <w:marLeft w:val="331"/>
          <w:marRight w:val="0"/>
          <w:marTop w:val="0"/>
          <w:marBottom w:val="0"/>
          <w:divBdr>
            <w:top w:val="none" w:sz="0" w:space="0" w:color="auto"/>
            <w:left w:val="none" w:sz="0" w:space="0" w:color="auto"/>
            <w:bottom w:val="none" w:sz="0" w:space="0" w:color="auto"/>
            <w:right w:val="none" w:sz="0" w:space="0" w:color="auto"/>
          </w:divBdr>
        </w:div>
        <w:div w:id="1700815199">
          <w:marLeft w:val="331"/>
          <w:marRight w:val="0"/>
          <w:marTop w:val="0"/>
          <w:marBottom w:val="0"/>
          <w:divBdr>
            <w:top w:val="none" w:sz="0" w:space="0" w:color="auto"/>
            <w:left w:val="none" w:sz="0" w:space="0" w:color="auto"/>
            <w:bottom w:val="none" w:sz="0" w:space="0" w:color="auto"/>
            <w:right w:val="none" w:sz="0" w:space="0" w:color="auto"/>
          </w:divBdr>
        </w:div>
        <w:div w:id="1724669467">
          <w:marLeft w:val="331"/>
          <w:marRight w:val="0"/>
          <w:marTop w:val="0"/>
          <w:marBottom w:val="0"/>
          <w:divBdr>
            <w:top w:val="none" w:sz="0" w:space="0" w:color="auto"/>
            <w:left w:val="none" w:sz="0" w:space="0" w:color="auto"/>
            <w:bottom w:val="none" w:sz="0" w:space="0" w:color="auto"/>
            <w:right w:val="none" w:sz="0" w:space="0" w:color="auto"/>
          </w:divBdr>
        </w:div>
        <w:div w:id="1846361958">
          <w:marLeft w:val="331"/>
          <w:marRight w:val="0"/>
          <w:marTop w:val="0"/>
          <w:marBottom w:val="0"/>
          <w:divBdr>
            <w:top w:val="none" w:sz="0" w:space="0" w:color="auto"/>
            <w:left w:val="none" w:sz="0" w:space="0" w:color="auto"/>
            <w:bottom w:val="none" w:sz="0" w:space="0" w:color="auto"/>
            <w:right w:val="none" w:sz="0" w:space="0" w:color="auto"/>
          </w:divBdr>
        </w:div>
        <w:div w:id="2002929125">
          <w:marLeft w:val="331"/>
          <w:marRight w:val="0"/>
          <w:marTop w:val="0"/>
          <w:marBottom w:val="0"/>
          <w:divBdr>
            <w:top w:val="none" w:sz="0" w:space="0" w:color="auto"/>
            <w:left w:val="none" w:sz="0" w:space="0" w:color="auto"/>
            <w:bottom w:val="none" w:sz="0" w:space="0" w:color="auto"/>
            <w:right w:val="none" w:sz="0" w:space="0" w:color="auto"/>
          </w:divBdr>
        </w:div>
      </w:divsChild>
    </w:div>
    <w:div w:id="1618951263">
      <w:bodyDiv w:val="1"/>
      <w:marLeft w:val="0"/>
      <w:marRight w:val="0"/>
      <w:marTop w:val="0"/>
      <w:marBottom w:val="0"/>
      <w:divBdr>
        <w:top w:val="none" w:sz="0" w:space="0" w:color="auto"/>
        <w:left w:val="none" w:sz="0" w:space="0" w:color="auto"/>
        <w:bottom w:val="none" w:sz="0" w:space="0" w:color="auto"/>
        <w:right w:val="none" w:sz="0" w:space="0" w:color="auto"/>
      </w:divBdr>
    </w:div>
    <w:div w:id="1648700848">
      <w:bodyDiv w:val="1"/>
      <w:marLeft w:val="0"/>
      <w:marRight w:val="0"/>
      <w:marTop w:val="0"/>
      <w:marBottom w:val="0"/>
      <w:divBdr>
        <w:top w:val="none" w:sz="0" w:space="0" w:color="auto"/>
        <w:left w:val="none" w:sz="0" w:space="0" w:color="auto"/>
        <w:bottom w:val="none" w:sz="0" w:space="0" w:color="auto"/>
        <w:right w:val="none" w:sz="0" w:space="0" w:color="auto"/>
      </w:divBdr>
    </w:div>
    <w:div w:id="1694841415">
      <w:bodyDiv w:val="1"/>
      <w:marLeft w:val="0"/>
      <w:marRight w:val="0"/>
      <w:marTop w:val="0"/>
      <w:marBottom w:val="0"/>
      <w:divBdr>
        <w:top w:val="none" w:sz="0" w:space="0" w:color="auto"/>
        <w:left w:val="none" w:sz="0" w:space="0" w:color="auto"/>
        <w:bottom w:val="none" w:sz="0" w:space="0" w:color="auto"/>
        <w:right w:val="none" w:sz="0" w:space="0" w:color="auto"/>
      </w:divBdr>
    </w:div>
    <w:div w:id="1718578585">
      <w:bodyDiv w:val="1"/>
      <w:marLeft w:val="0"/>
      <w:marRight w:val="0"/>
      <w:marTop w:val="0"/>
      <w:marBottom w:val="0"/>
      <w:divBdr>
        <w:top w:val="none" w:sz="0" w:space="0" w:color="auto"/>
        <w:left w:val="none" w:sz="0" w:space="0" w:color="auto"/>
        <w:bottom w:val="none" w:sz="0" w:space="0" w:color="auto"/>
        <w:right w:val="none" w:sz="0" w:space="0" w:color="auto"/>
      </w:divBdr>
    </w:div>
    <w:div w:id="1742827794">
      <w:bodyDiv w:val="1"/>
      <w:marLeft w:val="0"/>
      <w:marRight w:val="0"/>
      <w:marTop w:val="0"/>
      <w:marBottom w:val="0"/>
      <w:divBdr>
        <w:top w:val="none" w:sz="0" w:space="0" w:color="auto"/>
        <w:left w:val="none" w:sz="0" w:space="0" w:color="auto"/>
        <w:bottom w:val="none" w:sz="0" w:space="0" w:color="auto"/>
        <w:right w:val="none" w:sz="0" w:space="0" w:color="auto"/>
      </w:divBdr>
    </w:div>
    <w:div w:id="1746949598">
      <w:bodyDiv w:val="1"/>
      <w:marLeft w:val="0"/>
      <w:marRight w:val="0"/>
      <w:marTop w:val="0"/>
      <w:marBottom w:val="0"/>
      <w:divBdr>
        <w:top w:val="none" w:sz="0" w:space="0" w:color="auto"/>
        <w:left w:val="none" w:sz="0" w:space="0" w:color="auto"/>
        <w:bottom w:val="none" w:sz="0" w:space="0" w:color="auto"/>
        <w:right w:val="none" w:sz="0" w:space="0" w:color="auto"/>
      </w:divBdr>
    </w:div>
    <w:div w:id="1783453701">
      <w:bodyDiv w:val="1"/>
      <w:marLeft w:val="0"/>
      <w:marRight w:val="0"/>
      <w:marTop w:val="0"/>
      <w:marBottom w:val="0"/>
      <w:divBdr>
        <w:top w:val="none" w:sz="0" w:space="0" w:color="auto"/>
        <w:left w:val="none" w:sz="0" w:space="0" w:color="auto"/>
        <w:bottom w:val="none" w:sz="0" w:space="0" w:color="auto"/>
        <w:right w:val="none" w:sz="0" w:space="0" w:color="auto"/>
      </w:divBdr>
    </w:div>
    <w:div w:id="1798142365">
      <w:bodyDiv w:val="1"/>
      <w:marLeft w:val="0"/>
      <w:marRight w:val="0"/>
      <w:marTop w:val="0"/>
      <w:marBottom w:val="0"/>
      <w:divBdr>
        <w:top w:val="none" w:sz="0" w:space="0" w:color="auto"/>
        <w:left w:val="none" w:sz="0" w:space="0" w:color="auto"/>
        <w:bottom w:val="none" w:sz="0" w:space="0" w:color="auto"/>
        <w:right w:val="none" w:sz="0" w:space="0" w:color="auto"/>
      </w:divBdr>
    </w:div>
    <w:div w:id="1800370936">
      <w:bodyDiv w:val="1"/>
      <w:marLeft w:val="0"/>
      <w:marRight w:val="0"/>
      <w:marTop w:val="0"/>
      <w:marBottom w:val="0"/>
      <w:divBdr>
        <w:top w:val="none" w:sz="0" w:space="0" w:color="auto"/>
        <w:left w:val="none" w:sz="0" w:space="0" w:color="auto"/>
        <w:bottom w:val="none" w:sz="0" w:space="0" w:color="auto"/>
        <w:right w:val="none" w:sz="0" w:space="0" w:color="auto"/>
      </w:divBdr>
    </w:div>
    <w:div w:id="1857228555">
      <w:bodyDiv w:val="1"/>
      <w:marLeft w:val="0"/>
      <w:marRight w:val="0"/>
      <w:marTop w:val="0"/>
      <w:marBottom w:val="0"/>
      <w:divBdr>
        <w:top w:val="none" w:sz="0" w:space="0" w:color="auto"/>
        <w:left w:val="none" w:sz="0" w:space="0" w:color="auto"/>
        <w:bottom w:val="none" w:sz="0" w:space="0" w:color="auto"/>
        <w:right w:val="none" w:sz="0" w:space="0" w:color="auto"/>
      </w:divBdr>
    </w:div>
    <w:div w:id="1898395803">
      <w:bodyDiv w:val="1"/>
      <w:marLeft w:val="0"/>
      <w:marRight w:val="0"/>
      <w:marTop w:val="0"/>
      <w:marBottom w:val="0"/>
      <w:divBdr>
        <w:top w:val="none" w:sz="0" w:space="0" w:color="auto"/>
        <w:left w:val="none" w:sz="0" w:space="0" w:color="auto"/>
        <w:bottom w:val="none" w:sz="0" w:space="0" w:color="auto"/>
        <w:right w:val="none" w:sz="0" w:space="0" w:color="auto"/>
      </w:divBdr>
    </w:div>
    <w:div w:id="1926841155">
      <w:bodyDiv w:val="1"/>
      <w:marLeft w:val="0"/>
      <w:marRight w:val="0"/>
      <w:marTop w:val="0"/>
      <w:marBottom w:val="0"/>
      <w:divBdr>
        <w:top w:val="none" w:sz="0" w:space="0" w:color="auto"/>
        <w:left w:val="none" w:sz="0" w:space="0" w:color="auto"/>
        <w:bottom w:val="none" w:sz="0" w:space="0" w:color="auto"/>
        <w:right w:val="none" w:sz="0" w:space="0" w:color="auto"/>
      </w:divBdr>
      <w:divsChild>
        <w:div w:id="302349704">
          <w:marLeft w:val="0"/>
          <w:marRight w:val="0"/>
          <w:marTop w:val="0"/>
          <w:marBottom w:val="0"/>
          <w:divBdr>
            <w:top w:val="none" w:sz="0" w:space="0" w:color="auto"/>
            <w:left w:val="none" w:sz="0" w:space="0" w:color="auto"/>
            <w:bottom w:val="none" w:sz="0" w:space="0" w:color="auto"/>
            <w:right w:val="none" w:sz="0" w:space="0" w:color="auto"/>
          </w:divBdr>
          <w:divsChild>
            <w:div w:id="2071462165">
              <w:marLeft w:val="0"/>
              <w:marRight w:val="0"/>
              <w:marTop w:val="0"/>
              <w:marBottom w:val="0"/>
              <w:divBdr>
                <w:top w:val="none" w:sz="0" w:space="0" w:color="auto"/>
                <w:left w:val="none" w:sz="0" w:space="0" w:color="auto"/>
                <w:bottom w:val="none" w:sz="0" w:space="0" w:color="auto"/>
                <w:right w:val="none" w:sz="0" w:space="0" w:color="auto"/>
              </w:divBdr>
              <w:divsChild>
                <w:div w:id="1077019598">
                  <w:marLeft w:val="0"/>
                  <w:marRight w:val="0"/>
                  <w:marTop w:val="0"/>
                  <w:marBottom w:val="0"/>
                  <w:divBdr>
                    <w:top w:val="none" w:sz="0" w:space="0" w:color="auto"/>
                    <w:left w:val="none" w:sz="0" w:space="0" w:color="auto"/>
                    <w:bottom w:val="none" w:sz="0" w:space="0" w:color="auto"/>
                    <w:right w:val="none" w:sz="0" w:space="0" w:color="auto"/>
                  </w:divBdr>
                  <w:divsChild>
                    <w:div w:id="1352957215">
                      <w:marLeft w:val="0"/>
                      <w:marRight w:val="0"/>
                      <w:marTop w:val="0"/>
                      <w:marBottom w:val="0"/>
                      <w:divBdr>
                        <w:top w:val="none" w:sz="0" w:space="0" w:color="auto"/>
                        <w:left w:val="none" w:sz="0" w:space="0" w:color="auto"/>
                        <w:bottom w:val="none" w:sz="0" w:space="0" w:color="auto"/>
                        <w:right w:val="none" w:sz="0" w:space="0" w:color="auto"/>
                      </w:divBdr>
                      <w:divsChild>
                        <w:div w:id="689992370">
                          <w:marLeft w:val="0"/>
                          <w:marRight w:val="0"/>
                          <w:marTop w:val="0"/>
                          <w:marBottom w:val="0"/>
                          <w:divBdr>
                            <w:top w:val="none" w:sz="0" w:space="0" w:color="auto"/>
                            <w:left w:val="none" w:sz="0" w:space="0" w:color="auto"/>
                            <w:bottom w:val="none" w:sz="0" w:space="0" w:color="auto"/>
                            <w:right w:val="none" w:sz="0" w:space="0" w:color="auto"/>
                          </w:divBdr>
                          <w:divsChild>
                            <w:div w:id="123693051">
                              <w:marLeft w:val="15"/>
                              <w:marRight w:val="195"/>
                              <w:marTop w:val="0"/>
                              <w:marBottom w:val="0"/>
                              <w:divBdr>
                                <w:top w:val="none" w:sz="0" w:space="0" w:color="auto"/>
                                <w:left w:val="none" w:sz="0" w:space="0" w:color="auto"/>
                                <w:bottom w:val="none" w:sz="0" w:space="0" w:color="auto"/>
                                <w:right w:val="none" w:sz="0" w:space="0" w:color="auto"/>
                              </w:divBdr>
                              <w:divsChild>
                                <w:div w:id="1100569573">
                                  <w:marLeft w:val="0"/>
                                  <w:marRight w:val="0"/>
                                  <w:marTop w:val="0"/>
                                  <w:marBottom w:val="0"/>
                                  <w:divBdr>
                                    <w:top w:val="none" w:sz="0" w:space="0" w:color="auto"/>
                                    <w:left w:val="none" w:sz="0" w:space="0" w:color="auto"/>
                                    <w:bottom w:val="none" w:sz="0" w:space="0" w:color="auto"/>
                                    <w:right w:val="none" w:sz="0" w:space="0" w:color="auto"/>
                                  </w:divBdr>
                                  <w:divsChild>
                                    <w:div w:id="333991169">
                                      <w:marLeft w:val="0"/>
                                      <w:marRight w:val="0"/>
                                      <w:marTop w:val="0"/>
                                      <w:marBottom w:val="0"/>
                                      <w:divBdr>
                                        <w:top w:val="none" w:sz="0" w:space="0" w:color="auto"/>
                                        <w:left w:val="none" w:sz="0" w:space="0" w:color="auto"/>
                                        <w:bottom w:val="none" w:sz="0" w:space="0" w:color="auto"/>
                                        <w:right w:val="none" w:sz="0" w:space="0" w:color="auto"/>
                                      </w:divBdr>
                                      <w:divsChild>
                                        <w:div w:id="1142044369">
                                          <w:marLeft w:val="0"/>
                                          <w:marRight w:val="0"/>
                                          <w:marTop w:val="0"/>
                                          <w:marBottom w:val="0"/>
                                          <w:divBdr>
                                            <w:top w:val="none" w:sz="0" w:space="0" w:color="auto"/>
                                            <w:left w:val="none" w:sz="0" w:space="0" w:color="auto"/>
                                            <w:bottom w:val="none" w:sz="0" w:space="0" w:color="auto"/>
                                            <w:right w:val="none" w:sz="0" w:space="0" w:color="auto"/>
                                          </w:divBdr>
                                          <w:divsChild>
                                            <w:div w:id="2147354429">
                                              <w:marLeft w:val="0"/>
                                              <w:marRight w:val="0"/>
                                              <w:marTop w:val="0"/>
                                              <w:marBottom w:val="0"/>
                                              <w:divBdr>
                                                <w:top w:val="none" w:sz="0" w:space="0" w:color="auto"/>
                                                <w:left w:val="none" w:sz="0" w:space="0" w:color="auto"/>
                                                <w:bottom w:val="none" w:sz="0" w:space="0" w:color="auto"/>
                                                <w:right w:val="none" w:sz="0" w:space="0" w:color="auto"/>
                                              </w:divBdr>
                                              <w:divsChild>
                                                <w:div w:id="779640775">
                                                  <w:marLeft w:val="0"/>
                                                  <w:marRight w:val="0"/>
                                                  <w:marTop w:val="0"/>
                                                  <w:marBottom w:val="0"/>
                                                  <w:divBdr>
                                                    <w:top w:val="none" w:sz="0" w:space="0" w:color="auto"/>
                                                    <w:left w:val="none" w:sz="0" w:space="0" w:color="auto"/>
                                                    <w:bottom w:val="none" w:sz="0" w:space="0" w:color="auto"/>
                                                    <w:right w:val="none" w:sz="0" w:space="0" w:color="auto"/>
                                                  </w:divBdr>
                                                  <w:divsChild>
                                                    <w:div w:id="57018710">
                                                      <w:marLeft w:val="0"/>
                                                      <w:marRight w:val="0"/>
                                                      <w:marTop w:val="0"/>
                                                      <w:marBottom w:val="0"/>
                                                      <w:divBdr>
                                                        <w:top w:val="none" w:sz="0" w:space="0" w:color="auto"/>
                                                        <w:left w:val="none" w:sz="0" w:space="0" w:color="auto"/>
                                                        <w:bottom w:val="none" w:sz="0" w:space="0" w:color="auto"/>
                                                        <w:right w:val="none" w:sz="0" w:space="0" w:color="auto"/>
                                                      </w:divBdr>
                                                      <w:divsChild>
                                                        <w:div w:id="1066417657">
                                                          <w:marLeft w:val="0"/>
                                                          <w:marRight w:val="0"/>
                                                          <w:marTop w:val="0"/>
                                                          <w:marBottom w:val="0"/>
                                                          <w:divBdr>
                                                            <w:top w:val="none" w:sz="0" w:space="0" w:color="auto"/>
                                                            <w:left w:val="none" w:sz="0" w:space="0" w:color="auto"/>
                                                            <w:bottom w:val="none" w:sz="0" w:space="0" w:color="auto"/>
                                                            <w:right w:val="none" w:sz="0" w:space="0" w:color="auto"/>
                                                          </w:divBdr>
                                                          <w:divsChild>
                                                            <w:div w:id="934900165">
                                                              <w:marLeft w:val="0"/>
                                                              <w:marRight w:val="0"/>
                                                              <w:marTop w:val="0"/>
                                                              <w:marBottom w:val="0"/>
                                                              <w:divBdr>
                                                                <w:top w:val="none" w:sz="0" w:space="0" w:color="auto"/>
                                                                <w:left w:val="none" w:sz="0" w:space="0" w:color="auto"/>
                                                                <w:bottom w:val="none" w:sz="0" w:space="0" w:color="auto"/>
                                                                <w:right w:val="none" w:sz="0" w:space="0" w:color="auto"/>
                                                              </w:divBdr>
                                                              <w:divsChild>
                                                                <w:div w:id="119306677">
                                                                  <w:marLeft w:val="0"/>
                                                                  <w:marRight w:val="0"/>
                                                                  <w:marTop w:val="0"/>
                                                                  <w:marBottom w:val="0"/>
                                                                  <w:divBdr>
                                                                    <w:top w:val="none" w:sz="0" w:space="0" w:color="auto"/>
                                                                    <w:left w:val="none" w:sz="0" w:space="0" w:color="auto"/>
                                                                    <w:bottom w:val="none" w:sz="0" w:space="0" w:color="auto"/>
                                                                    <w:right w:val="none" w:sz="0" w:space="0" w:color="auto"/>
                                                                  </w:divBdr>
                                                                  <w:divsChild>
                                                                    <w:div w:id="1310524393">
                                                                      <w:marLeft w:val="405"/>
                                                                      <w:marRight w:val="0"/>
                                                                      <w:marTop w:val="0"/>
                                                                      <w:marBottom w:val="0"/>
                                                                      <w:divBdr>
                                                                        <w:top w:val="none" w:sz="0" w:space="0" w:color="auto"/>
                                                                        <w:left w:val="none" w:sz="0" w:space="0" w:color="auto"/>
                                                                        <w:bottom w:val="none" w:sz="0" w:space="0" w:color="auto"/>
                                                                        <w:right w:val="none" w:sz="0" w:space="0" w:color="auto"/>
                                                                      </w:divBdr>
                                                                      <w:divsChild>
                                                                        <w:div w:id="1183591936">
                                                                          <w:marLeft w:val="0"/>
                                                                          <w:marRight w:val="0"/>
                                                                          <w:marTop w:val="0"/>
                                                                          <w:marBottom w:val="0"/>
                                                                          <w:divBdr>
                                                                            <w:top w:val="none" w:sz="0" w:space="0" w:color="auto"/>
                                                                            <w:left w:val="none" w:sz="0" w:space="0" w:color="auto"/>
                                                                            <w:bottom w:val="none" w:sz="0" w:space="0" w:color="auto"/>
                                                                            <w:right w:val="none" w:sz="0" w:space="0" w:color="auto"/>
                                                                          </w:divBdr>
                                                                          <w:divsChild>
                                                                            <w:div w:id="1078671913">
                                                                              <w:marLeft w:val="0"/>
                                                                              <w:marRight w:val="0"/>
                                                                              <w:marTop w:val="0"/>
                                                                              <w:marBottom w:val="0"/>
                                                                              <w:divBdr>
                                                                                <w:top w:val="none" w:sz="0" w:space="0" w:color="auto"/>
                                                                                <w:left w:val="none" w:sz="0" w:space="0" w:color="auto"/>
                                                                                <w:bottom w:val="none" w:sz="0" w:space="0" w:color="auto"/>
                                                                                <w:right w:val="none" w:sz="0" w:space="0" w:color="auto"/>
                                                                              </w:divBdr>
                                                                              <w:divsChild>
                                                                                <w:div w:id="1783110876">
                                                                                  <w:marLeft w:val="0"/>
                                                                                  <w:marRight w:val="0"/>
                                                                                  <w:marTop w:val="60"/>
                                                                                  <w:marBottom w:val="0"/>
                                                                                  <w:divBdr>
                                                                                    <w:top w:val="none" w:sz="0" w:space="0" w:color="auto"/>
                                                                                    <w:left w:val="none" w:sz="0" w:space="0" w:color="auto"/>
                                                                                    <w:bottom w:val="none" w:sz="0" w:space="0" w:color="auto"/>
                                                                                    <w:right w:val="none" w:sz="0" w:space="0" w:color="auto"/>
                                                                                  </w:divBdr>
                                                                                  <w:divsChild>
                                                                                    <w:div w:id="147937469">
                                                                                      <w:marLeft w:val="0"/>
                                                                                      <w:marRight w:val="0"/>
                                                                                      <w:marTop w:val="0"/>
                                                                                      <w:marBottom w:val="0"/>
                                                                                      <w:divBdr>
                                                                                        <w:top w:val="none" w:sz="0" w:space="0" w:color="auto"/>
                                                                                        <w:left w:val="none" w:sz="0" w:space="0" w:color="auto"/>
                                                                                        <w:bottom w:val="none" w:sz="0" w:space="0" w:color="auto"/>
                                                                                        <w:right w:val="none" w:sz="0" w:space="0" w:color="auto"/>
                                                                                      </w:divBdr>
                                                                                      <w:divsChild>
                                                                                        <w:div w:id="1814979207">
                                                                                          <w:marLeft w:val="0"/>
                                                                                          <w:marRight w:val="0"/>
                                                                                          <w:marTop w:val="0"/>
                                                                                          <w:marBottom w:val="0"/>
                                                                                          <w:divBdr>
                                                                                            <w:top w:val="none" w:sz="0" w:space="0" w:color="auto"/>
                                                                                            <w:left w:val="none" w:sz="0" w:space="0" w:color="auto"/>
                                                                                            <w:bottom w:val="none" w:sz="0" w:space="0" w:color="auto"/>
                                                                                            <w:right w:val="none" w:sz="0" w:space="0" w:color="auto"/>
                                                                                          </w:divBdr>
                                                                                          <w:divsChild>
                                                                                            <w:div w:id="812988416">
                                                                                              <w:marLeft w:val="0"/>
                                                                                              <w:marRight w:val="0"/>
                                                                                              <w:marTop w:val="0"/>
                                                                                              <w:marBottom w:val="0"/>
                                                                                              <w:divBdr>
                                                                                                <w:top w:val="none" w:sz="0" w:space="0" w:color="auto"/>
                                                                                                <w:left w:val="none" w:sz="0" w:space="0" w:color="auto"/>
                                                                                                <w:bottom w:val="none" w:sz="0" w:space="0" w:color="auto"/>
                                                                                                <w:right w:val="none" w:sz="0" w:space="0" w:color="auto"/>
                                                                                              </w:divBdr>
                                                                                              <w:divsChild>
                                                                                                <w:div w:id="416369717">
                                                                                                  <w:marLeft w:val="0"/>
                                                                                                  <w:marRight w:val="0"/>
                                                                                                  <w:marTop w:val="0"/>
                                                                                                  <w:marBottom w:val="0"/>
                                                                                                  <w:divBdr>
                                                                                                    <w:top w:val="none" w:sz="0" w:space="0" w:color="auto"/>
                                                                                                    <w:left w:val="none" w:sz="0" w:space="0" w:color="auto"/>
                                                                                                    <w:bottom w:val="none" w:sz="0" w:space="0" w:color="auto"/>
                                                                                                    <w:right w:val="none" w:sz="0" w:space="0" w:color="auto"/>
                                                                                                  </w:divBdr>
                                                                                                  <w:divsChild>
                                                                                                    <w:div w:id="196160405">
                                                                                                      <w:marLeft w:val="0"/>
                                                                                                      <w:marRight w:val="0"/>
                                                                                                      <w:marTop w:val="0"/>
                                                                                                      <w:marBottom w:val="0"/>
                                                                                                      <w:divBdr>
                                                                                                        <w:top w:val="none" w:sz="0" w:space="0" w:color="auto"/>
                                                                                                        <w:left w:val="none" w:sz="0" w:space="0" w:color="auto"/>
                                                                                                        <w:bottom w:val="none" w:sz="0" w:space="0" w:color="auto"/>
                                                                                                        <w:right w:val="none" w:sz="0" w:space="0" w:color="auto"/>
                                                                                                      </w:divBdr>
                                                                                                      <w:divsChild>
                                                                                                        <w:div w:id="2068842090">
                                                                                                          <w:marLeft w:val="0"/>
                                                                                                          <w:marRight w:val="0"/>
                                                                                                          <w:marTop w:val="0"/>
                                                                                                          <w:marBottom w:val="0"/>
                                                                                                          <w:divBdr>
                                                                                                            <w:top w:val="none" w:sz="0" w:space="0" w:color="auto"/>
                                                                                                            <w:left w:val="none" w:sz="0" w:space="0" w:color="auto"/>
                                                                                                            <w:bottom w:val="none" w:sz="0" w:space="0" w:color="auto"/>
                                                                                                            <w:right w:val="none" w:sz="0" w:space="0" w:color="auto"/>
                                                                                                          </w:divBdr>
                                                                                                          <w:divsChild>
                                                                                                            <w:div w:id="682241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99070724">
      <w:bodyDiv w:val="1"/>
      <w:marLeft w:val="0"/>
      <w:marRight w:val="0"/>
      <w:marTop w:val="0"/>
      <w:marBottom w:val="0"/>
      <w:divBdr>
        <w:top w:val="none" w:sz="0" w:space="0" w:color="auto"/>
        <w:left w:val="none" w:sz="0" w:space="0" w:color="auto"/>
        <w:bottom w:val="none" w:sz="0" w:space="0" w:color="auto"/>
        <w:right w:val="none" w:sz="0" w:space="0" w:color="auto"/>
      </w:divBdr>
    </w:div>
    <w:div w:id="2133203368">
      <w:bodyDiv w:val="1"/>
      <w:marLeft w:val="0"/>
      <w:marRight w:val="0"/>
      <w:marTop w:val="0"/>
      <w:marBottom w:val="0"/>
      <w:divBdr>
        <w:top w:val="none" w:sz="0" w:space="0" w:color="auto"/>
        <w:left w:val="none" w:sz="0" w:space="0" w:color="auto"/>
        <w:bottom w:val="none" w:sz="0" w:space="0" w:color="auto"/>
        <w:right w:val="none" w:sz="0" w:space="0" w:color="auto"/>
      </w:divBdr>
    </w:div>
    <w:div w:id="2144349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jpe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jpeg"/><Relationship Id="rId28" Type="http://schemas.microsoft.com/office/2016/09/relationships/commentsIds" Target="commentsIds.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Word" ma:contentTypeID="0x010100FA0963FA69A646AA916D2E41284FC1000048F247CD7EB44447BD8FC3D21C559BEE" ma:contentTypeVersion="0" ma:contentTypeDescription="Create a new document." ma:contentTypeScope="" ma:versionID="f00600f3d4ac9f6a907d1962482fb645">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0CC892-1ABA-4A67-AE03-A7B672CC8696}">
  <ds:schemaRefs>
    <ds:schemaRef ds:uri="http://purl.org/dc/elements/1.1/"/>
    <ds:schemaRef ds:uri="http://purl.org/dc/terms/"/>
    <ds:schemaRef ds:uri="http://schemas.openxmlformats.org/package/2006/metadata/core-properties"/>
    <ds:schemaRef ds:uri="http://purl.org/dc/dcmitype/"/>
    <ds:schemaRef ds:uri="http://schemas.microsoft.com/office/infopath/2007/PartnerControls"/>
    <ds:schemaRef ds:uri="http://schemas.microsoft.com/office/2006/documentManagement/types"/>
    <ds:schemaRef ds:uri="http://schemas.microsoft.com/office/2006/metadata/properties"/>
    <ds:schemaRef ds:uri="http://www.w3.org/XML/1998/namespace"/>
  </ds:schemaRefs>
</ds:datastoreItem>
</file>

<file path=customXml/itemProps2.xml><?xml version="1.0" encoding="utf-8"?>
<ds:datastoreItem xmlns:ds="http://schemas.openxmlformats.org/officeDocument/2006/customXml" ds:itemID="{A0B9A524-EDD0-48F2-9F3E-945FCE7F8B8C}">
  <ds:schemaRefs>
    <ds:schemaRef ds:uri="http://schemas.microsoft.com/sharepoint/v3/contenttype/forms"/>
  </ds:schemaRefs>
</ds:datastoreItem>
</file>

<file path=customXml/itemProps3.xml><?xml version="1.0" encoding="utf-8"?>
<ds:datastoreItem xmlns:ds="http://schemas.openxmlformats.org/officeDocument/2006/customXml" ds:itemID="{781F59A7-3A06-4B5D-935E-5CC86E64B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132B2F29-D7AF-41CB-B643-CA8A8D3DF3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7</Pages>
  <Words>2187</Words>
  <Characters>11448</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IPG</Company>
  <LinksUpToDate>false</LinksUpToDate>
  <CharactersWithSpaces>13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and, Mark (MAN-CMC)</dc:creator>
  <cp:keywords/>
  <dc:description/>
  <cp:lastModifiedBy>Vass, Simon (MAN-CMC)</cp:lastModifiedBy>
  <cp:revision>8</cp:revision>
  <cp:lastPrinted>2020-03-11T16:54:00Z</cp:lastPrinted>
  <dcterms:created xsi:type="dcterms:W3CDTF">2020-04-29T12:46:00Z</dcterms:created>
  <dcterms:modified xsi:type="dcterms:W3CDTF">2020-07-22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sMyDocuments">
    <vt:bool>true</vt:bool>
  </property>
  <property fmtid="{D5CDD505-2E9C-101B-9397-08002B2CF9AE}" pid="3" name="ContentTypeId">
    <vt:lpwstr>0x010100FA0963FA69A646AA916D2E41284FC1000048F247CD7EB44447BD8FC3D21C559BEE</vt:lpwstr>
  </property>
</Properties>
</file>